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D9335" w14:textId="77777777" w:rsidR="006F03D1" w:rsidRPr="00330E30" w:rsidRDefault="006F03D1" w:rsidP="00E22E20">
      <w:pPr>
        <w:pBdr>
          <w:bottom w:val="single" w:sz="4" w:space="1" w:color="auto"/>
        </w:pBdr>
        <w:jc w:val="both"/>
        <w:rPr>
          <w:b/>
          <w:bCs/>
          <w:sz w:val="28"/>
          <w:szCs w:val="28"/>
          <w:lang w:val="en-GB"/>
        </w:rPr>
      </w:pPr>
      <w:r w:rsidRPr="00330E30">
        <w:rPr>
          <w:b/>
          <w:bCs/>
          <w:sz w:val="28"/>
          <w:szCs w:val="28"/>
          <w:lang w:val="en-GB"/>
        </w:rPr>
        <w:t xml:space="preserve">Supplemental Material to Manuscript: </w:t>
      </w:r>
    </w:p>
    <w:p w14:paraId="143629AE" w14:textId="51294DA7" w:rsidR="006F03D1" w:rsidRPr="00330E30" w:rsidRDefault="006F03D1" w:rsidP="00490757">
      <w:pPr>
        <w:spacing w:line="360" w:lineRule="auto"/>
        <w:jc w:val="both"/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  <w:r w:rsidRPr="00330E30">
        <w:rPr>
          <w:sz w:val="28"/>
          <w:szCs w:val="28"/>
          <w:lang w:val="en-GB"/>
        </w:rPr>
        <w:t>“</w:t>
      </w:r>
      <w:r w:rsidR="00490757" w:rsidRPr="00330E30">
        <w:rPr>
          <w:b/>
          <w:bCs/>
          <w:sz w:val="28"/>
          <w:szCs w:val="28"/>
          <w:lang w:val="en-GB"/>
        </w:rPr>
        <w:t>Associations of body composition parameters with postoperative outcome and perineural tumour invasion after oncological pancreatic resection</w:t>
      </w:r>
      <w:r w:rsidRPr="00330E30">
        <w:rPr>
          <w:b/>
          <w:bCs/>
          <w:sz w:val="28"/>
          <w:szCs w:val="28"/>
          <w:lang w:val="en-GB"/>
        </w:rPr>
        <w:t>”</w:t>
      </w:r>
    </w:p>
    <w:p w14:paraId="32697EE7" w14:textId="77777777" w:rsidR="006F03D1" w:rsidRPr="00330E30" w:rsidRDefault="006F03D1" w:rsidP="00E22E20">
      <w:pPr>
        <w:jc w:val="both"/>
        <w:rPr>
          <w:lang w:val="en-GB"/>
        </w:rPr>
      </w:pPr>
    </w:p>
    <w:p w14:paraId="77B31BA1" w14:textId="77777777" w:rsidR="0024053B" w:rsidRPr="00330E30" w:rsidRDefault="0024053B" w:rsidP="00E22E20">
      <w:pPr>
        <w:jc w:val="both"/>
        <w:rPr>
          <w:lang w:val="en-GB"/>
        </w:rPr>
      </w:pPr>
    </w:p>
    <w:p w14:paraId="56ED3FB8" w14:textId="77777777" w:rsidR="0024053B" w:rsidRPr="00330E30" w:rsidRDefault="0024053B" w:rsidP="00E22E20">
      <w:pPr>
        <w:jc w:val="both"/>
        <w:rPr>
          <w:lang w:val="en-GB"/>
        </w:rPr>
      </w:pPr>
    </w:p>
    <w:p w14:paraId="655973B2" w14:textId="77777777" w:rsidR="0024053B" w:rsidRPr="00330E30" w:rsidRDefault="0024053B" w:rsidP="00E22E20">
      <w:pPr>
        <w:jc w:val="both"/>
        <w:rPr>
          <w:lang w:val="en-GB"/>
        </w:rPr>
      </w:pPr>
    </w:p>
    <w:p w14:paraId="072C5F07" w14:textId="56539BE1" w:rsidR="0024053B" w:rsidRPr="00330E30" w:rsidRDefault="0024053B" w:rsidP="00E22E20">
      <w:pPr>
        <w:jc w:val="both"/>
        <w:rPr>
          <w:b/>
          <w:bCs/>
          <w:u w:val="single"/>
          <w:lang w:val="en-GB"/>
        </w:rPr>
      </w:pPr>
      <w:r w:rsidRPr="00330E30">
        <w:rPr>
          <w:b/>
          <w:bCs/>
          <w:u w:val="single"/>
          <w:lang w:val="en-GB"/>
        </w:rPr>
        <w:t>CONTENTS</w:t>
      </w:r>
    </w:p>
    <w:p w14:paraId="4BA36482" w14:textId="77777777" w:rsidR="0024053B" w:rsidRPr="00330E30" w:rsidRDefault="0024053B" w:rsidP="00E22E20">
      <w:pPr>
        <w:jc w:val="both"/>
        <w:rPr>
          <w:lang w:val="en-GB"/>
        </w:rPr>
      </w:pPr>
    </w:p>
    <w:p w14:paraId="2E711D70" w14:textId="1E416870" w:rsidR="0083030F" w:rsidRPr="00330E30" w:rsidRDefault="0083030F" w:rsidP="0083030F">
      <w:pPr>
        <w:jc w:val="both"/>
        <w:rPr>
          <w:b/>
          <w:bCs/>
          <w:lang w:val="en-GB"/>
        </w:rPr>
      </w:pPr>
      <w:r w:rsidRPr="00330E30">
        <w:rPr>
          <w:b/>
          <w:bCs/>
          <w:lang w:val="en-GB"/>
        </w:rPr>
        <w:t>SUPPLEMENTAL TABLE 1:</w:t>
      </w:r>
      <w:r w:rsidRPr="00330E30">
        <w:rPr>
          <w:lang w:val="en-GB"/>
        </w:rPr>
        <w:t xml:space="preserve"> </w:t>
      </w:r>
      <w:r w:rsidRPr="00330E30">
        <w:rPr>
          <w:b/>
          <w:bCs/>
          <w:lang w:val="en-GB"/>
        </w:rPr>
        <w:t>Baseline data of all patients</w:t>
      </w:r>
      <w:r w:rsidR="00C92EBD" w:rsidRPr="00330E30">
        <w:rPr>
          <w:b/>
          <w:bCs/>
          <w:lang w:val="en-GB"/>
        </w:rPr>
        <w:t xml:space="preserve">, </w:t>
      </w:r>
      <w:r w:rsidRPr="00330E30">
        <w:rPr>
          <w:b/>
          <w:bCs/>
          <w:lang w:val="en-GB"/>
        </w:rPr>
        <w:t>patients with or without radiographic (CT) visceral obesity</w:t>
      </w:r>
    </w:p>
    <w:p w14:paraId="1A7CB638" w14:textId="77777777" w:rsidR="005E0F30" w:rsidRPr="00330E30" w:rsidRDefault="005E0F30" w:rsidP="0083030F">
      <w:pPr>
        <w:jc w:val="both"/>
        <w:rPr>
          <w:b/>
          <w:bCs/>
          <w:lang w:val="en-GB"/>
        </w:rPr>
      </w:pPr>
    </w:p>
    <w:p w14:paraId="5F5D6B5B" w14:textId="77BE57A7" w:rsidR="005E0F30" w:rsidRPr="00330E30" w:rsidRDefault="005E0F30" w:rsidP="005E0F30">
      <w:pPr>
        <w:jc w:val="both"/>
        <w:rPr>
          <w:b/>
          <w:bCs/>
          <w:lang w:val="en-GB"/>
        </w:rPr>
      </w:pPr>
      <w:r w:rsidRPr="00330E30">
        <w:rPr>
          <w:b/>
          <w:bCs/>
          <w:lang w:val="en-GB"/>
        </w:rPr>
        <w:t>SUPPLEMENTAL TABLE 2: Baseline data of all patients</w:t>
      </w:r>
      <w:r w:rsidR="00C92EBD" w:rsidRPr="00330E30">
        <w:rPr>
          <w:b/>
          <w:bCs/>
          <w:lang w:val="en-GB"/>
        </w:rPr>
        <w:t>,</w:t>
      </w:r>
      <w:r w:rsidRPr="00330E30">
        <w:rPr>
          <w:b/>
          <w:bCs/>
          <w:lang w:val="en-GB"/>
        </w:rPr>
        <w:t xml:space="preserve"> patients with or without radiographic (CT) sarcopenic obesity</w:t>
      </w:r>
    </w:p>
    <w:p w14:paraId="3E516AE3" w14:textId="77777777" w:rsidR="005E0F30" w:rsidRPr="00330E30" w:rsidRDefault="005E0F30" w:rsidP="0083030F">
      <w:pPr>
        <w:jc w:val="both"/>
        <w:rPr>
          <w:b/>
          <w:bCs/>
          <w:lang w:val="en-GB"/>
        </w:rPr>
      </w:pPr>
    </w:p>
    <w:p w14:paraId="6BF7C7D1" w14:textId="0E1D15F4" w:rsidR="005E0F30" w:rsidRPr="00330E30" w:rsidRDefault="005E0F30" w:rsidP="005E0F30">
      <w:pPr>
        <w:jc w:val="both"/>
        <w:rPr>
          <w:b/>
          <w:bCs/>
          <w:lang w:val="en-GB"/>
        </w:rPr>
      </w:pPr>
      <w:r w:rsidRPr="00330E30">
        <w:rPr>
          <w:b/>
          <w:bCs/>
          <w:lang w:val="en-GB"/>
        </w:rPr>
        <w:t>SUPPLEMENTAL TABLE 3: Baseline data of all patients</w:t>
      </w:r>
      <w:r w:rsidR="00C92EBD" w:rsidRPr="00330E30">
        <w:rPr>
          <w:b/>
          <w:bCs/>
          <w:lang w:val="en-GB"/>
        </w:rPr>
        <w:t>,</w:t>
      </w:r>
      <w:r w:rsidRPr="00330E30">
        <w:rPr>
          <w:b/>
          <w:bCs/>
          <w:lang w:val="en-GB"/>
        </w:rPr>
        <w:t xml:space="preserve"> patients with or without GLIM malnutrition</w:t>
      </w:r>
    </w:p>
    <w:p w14:paraId="30F81CC3" w14:textId="77777777" w:rsidR="0024053B" w:rsidRPr="00330E30" w:rsidRDefault="0024053B" w:rsidP="005E0F30">
      <w:pPr>
        <w:jc w:val="both"/>
        <w:rPr>
          <w:b/>
          <w:bCs/>
          <w:lang w:val="en-GB"/>
        </w:rPr>
      </w:pPr>
    </w:p>
    <w:p w14:paraId="29CE56A7" w14:textId="77777777" w:rsidR="0024053B" w:rsidRPr="00330E30" w:rsidRDefault="0024053B" w:rsidP="0024053B">
      <w:pPr>
        <w:rPr>
          <w:b/>
          <w:bCs/>
          <w:lang w:val="en-GB"/>
        </w:rPr>
      </w:pPr>
      <w:r w:rsidRPr="00330E30">
        <w:rPr>
          <w:b/>
          <w:bCs/>
          <w:lang w:val="en-GB"/>
        </w:rPr>
        <w:t>SUPPLEMENTAL TABLE 4: Incidence and severity of postoperative complications in patients with or without radiographic (CT) visceral obesity</w:t>
      </w:r>
    </w:p>
    <w:p w14:paraId="38622FBE" w14:textId="77777777" w:rsidR="0024053B" w:rsidRPr="00330E30" w:rsidRDefault="0024053B" w:rsidP="005E0F30">
      <w:pPr>
        <w:jc w:val="both"/>
        <w:rPr>
          <w:b/>
          <w:bCs/>
          <w:lang w:val="en-GB"/>
        </w:rPr>
      </w:pPr>
    </w:p>
    <w:p w14:paraId="1A6D47C2" w14:textId="145D8099" w:rsidR="0024053B" w:rsidRPr="00330E30" w:rsidRDefault="0024053B" w:rsidP="0024053B">
      <w:pPr>
        <w:rPr>
          <w:b/>
          <w:bCs/>
          <w:lang w:val="en-GB"/>
        </w:rPr>
      </w:pPr>
      <w:r w:rsidRPr="00330E30">
        <w:rPr>
          <w:b/>
          <w:bCs/>
          <w:lang w:val="en-GB"/>
        </w:rPr>
        <w:t>SUPPLEMENTAL TABLE 5: Incidence and severity of postoperative complications in patients with or without radiographic (CT) sarcopenic obesity</w:t>
      </w:r>
    </w:p>
    <w:p w14:paraId="11410AFE" w14:textId="77777777" w:rsidR="005E0F30" w:rsidRPr="00330E30" w:rsidRDefault="005E0F30" w:rsidP="0083030F">
      <w:pPr>
        <w:jc w:val="both"/>
        <w:rPr>
          <w:b/>
          <w:bCs/>
          <w:lang w:val="en-GB"/>
        </w:rPr>
      </w:pPr>
    </w:p>
    <w:p w14:paraId="10D61010" w14:textId="77777777" w:rsidR="005E0F30" w:rsidRPr="00330E30" w:rsidRDefault="005E0F30" w:rsidP="005E0F30">
      <w:pPr>
        <w:rPr>
          <w:b/>
          <w:bCs/>
          <w:lang w:val="en-GB"/>
        </w:rPr>
      </w:pPr>
      <w:r w:rsidRPr="00330E30">
        <w:rPr>
          <w:b/>
          <w:bCs/>
          <w:lang w:val="en-GB"/>
        </w:rPr>
        <w:t>SUPPLEMENTAL TABLE 6: Incidence and severity of postoperative complications in patients with or without GLIM malnutrition</w:t>
      </w:r>
    </w:p>
    <w:p w14:paraId="0B3BD138" w14:textId="77777777" w:rsidR="005E0F30" w:rsidRPr="00330E30" w:rsidRDefault="005E0F30" w:rsidP="0083030F">
      <w:pPr>
        <w:jc w:val="both"/>
        <w:rPr>
          <w:lang w:val="en-GB"/>
        </w:rPr>
      </w:pPr>
    </w:p>
    <w:p w14:paraId="47627C04" w14:textId="57A64BF8" w:rsidR="0024053B" w:rsidRPr="00330E30" w:rsidRDefault="0024053B" w:rsidP="0024053B">
      <w:pPr>
        <w:jc w:val="both"/>
        <w:rPr>
          <w:b/>
          <w:bCs/>
          <w:lang w:val="en-GB"/>
        </w:rPr>
      </w:pPr>
      <w:r w:rsidRPr="00330E30">
        <w:rPr>
          <w:b/>
          <w:bCs/>
          <w:lang w:val="en-GB"/>
        </w:rPr>
        <w:t xml:space="preserve">SUPPLEMENTAL TABLE 7: Correlation of perineural </w:t>
      </w:r>
      <w:r w:rsidR="00490757" w:rsidRPr="00330E30">
        <w:rPr>
          <w:b/>
          <w:bCs/>
          <w:lang w:val="en-GB"/>
        </w:rPr>
        <w:t>tumour</w:t>
      </w:r>
      <w:r w:rsidRPr="00330E30">
        <w:rPr>
          <w:b/>
          <w:bCs/>
          <w:lang w:val="en-GB"/>
        </w:rPr>
        <w:t xml:space="preserve"> invasion and postoperative clinical gastrointestinal symptoms</w:t>
      </w:r>
    </w:p>
    <w:p w14:paraId="181D1310" w14:textId="77777777" w:rsidR="0083030F" w:rsidRPr="00330E30" w:rsidRDefault="0083030F" w:rsidP="00E22E20">
      <w:pPr>
        <w:jc w:val="both"/>
        <w:rPr>
          <w:lang w:val="en-GB"/>
        </w:rPr>
      </w:pPr>
    </w:p>
    <w:p w14:paraId="689CDC89" w14:textId="64C569A1" w:rsidR="006F03D1" w:rsidRPr="00330E30" w:rsidRDefault="0083030F" w:rsidP="0083030F">
      <w:pPr>
        <w:rPr>
          <w:lang w:val="en-GB"/>
        </w:rPr>
      </w:pPr>
      <w:r w:rsidRPr="00330E30">
        <w:rPr>
          <w:lang w:val="en-GB"/>
        </w:rPr>
        <w:br w:type="page"/>
      </w:r>
    </w:p>
    <w:p w14:paraId="06746114" w14:textId="77777777" w:rsidR="00490757" w:rsidRPr="00330E30" w:rsidRDefault="006F03D1" w:rsidP="00E22E20">
      <w:pPr>
        <w:jc w:val="both"/>
        <w:rPr>
          <w:lang w:val="en-GB"/>
        </w:rPr>
      </w:pPr>
      <w:r w:rsidRPr="00330E30">
        <w:rPr>
          <w:b/>
          <w:bCs/>
          <w:lang w:val="en-GB"/>
        </w:rPr>
        <w:lastRenderedPageBreak/>
        <w:t>SUPPLEMENTAL TABLE 1</w:t>
      </w:r>
      <w:r w:rsidR="00E22E20" w:rsidRPr="00330E30">
        <w:rPr>
          <w:b/>
          <w:bCs/>
          <w:lang w:val="en-GB"/>
        </w:rPr>
        <w:t>:</w:t>
      </w:r>
      <w:r w:rsidR="00E22E20" w:rsidRPr="00330E30">
        <w:rPr>
          <w:lang w:val="en-GB"/>
        </w:rPr>
        <w:t xml:space="preserve"> </w:t>
      </w:r>
    </w:p>
    <w:p w14:paraId="6CA275F9" w14:textId="2EDF63C4" w:rsidR="006F03D1" w:rsidRPr="00330E30" w:rsidRDefault="006F03D1" w:rsidP="00E22E20">
      <w:pPr>
        <w:jc w:val="both"/>
        <w:rPr>
          <w:lang w:val="en-GB"/>
        </w:rPr>
      </w:pPr>
      <w:r w:rsidRPr="00330E30">
        <w:rPr>
          <w:b/>
          <w:bCs/>
          <w:lang w:val="en-GB"/>
        </w:rPr>
        <w:t>Baseline data of all patients</w:t>
      </w:r>
      <w:r w:rsidR="00C92EBD" w:rsidRPr="00330E30">
        <w:rPr>
          <w:b/>
          <w:bCs/>
          <w:lang w:val="en-GB"/>
        </w:rPr>
        <w:t>.</w:t>
      </w:r>
      <w:r w:rsidRPr="00330E30">
        <w:rPr>
          <w:b/>
          <w:bCs/>
          <w:lang w:val="en-GB"/>
        </w:rPr>
        <w:t xml:space="preserve"> patients with or without radiographic (CT) visceral obesity</w:t>
      </w:r>
    </w:p>
    <w:tbl>
      <w:tblPr>
        <w:tblStyle w:val="Tabellenraster"/>
        <w:tblW w:w="9136" w:type="dxa"/>
        <w:tblLook w:val="04A0" w:firstRow="1" w:lastRow="0" w:firstColumn="1" w:lastColumn="0" w:noHBand="0" w:noVBand="1"/>
      </w:tblPr>
      <w:tblGrid>
        <w:gridCol w:w="3114"/>
        <w:gridCol w:w="1843"/>
        <w:gridCol w:w="1701"/>
        <w:gridCol w:w="1701"/>
        <w:gridCol w:w="777"/>
      </w:tblGrid>
      <w:tr w:rsidR="00E22E20" w:rsidRPr="00330E30" w14:paraId="3B76574B" w14:textId="77777777" w:rsidTr="0083030F">
        <w:trPr>
          <w:trHeight w:val="606"/>
        </w:trPr>
        <w:tc>
          <w:tcPr>
            <w:tcW w:w="3114" w:type="dxa"/>
          </w:tcPr>
          <w:p w14:paraId="28AD500B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1BE479E2" w14:textId="77777777" w:rsidR="00E22E20" w:rsidRPr="00330E30" w:rsidRDefault="00E22E20" w:rsidP="00154468">
            <w:pPr>
              <w:spacing w:line="276" w:lineRule="auto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Total Patients (n=437)</w:t>
            </w:r>
          </w:p>
        </w:tc>
        <w:tc>
          <w:tcPr>
            <w:tcW w:w="1701" w:type="dxa"/>
          </w:tcPr>
          <w:p w14:paraId="27249C4F" w14:textId="472559FF" w:rsidR="00E22E20" w:rsidRPr="00330E30" w:rsidRDefault="00330E30" w:rsidP="00E870E5">
            <w:pPr>
              <w:spacing w:line="276" w:lineRule="auto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W</w:t>
            </w:r>
            <w:r w:rsidR="00E22E20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ith visceral obesity (n=201)</w:t>
            </w:r>
          </w:p>
        </w:tc>
        <w:tc>
          <w:tcPr>
            <w:tcW w:w="1701" w:type="dxa"/>
          </w:tcPr>
          <w:p w14:paraId="428D47EF" w14:textId="20A5F4CA" w:rsidR="00E22E20" w:rsidRPr="00330E30" w:rsidRDefault="00330E30" w:rsidP="00E870E5">
            <w:pPr>
              <w:spacing w:line="276" w:lineRule="auto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W</w:t>
            </w:r>
            <w:r w:rsidR="00E22E20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ithout visceral obesity (n=236)</w:t>
            </w:r>
          </w:p>
        </w:tc>
        <w:tc>
          <w:tcPr>
            <w:tcW w:w="777" w:type="dxa"/>
          </w:tcPr>
          <w:p w14:paraId="410D6F5F" w14:textId="2C04E016" w:rsidR="00E22E20" w:rsidRPr="00330E30" w:rsidRDefault="00154468" w:rsidP="00E870E5">
            <w:pPr>
              <w:spacing w:line="276" w:lineRule="auto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 xml:space="preserve">P </w:t>
            </w:r>
            <w:r w:rsidR="00E22E20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value</w:t>
            </w:r>
          </w:p>
        </w:tc>
      </w:tr>
      <w:tr w:rsidR="00E22E20" w:rsidRPr="00330E30" w14:paraId="59ECA69E" w14:textId="77777777" w:rsidTr="00E22E20">
        <w:trPr>
          <w:trHeight w:val="268"/>
        </w:trPr>
        <w:tc>
          <w:tcPr>
            <w:tcW w:w="9136" w:type="dxa"/>
            <w:gridSpan w:val="5"/>
          </w:tcPr>
          <w:p w14:paraId="7CF83A97" w14:textId="4CBDF9E2" w:rsidR="00E22E20" w:rsidRPr="00330E30" w:rsidRDefault="00E22E20" w:rsidP="00E870E5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Preoperative Status</w:t>
            </w:r>
          </w:p>
        </w:tc>
      </w:tr>
      <w:tr w:rsidR="00154468" w:rsidRPr="00330E30" w14:paraId="337ED693" w14:textId="77777777" w:rsidTr="0083030F">
        <w:trPr>
          <w:trHeight w:val="220"/>
        </w:trPr>
        <w:tc>
          <w:tcPr>
            <w:tcW w:w="3114" w:type="dxa"/>
          </w:tcPr>
          <w:p w14:paraId="45FFB289" w14:textId="67D1E2E3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Age (years) (median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,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LQ;UQ</w:t>
            </w:r>
            <w:proofErr w:type="gramEnd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</w:tcPr>
          <w:p w14:paraId="7D7106E2" w14:textId="28699374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9 (61;74)</w:t>
            </w:r>
          </w:p>
        </w:tc>
        <w:tc>
          <w:tcPr>
            <w:tcW w:w="1701" w:type="dxa"/>
          </w:tcPr>
          <w:p w14:paraId="7422197D" w14:textId="69385562" w:rsidR="00154468" w:rsidRPr="00330E30" w:rsidRDefault="00154468" w:rsidP="00154468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0 (63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;75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)</w:t>
            </w:r>
          </w:p>
        </w:tc>
        <w:tc>
          <w:tcPr>
            <w:tcW w:w="1701" w:type="dxa"/>
          </w:tcPr>
          <w:p w14:paraId="5B38C752" w14:textId="1C5104AA" w:rsidR="00154468" w:rsidRPr="00330E30" w:rsidRDefault="00154468" w:rsidP="00154468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7 (59;73)</w:t>
            </w:r>
          </w:p>
        </w:tc>
        <w:tc>
          <w:tcPr>
            <w:tcW w:w="777" w:type="dxa"/>
          </w:tcPr>
          <w:p w14:paraId="2C4378D2" w14:textId="2C6160D7" w:rsidR="00154468" w:rsidRPr="00330E30" w:rsidRDefault="00C92EBD" w:rsidP="00154468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154468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00</w:t>
            </w:r>
            <w:r w:rsidR="00154468" w:rsidRPr="00330E30">
              <w:rPr>
                <w:rFonts w:ascii="Helvetica" w:hAnsi="Helvetica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#</w:t>
            </w:r>
          </w:p>
        </w:tc>
      </w:tr>
      <w:tr w:rsidR="00154468" w:rsidRPr="00330E30" w14:paraId="446FCD28" w14:textId="77777777" w:rsidTr="0083030F">
        <w:trPr>
          <w:trHeight w:val="291"/>
        </w:trPr>
        <w:tc>
          <w:tcPr>
            <w:tcW w:w="3114" w:type="dxa"/>
          </w:tcPr>
          <w:p w14:paraId="23FA876B" w14:textId="077DC594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Female (n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,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 %)</w:t>
            </w:r>
          </w:p>
        </w:tc>
        <w:tc>
          <w:tcPr>
            <w:tcW w:w="1843" w:type="dxa"/>
          </w:tcPr>
          <w:p w14:paraId="5D29C852" w14:textId="17CFF51C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01 (46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%)</w:t>
            </w:r>
          </w:p>
        </w:tc>
        <w:tc>
          <w:tcPr>
            <w:tcW w:w="1701" w:type="dxa"/>
          </w:tcPr>
          <w:p w14:paraId="26F6D153" w14:textId="774CC186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3 (46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%)</w:t>
            </w:r>
          </w:p>
        </w:tc>
        <w:tc>
          <w:tcPr>
            <w:tcW w:w="1701" w:type="dxa"/>
          </w:tcPr>
          <w:p w14:paraId="65C92754" w14:textId="3583AA7C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08 (45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%)</w:t>
            </w:r>
          </w:p>
        </w:tc>
        <w:tc>
          <w:tcPr>
            <w:tcW w:w="777" w:type="dxa"/>
          </w:tcPr>
          <w:p w14:paraId="70F6BAF9" w14:textId="2E54ABB3" w:rsidR="00154468" w:rsidRPr="00330E30" w:rsidRDefault="00C92EBD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154468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24</w:t>
            </w:r>
            <w:r w:rsidR="00154468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154468" w:rsidRPr="00330E30" w14:paraId="22B97850" w14:textId="77777777" w:rsidTr="0083030F">
        <w:trPr>
          <w:trHeight w:val="312"/>
        </w:trPr>
        <w:tc>
          <w:tcPr>
            <w:tcW w:w="3114" w:type="dxa"/>
          </w:tcPr>
          <w:p w14:paraId="101E4430" w14:textId="302E1418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ASA Status (median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,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LQ;UQ</w:t>
            </w:r>
            <w:proofErr w:type="gramEnd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</w:tcPr>
          <w:p w14:paraId="742A91F1" w14:textId="5D3A3FFF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 (2;3)</w:t>
            </w:r>
          </w:p>
        </w:tc>
        <w:tc>
          <w:tcPr>
            <w:tcW w:w="1701" w:type="dxa"/>
          </w:tcPr>
          <w:p w14:paraId="202DC6B6" w14:textId="2C40207C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 (2;3)</w:t>
            </w:r>
          </w:p>
        </w:tc>
        <w:tc>
          <w:tcPr>
            <w:tcW w:w="1701" w:type="dxa"/>
          </w:tcPr>
          <w:p w14:paraId="172CE6D9" w14:textId="74C32AB4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 (2;3)</w:t>
            </w:r>
          </w:p>
        </w:tc>
        <w:tc>
          <w:tcPr>
            <w:tcW w:w="777" w:type="dxa"/>
          </w:tcPr>
          <w:p w14:paraId="30A0C52F" w14:textId="39F5D41C" w:rsidR="00154468" w:rsidRPr="00330E30" w:rsidRDefault="00C92EBD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154468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59</w:t>
            </w:r>
            <w:r w:rsidR="00154468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154468" w:rsidRPr="00330E30" w14:paraId="5CEA90E9" w14:textId="77777777" w:rsidTr="0083030F">
        <w:trPr>
          <w:trHeight w:val="312"/>
        </w:trPr>
        <w:tc>
          <w:tcPr>
            <w:tcW w:w="3114" w:type="dxa"/>
          </w:tcPr>
          <w:p w14:paraId="40495F8B" w14:textId="1454D9D2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BMI (kg/m</w:t>
            </w:r>
            <w:r w:rsidRPr="00330E30">
              <w:rPr>
                <w:rFonts w:ascii="Helvetica" w:hAnsi="Helvetica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) (median, </w:t>
            </w:r>
            <w:proofErr w:type="gramStart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LQ;UQ</w:t>
            </w:r>
            <w:proofErr w:type="gramEnd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</w:tcPr>
          <w:p w14:paraId="59E3201A" w14:textId="54FDB0CC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4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4 (2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2;26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3)</w:t>
            </w:r>
          </w:p>
        </w:tc>
        <w:tc>
          <w:tcPr>
            <w:tcW w:w="1701" w:type="dxa"/>
          </w:tcPr>
          <w:p w14:paraId="79535FA8" w14:textId="38EC88BD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5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1 (24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4;28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0)</w:t>
            </w:r>
          </w:p>
        </w:tc>
        <w:tc>
          <w:tcPr>
            <w:tcW w:w="1701" w:type="dxa"/>
          </w:tcPr>
          <w:p w14:paraId="0E89A48C" w14:textId="297FEA78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9 (20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7;24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3)</w:t>
            </w:r>
          </w:p>
        </w:tc>
        <w:tc>
          <w:tcPr>
            <w:tcW w:w="777" w:type="dxa"/>
          </w:tcPr>
          <w:p w14:paraId="517A53B8" w14:textId="208A9841" w:rsidR="00154468" w:rsidRPr="00330E30" w:rsidRDefault="00C92EBD" w:rsidP="00154468">
            <w:pPr>
              <w:spacing w:line="276" w:lineRule="auto"/>
              <w:jc w:val="both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154468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00</w:t>
            </w:r>
            <w:r w:rsidR="00154468" w:rsidRPr="00330E30">
              <w:rPr>
                <w:rFonts w:ascii="Helvetica" w:hAnsi="Helvetica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#</w:t>
            </w:r>
          </w:p>
        </w:tc>
      </w:tr>
      <w:tr w:rsidR="00154468" w:rsidRPr="00330E30" w14:paraId="3AA4DE9F" w14:textId="77777777" w:rsidTr="0083030F">
        <w:trPr>
          <w:trHeight w:val="291"/>
        </w:trPr>
        <w:tc>
          <w:tcPr>
            <w:tcW w:w="3114" w:type="dxa"/>
          </w:tcPr>
          <w:p w14:paraId="2DC61708" w14:textId="0A4B924D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GLIM Malnutrition (n, %)</w:t>
            </w:r>
          </w:p>
        </w:tc>
        <w:tc>
          <w:tcPr>
            <w:tcW w:w="1843" w:type="dxa"/>
          </w:tcPr>
          <w:p w14:paraId="236E6653" w14:textId="0F7F381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9 (18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%)</w:t>
            </w:r>
          </w:p>
        </w:tc>
        <w:tc>
          <w:tcPr>
            <w:tcW w:w="1701" w:type="dxa"/>
          </w:tcPr>
          <w:p w14:paraId="5D583E84" w14:textId="344A6B7C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3 (6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%)</w:t>
            </w:r>
          </w:p>
        </w:tc>
        <w:tc>
          <w:tcPr>
            <w:tcW w:w="1701" w:type="dxa"/>
          </w:tcPr>
          <w:p w14:paraId="1D6328EB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6 (28%)</w:t>
            </w:r>
          </w:p>
        </w:tc>
        <w:tc>
          <w:tcPr>
            <w:tcW w:w="777" w:type="dxa"/>
          </w:tcPr>
          <w:p w14:paraId="0025867B" w14:textId="717AF03E" w:rsidR="00154468" w:rsidRPr="00330E30" w:rsidRDefault="00C92EBD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154468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00</w:t>
            </w:r>
            <w:r w:rsidR="00154468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154468" w:rsidRPr="00330E30" w14:paraId="63A010FB" w14:textId="77777777" w:rsidTr="0083030F">
        <w:trPr>
          <w:trHeight w:val="291"/>
        </w:trPr>
        <w:tc>
          <w:tcPr>
            <w:tcW w:w="3114" w:type="dxa"/>
          </w:tcPr>
          <w:p w14:paraId="61FD4D9B" w14:textId="5B13ED32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Obesity (n, %)</w:t>
            </w:r>
          </w:p>
        </w:tc>
        <w:tc>
          <w:tcPr>
            <w:tcW w:w="1843" w:type="dxa"/>
          </w:tcPr>
          <w:p w14:paraId="4D972559" w14:textId="2B02E534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6 (8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%)</w:t>
            </w:r>
          </w:p>
        </w:tc>
        <w:tc>
          <w:tcPr>
            <w:tcW w:w="1701" w:type="dxa"/>
          </w:tcPr>
          <w:p w14:paraId="3A80B2B4" w14:textId="41664600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3 (16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%)</w:t>
            </w:r>
          </w:p>
        </w:tc>
        <w:tc>
          <w:tcPr>
            <w:tcW w:w="1701" w:type="dxa"/>
          </w:tcPr>
          <w:p w14:paraId="76548864" w14:textId="6A458914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 (1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%)</w:t>
            </w:r>
          </w:p>
        </w:tc>
        <w:tc>
          <w:tcPr>
            <w:tcW w:w="777" w:type="dxa"/>
          </w:tcPr>
          <w:p w14:paraId="24015ED7" w14:textId="4CAE6AF7" w:rsidR="00154468" w:rsidRPr="00330E30" w:rsidRDefault="00C92EBD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154468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00</w:t>
            </w:r>
            <w:r w:rsidR="00154468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154468" w:rsidRPr="00330E30" w14:paraId="7A80CE8F" w14:textId="77777777" w:rsidTr="0083030F">
        <w:trPr>
          <w:trHeight w:val="291"/>
        </w:trPr>
        <w:tc>
          <w:tcPr>
            <w:tcW w:w="3114" w:type="dxa"/>
          </w:tcPr>
          <w:p w14:paraId="0EB853D7" w14:textId="05D0BA7E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Diabetes (n, %)</w:t>
            </w:r>
          </w:p>
        </w:tc>
        <w:tc>
          <w:tcPr>
            <w:tcW w:w="1843" w:type="dxa"/>
          </w:tcPr>
          <w:p w14:paraId="50750CBC" w14:textId="728352BC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22 (27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%)</w:t>
            </w:r>
          </w:p>
        </w:tc>
        <w:tc>
          <w:tcPr>
            <w:tcW w:w="1701" w:type="dxa"/>
          </w:tcPr>
          <w:p w14:paraId="357679E4" w14:textId="1D7C5E1E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3 (36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%)</w:t>
            </w:r>
          </w:p>
        </w:tc>
        <w:tc>
          <w:tcPr>
            <w:tcW w:w="1701" w:type="dxa"/>
          </w:tcPr>
          <w:p w14:paraId="1D2EE165" w14:textId="1AD1AA05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9 (20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%)</w:t>
            </w:r>
          </w:p>
        </w:tc>
        <w:tc>
          <w:tcPr>
            <w:tcW w:w="777" w:type="dxa"/>
          </w:tcPr>
          <w:p w14:paraId="2A8990B2" w14:textId="1EF09B9E" w:rsidR="00154468" w:rsidRPr="00330E30" w:rsidRDefault="00C92EBD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154468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00</w:t>
            </w:r>
            <w:r w:rsidR="00154468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154468" w:rsidRPr="00330E30" w14:paraId="171E3A79" w14:textId="77777777" w:rsidTr="0083030F">
        <w:trPr>
          <w:trHeight w:val="291"/>
        </w:trPr>
        <w:tc>
          <w:tcPr>
            <w:tcW w:w="3114" w:type="dxa"/>
          </w:tcPr>
          <w:p w14:paraId="13D94B55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CT SMI (cm</w:t>
            </w:r>
            <w:r w:rsidRPr="00330E30">
              <w:rPr>
                <w:rFonts w:ascii="Helvetica" w:hAnsi="Helvetica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/m</w:t>
            </w:r>
            <w:r w:rsidRPr="00330E30">
              <w:rPr>
                <w:rFonts w:ascii="Helvetica" w:hAnsi="Helvetica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)</w:t>
            </w:r>
          </w:p>
          <w:p w14:paraId="3A81323F" w14:textId="122BBFEB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(median, </w:t>
            </w:r>
            <w:proofErr w:type="gramStart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LQ;UQ</w:t>
            </w:r>
            <w:proofErr w:type="gramEnd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</w:tcPr>
          <w:p w14:paraId="09715CC1" w14:textId="7FB46B4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4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8 (38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0;50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3)</w:t>
            </w:r>
          </w:p>
        </w:tc>
        <w:tc>
          <w:tcPr>
            <w:tcW w:w="1701" w:type="dxa"/>
          </w:tcPr>
          <w:p w14:paraId="5CFFFEA0" w14:textId="44AB18D4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4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1 (39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1;51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7)</w:t>
            </w:r>
          </w:p>
        </w:tc>
        <w:tc>
          <w:tcPr>
            <w:tcW w:w="1701" w:type="dxa"/>
          </w:tcPr>
          <w:p w14:paraId="63D827E6" w14:textId="36D89620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4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3 (38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5;50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3)</w:t>
            </w:r>
          </w:p>
        </w:tc>
        <w:tc>
          <w:tcPr>
            <w:tcW w:w="777" w:type="dxa"/>
          </w:tcPr>
          <w:p w14:paraId="767F9258" w14:textId="6DD774A9" w:rsidR="00154468" w:rsidRPr="00330E30" w:rsidRDefault="00C92EBD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154468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21</w:t>
            </w:r>
            <w:r w:rsidR="00154468" w:rsidRPr="00330E30">
              <w:rPr>
                <w:rFonts w:ascii="Helvetica" w:hAnsi="Helvetica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#</w:t>
            </w:r>
          </w:p>
        </w:tc>
      </w:tr>
      <w:tr w:rsidR="00154468" w:rsidRPr="00330E30" w14:paraId="7A9FBA10" w14:textId="77777777" w:rsidTr="0083030F">
        <w:trPr>
          <w:trHeight w:val="291"/>
        </w:trPr>
        <w:tc>
          <w:tcPr>
            <w:tcW w:w="3114" w:type="dxa"/>
          </w:tcPr>
          <w:p w14:paraId="2945D429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CT VATI (cm</w:t>
            </w:r>
            <w:r w:rsidRPr="00330E30">
              <w:rPr>
                <w:rFonts w:ascii="Helvetica" w:hAnsi="Helvetica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/m</w:t>
            </w:r>
            <w:r w:rsidRPr="00330E30">
              <w:rPr>
                <w:rFonts w:ascii="Helvetica" w:hAnsi="Helvetica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)</w:t>
            </w:r>
          </w:p>
          <w:p w14:paraId="7DB5FB36" w14:textId="76E8FD30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(median, </w:t>
            </w:r>
            <w:proofErr w:type="gramStart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LQ;UQ</w:t>
            </w:r>
            <w:proofErr w:type="gramEnd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</w:tcPr>
          <w:p w14:paraId="49733CDB" w14:textId="24518C92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9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7 (21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0;6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7)</w:t>
            </w:r>
          </w:p>
        </w:tc>
        <w:tc>
          <w:tcPr>
            <w:tcW w:w="1701" w:type="dxa"/>
          </w:tcPr>
          <w:p w14:paraId="64F26929" w14:textId="6902C534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5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1 (47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1;81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6)</w:t>
            </w:r>
          </w:p>
        </w:tc>
        <w:tc>
          <w:tcPr>
            <w:tcW w:w="1701" w:type="dxa"/>
          </w:tcPr>
          <w:p w14:paraId="42B92E4C" w14:textId="470D5C35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3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9 (11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9;36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9)</w:t>
            </w:r>
          </w:p>
        </w:tc>
        <w:tc>
          <w:tcPr>
            <w:tcW w:w="777" w:type="dxa"/>
          </w:tcPr>
          <w:p w14:paraId="553202BC" w14:textId="52714228" w:rsidR="00154468" w:rsidRPr="00330E30" w:rsidRDefault="00C92EBD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154468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00</w:t>
            </w:r>
            <w:r w:rsidR="00154468" w:rsidRPr="00330E30">
              <w:rPr>
                <w:rFonts w:ascii="Helvetica" w:hAnsi="Helvetica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#</w:t>
            </w:r>
          </w:p>
        </w:tc>
      </w:tr>
      <w:tr w:rsidR="00154468" w:rsidRPr="00330E30" w14:paraId="588CB34D" w14:textId="77777777" w:rsidTr="0083030F">
        <w:trPr>
          <w:trHeight w:val="291"/>
        </w:trPr>
        <w:tc>
          <w:tcPr>
            <w:tcW w:w="3114" w:type="dxa"/>
          </w:tcPr>
          <w:p w14:paraId="0FB5E294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CT VAT (cm</w:t>
            </w:r>
            <w:r w:rsidRPr="00330E30">
              <w:rPr>
                <w:rFonts w:ascii="Helvetica" w:hAnsi="Helvetica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)</w:t>
            </w:r>
          </w:p>
          <w:p w14:paraId="32F1BE49" w14:textId="4FC1FA44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(median, </w:t>
            </w:r>
            <w:proofErr w:type="gramStart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LQ;UQ</w:t>
            </w:r>
            <w:proofErr w:type="gramEnd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</w:tcPr>
          <w:p w14:paraId="7F1DD3BA" w14:textId="26DFFD75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13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0 (6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0;18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3)</w:t>
            </w:r>
          </w:p>
        </w:tc>
        <w:tc>
          <w:tcPr>
            <w:tcW w:w="1701" w:type="dxa"/>
          </w:tcPr>
          <w:p w14:paraId="36508546" w14:textId="4BB2D280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89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0 (124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3;238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3)</w:t>
            </w:r>
          </w:p>
        </w:tc>
        <w:tc>
          <w:tcPr>
            <w:tcW w:w="1701" w:type="dxa"/>
          </w:tcPr>
          <w:p w14:paraId="4A15AE43" w14:textId="2BE6C6FC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3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6 (34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3;110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3)</w:t>
            </w:r>
          </w:p>
        </w:tc>
        <w:tc>
          <w:tcPr>
            <w:tcW w:w="777" w:type="dxa"/>
          </w:tcPr>
          <w:p w14:paraId="3CCB2665" w14:textId="10E47562" w:rsidR="00154468" w:rsidRPr="00330E30" w:rsidRDefault="00C92EBD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154468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00</w:t>
            </w:r>
            <w:r w:rsidR="00154468" w:rsidRPr="00330E30">
              <w:rPr>
                <w:rFonts w:ascii="Helvetica" w:hAnsi="Helvetica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#</w:t>
            </w:r>
          </w:p>
        </w:tc>
      </w:tr>
      <w:tr w:rsidR="00154468" w:rsidRPr="00330E30" w14:paraId="3F3CA604" w14:textId="77777777" w:rsidTr="0083030F">
        <w:trPr>
          <w:trHeight w:val="291"/>
        </w:trPr>
        <w:tc>
          <w:tcPr>
            <w:tcW w:w="3114" w:type="dxa"/>
          </w:tcPr>
          <w:p w14:paraId="37015C67" w14:textId="4653A995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Neoadjuvant treatment</w:t>
            </w:r>
          </w:p>
        </w:tc>
        <w:tc>
          <w:tcPr>
            <w:tcW w:w="1843" w:type="dxa"/>
          </w:tcPr>
          <w:p w14:paraId="4A429EA1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78CC5DB4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5333ACB7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  <w:tc>
          <w:tcPr>
            <w:tcW w:w="777" w:type="dxa"/>
          </w:tcPr>
          <w:p w14:paraId="0075B8BC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154468" w:rsidRPr="00330E30" w14:paraId="73DAAD6E" w14:textId="77777777" w:rsidTr="0083030F">
        <w:trPr>
          <w:trHeight w:val="291"/>
        </w:trPr>
        <w:tc>
          <w:tcPr>
            <w:tcW w:w="3114" w:type="dxa"/>
          </w:tcPr>
          <w:p w14:paraId="14B9B742" w14:textId="445AEBE7" w:rsidR="00154468" w:rsidRPr="00330E30" w:rsidRDefault="00154468" w:rsidP="00154468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Chemotherapy (n, %)</w:t>
            </w:r>
          </w:p>
        </w:tc>
        <w:tc>
          <w:tcPr>
            <w:tcW w:w="1843" w:type="dxa"/>
          </w:tcPr>
          <w:p w14:paraId="33B808B6" w14:textId="3ECE956B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9 (18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%)</w:t>
            </w:r>
          </w:p>
        </w:tc>
        <w:tc>
          <w:tcPr>
            <w:tcW w:w="1701" w:type="dxa"/>
          </w:tcPr>
          <w:p w14:paraId="36330EA0" w14:textId="3DF5E853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1 (15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%)</w:t>
            </w:r>
          </w:p>
        </w:tc>
        <w:tc>
          <w:tcPr>
            <w:tcW w:w="1701" w:type="dxa"/>
          </w:tcPr>
          <w:p w14:paraId="5FC4E82A" w14:textId="7C60284A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8 (20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%)</w:t>
            </w:r>
          </w:p>
        </w:tc>
        <w:tc>
          <w:tcPr>
            <w:tcW w:w="777" w:type="dxa"/>
          </w:tcPr>
          <w:p w14:paraId="200B7D82" w14:textId="03811DE6" w:rsidR="00154468" w:rsidRPr="00330E30" w:rsidRDefault="00C92EBD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154468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13</w:t>
            </w:r>
            <w:r w:rsidR="00154468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154468" w:rsidRPr="00330E30" w14:paraId="4573C59E" w14:textId="77777777" w:rsidTr="0083030F">
        <w:trPr>
          <w:trHeight w:val="291"/>
        </w:trPr>
        <w:tc>
          <w:tcPr>
            <w:tcW w:w="3114" w:type="dxa"/>
          </w:tcPr>
          <w:p w14:paraId="273C408F" w14:textId="24198300" w:rsidR="00154468" w:rsidRPr="00330E30" w:rsidRDefault="00154468" w:rsidP="00154468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Radiotherapy (n, %)</w:t>
            </w:r>
          </w:p>
        </w:tc>
        <w:tc>
          <w:tcPr>
            <w:tcW w:w="1843" w:type="dxa"/>
          </w:tcPr>
          <w:p w14:paraId="4D85817E" w14:textId="303ED562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 (0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%)</w:t>
            </w:r>
          </w:p>
        </w:tc>
        <w:tc>
          <w:tcPr>
            <w:tcW w:w="1701" w:type="dxa"/>
          </w:tcPr>
          <w:p w14:paraId="15C5ACEC" w14:textId="37DFFBAF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 (1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%)</w:t>
            </w:r>
          </w:p>
        </w:tc>
        <w:tc>
          <w:tcPr>
            <w:tcW w:w="1701" w:type="dxa"/>
          </w:tcPr>
          <w:p w14:paraId="5B878DA9" w14:textId="43B3808B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 (0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%)</w:t>
            </w:r>
          </w:p>
        </w:tc>
        <w:tc>
          <w:tcPr>
            <w:tcW w:w="777" w:type="dxa"/>
          </w:tcPr>
          <w:p w14:paraId="7A526183" w14:textId="24FDDAE1" w:rsidR="00154468" w:rsidRPr="00330E30" w:rsidRDefault="00C92EBD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154468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38</w:t>
            </w:r>
            <w:r w:rsidR="00154468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154468" w:rsidRPr="00330E30" w14:paraId="59C9C914" w14:textId="77777777" w:rsidTr="0083030F">
        <w:trPr>
          <w:trHeight w:val="291"/>
        </w:trPr>
        <w:tc>
          <w:tcPr>
            <w:tcW w:w="3114" w:type="dxa"/>
          </w:tcPr>
          <w:p w14:paraId="05710EF3" w14:textId="3D9F69E3" w:rsidR="00154468" w:rsidRPr="00330E30" w:rsidRDefault="00154468" w:rsidP="00154468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Combination (n, %)</w:t>
            </w:r>
          </w:p>
        </w:tc>
        <w:tc>
          <w:tcPr>
            <w:tcW w:w="1843" w:type="dxa"/>
          </w:tcPr>
          <w:p w14:paraId="5D573DDE" w14:textId="7DED2C6B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 (0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%)</w:t>
            </w:r>
          </w:p>
        </w:tc>
        <w:tc>
          <w:tcPr>
            <w:tcW w:w="1701" w:type="dxa"/>
          </w:tcPr>
          <w:p w14:paraId="76ED5353" w14:textId="664CE452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701" w:type="dxa"/>
          </w:tcPr>
          <w:p w14:paraId="09A283A7" w14:textId="3B41B0D1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 (0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%)</w:t>
            </w:r>
          </w:p>
        </w:tc>
        <w:tc>
          <w:tcPr>
            <w:tcW w:w="777" w:type="dxa"/>
          </w:tcPr>
          <w:p w14:paraId="3AA151BE" w14:textId="5D7CE6FD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00</w:t>
            </w: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154468" w:rsidRPr="00330E30" w14:paraId="4933A7E7" w14:textId="77777777" w:rsidTr="0083030F">
        <w:trPr>
          <w:trHeight w:val="291"/>
        </w:trPr>
        <w:tc>
          <w:tcPr>
            <w:tcW w:w="3114" w:type="dxa"/>
          </w:tcPr>
          <w:p w14:paraId="2D33E30D" w14:textId="5976F35F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Preoperative biliary stenting (n, %)</w:t>
            </w:r>
          </w:p>
        </w:tc>
        <w:tc>
          <w:tcPr>
            <w:tcW w:w="1843" w:type="dxa"/>
          </w:tcPr>
          <w:p w14:paraId="3A9A3AF2" w14:textId="3BD2AB4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45 (33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%)</w:t>
            </w:r>
          </w:p>
        </w:tc>
        <w:tc>
          <w:tcPr>
            <w:tcW w:w="1701" w:type="dxa"/>
          </w:tcPr>
          <w:p w14:paraId="49D42BDB" w14:textId="030E399C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9 (34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%)</w:t>
            </w:r>
          </w:p>
        </w:tc>
        <w:tc>
          <w:tcPr>
            <w:tcW w:w="1701" w:type="dxa"/>
          </w:tcPr>
          <w:p w14:paraId="6BA35782" w14:textId="3C82C9B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6 (3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%)</w:t>
            </w:r>
          </w:p>
        </w:tc>
        <w:tc>
          <w:tcPr>
            <w:tcW w:w="777" w:type="dxa"/>
          </w:tcPr>
          <w:p w14:paraId="74610617" w14:textId="7C52CD86" w:rsidR="00154468" w:rsidRPr="00330E30" w:rsidRDefault="00C92EBD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154468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84</w:t>
            </w:r>
            <w:r w:rsidR="00154468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154468" w:rsidRPr="00330E30" w14:paraId="08F4B855" w14:textId="77777777" w:rsidTr="0083030F">
        <w:trPr>
          <w:trHeight w:val="291"/>
        </w:trPr>
        <w:tc>
          <w:tcPr>
            <w:tcW w:w="3114" w:type="dxa"/>
          </w:tcPr>
          <w:p w14:paraId="5DBD1305" w14:textId="59231349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Operation</w:t>
            </w:r>
          </w:p>
        </w:tc>
        <w:tc>
          <w:tcPr>
            <w:tcW w:w="1843" w:type="dxa"/>
          </w:tcPr>
          <w:p w14:paraId="398F994F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54F93427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7752AECE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  <w:tc>
          <w:tcPr>
            <w:tcW w:w="777" w:type="dxa"/>
          </w:tcPr>
          <w:p w14:paraId="3A091198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154468" w:rsidRPr="00330E30" w14:paraId="0770AAEC" w14:textId="77777777" w:rsidTr="0083030F">
        <w:trPr>
          <w:trHeight w:val="291"/>
        </w:trPr>
        <w:tc>
          <w:tcPr>
            <w:tcW w:w="3114" w:type="dxa"/>
            <w:vAlign w:val="center"/>
          </w:tcPr>
          <w:p w14:paraId="2F504CA0" w14:textId="0965C6EF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Pancreaticoduodenectomy (n, %)</w:t>
            </w:r>
          </w:p>
        </w:tc>
        <w:tc>
          <w:tcPr>
            <w:tcW w:w="1843" w:type="dxa"/>
          </w:tcPr>
          <w:p w14:paraId="3698755C" w14:textId="11F123F2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68 (61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%)</w:t>
            </w:r>
          </w:p>
        </w:tc>
        <w:tc>
          <w:tcPr>
            <w:tcW w:w="1701" w:type="dxa"/>
          </w:tcPr>
          <w:p w14:paraId="11DB1F18" w14:textId="7C2253D5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21 (60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%)</w:t>
            </w:r>
          </w:p>
        </w:tc>
        <w:tc>
          <w:tcPr>
            <w:tcW w:w="1701" w:type="dxa"/>
          </w:tcPr>
          <w:p w14:paraId="1E4498F0" w14:textId="5E0CCCD8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47 (6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%)</w:t>
            </w:r>
          </w:p>
        </w:tc>
        <w:tc>
          <w:tcPr>
            <w:tcW w:w="777" w:type="dxa"/>
          </w:tcPr>
          <w:p w14:paraId="48ABF206" w14:textId="30D43CFC" w:rsidR="00154468" w:rsidRPr="00330E30" w:rsidRDefault="00C92EBD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154468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94</w:t>
            </w:r>
            <w:r w:rsidR="00154468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154468" w:rsidRPr="00330E30" w14:paraId="0589B497" w14:textId="77777777" w:rsidTr="0083030F">
        <w:trPr>
          <w:trHeight w:val="291"/>
        </w:trPr>
        <w:tc>
          <w:tcPr>
            <w:tcW w:w="3114" w:type="dxa"/>
            <w:vAlign w:val="center"/>
          </w:tcPr>
          <w:p w14:paraId="0859D1F1" w14:textId="6D866438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Distal Pancreatectomy (n, %)</w:t>
            </w:r>
          </w:p>
        </w:tc>
        <w:tc>
          <w:tcPr>
            <w:tcW w:w="1843" w:type="dxa"/>
          </w:tcPr>
          <w:p w14:paraId="78D7B27C" w14:textId="4629E146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04 (23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%)</w:t>
            </w:r>
          </w:p>
        </w:tc>
        <w:tc>
          <w:tcPr>
            <w:tcW w:w="1701" w:type="dxa"/>
          </w:tcPr>
          <w:p w14:paraId="05E73823" w14:textId="48CE2002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0 (24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%)</w:t>
            </w:r>
          </w:p>
        </w:tc>
        <w:tc>
          <w:tcPr>
            <w:tcW w:w="1701" w:type="dxa"/>
          </w:tcPr>
          <w:p w14:paraId="12613836" w14:textId="19FBDABD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4 (2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%)</w:t>
            </w:r>
          </w:p>
        </w:tc>
        <w:tc>
          <w:tcPr>
            <w:tcW w:w="777" w:type="dxa"/>
          </w:tcPr>
          <w:p w14:paraId="36B62A83" w14:textId="0E5673D4" w:rsidR="00154468" w:rsidRPr="00330E30" w:rsidRDefault="00C92EBD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154468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53</w:t>
            </w:r>
            <w:r w:rsidR="00154468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154468" w:rsidRPr="00330E30" w14:paraId="76C555C2" w14:textId="77777777" w:rsidTr="0083030F">
        <w:trPr>
          <w:trHeight w:val="291"/>
        </w:trPr>
        <w:tc>
          <w:tcPr>
            <w:tcW w:w="3114" w:type="dxa"/>
            <w:vAlign w:val="center"/>
          </w:tcPr>
          <w:p w14:paraId="0EE1C5E6" w14:textId="6FFB1155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Total Pancreatectomy (n, %)</w:t>
            </w:r>
          </w:p>
        </w:tc>
        <w:tc>
          <w:tcPr>
            <w:tcW w:w="1843" w:type="dxa"/>
          </w:tcPr>
          <w:p w14:paraId="0671AF26" w14:textId="755A5C64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5 (14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%)</w:t>
            </w:r>
          </w:p>
        </w:tc>
        <w:tc>
          <w:tcPr>
            <w:tcW w:w="1701" w:type="dxa"/>
          </w:tcPr>
          <w:p w14:paraId="5258E6D2" w14:textId="192A7FD0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0 (14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%)</w:t>
            </w:r>
          </w:p>
        </w:tc>
        <w:tc>
          <w:tcPr>
            <w:tcW w:w="1701" w:type="dxa"/>
          </w:tcPr>
          <w:p w14:paraId="379BF1F6" w14:textId="606FA8D9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5 (14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%)</w:t>
            </w:r>
          </w:p>
        </w:tc>
        <w:tc>
          <w:tcPr>
            <w:tcW w:w="777" w:type="dxa"/>
          </w:tcPr>
          <w:p w14:paraId="749E44E1" w14:textId="34FB09A6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00</w:t>
            </w: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154468" w:rsidRPr="00330E30" w14:paraId="0F4C7900" w14:textId="77777777" w:rsidTr="009E49FA">
        <w:trPr>
          <w:trHeight w:val="291"/>
        </w:trPr>
        <w:tc>
          <w:tcPr>
            <w:tcW w:w="3114" w:type="dxa"/>
          </w:tcPr>
          <w:p w14:paraId="39FA3243" w14:textId="77777777" w:rsidR="00154468" w:rsidRPr="00330E30" w:rsidRDefault="00154468" w:rsidP="00154468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Duration of Operation (min)</w:t>
            </w:r>
          </w:p>
          <w:p w14:paraId="13EEAA69" w14:textId="4E6703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(median, </w:t>
            </w:r>
            <w:proofErr w:type="gramStart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LQ;UQ</w:t>
            </w:r>
            <w:proofErr w:type="gramEnd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</w:tcPr>
          <w:p w14:paraId="460C2D0D" w14:textId="367E277C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79 (302;451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)</w:t>
            </w:r>
          </w:p>
        </w:tc>
        <w:tc>
          <w:tcPr>
            <w:tcW w:w="1701" w:type="dxa"/>
          </w:tcPr>
          <w:p w14:paraId="5C291A52" w14:textId="43F505D3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8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0 (30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0;45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0)</w:t>
            </w:r>
          </w:p>
        </w:tc>
        <w:tc>
          <w:tcPr>
            <w:tcW w:w="1701" w:type="dxa"/>
          </w:tcPr>
          <w:p w14:paraId="2FE3AA62" w14:textId="12DB153F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77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0 (30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0;451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5)</w:t>
            </w:r>
          </w:p>
        </w:tc>
        <w:tc>
          <w:tcPr>
            <w:tcW w:w="777" w:type="dxa"/>
          </w:tcPr>
          <w:p w14:paraId="4C0C4F56" w14:textId="750A9B0C" w:rsidR="00154468" w:rsidRPr="00330E30" w:rsidRDefault="00C92EBD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154468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49</w:t>
            </w:r>
            <w:r w:rsidR="00154468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154468" w:rsidRPr="00330E30" w14:paraId="72E95CC0" w14:textId="77777777" w:rsidTr="0083030F">
        <w:trPr>
          <w:trHeight w:val="291"/>
        </w:trPr>
        <w:tc>
          <w:tcPr>
            <w:tcW w:w="3114" w:type="dxa"/>
          </w:tcPr>
          <w:p w14:paraId="03CAB7EA" w14:textId="5B337EA0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Histopathological data</w:t>
            </w:r>
          </w:p>
        </w:tc>
        <w:tc>
          <w:tcPr>
            <w:tcW w:w="1843" w:type="dxa"/>
          </w:tcPr>
          <w:p w14:paraId="12FE475B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40041C24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78B85FC0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  <w:tc>
          <w:tcPr>
            <w:tcW w:w="777" w:type="dxa"/>
          </w:tcPr>
          <w:p w14:paraId="543E3E50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154468" w:rsidRPr="00330E30" w14:paraId="5B936BAE" w14:textId="77777777" w:rsidTr="0083030F">
        <w:trPr>
          <w:trHeight w:val="291"/>
        </w:trPr>
        <w:tc>
          <w:tcPr>
            <w:tcW w:w="3114" w:type="dxa"/>
          </w:tcPr>
          <w:p w14:paraId="005B496D" w14:textId="1213167D" w:rsidR="00154468" w:rsidRPr="00330E30" w:rsidRDefault="00154468" w:rsidP="00154468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PDAC (n, %)</w:t>
            </w:r>
          </w:p>
        </w:tc>
        <w:tc>
          <w:tcPr>
            <w:tcW w:w="1843" w:type="dxa"/>
          </w:tcPr>
          <w:p w14:paraId="491C7EF0" w14:textId="7DF2530F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22 (96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%)</w:t>
            </w:r>
          </w:p>
        </w:tc>
        <w:tc>
          <w:tcPr>
            <w:tcW w:w="1701" w:type="dxa"/>
          </w:tcPr>
          <w:p w14:paraId="653E9AB3" w14:textId="6B1B0042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95 (97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%)</w:t>
            </w:r>
          </w:p>
        </w:tc>
        <w:tc>
          <w:tcPr>
            <w:tcW w:w="1701" w:type="dxa"/>
          </w:tcPr>
          <w:p w14:paraId="2DC1A144" w14:textId="5F166E64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27 (96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%)</w:t>
            </w:r>
          </w:p>
        </w:tc>
        <w:tc>
          <w:tcPr>
            <w:tcW w:w="777" w:type="dxa"/>
            <w:vMerge w:val="restart"/>
          </w:tcPr>
          <w:p w14:paraId="7854782E" w14:textId="619AEA36" w:rsidR="00154468" w:rsidRPr="00330E30" w:rsidRDefault="00C92EBD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154468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94</w:t>
            </w:r>
            <w:r w:rsidR="00154468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154468" w:rsidRPr="00330E30" w14:paraId="040BFA7B" w14:textId="77777777" w:rsidTr="0083030F">
        <w:trPr>
          <w:trHeight w:val="312"/>
        </w:trPr>
        <w:tc>
          <w:tcPr>
            <w:tcW w:w="3114" w:type="dxa"/>
          </w:tcPr>
          <w:p w14:paraId="4196CC80" w14:textId="54B774A6" w:rsidR="00154468" w:rsidRPr="00330E30" w:rsidRDefault="00154468" w:rsidP="00154468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Other (n, %)</w:t>
            </w:r>
          </w:p>
        </w:tc>
        <w:tc>
          <w:tcPr>
            <w:tcW w:w="1843" w:type="dxa"/>
          </w:tcPr>
          <w:p w14:paraId="51301F9E" w14:textId="27A6C15D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5 (3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%)</w:t>
            </w:r>
          </w:p>
        </w:tc>
        <w:tc>
          <w:tcPr>
            <w:tcW w:w="1701" w:type="dxa"/>
          </w:tcPr>
          <w:p w14:paraId="3E39D76D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 (3%)</w:t>
            </w:r>
          </w:p>
        </w:tc>
        <w:tc>
          <w:tcPr>
            <w:tcW w:w="1701" w:type="dxa"/>
          </w:tcPr>
          <w:p w14:paraId="4C0A4112" w14:textId="289C76C5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 (3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%)</w:t>
            </w:r>
          </w:p>
        </w:tc>
        <w:tc>
          <w:tcPr>
            <w:tcW w:w="777" w:type="dxa"/>
            <w:vMerge/>
          </w:tcPr>
          <w:p w14:paraId="406F2C86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154468" w:rsidRPr="00330E30" w14:paraId="7FBE7362" w14:textId="77777777" w:rsidTr="0083030F">
        <w:trPr>
          <w:trHeight w:val="291"/>
        </w:trPr>
        <w:tc>
          <w:tcPr>
            <w:tcW w:w="3114" w:type="dxa"/>
          </w:tcPr>
          <w:p w14:paraId="5A950671" w14:textId="14EB2DBB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AJCC stage (8</w:t>
            </w:r>
            <w:r w:rsidRPr="00330E30">
              <w:rPr>
                <w:rFonts w:ascii="Helvetica" w:hAnsi="Helvetica" w:cs="Times New Roman"/>
                <w:sz w:val="18"/>
                <w:szCs w:val="18"/>
                <w:vertAlign w:val="superscript"/>
                <w:lang w:val="en-GB"/>
              </w:rPr>
              <w:t>th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 edition)</w:t>
            </w:r>
          </w:p>
        </w:tc>
        <w:tc>
          <w:tcPr>
            <w:tcW w:w="6022" w:type="dxa"/>
            <w:gridSpan w:val="4"/>
          </w:tcPr>
          <w:p w14:paraId="2224FB03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154468" w:rsidRPr="00330E30" w14:paraId="2589D0C1" w14:textId="77777777" w:rsidTr="0083030F">
        <w:trPr>
          <w:trHeight w:val="312"/>
        </w:trPr>
        <w:tc>
          <w:tcPr>
            <w:tcW w:w="3114" w:type="dxa"/>
          </w:tcPr>
          <w:p w14:paraId="485D79E0" w14:textId="603C98ED" w:rsidR="00154468" w:rsidRPr="00330E30" w:rsidRDefault="00154468" w:rsidP="00154468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 (n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,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 %)</w:t>
            </w:r>
          </w:p>
        </w:tc>
        <w:tc>
          <w:tcPr>
            <w:tcW w:w="1843" w:type="dxa"/>
          </w:tcPr>
          <w:p w14:paraId="45196935" w14:textId="13986C1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 (0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%)</w:t>
            </w:r>
          </w:p>
        </w:tc>
        <w:tc>
          <w:tcPr>
            <w:tcW w:w="1701" w:type="dxa"/>
          </w:tcPr>
          <w:p w14:paraId="7AE5E021" w14:textId="555B29C1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 (0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%)</w:t>
            </w:r>
          </w:p>
        </w:tc>
        <w:tc>
          <w:tcPr>
            <w:tcW w:w="1701" w:type="dxa"/>
          </w:tcPr>
          <w:p w14:paraId="5FD455EF" w14:textId="180F0650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 (0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%)</w:t>
            </w:r>
          </w:p>
        </w:tc>
        <w:tc>
          <w:tcPr>
            <w:tcW w:w="777" w:type="dxa"/>
            <w:vMerge w:val="restart"/>
          </w:tcPr>
          <w:p w14:paraId="6FF1AD14" w14:textId="12D4E169" w:rsidR="00154468" w:rsidRPr="00330E30" w:rsidRDefault="00C92EBD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154468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94</w:t>
            </w:r>
            <w:r w:rsidR="00154468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154468" w:rsidRPr="00330E30" w14:paraId="67295C0E" w14:textId="77777777" w:rsidTr="0083030F">
        <w:trPr>
          <w:trHeight w:val="312"/>
        </w:trPr>
        <w:tc>
          <w:tcPr>
            <w:tcW w:w="3114" w:type="dxa"/>
          </w:tcPr>
          <w:p w14:paraId="331A3296" w14:textId="01E3E2F4" w:rsidR="00154468" w:rsidRPr="00330E30" w:rsidRDefault="00154468" w:rsidP="00154468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IA (n, %)</w:t>
            </w:r>
          </w:p>
        </w:tc>
        <w:tc>
          <w:tcPr>
            <w:tcW w:w="1843" w:type="dxa"/>
          </w:tcPr>
          <w:p w14:paraId="0F13805C" w14:textId="01230B32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2 (7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%)</w:t>
            </w:r>
          </w:p>
        </w:tc>
        <w:tc>
          <w:tcPr>
            <w:tcW w:w="1701" w:type="dxa"/>
          </w:tcPr>
          <w:p w14:paraId="7A2FF10E" w14:textId="66953595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9 (9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%)</w:t>
            </w:r>
          </w:p>
        </w:tc>
        <w:tc>
          <w:tcPr>
            <w:tcW w:w="1701" w:type="dxa"/>
          </w:tcPr>
          <w:p w14:paraId="1C3FA9AA" w14:textId="6EC0C853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3 (5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%)</w:t>
            </w:r>
          </w:p>
        </w:tc>
        <w:tc>
          <w:tcPr>
            <w:tcW w:w="777" w:type="dxa"/>
            <w:vMerge/>
          </w:tcPr>
          <w:p w14:paraId="515C90BC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154468" w:rsidRPr="00330E30" w14:paraId="746F2DDD" w14:textId="77777777" w:rsidTr="0083030F">
        <w:trPr>
          <w:trHeight w:val="312"/>
        </w:trPr>
        <w:tc>
          <w:tcPr>
            <w:tcW w:w="3114" w:type="dxa"/>
          </w:tcPr>
          <w:p w14:paraId="38BD642C" w14:textId="262E3B8C" w:rsidR="00154468" w:rsidRPr="00330E30" w:rsidRDefault="00154468" w:rsidP="00154468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IB (n, %)</w:t>
            </w:r>
          </w:p>
        </w:tc>
        <w:tc>
          <w:tcPr>
            <w:tcW w:w="1843" w:type="dxa"/>
          </w:tcPr>
          <w:p w14:paraId="54B8B2B7" w14:textId="3615053F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2 (14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%)</w:t>
            </w:r>
          </w:p>
        </w:tc>
        <w:tc>
          <w:tcPr>
            <w:tcW w:w="1701" w:type="dxa"/>
          </w:tcPr>
          <w:p w14:paraId="4CAD024D" w14:textId="770DC4A3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3 (11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%)</w:t>
            </w:r>
          </w:p>
        </w:tc>
        <w:tc>
          <w:tcPr>
            <w:tcW w:w="1701" w:type="dxa"/>
          </w:tcPr>
          <w:p w14:paraId="243E2C6D" w14:textId="63556F69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9 (16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%)</w:t>
            </w:r>
          </w:p>
        </w:tc>
        <w:tc>
          <w:tcPr>
            <w:tcW w:w="777" w:type="dxa"/>
            <w:vMerge/>
          </w:tcPr>
          <w:p w14:paraId="003B0D05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154468" w:rsidRPr="00330E30" w14:paraId="3056BE4B" w14:textId="77777777" w:rsidTr="0083030F">
        <w:trPr>
          <w:trHeight w:val="291"/>
        </w:trPr>
        <w:tc>
          <w:tcPr>
            <w:tcW w:w="3114" w:type="dxa"/>
          </w:tcPr>
          <w:p w14:paraId="683F6834" w14:textId="17CE74DD" w:rsidR="00154468" w:rsidRPr="00330E30" w:rsidRDefault="00154468" w:rsidP="00154468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IIA (n, %)</w:t>
            </w:r>
          </w:p>
        </w:tc>
        <w:tc>
          <w:tcPr>
            <w:tcW w:w="1843" w:type="dxa"/>
          </w:tcPr>
          <w:p w14:paraId="638D70C6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2 (5%)</w:t>
            </w:r>
          </w:p>
        </w:tc>
        <w:tc>
          <w:tcPr>
            <w:tcW w:w="1701" w:type="dxa"/>
          </w:tcPr>
          <w:p w14:paraId="442C4C9F" w14:textId="1A1ABF46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5 (7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%)</w:t>
            </w:r>
          </w:p>
        </w:tc>
        <w:tc>
          <w:tcPr>
            <w:tcW w:w="1701" w:type="dxa"/>
          </w:tcPr>
          <w:p w14:paraId="728450CB" w14:textId="25CFB9A6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 (3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%)</w:t>
            </w:r>
          </w:p>
        </w:tc>
        <w:tc>
          <w:tcPr>
            <w:tcW w:w="777" w:type="dxa"/>
            <w:vMerge/>
          </w:tcPr>
          <w:p w14:paraId="591C5E33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154468" w:rsidRPr="00330E30" w14:paraId="70B72ADD" w14:textId="77777777" w:rsidTr="0083030F">
        <w:trPr>
          <w:trHeight w:val="291"/>
        </w:trPr>
        <w:tc>
          <w:tcPr>
            <w:tcW w:w="3114" w:type="dxa"/>
          </w:tcPr>
          <w:p w14:paraId="0ACF0F14" w14:textId="7343EC78" w:rsidR="00154468" w:rsidRPr="00330E30" w:rsidRDefault="00154468" w:rsidP="00154468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IIB (n, %)</w:t>
            </w:r>
          </w:p>
        </w:tc>
        <w:tc>
          <w:tcPr>
            <w:tcW w:w="1843" w:type="dxa"/>
          </w:tcPr>
          <w:p w14:paraId="44821ED9" w14:textId="221EE67D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40 (3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%)</w:t>
            </w:r>
          </w:p>
        </w:tc>
        <w:tc>
          <w:tcPr>
            <w:tcW w:w="1701" w:type="dxa"/>
          </w:tcPr>
          <w:p w14:paraId="4EE64798" w14:textId="57489C3E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3 (31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%)</w:t>
            </w:r>
          </w:p>
        </w:tc>
        <w:tc>
          <w:tcPr>
            <w:tcW w:w="1701" w:type="dxa"/>
          </w:tcPr>
          <w:p w14:paraId="7355671C" w14:textId="45A04F72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7 (3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%)</w:t>
            </w:r>
          </w:p>
        </w:tc>
        <w:tc>
          <w:tcPr>
            <w:tcW w:w="777" w:type="dxa"/>
            <w:vMerge/>
          </w:tcPr>
          <w:p w14:paraId="2E6195A8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154468" w:rsidRPr="00330E30" w14:paraId="24370313" w14:textId="77777777" w:rsidTr="0083030F">
        <w:trPr>
          <w:trHeight w:val="291"/>
        </w:trPr>
        <w:tc>
          <w:tcPr>
            <w:tcW w:w="3114" w:type="dxa"/>
          </w:tcPr>
          <w:p w14:paraId="3DF46283" w14:textId="496F9126" w:rsidR="00154468" w:rsidRPr="00330E30" w:rsidRDefault="00154468" w:rsidP="00154468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III (n, %)</w:t>
            </w:r>
          </w:p>
        </w:tc>
        <w:tc>
          <w:tcPr>
            <w:tcW w:w="1843" w:type="dxa"/>
          </w:tcPr>
          <w:p w14:paraId="63740997" w14:textId="5B1D5ABE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44 (33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%)</w:t>
            </w:r>
          </w:p>
        </w:tc>
        <w:tc>
          <w:tcPr>
            <w:tcW w:w="1701" w:type="dxa"/>
            <w:shd w:val="clear" w:color="auto" w:fill="auto"/>
          </w:tcPr>
          <w:p w14:paraId="75A0C310" w14:textId="79ABE37E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8 (33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%)</w:t>
            </w:r>
          </w:p>
        </w:tc>
        <w:tc>
          <w:tcPr>
            <w:tcW w:w="1701" w:type="dxa"/>
          </w:tcPr>
          <w:p w14:paraId="33683B84" w14:textId="7CDE9ECF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6 (3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%)</w:t>
            </w:r>
          </w:p>
        </w:tc>
        <w:tc>
          <w:tcPr>
            <w:tcW w:w="777" w:type="dxa"/>
            <w:vMerge/>
          </w:tcPr>
          <w:p w14:paraId="40C016C9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154468" w:rsidRPr="00330E30" w14:paraId="4C463CFB" w14:textId="77777777" w:rsidTr="0083030F">
        <w:trPr>
          <w:trHeight w:val="312"/>
        </w:trPr>
        <w:tc>
          <w:tcPr>
            <w:tcW w:w="3114" w:type="dxa"/>
          </w:tcPr>
          <w:p w14:paraId="6D7DB283" w14:textId="65EAD1F7" w:rsidR="00154468" w:rsidRPr="00330E30" w:rsidRDefault="00154468" w:rsidP="00154468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IV (n, %)</w:t>
            </w:r>
          </w:p>
        </w:tc>
        <w:tc>
          <w:tcPr>
            <w:tcW w:w="1843" w:type="dxa"/>
          </w:tcPr>
          <w:p w14:paraId="0A3637CA" w14:textId="47EF5B1E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4 (7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%)</w:t>
            </w:r>
          </w:p>
        </w:tc>
        <w:tc>
          <w:tcPr>
            <w:tcW w:w="1701" w:type="dxa"/>
          </w:tcPr>
          <w:p w14:paraId="5D06FEF2" w14:textId="1C2A523C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2 (6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%)</w:t>
            </w:r>
          </w:p>
        </w:tc>
        <w:tc>
          <w:tcPr>
            <w:tcW w:w="1701" w:type="dxa"/>
          </w:tcPr>
          <w:p w14:paraId="706F7D73" w14:textId="38B767EA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2 (9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%)</w:t>
            </w:r>
          </w:p>
        </w:tc>
        <w:tc>
          <w:tcPr>
            <w:tcW w:w="777" w:type="dxa"/>
            <w:vMerge/>
          </w:tcPr>
          <w:p w14:paraId="002CA86E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154468" w:rsidRPr="00330E30" w14:paraId="458A8476" w14:textId="77777777" w:rsidTr="0083030F">
        <w:trPr>
          <w:trHeight w:val="312"/>
        </w:trPr>
        <w:tc>
          <w:tcPr>
            <w:tcW w:w="3114" w:type="dxa"/>
          </w:tcPr>
          <w:p w14:paraId="3D9E4BCB" w14:textId="38F77851" w:rsidR="00154468" w:rsidRPr="00330E30" w:rsidRDefault="00154468" w:rsidP="00154468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Perineural tumour invasion</w:t>
            </w:r>
          </w:p>
        </w:tc>
        <w:tc>
          <w:tcPr>
            <w:tcW w:w="1843" w:type="dxa"/>
          </w:tcPr>
          <w:p w14:paraId="7CCE6E1A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1662E6F7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6B434D72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  <w:tc>
          <w:tcPr>
            <w:tcW w:w="777" w:type="dxa"/>
          </w:tcPr>
          <w:p w14:paraId="0FFF05B4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154468" w:rsidRPr="00330E30" w14:paraId="1B6210B9" w14:textId="77777777" w:rsidTr="0083030F">
        <w:trPr>
          <w:trHeight w:val="312"/>
        </w:trPr>
        <w:tc>
          <w:tcPr>
            <w:tcW w:w="3114" w:type="dxa"/>
          </w:tcPr>
          <w:p w14:paraId="6E0873F0" w14:textId="1D9B6F04" w:rsidR="00154468" w:rsidRPr="00330E30" w:rsidRDefault="00154468" w:rsidP="00154468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Pn0 (n, %)</w:t>
            </w:r>
          </w:p>
        </w:tc>
        <w:tc>
          <w:tcPr>
            <w:tcW w:w="1843" w:type="dxa"/>
          </w:tcPr>
          <w:p w14:paraId="5554AC8E" w14:textId="5E58DE7A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7 (19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%)</w:t>
            </w:r>
          </w:p>
        </w:tc>
        <w:tc>
          <w:tcPr>
            <w:tcW w:w="1701" w:type="dxa"/>
          </w:tcPr>
          <w:p w14:paraId="2C6CB2DB" w14:textId="692E3B21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8 (23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%)</w:t>
            </w:r>
          </w:p>
        </w:tc>
        <w:tc>
          <w:tcPr>
            <w:tcW w:w="1701" w:type="dxa"/>
          </w:tcPr>
          <w:p w14:paraId="61164B48" w14:textId="53D103F5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9 (16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%)</w:t>
            </w:r>
          </w:p>
        </w:tc>
        <w:tc>
          <w:tcPr>
            <w:tcW w:w="777" w:type="dxa"/>
            <w:vMerge w:val="restart"/>
          </w:tcPr>
          <w:p w14:paraId="2F52ED30" w14:textId="35A3FB54" w:rsidR="00154468" w:rsidRPr="00330E30" w:rsidRDefault="00C92EBD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154468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71</w:t>
            </w:r>
            <w:r w:rsidR="00154468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154468" w:rsidRPr="00330E30" w14:paraId="069D5ADF" w14:textId="77777777" w:rsidTr="0083030F">
        <w:trPr>
          <w:trHeight w:val="312"/>
        </w:trPr>
        <w:tc>
          <w:tcPr>
            <w:tcW w:w="3114" w:type="dxa"/>
          </w:tcPr>
          <w:p w14:paraId="1C284B39" w14:textId="3D1013AE" w:rsidR="00154468" w:rsidRPr="00330E30" w:rsidRDefault="00154468" w:rsidP="00154468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Pn1 (n, %)</w:t>
            </w:r>
          </w:p>
        </w:tc>
        <w:tc>
          <w:tcPr>
            <w:tcW w:w="1843" w:type="dxa"/>
          </w:tcPr>
          <w:p w14:paraId="50DA7E28" w14:textId="2A8354B3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50 (80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%)</w:t>
            </w:r>
          </w:p>
        </w:tc>
        <w:tc>
          <w:tcPr>
            <w:tcW w:w="1701" w:type="dxa"/>
          </w:tcPr>
          <w:p w14:paraId="6926A410" w14:textId="5E8B42F5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53 (76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%)</w:t>
            </w:r>
          </w:p>
        </w:tc>
        <w:tc>
          <w:tcPr>
            <w:tcW w:w="1701" w:type="dxa"/>
          </w:tcPr>
          <w:p w14:paraId="0A70EA5C" w14:textId="21BEC536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97 (83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%)</w:t>
            </w:r>
          </w:p>
        </w:tc>
        <w:tc>
          <w:tcPr>
            <w:tcW w:w="777" w:type="dxa"/>
            <w:vMerge/>
          </w:tcPr>
          <w:p w14:paraId="28DB7828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E22E20" w:rsidRPr="00330E30" w14:paraId="547C38C4" w14:textId="77777777" w:rsidTr="00F26DD7">
        <w:trPr>
          <w:trHeight w:val="312"/>
        </w:trPr>
        <w:tc>
          <w:tcPr>
            <w:tcW w:w="9136" w:type="dxa"/>
            <w:gridSpan w:val="5"/>
          </w:tcPr>
          <w:p w14:paraId="1AE6F42C" w14:textId="77777777" w:rsidR="00E22E20" w:rsidRPr="00330E30" w:rsidRDefault="00E22E20" w:rsidP="00E22E20">
            <w:pPr>
              <w:spacing w:line="276" w:lineRule="auto"/>
              <w:jc w:val="both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330E30">
              <w:rPr>
                <w:rFonts w:ascii="Helvetica" w:hAnsi="Helvetica" w:cs="Times New Roman"/>
                <w:sz w:val="16"/>
                <w:szCs w:val="16"/>
                <w:u w:val="single"/>
                <w:lang w:val="en-GB"/>
              </w:rPr>
              <w:t>Symbols:</w:t>
            </w:r>
            <w:r w:rsidRPr="00330E30">
              <w:rPr>
                <w:rFonts w:ascii="Helvetica" w:hAnsi="Helvetica" w:cs="Times New Roman"/>
                <w:sz w:val="16"/>
                <w:szCs w:val="16"/>
                <w:vertAlign w:val="superscript"/>
                <w:lang w:val="en-GB"/>
              </w:rPr>
              <w:t xml:space="preserve"> # </w:t>
            </w:r>
            <w:r w:rsidRPr="00330E30">
              <w:rPr>
                <w:rFonts w:ascii="Helvetica" w:hAnsi="Helvetica" w:cs="Times New Roman"/>
                <w:sz w:val="16"/>
                <w:szCs w:val="16"/>
                <w:lang w:val="en-GB"/>
              </w:rPr>
              <w:t>Man-Whitney-U test;</w:t>
            </w:r>
            <w:r w:rsidRPr="00330E30">
              <w:rPr>
                <w:rFonts w:ascii="Helvetica" w:hAnsi="Helvetica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330E30">
              <w:rPr>
                <w:rFonts w:ascii="Helvetica" w:hAnsi="Helvetica" w:cs="Times New Roman"/>
                <w:sz w:val="16"/>
                <w:szCs w:val="16"/>
                <w:lang w:val="en-GB"/>
              </w:rPr>
              <w:t>*Fisher’s exact test</w:t>
            </w:r>
          </w:p>
          <w:p w14:paraId="2515E844" w14:textId="2931F562" w:rsidR="00E22E20" w:rsidRPr="00330E30" w:rsidRDefault="00E22E20" w:rsidP="00E22E20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6"/>
                <w:szCs w:val="16"/>
                <w:u w:val="single"/>
                <w:lang w:val="en-GB"/>
              </w:rPr>
              <w:t>Abbreviations:</w:t>
            </w:r>
            <w:r w:rsidRPr="00330E30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ASA = American Society of </w:t>
            </w:r>
            <w:proofErr w:type="spellStart"/>
            <w:r w:rsidRPr="00330E30">
              <w:rPr>
                <w:rFonts w:ascii="Helvetica" w:hAnsi="Helvetica" w:cs="Times New Roman"/>
                <w:sz w:val="16"/>
                <w:szCs w:val="16"/>
                <w:lang w:val="en-GB"/>
              </w:rPr>
              <w:t>Anesthesiologists</w:t>
            </w:r>
            <w:proofErr w:type="spellEnd"/>
            <w:r w:rsidRPr="00330E30">
              <w:rPr>
                <w:rFonts w:ascii="Helvetica" w:hAnsi="Helvetica" w:cs="Times New Roman"/>
                <w:sz w:val="16"/>
                <w:szCs w:val="16"/>
                <w:lang w:val="en-GB"/>
              </w:rPr>
              <w:t>; BMI = Body mass index; GLIM = Global leadership initiative on malnutrition; CT = Computed tomography; SMI = Skeletal muscle index, VAT = Visceral adipose tissue; VATI = Visceral adipose tissue index; PDAC = Pancreatic ductal adenocarcinoma; AJCC = American Joint Committee on Cancer</w:t>
            </w:r>
          </w:p>
        </w:tc>
      </w:tr>
    </w:tbl>
    <w:p w14:paraId="700E0C67" w14:textId="65FEC433" w:rsidR="0083030F" w:rsidRPr="00330E30" w:rsidRDefault="0083030F">
      <w:pPr>
        <w:rPr>
          <w:b/>
          <w:bCs/>
          <w:lang w:val="en-GB"/>
        </w:rPr>
      </w:pPr>
      <w:r w:rsidRPr="00330E30">
        <w:rPr>
          <w:b/>
          <w:bCs/>
          <w:lang w:val="en-GB"/>
        </w:rPr>
        <w:br w:type="page"/>
      </w:r>
    </w:p>
    <w:p w14:paraId="21824F79" w14:textId="77777777" w:rsidR="00490757" w:rsidRPr="00330E30" w:rsidRDefault="006F03D1" w:rsidP="0083030F">
      <w:pPr>
        <w:jc w:val="both"/>
        <w:rPr>
          <w:b/>
          <w:bCs/>
          <w:lang w:val="en-GB"/>
        </w:rPr>
      </w:pPr>
      <w:r w:rsidRPr="00330E30">
        <w:rPr>
          <w:b/>
          <w:bCs/>
          <w:lang w:val="en-GB"/>
        </w:rPr>
        <w:lastRenderedPageBreak/>
        <w:t>SUPPLEMENTAL TABLE 2</w:t>
      </w:r>
      <w:r w:rsidR="0083030F" w:rsidRPr="00330E30">
        <w:rPr>
          <w:b/>
          <w:bCs/>
          <w:lang w:val="en-GB"/>
        </w:rPr>
        <w:t xml:space="preserve">: </w:t>
      </w:r>
    </w:p>
    <w:p w14:paraId="73FC8DDE" w14:textId="39BCF7FC" w:rsidR="00E22E20" w:rsidRPr="00330E30" w:rsidRDefault="006F03D1" w:rsidP="0083030F">
      <w:pPr>
        <w:jc w:val="both"/>
        <w:rPr>
          <w:b/>
          <w:bCs/>
          <w:lang w:val="en-GB"/>
        </w:rPr>
      </w:pPr>
      <w:r w:rsidRPr="00330E30">
        <w:rPr>
          <w:b/>
          <w:bCs/>
          <w:lang w:val="en-GB"/>
        </w:rPr>
        <w:t>Baseline data of all patients, patients with or without radiographic (CT) sarcopenic obesity</w:t>
      </w:r>
    </w:p>
    <w:tbl>
      <w:tblPr>
        <w:tblStyle w:val="Tabellenraster"/>
        <w:tblW w:w="9136" w:type="dxa"/>
        <w:tblLook w:val="04A0" w:firstRow="1" w:lastRow="0" w:firstColumn="1" w:lastColumn="0" w:noHBand="0" w:noVBand="1"/>
      </w:tblPr>
      <w:tblGrid>
        <w:gridCol w:w="3048"/>
        <w:gridCol w:w="1803"/>
        <w:gridCol w:w="1807"/>
        <w:gridCol w:w="1712"/>
        <w:gridCol w:w="766"/>
      </w:tblGrid>
      <w:tr w:rsidR="005E0F30" w:rsidRPr="00330E30" w14:paraId="4CDD0311" w14:textId="77777777" w:rsidTr="0024053B">
        <w:trPr>
          <w:trHeight w:val="405"/>
        </w:trPr>
        <w:tc>
          <w:tcPr>
            <w:tcW w:w="3048" w:type="dxa"/>
          </w:tcPr>
          <w:p w14:paraId="1762B1AD" w14:textId="77777777" w:rsidR="00E22E20" w:rsidRPr="00330E30" w:rsidRDefault="00E22E20" w:rsidP="00E870E5">
            <w:pPr>
              <w:spacing w:after="160" w:line="259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  <w:tc>
          <w:tcPr>
            <w:tcW w:w="1803" w:type="dxa"/>
          </w:tcPr>
          <w:p w14:paraId="4046ED79" w14:textId="77777777" w:rsidR="00E22E20" w:rsidRPr="00330E30" w:rsidRDefault="00E22E20" w:rsidP="00154468">
            <w:pPr>
              <w:spacing w:line="276" w:lineRule="auto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Total Patients (n=437)</w:t>
            </w:r>
          </w:p>
        </w:tc>
        <w:tc>
          <w:tcPr>
            <w:tcW w:w="1807" w:type="dxa"/>
          </w:tcPr>
          <w:p w14:paraId="7C111A90" w14:textId="0C0C97B4" w:rsidR="00E22E20" w:rsidRPr="00330E30" w:rsidRDefault="00154468" w:rsidP="00E870E5">
            <w:pPr>
              <w:spacing w:line="276" w:lineRule="auto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W</w:t>
            </w:r>
            <w:r w:rsidR="00E22E20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ith sarcopenic obesity (n=104)</w:t>
            </w:r>
          </w:p>
        </w:tc>
        <w:tc>
          <w:tcPr>
            <w:tcW w:w="1712" w:type="dxa"/>
          </w:tcPr>
          <w:p w14:paraId="3734FDD3" w14:textId="42D0AFD1" w:rsidR="00E22E20" w:rsidRPr="00330E30" w:rsidRDefault="00154468" w:rsidP="00E870E5">
            <w:pPr>
              <w:spacing w:line="276" w:lineRule="auto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W</w:t>
            </w:r>
            <w:r w:rsidR="00E22E20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ithout sarcopenic obesity (n=333)</w:t>
            </w:r>
          </w:p>
        </w:tc>
        <w:tc>
          <w:tcPr>
            <w:tcW w:w="766" w:type="dxa"/>
          </w:tcPr>
          <w:p w14:paraId="06FA56B5" w14:textId="56BAEBA8" w:rsidR="00E22E20" w:rsidRPr="00330E30" w:rsidRDefault="00154468" w:rsidP="00E870E5">
            <w:pPr>
              <w:spacing w:line="276" w:lineRule="auto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 xml:space="preserve">P </w:t>
            </w:r>
            <w:r w:rsidR="00E22E20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value</w:t>
            </w:r>
          </w:p>
        </w:tc>
      </w:tr>
      <w:tr w:rsidR="00D84938" w:rsidRPr="00330E30" w14:paraId="29D60E00" w14:textId="77777777" w:rsidTr="00D84938">
        <w:trPr>
          <w:trHeight w:val="294"/>
        </w:trPr>
        <w:tc>
          <w:tcPr>
            <w:tcW w:w="9136" w:type="dxa"/>
            <w:gridSpan w:val="5"/>
          </w:tcPr>
          <w:p w14:paraId="6F26429A" w14:textId="14E24C91" w:rsidR="00D84938" w:rsidRPr="00330E30" w:rsidRDefault="00D84938" w:rsidP="00D84938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Preoperative Status</w:t>
            </w:r>
          </w:p>
        </w:tc>
      </w:tr>
      <w:tr w:rsidR="00154468" w:rsidRPr="00330E30" w14:paraId="530533B4" w14:textId="77777777" w:rsidTr="0024053B">
        <w:trPr>
          <w:trHeight w:val="206"/>
        </w:trPr>
        <w:tc>
          <w:tcPr>
            <w:tcW w:w="3048" w:type="dxa"/>
          </w:tcPr>
          <w:p w14:paraId="55CB8E8C" w14:textId="07A7CA24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Age (years) (median, </w:t>
            </w:r>
            <w:proofErr w:type="gramStart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LQ;UQ</w:t>
            </w:r>
            <w:proofErr w:type="gramEnd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03" w:type="dxa"/>
          </w:tcPr>
          <w:p w14:paraId="7D2875DC" w14:textId="2FFFA32D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9(61;74)</w:t>
            </w:r>
          </w:p>
        </w:tc>
        <w:tc>
          <w:tcPr>
            <w:tcW w:w="1807" w:type="dxa"/>
          </w:tcPr>
          <w:p w14:paraId="143E736F" w14:textId="5A640618" w:rsidR="00154468" w:rsidRPr="00330E30" w:rsidRDefault="00154468" w:rsidP="00154468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2(64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5;76)</w:t>
            </w:r>
          </w:p>
        </w:tc>
        <w:tc>
          <w:tcPr>
            <w:tcW w:w="1712" w:type="dxa"/>
          </w:tcPr>
          <w:p w14:paraId="3ADF1C34" w14:textId="2E99419E" w:rsidR="00154468" w:rsidRPr="00330E30" w:rsidRDefault="00154468" w:rsidP="00154468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8 (60;73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)</w:t>
            </w:r>
          </w:p>
        </w:tc>
        <w:tc>
          <w:tcPr>
            <w:tcW w:w="766" w:type="dxa"/>
          </w:tcPr>
          <w:p w14:paraId="1C49B72E" w14:textId="1E17C570" w:rsidR="00154468" w:rsidRPr="00330E30" w:rsidRDefault="00C92EBD" w:rsidP="00154468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154468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00</w:t>
            </w:r>
            <w:r w:rsidR="00154468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154468" w:rsidRPr="00330E30" w14:paraId="4806AAF8" w14:textId="77777777" w:rsidTr="0024053B">
        <w:trPr>
          <w:trHeight w:val="291"/>
        </w:trPr>
        <w:tc>
          <w:tcPr>
            <w:tcW w:w="3048" w:type="dxa"/>
          </w:tcPr>
          <w:p w14:paraId="099D71FC" w14:textId="3A2A0AFE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Female (n, %)</w:t>
            </w:r>
          </w:p>
        </w:tc>
        <w:tc>
          <w:tcPr>
            <w:tcW w:w="1803" w:type="dxa"/>
          </w:tcPr>
          <w:p w14:paraId="782A921B" w14:textId="7F3A3FAF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01 (46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%)</w:t>
            </w:r>
          </w:p>
        </w:tc>
        <w:tc>
          <w:tcPr>
            <w:tcW w:w="1807" w:type="dxa"/>
          </w:tcPr>
          <w:p w14:paraId="1434138B" w14:textId="2E50305F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2 (30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%)</w:t>
            </w:r>
          </w:p>
        </w:tc>
        <w:tc>
          <w:tcPr>
            <w:tcW w:w="1712" w:type="dxa"/>
          </w:tcPr>
          <w:p w14:paraId="2CDE6708" w14:textId="59C33A8E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69 (50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%)</w:t>
            </w:r>
          </w:p>
        </w:tc>
        <w:tc>
          <w:tcPr>
            <w:tcW w:w="766" w:type="dxa"/>
          </w:tcPr>
          <w:p w14:paraId="6B2365D6" w14:textId="6C4C8E32" w:rsidR="00154468" w:rsidRPr="00330E30" w:rsidRDefault="00C92EBD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154468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00</w:t>
            </w:r>
            <w:r w:rsidR="00154468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154468" w:rsidRPr="00330E30" w14:paraId="4110C35C" w14:textId="77777777" w:rsidTr="0024053B">
        <w:trPr>
          <w:trHeight w:val="312"/>
        </w:trPr>
        <w:tc>
          <w:tcPr>
            <w:tcW w:w="3048" w:type="dxa"/>
          </w:tcPr>
          <w:p w14:paraId="42D9B90C" w14:textId="335D00FB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ASA Status (median, </w:t>
            </w:r>
            <w:proofErr w:type="gramStart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LQ;UQ</w:t>
            </w:r>
            <w:proofErr w:type="gramEnd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03" w:type="dxa"/>
          </w:tcPr>
          <w:p w14:paraId="359CC9BE" w14:textId="37FCC07A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 (2;3)</w:t>
            </w:r>
          </w:p>
        </w:tc>
        <w:tc>
          <w:tcPr>
            <w:tcW w:w="1807" w:type="dxa"/>
          </w:tcPr>
          <w:p w14:paraId="5AF44355" w14:textId="7AB49801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 (2;3)</w:t>
            </w:r>
          </w:p>
        </w:tc>
        <w:tc>
          <w:tcPr>
            <w:tcW w:w="1712" w:type="dxa"/>
          </w:tcPr>
          <w:p w14:paraId="67C7EE64" w14:textId="28B22C91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 (2;3)</w:t>
            </w:r>
          </w:p>
        </w:tc>
        <w:tc>
          <w:tcPr>
            <w:tcW w:w="766" w:type="dxa"/>
          </w:tcPr>
          <w:p w14:paraId="7C115C59" w14:textId="77721716" w:rsidR="00154468" w:rsidRPr="00330E30" w:rsidRDefault="00C92EBD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154468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01</w:t>
            </w:r>
            <w:r w:rsidR="00154468" w:rsidRPr="00330E30">
              <w:rPr>
                <w:rFonts w:ascii="Helvetica" w:hAnsi="Helvetica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#</w:t>
            </w:r>
          </w:p>
        </w:tc>
      </w:tr>
      <w:tr w:rsidR="00154468" w:rsidRPr="00330E30" w14:paraId="2B969953" w14:textId="77777777" w:rsidTr="0024053B">
        <w:trPr>
          <w:trHeight w:val="312"/>
        </w:trPr>
        <w:tc>
          <w:tcPr>
            <w:tcW w:w="3048" w:type="dxa"/>
          </w:tcPr>
          <w:p w14:paraId="3B237205" w14:textId="729FA610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BMI (kg/m</w:t>
            </w:r>
            <w:r w:rsidRPr="00330E30">
              <w:rPr>
                <w:rFonts w:ascii="Helvetica" w:hAnsi="Helvetica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) (median, </w:t>
            </w:r>
            <w:proofErr w:type="gramStart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LQ;UQ</w:t>
            </w:r>
            <w:proofErr w:type="gramEnd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03" w:type="dxa"/>
          </w:tcPr>
          <w:p w14:paraId="59D9FC3C" w14:textId="44804F28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4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4 (2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2;26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3)</w:t>
            </w:r>
          </w:p>
        </w:tc>
        <w:tc>
          <w:tcPr>
            <w:tcW w:w="1807" w:type="dxa"/>
          </w:tcPr>
          <w:p w14:paraId="1AAE8282" w14:textId="2FE790FC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4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3 (23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9;26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2)</w:t>
            </w:r>
          </w:p>
        </w:tc>
        <w:tc>
          <w:tcPr>
            <w:tcW w:w="1712" w:type="dxa"/>
          </w:tcPr>
          <w:p w14:paraId="33D1809B" w14:textId="68596024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3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2 (21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4;26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4)</w:t>
            </w:r>
          </w:p>
        </w:tc>
        <w:tc>
          <w:tcPr>
            <w:tcW w:w="766" w:type="dxa"/>
          </w:tcPr>
          <w:p w14:paraId="073F89D0" w14:textId="30AF07EE" w:rsidR="00154468" w:rsidRPr="00330E30" w:rsidRDefault="00C92EBD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154468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03</w:t>
            </w:r>
            <w:r w:rsidR="00154468" w:rsidRPr="00330E30">
              <w:rPr>
                <w:rFonts w:ascii="Helvetica" w:hAnsi="Helvetica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#</w:t>
            </w:r>
          </w:p>
        </w:tc>
      </w:tr>
      <w:tr w:rsidR="00154468" w:rsidRPr="00330E30" w14:paraId="436BD723" w14:textId="77777777" w:rsidTr="0024053B">
        <w:trPr>
          <w:trHeight w:val="291"/>
        </w:trPr>
        <w:tc>
          <w:tcPr>
            <w:tcW w:w="3048" w:type="dxa"/>
          </w:tcPr>
          <w:p w14:paraId="4B84D7CC" w14:textId="6CF92E7F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highlight w:val="yellow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GLIM Malnutrition (n, %)</w:t>
            </w:r>
          </w:p>
        </w:tc>
        <w:tc>
          <w:tcPr>
            <w:tcW w:w="1803" w:type="dxa"/>
          </w:tcPr>
          <w:p w14:paraId="4257945C" w14:textId="5A5DA95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9 (18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%)</w:t>
            </w:r>
          </w:p>
        </w:tc>
        <w:tc>
          <w:tcPr>
            <w:tcW w:w="1807" w:type="dxa"/>
          </w:tcPr>
          <w:p w14:paraId="34E372CD" w14:textId="7EE1886A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0 (9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%)</w:t>
            </w:r>
          </w:p>
        </w:tc>
        <w:tc>
          <w:tcPr>
            <w:tcW w:w="1712" w:type="dxa"/>
          </w:tcPr>
          <w:p w14:paraId="14B7F319" w14:textId="55ED6274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9 (20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%)</w:t>
            </w:r>
          </w:p>
        </w:tc>
        <w:tc>
          <w:tcPr>
            <w:tcW w:w="766" w:type="dxa"/>
          </w:tcPr>
          <w:p w14:paraId="6FF5CAA4" w14:textId="49BCE392" w:rsidR="00154468" w:rsidRPr="00330E30" w:rsidRDefault="00C92EBD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154468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09</w:t>
            </w:r>
            <w:r w:rsidR="00154468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154468" w:rsidRPr="00330E30" w14:paraId="65D1899A" w14:textId="77777777" w:rsidTr="0024053B">
        <w:trPr>
          <w:trHeight w:val="291"/>
        </w:trPr>
        <w:tc>
          <w:tcPr>
            <w:tcW w:w="3048" w:type="dxa"/>
          </w:tcPr>
          <w:p w14:paraId="1B29203A" w14:textId="0ABF5873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Obesity (n, %)</w:t>
            </w:r>
          </w:p>
        </w:tc>
        <w:tc>
          <w:tcPr>
            <w:tcW w:w="1803" w:type="dxa"/>
          </w:tcPr>
          <w:p w14:paraId="13C601A0" w14:textId="530E44C4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6 (8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%)</w:t>
            </w:r>
          </w:p>
        </w:tc>
        <w:tc>
          <w:tcPr>
            <w:tcW w:w="1807" w:type="dxa"/>
          </w:tcPr>
          <w:p w14:paraId="2E392594" w14:textId="37C4165C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2 (11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%)</w:t>
            </w:r>
          </w:p>
        </w:tc>
        <w:tc>
          <w:tcPr>
            <w:tcW w:w="1712" w:type="dxa"/>
          </w:tcPr>
          <w:p w14:paraId="6163590F" w14:textId="5D85ABE4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4 (7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%)</w:t>
            </w:r>
          </w:p>
        </w:tc>
        <w:tc>
          <w:tcPr>
            <w:tcW w:w="766" w:type="dxa"/>
          </w:tcPr>
          <w:p w14:paraId="3B5C7A6D" w14:textId="2BE1FC4E" w:rsidR="00154468" w:rsidRPr="00330E30" w:rsidRDefault="00C92EBD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154468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59</w:t>
            </w:r>
            <w:r w:rsidR="00154468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154468" w:rsidRPr="00330E30" w14:paraId="3D797D05" w14:textId="77777777" w:rsidTr="0024053B">
        <w:trPr>
          <w:trHeight w:val="291"/>
        </w:trPr>
        <w:tc>
          <w:tcPr>
            <w:tcW w:w="3048" w:type="dxa"/>
          </w:tcPr>
          <w:p w14:paraId="3298C944" w14:textId="423FDED0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Diabetes (n, %)</w:t>
            </w:r>
          </w:p>
        </w:tc>
        <w:tc>
          <w:tcPr>
            <w:tcW w:w="1803" w:type="dxa"/>
          </w:tcPr>
          <w:p w14:paraId="2A6DF3E5" w14:textId="67284BB1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22 (27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%)</w:t>
            </w:r>
          </w:p>
        </w:tc>
        <w:tc>
          <w:tcPr>
            <w:tcW w:w="1807" w:type="dxa"/>
          </w:tcPr>
          <w:p w14:paraId="573268E3" w14:textId="03F27622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8 (36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%)</w:t>
            </w:r>
          </w:p>
        </w:tc>
        <w:tc>
          <w:tcPr>
            <w:tcW w:w="1712" w:type="dxa"/>
          </w:tcPr>
          <w:p w14:paraId="43EEBE5B" w14:textId="39253CFB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4 (25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%)</w:t>
            </w:r>
          </w:p>
        </w:tc>
        <w:tc>
          <w:tcPr>
            <w:tcW w:w="766" w:type="dxa"/>
          </w:tcPr>
          <w:p w14:paraId="3909867F" w14:textId="19F10AB7" w:rsidR="00154468" w:rsidRPr="00330E30" w:rsidRDefault="00C92EBD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154468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33</w:t>
            </w:r>
            <w:r w:rsidR="00154468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154468" w:rsidRPr="00330E30" w14:paraId="40D93D5E" w14:textId="77777777" w:rsidTr="0024053B">
        <w:trPr>
          <w:trHeight w:val="291"/>
        </w:trPr>
        <w:tc>
          <w:tcPr>
            <w:tcW w:w="3048" w:type="dxa"/>
          </w:tcPr>
          <w:p w14:paraId="4E7090C6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CT SMI (cm</w:t>
            </w:r>
            <w:r w:rsidRPr="00330E30">
              <w:rPr>
                <w:rFonts w:ascii="Helvetica" w:hAnsi="Helvetica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/m</w:t>
            </w:r>
            <w:r w:rsidRPr="00330E30">
              <w:rPr>
                <w:rFonts w:ascii="Helvetica" w:hAnsi="Helvetica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)</w:t>
            </w:r>
          </w:p>
          <w:p w14:paraId="2B8183D4" w14:textId="4F6ECFD9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(median, </w:t>
            </w:r>
            <w:proofErr w:type="gramStart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LQ;UQ</w:t>
            </w:r>
            <w:proofErr w:type="gramEnd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03" w:type="dxa"/>
          </w:tcPr>
          <w:p w14:paraId="22AB182F" w14:textId="39CF2470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4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8 (38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0;50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3)</w:t>
            </w:r>
          </w:p>
        </w:tc>
        <w:tc>
          <w:tcPr>
            <w:tcW w:w="1807" w:type="dxa"/>
          </w:tcPr>
          <w:p w14:paraId="18CB9772" w14:textId="49AF1483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4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4 (37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5;48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7)</w:t>
            </w:r>
          </w:p>
        </w:tc>
        <w:tc>
          <w:tcPr>
            <w:tcW w:w="1712" w:type="dxa"/>
          </w:tcPr>
          <w:p w14:paraId="557DB81F" w14:textId="3E8DE722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4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4 (39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3;5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9)</w:t>
            </w:r>
          </w:p>
        </w:tc>
        <w:tc>
          <w:tcPr>
            <w:tcW w:w="766" w:type="dxa"/>
          </w:tcPr>
          <w:p w14:paraId="530D5095" w14:textId="556907BD" w:rsidR="00154468" w:rsidRPr="00330E30" w:rsidRDefault="00C92EBD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154468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00</w:t>
            </w:r>
            <w:r w:rsidR="00154468" w:rsidRPr="00330E30">
              <w:rPr>
                <w:rFonts w:ascii="Helvetica" w:hAnsi="Helvetica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#</w:t>
            </w:r>
          </w:p>
        </w:tc>
      </w:tr>
      <w:tr w:rsidR="00154468" w:rsidRPr="00330E30" w14:paraId="7FAACD40" w14:textId="77777777" w:rsidTr="0024053B">
        <w:trPr>
          <w:trHeight w:val="291"/>
        </w:trPr>
        <w:tc>
          <w:tcPr>
            <w:tcW w:w="3048" w:type="dxa"/>
          </w:tcPr>
          <w:p w14:paraId="56ED2830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CT VATI (cm</w:t>
            </w:r>
            <w:r w:rsidRPr="00330E30">
              <w:rPr>
                <w:rFonts w:ascii="Helvetica" w:hAnsi="Helvetica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/m</w:t>
            </w:r>
            <w:r w:rsidRPr="00330E30">
              <w:rPr>
                <w:rFonts w:ascii="Helvetica" w:hAnsi="Helvetica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)</w:t>
            </w:r>
          </w:p>
          <w:p w14:paraId="44FAFD78" w14:textId="632B906D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(median, </w:t>
            </w:r>
            <w:proofErr w:type="gramStart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LQ;UQ</w:t>
            </w:r>
            <w:proofErr w:type="gramEnd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03" w:type="dxa"/>
          </w:tcPr>
          <w:p w14:paraId="6BDAAFD2" w14:textId="44E1820B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9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7 (21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0;6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7)</w:t>
            </w:r>
          </w:p>
        </w:tc>
        <w:tc>
          <w:tcPr>
            <w:tcW w:w="1807" w:type="dxa"/>
          </w:tcPr>
          <w:p w14:paraId="3F97F337" w14:textId="5CC3D99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5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1 (50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0;81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0)</w:t>
            </w:r>
          </w:p>
        </w:tc>
        <w:tc>
          <w:tcPr>
            <w:tcW w:w="1712" w:type="dxa"/>
          </w:tcPr>
          <w:p w14:paraId="435A5C6C" w14:textId="4A595AB2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1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7 (16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2;48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1)</w:t>
            </w:r>
          </w:p>
        </w:tc>
        <w:tc>
          <w:tcPr>
            <w:tcW w:w="766" w:type="dxa"/>
          </w:tcPr>
          <w:p w14:paraId="7C987419" w14:textId="5213B464" w:rsidR="00154468" w:rsidRPr="00330E30" w:rsidRDefault="00C92EBD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154468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00</w:t>
            </w:r>
            <w:r w:rsidR="00154468" w:rsidRPr="00330E30">
              <w:rPr>
                <w:rFonts w:ascii="Helvetica" w:hAnsi="Helvetica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#</w:t>
            </w:r>
          </w:p>
        </w:tc>
      </w:tr>
      <w:tr w:rsidR="00154468" w:rsidRPr="00330E30" w14:paraId="7412C522" w14:textId="77777777" w:rsidTr="0024053B">
        <w:trPr>
          <w:trHeight w:val="291"/>
        </w:trPr>
        <w:tc>
          <w:tcPr>
            <w:tcW w:w="3048" w:type="dxa"/>
          </w:tcPr>
          <w:p w14:paraId="454BE2C6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CT VAT (cm</w:t>
            </w:r>
            <w:r w:rsidRPr="00330E30">
              <w:rPr>
                <w:rFonts w:ascii="Helvetica" w:hAnsi="Helvetica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)</w:t>
            </w:r>
          </w:p>
          <w:p w14:paraId="186A2A49" w14:textId="0B47AC49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(median, </w:t>
            </w:r>
            <w:proofErr w:type="gramStart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LQ;UQ</w:t>
            </w:r>
            <w:proofErr w:type="gramEnd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03" w:type="dxa"/>
          </w:tcPr>
          <w:p w14:paraId="3BE4E22D" w14:textId="12F876FD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13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0 (6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0;18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3)</w:t>
            </w:r>
          </w:p>
        </w:tc>
        <w:tc>
          <w:tcPr>
            <w:tcW w:w="1807" w:type="dxa"/>
          </w:tcPr>
          <w:p w14:paraId="56C59FE7" w14:textId="5FB22CB9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97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3 (157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1;240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4)</w:t>
            </w:r>
          </w:p>
        </w:tc>
        <w:tc>
          <w:tcPr>
            <w:tcW w:w="1712" w:type="dxa"/>
          </w:tcPr>
          <w:p w14:paraId="76944CA9" w14:textId="612B97BB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2 (47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4;14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5)</w:t>
            </w:r>
          </w:p>
        </w:tc>
        <w:tc>
          <w:tcPr>
            <w:tcW w:w="766" w:type="dxa"/>
          </w:tcPr>
          <w:p w14:paraId="324DF73E" w14:textId="2E8F9B8F" w:rsidR="00154468" w:rsidRPr="00330E30" w:rsidRDefault="00C92EBD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154468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00</w:t>
            </w:r>
            <w:r w:rsidR="00154468" w:rsidRPr="00330E30">
              <w:rPr>
                <w:rFonts w:ascii="Helvetica" w:hAnsi="Helvetica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#</w:t>
            </w:r>
          </w:p>
        </w:tc>
      </w:tr>
      <w:tr w:rsidR="00154468" w:rsidRPr="00330E30" w14:paraId="3818B245" w14:textId="77777777" w:rsidTr="0024053B">
        <w:trPr>
          <w:trHeight w:val="291"/>
        </w:trPr>
        <w:tc>
          <w:tcPr>
            <w:tcW w:w="3048" w:type="dxa"/>
          </w:tcPr>
          <w:p w14:paraId="0F21B1B9" w14:textId="0EEF834B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Visceral obesity (n, %)</w:t>
            </w:r>
          </w:p>
        </w:tc>
        <w:tc>
          <w:tcPr>
            <w:tcW w:w="1803" w:type="dxa"/>
          </w:tcPr>
          <w:p w14:paraId="1AABD02A" w14:textId="428A20E5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01 (46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%)</w:t>
            </w:r>
          </w:p>
        </w:tc>
        <w:tc>
          <w:tcPr>
            <w:tcW w:w="1807" w:type="dxa"/>
          </w:tcPr>
          <w:p w14:paraId="4C5D9973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04 ((100%)</w:t>
            </w:r>
          </w:p>
        </w:tc>
        <w:tc>
          <w:tcPr>
            <w:tcW w:w="1712" w:type="dxa"/>
          </w:tcPr>
          <w:p w14:paraId="3DD4A17A" w14:textId="15F8C8CF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7 (29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%)</w:t>
            </w:r>
          </w:p>
        </w:tc>
        <w:tc>
          <w:tcPr>
            <w:tcW w:w="766" w:type="dxa"/>
          </w:tcPr>
          <w:p w14:paraId="214390DA" w14:textId="1FA84CBB" w:rsidR="00154468" w:rsidRPr="00330E30" w:rsidRDefault="00C92EBD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154468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00</w:t>
            </w:r>
            <w:r w:rsidR="00154468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154468" w:rsidRPr="00330E30" w14:paraId="1767DE76" w14:textId="77777777" w:rsidTr="0024053B">
        <w:trPr>
          <w:trHeight w:val="291"/>
        </w:trPr>
        <w:tc>
          <w:tcPr>
            <w:tcW w:w="3048" w:type="dxa"/>
          </w:tcPr>
          <w:p w14:paraId="267BC7F3" w14:textId="4D22802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Neoadjuvant treatment</w:t>
            </w:r>
          </w:p>
        </w:tc>
        <w:tc>
          <w:tcPr>
            <w:tcW w:w="1803" w:type="dxa"/>
          </w:tcPr>
          <w:p w14:paraId="75B288AB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  <w:tc>
          <w:tcPr>
            <w:tcW w:w="1807" w:type="dxa"/>
          </w:tcPr>
          <w:p w14:paraId="5D320EB1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  <w:tc>
          <w:tcPr>
            <w:tcW w:w="1712" w:type="dxa"/>
          </w:tcPr>
          <w:p w14:paraId="646A7ED4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</w:tcPr>
          <w:p w14:paraId="649085BF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154468" w:rsidRPr="00330E30" w14:paraId="6149919D" w14:textId="77777777" w:rsidTr="0024053B">
        <w:trPr>
          <w:trHeight w:val="291"/>
        </w:trPr>
        <w:tc>
          <w:tcPr>
            <w:tcW w:w="3048" w:type="dxa"/>
          </w:tcPr>
          <w:p w14:paraId="06CE01D4" w14:textId="3F840C47" w:rsidR="00154468" w:rsidRPr="00330E30" w:rsidRDefault="00154468" w:rsidP="00154468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Chemotherapy (n, %)</w:t>
            </w:r>
          </w:p>
        </w:tc>
        <w:tc>
          <w:tcPr>
            <w:tcW w:w="1803" w:type="dxa"/>
          </w:tcPr>
          <w:p w14:paraId="2828D4E5" w14:textId="573DE50B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9 (18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%)</w:t>
            </w:r>
          </w:p>
        </w:tc>
        <w:tc>
          <w:tcPr>
            <w:tcW w:w="1807" w:type="dxa"/>
          </w:tcPr>
          <w:p w14:paraId="417C157B" w14:textId="24A12025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1 (10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%)</w:t>
            </w:r>
          </w:p>
        </w:tc>
        <w:tc>
          <w:tcPr>
            <w:tcW w:w="1712" w:type="dxa"/>
          </w:tcPr>
          <w:p w14:paraId="5050E3AD" w14:textId="42CF6DDD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8 (20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%)</w:t>
            </w:r>
          </w:p>
        </w:tc>
        <w:tc>
          <w:tcPr>
            <w:tcW w:w="766" w:type="dxa"/>
          </w:tcPr>
          <w:p w14:paraId="4A3B5570" w14:textId="380A1463" w:rsidR="00154468" w:rsidRPr="00330E30" w:rsidRDefault="00C92EBD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154468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28</w:t>
            </w:r>
            <w:r w:rsidR="00154468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154468" w:rsidRPr="00330E30" w14:paraId="333EAD78" w14:textId="77777777" w:rsidTr="0024053B">
        <w:trPr>
          <w:trHeight w:val="291"/>
        </w:trPr>
        <w:tc>
          <w:tcPr>
            <w:tcW w:w="3048" w:type="dxa"/>
          </w:tcPr>
          <w:p w14:paraId="5E640B66" w14:textId="2FC15E87" w:rsidR="00154468" w:rsidRPr="00330E30" w:rsidRDefault="00154468" w:rsidP="00154468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Radiotherapy (n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,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 %)</w:t>
            </w:r>
          </w:p>
        </w:tc>
        <w:tc>
          <w:tcPr>
            <w:tcW w:w="1803" w:type="dxa"/>
          </w:tcPr>
          <w:p w14:paraId="3F164051" w14:textId="2F8B6CEE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 (0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%)</w:t>
            </w:r>
          </w:p>
        </w:tc>
        <w:tc>
          <w:tcPr>
            <w:tcW w:w="1807" w:type="dxa"/>
          </w:tcPr>
          <w:p w14:paraId="53AE2B5B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712" w:type="dxa"/>
          </w:tcPr>
          <w:p w14:paraId="5BC22A48" w14:textId="02EC4508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 (1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%)</w:t>
            </w:r>
          </w:p>
        </w:tc>
        <w:tc>
          <w:tcPr>
            <w:tcW w:w="766" w:type="dxa"/>
          </w:tcPr>
          <w:p w14:paraId="42DCFF65" w14:textId="36D5E439" w:rsidR="00154468" w:rsidRPr="00330E30" w:rsidRDefault="00C92EBD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154468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77</w:t>
            </w:r>
            <w:r w:rsidR="00154468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154468" w:rsidRPr="00330E30" w14:paraId="3D4AB942" w14:textId="77777777" w:rsidTr="0024053B">
        <w:trPr>
          <w:trHeight w:val="291"/>
        </w:trPr>
        <w:tc>
          <w:tcPr>
            <w:tcW w:w="3048" w:type="dxa"/>
          </w:tcPr>
          <w:p w14:paraId="06919E07" w14:textId="3C22E1AA" w:rsidR="00154468" w:rsidRPr="00330E30" w:rsidRDefault="00154468" w:rsidP="00154468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Combination (n, %)</w:t>
            </w:r>
          </w:p>
        </w:tc>
        <w:tc>
          <w:tcPr>
            <w:tcW w:w="1803" w:type="dxa"/>
          </w:tcPr>
          <w:p w14:paraId="1B682652" w14:textId="3FF9BD94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 (0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%)</w:t>
            </w:r>
          </w:p>
        </w:tc>
        <w:tc>
          <w:tcPr>
            <w:tcW w:w="1807" w:type="dxa"/>
          </w:tcPr>
          <w:p w14:paraId="0592DEFA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712" w:type="dxa"/>
          </w:tcPr>
          <w:p w14:paraId="6E80BF5C" w14:textId="4901966B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 (0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%)</w:t>
            </w:r>
          </w:p>
        </w:tc>
        <w:tc>
          <w:tcPr>
            <w:tcW w:w="766" w:type="dxa"/>
          </w:tcPr>
          <w:p w14:paraId="5C3A2282" w14:textId="28511F38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0</w:t>
            </w: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154468" w:rsidRPr="00330E30" w14:paraId="3C83561D" w14:textId="77777777" w:rsidTr="0024053B">
        <w:trPr>
          <w:trHeight w:val="291"/>
        </w:trPr>
        <w:tc>
          <w:tcPr>
            <w:tcW w:w="3048" w:type="dxa"/>
          </w:tcPr>
          <w:p w14:paraId="76B1DF42" w14:textId="7D43A1E0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Preoperative biliary stenting (n, %)</w:t>
            </w:r>
          </w:p>
        </w:tc>
        <w:tc>
          <w:tcPr>
            <w:tcW w:w="1803" w:type="dxa"/>
          </w:tcPr>
          <w:p w14:paraId="20CECF5B" w14:textId="4326D5AE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45 (33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%)</w:t>
            </w:r>
          </w:p>
        </w:tc>
        <w:tc>
          <w:tcPr>
            <w:tcW w:w="1807" w:type="dxa"/>
          </w:tcPr>
          <w:p w14:paraId="38F58A96" w14:textId="1038CDB9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2 (40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%)</w:t>
            </w:r>
          </w:p>
        </w:tc>
        <w:tc>
          <w:tcPr>
            <w:tcW w:w="1712" w:type="dxa"/>
          </w:tcPr>
          <w:p w14:paraId="3ED25CA2" w14:textId="1A769DBA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03 (30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%)</w:t>
            </w:r>
          </w:p>
        </w:tc>
        <w:tc>
          <w:tcPr>
            <w:tcW w:w="766" w:type="dxa"/>
          </w:tcPr>
          <w:p w14:paraId="273878E9" w14:textId="7E515FDE" w:rsidR="00154468" w:rsidRPr="00330E30" w:rsidRDefault="00C92EBD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154468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95</w:t>
            </w:r>
            <w:r w:rsidR="00154468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154468" w:rsidRPr="00330E30" w14:paraId="16DC48CA" w14:textId="77777777" w:rsidTr="0024053B">
        <w:trPr>
          <w:trHeight w:val="312"/>
        </w:trPr>
        <w:tc>
          <w:tcPr>
            <w:tcW w:w="3048" w:type="dxa"/>
          </w:tcPr>
          <w:p w14:paraId="158B7DB7" w14:textId="486AF9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Operation</w:t>
            </w:r>
          </w:p>
        </w:tc>
        <w:tc>
          <w:tcPr>
            <w:tcW w:w="6088" w:type="dxa"/>
            <w:gridSpan w:val="4"/>
          </w:tcPr>
          <w:p w14:paraId="23628D87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154468" w:rsidRPr="00330E30" w14:paraId="438538D0" w14:textId="77777777" w:rsidTr="009306C9">
        <w:trPr>
          <w:trHeight w:val="291"/>
        </w:trPr>
        <w:tc>
          <w:tcPr>
            <w:tcW w:w="3048" w:type="dxa"/>
            <w:vAlign w:val="center"/>
          </w:tcPr>
          <w:p w14:paraId="1BE13192" w14:textId="20327604" w:rsidR="00154468" w:rsidRPr="00330E30" w:rsidRDefault="00154468" w:rsidP="00154468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Pancreaticoduodenectomy (n, %)</w:t>
            </w:r>
          </w:p>
        </w:tc>
        <w:tc>
          <w:tcPr>
            <w:tcW w:w="1803" w:type="dxa"/>
          </w:tcPr>
          <w:p w14:paraId="29376CC1" w14:textId="7AECCA02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68 (61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%)</w:t>
            </w:r>
          </w:p>
        </w:tc>
        <w:tc>
          <w:tcPr>
            <w:tcW w:w="1807" w:type="dxa"/>
          </w:tcPr>
          <w:p w14:paraId="4E54033A" w14:textId="72B5D980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9 (66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%)</w:t>
            </w:r>
          </w:p>
        </w:tc>
        <w:tc>
          <w:tcPr>
            <w:tcW w:w="1712" w:type="dxa"/>
          </w:tcPr>
          <w:p w14:paraId="080C9D1E" w14:textId="764CBAB0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99 (59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%)</w:t>
            </w:r>
          </w:p>
        </w:tc>
        <w:tc>
          <w:tcPr>
            <w:tcW w:w="766" w:type="dxa"/>
          </w:tcPr>
          <w:p w14:paraId="66F44197" w14:textId="1D69C9AD" w:rsidR="00154468" w:rsidRPr="00330E30" w:rsidRDefault="00C92EBD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154468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50</w:t>
            </w:r>
            <w:r w:rsidR="00154468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154468" w:rsidRPr="00330E30" w14:paraId="1060BCE7" w14:textId="77777777" w:rsidTr="009306C9">
        <w:trPr>
          <w:trHeight w:val="291"/>
        </w:trPr>
        <w:tc>
          <w:tcPr>
            <w:tcW w:w="3048" w:type="dxa"/>
            <w:vAlign w:val="center"/>
          </w:tcPr>
          <w:p w14:paraId="68E1602C" w14:textId="7612A8E7" w:rsidR="00154468" w:rsidRPr="00330E30" w:rsidRDefault="00154468" w:rsidP="00C92EBD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Distal Pancreatectomy (n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, 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803" w:type="dxa"/>
          </w:tcPr>
          <w:p w14:paraId="2933654E" w14:textId="6E3CD7FD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04 (23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%)</w:t>
            </w:r>
          </w:p>
        </w:tc>
        <w:tc>
          <w:tcPr>
            <w:tcW w:w="1807" w:type="dxa"/>
          </w:tcPr>
          <w:p w14:paraId="33C23BB3" w14:textId="6B33CDA5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1 (20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%)</w:t>
            </w:r>
          </w:p>
        </w:tc>
        <w:tc>
          <w:tcPr>
            <w:tcW w:w="1712" w:type="dxa"/>
          </w:tcPr>
          <w:p w14:paraId="3D791E1D" w14:textId="6B17EA43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3 (24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%)</w:t>
            </w:r>
          </w:p>
        </w:tc>
        <w:tc>
          <w:tcPr>
            <w:tcW w:w="766" w:type="dxa"/>
          </w:tcPr>
          <w:p w14:paraId="6A852170" w14:textId="2FAAB782" w:rsidR="00154468" w:rsidRPr="00330E30" w:rsidRDefault="00C92EBD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154468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58</w:t>
            </w:r>
            <w:r w:rsidR="00154468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154468" w:rsidRPr="00330E30" w14:paraId="33C99FFB" w14:textId="77777777" w:rsidTr="009306C9">
        <w:trPr>
          <w:trHeight w:val="312"/>
        </w:trPr>
        <w:tc>
          <w:tcPr>
            <w:tcW w:w="3048" w:type="dxa"/>
            <w:vAlign w:val="center"/>
          </w:tcPr>
          <w:p w14:paraId="6A3B9D04" w14:textId="3A1E0314" w:rsidR="00154468" w:rsidRPr="00330E30" w:rsidRDefault="00154468" w:rsidP="00154468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Total Pancreatectomy (n, %)</w:t>
            </w:r>
          </w:p>
        </w:tc>
        <w:tc>
          <w:tcPr>
            <w:tcW w:w="1803" w:type="dxa"/>
          </w:tcPr>
          <w:p w14:paraId="0C039E03" w14:textId="5FA80332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5 (14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%)</w:t>
            </w:r>
          </w:p>
        </w:tc>
        <w:tc>
          <w:tcPr>
            <w:tcW w:w="1807" w:type="dxa"/>
          </w:tcPr>
          <w:p w14:paraId="01D1A0BA" w14:textId="5C767EEF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4 (13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%)</w:t>
            </w:r>
          </w:p>
        </w:tc>
        <w:tc>
          <w:tcPr>
            <w:tcW w:w="1712" w:type="dxa"/>
          </w:tcPr>
          <w:p w14:paraId="620FA58F" w14:textId="4D2D03C3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1 (15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%)</w:t>
            </w:r>
          </w:p>
        </w:tc>
        <w:tc>
          <w:tcPr>
            <w:tcW w:w="766" w:type="dxa"/>
          </w:tcPr>
          <w:p w14:paraId="0D4F3C51" w14:textId="4A8F9407" w:rsidR="00154468" w:rsidRPr="00330E30" w:rsidRDefault="00C92EBD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154468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53</w:t>
            </w:r>
            <w:r w:rsidR="00154468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154468" w:rsidRPr="00330E30" w14:paraId="55DF5B39" w14:textId="77777777" w:rsidTr="0024053B">
        <w:trPr>
          <w:trHeight w:val="312"/>
        </w:trPr>
        <w:tc>
          <w:tcPr>
            <w:tcW w:w="3048" w:type="dxa"/>
          </w:tcPr>
          <w:p w14:paraId="50E4380A" w14:textId="77777777" w:rsidR="00154468" w:rsidRPr="00330E30" w:rsidRDefault="00154468" w:rsidP="00154468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Duration of Operation (min)</w:t>
            </w:r>
          </w:p>
          <w:p w14:paraId="1D08DD83" w14:textId="5E46B285" w:rsidR="00154468" w:rsidRPr="00330E30" w:rsidRDefault="00154468" w:rsidP="00154468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(median, </w:t>
            </w:r>
            <w:proofErr w:type="gramStart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LQ;UQ</w:t>
            </w:r>
            <w:proofErr w:type="gramEnd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03" w:type="dxa"/>
          </w:tcPr>
          <w:p w14:paraId="7826AA33" w14:textId="7556EE43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79 (302;451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)</w:t>
            </w:r>
          </w:p>
        </w:tc>
        <w:tc>
          <w:tcPr>
            <w:tcW w:w="1807" w:type="dxa"/>
          </w:tcPr>
          <w:p w14:paraId="7E5C6EE5" w14:textId="37B325D9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86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(321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5;452)</w:t>
            </w:r>
          </w:p>
        </w:tc>
        <w:tc>
          <w:tcPr>
            <w:tcW w:w="1712" w:type="dxa"/>
          </w:tcPr>
          <w:p w14:paraId="3B173782" w14:textId="074B49C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78(298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0;451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)</w:t>
            </w:r>
          </w:p>
        </w:tc>
        <w:tc>
          <w:tcPr>
            <w:tcW w:w="766" w:type="dxa"/>
          </w:tcPr>
          <w:p w14:paraId="04B95ADC" w14:textId="10F9E69E" w:rsidR="00154468" w:rsidRPr="00330E30" w:rsidRDefault="00C92EBD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154468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35</w:t>
            </w:r>
            <w:r w:rsidR="00154468" w:rsidRPr="00330E30">
              <w:rPr>
                <w:rFonts w:ascii="Helvetica" w:hAnsi="Helvetica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#</w:t>
            </w:r>
          </w:p>
        </w:tc>
      </w:tr>
      <w:tr w:rsidR="00154468" w:rsidRPr="00330E30" w14:paraId="67EEA8B6" w14:textId="77777777" w:rsidTr="00330E30">
        <w:trPr>
          <w:trHeight w:val="198"/>
        </w:trPr>
        <w:tc>
          <w:tcPr>
            <w:tcW w:w="3048" w:type="dxa"/>
          </w:tcPr>
          <w:p w14:paraId="74BB8779" w14:textId="5A7D0459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Histopathological data</w:t>
            </w:r>
          </w:p>
        </w:tc>
        <w:tc>
          <w:tcPr>
            <w:tcW w:w="6088" w:type="dxa"/>
            <w:gridSpan w:val="4"/>
          </w:tcPr>
          <w:p w14:paraId="59493121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154468" w:rsidRPr="00330E30" w14:paraId="719F55B1" w14:textId="77777777" w:rsidTr="0024053B">
        <w:trPr>
          <w:trHeight w:val="291"/>
        </w:trPr>
        <w:tc>
          <w:tcPr>
            <w:tcW w:w="3048" w:type="dxa"/>
          </w:tcPr>
          <w:p w14:paraId="49CB3345" w14:textId="26133C76" w:rsidR="00154468" w:rsidRPr="00330E30" w:rsidRDefault="00154468" w:rsidP="00154468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PDAC (n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,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 %)</w:t>
            </w:r>
          </w:p>
        </w:tc>
        <w:tc>
          <w:tcPr>
            <w:tcW w:w="1803" w:type="dxa"/>
          </w:tcPr>
          <w:p w14:paraId="137AC027" w14:textId="370C3BE9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22 (96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%)</w:t>
            </w:r>
          </w:p>
        </w:tc>
        <w:tc>
          <w:tcPr>
            <w:tcW w:w="1807" w:type="dxa"/>
          </w:tcPr>
          <w:p w14:paraId="672A42BA" w14:textId="58F71F7E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02 (98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%)</w:t>
            </w:r>
          </w:p>
        </w:tc>
        <w:tc>
          <w:tcPr>
            <w:tcW w:w="1712" w:type="dxa"/>
          </w:tcPr>
          <w:p w14:paraId="5B4EBA00" w14:textId="19549354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20 (96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%)</w:t>
            </w:r>
          </w:p>
        </w:tc>
        <w:tc>
          <w:tcPr>
            <w:tcW w:w="766" w:type="dxa"/>
            <w:vMerge w:val="restart"/>
          </w:tcPr>
          <w:p w14:paraId="7642896F" w14:textId="383A6E83" w:rsidR="00154468" w:rsidRPr="00330E30" w:rsidRDefault="00C92EBD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154468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38</w:t>
            </w:r>
            <w:r w:rsidR="00154468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154468" w:rsidRPr="00330E30" w14:paraId="076149F3" w14:textId="77777777" w:rsidTr="0024053B">
        <w:trPr>
          <w:trHeight w:val="312"/>
        </w:trPr>
        <w:tc>
          <w:tcPr>
            <w:tcW w:w="3048" w:type="dxa"/>
          </w:tcPr>
          <w:p w14:paraId="08A75693" w14:textId="2BEC2F3A" w:rsidR="00154468" w:rsidRPr="00330E30" w:rsidRDefault="00154468" w:rsidP="00154468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Other (n, %)</w:t>
            </w:r>
          </w:p>
        </w:tc>
        <w:tc>
          <w:tcPr>
            <w:tcW w:w="1803" w:type="dxa"/>
          </w:tcPr>
          <w:p w14:paraId="16B0EED7" w14:textId="20B2F81F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5 (3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%)</w:t>
            </w:r>
          </w:p>
        </w:tc>
        <w:tc>
          <w:tcPr>
            <w:tcW w:w="1807" w:type="dxa"/>
          </w:tcPr>
          <w:p w14:paraId="1CC772BE" w14:textId="5BE5F484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 (1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%)</w:t>
            </w:r>
          </w:p>
        </w:tc>
        <w:tc>
          <w:tcPr>
            <w:tcW w:w="1712" w:type="dxa"/>
          </w:tcPr>
          <w:p w14:paraId="2A89A530" w14:textId="49D8292C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3 (3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%)</w:t>
            </w:r>
          </w:p>
        </w:tc>
        <w:tc>
          <w:tcPr>
            <w:tcW w:w="766" w:type="dxa"/>
            <w:vMerge/>
          </w:tcPr>
          <w:p w14:paraId="7D92E4D2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154468" w:rsidRPr="00330E30" w14:paraId="70D3ED0E" w14:textId="77777777" w:rsidTr="0024053B">
        <w:trPr>
          <w:trHeight w:val="291"/>
        </w:trPr>
        <w:tc>
          <w:tcPr>
            <w:tcW w:w="3048" w:type="dxa"/>
          </w:tcPr>
          <w:p w14:paraId="3A5E93EB" w14:textId="0D640AB2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AJCC stage (8</w:t>
            </w:r>
            <w:r w:rsidRPr="00330E30">
              <w:rPr>
                <w:rFonts w:ascii="Helvetica" w:hAnsi="Helvetica" w:cs="Times New Roman"/>
                <w:sz w:val="18"/>
                <w:szCs w:val="18"/>
                <w:vertAlign w:val="superscript"/>
                <w:lang w:val="en-GB"/>
              </w:rPr>
              <w:t>th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 edition)</w:t>
            </w:r>
          </w:p>
        </w:tc>
        <w:tc>
          <w:tcPr>
            <w:tcW w:w="6088" w:type="dxa"/>
            <w:gridSpan w:val="4"/>
          </w:tcPr>
          <w:p w14:paraId="595D7164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154468" w:rsidRPr="00330E30" w14:paraId="19213BD6" w14:textId="77777777" w:rsidTr="0024053B">
        <w:trPr>
          <w:trHeight w:val="312"/>
        </w:trPr>
        <w:tc>
          <w:tcPr>
            <w:tcW w:w="3048" w:type="dxa"/>
          </w:tcPr>
          <w:p w14:paraId="0D3A293A" w14:textId="25BECE8E" w:rsidR="00154468" w:rsidRPr="00330E30" w:rsidRDefault="00154468" w:rsidP="00154468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 (n, %)</w:t>
            </w:r>
          </w:p>
        </w:tc>
        <w:tc>
          <w:tcPr>
            <w:tcW w:w="1803" w:type="dxa"/>
          </w:tcPr>
          <w:p w14:paraId="0B4C4235" w14:textId="7C4A6AF5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 (0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%)</w:t>
            </w:r>
          </w:p>
        </w:tc>
        <w:tc>
          <w:tcPr>
            <w:tcW w:w="1807" w:type="dxa"/>
          </w:tcPr>
          <w:p w14:paraId="07949E35" w14:textId="7B1CEB11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 (0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%)</w:t>
            </w:r>
          </w:p>
        </w:tc>
        <w:tc>
          <w:tcPr>
            <w:tcW w:w="1712" w:type="dxa"/>
          </w:tcPr>
          <w:p w14:paraId="6B861E82" w14:textId="13727FCE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 (0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%)</w:t>
            </w:r>
          </w:p>
        </w:tc>
        <w:tc>
          <w:tcPr>
            <w:tcW w:w="766" w:type="dxa"/>
            <w:vMerge w:val="restart"/>
          </w:tcPr>
          <w:p w14:paraId="134D5777" w14:textId="01EAD117" w:rsidR="00154468" w:rsidRPr="00330E30" w:rsidRDefault="00C92EBD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154468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54</w:t>
            </w:r>
            <w:r w:rsidR="00154468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154468" w:rsidRPr="00330E30" w14:paraId="263546A9" w14:textId="77777777" w:rsidTr="0024053B">
        <w:trPr>
          <w:trHeight w:val="312"/>
        </w:trPr>
        <w:tc>
          <w:tcPr>
            <w:tcW w:w="3048" w:type="dxa"/>
          </w:tcPr>
          <w:p w14:paraId="2B013EC9" w14:textId="357DB9C0" w:rsidR="00154468" w:rsidRPr="00330E30" w:rsidRDefault="00154468" w:rsidP="00154468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IA (n, %)</w:t>
            </w:r>
          </w:p>
        </w:tc>
        <w:tc>
          <w:tcPr>
            <w:tcW w:w="1803" w:type="dxa"/>
          </w:tcPr>
          <w:p w14:paraId="69D267C7" w14:textId="1F7E8639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2 (7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%)</w:t>
            </w:r>
          </w:p>
        </w:tc>
        <w:tc>
          <w:tcPr>
            <w:tcW w:w="1807" w:type="dxa"/>
          </w:tcPr>
          <w:p w14:paraId="47E4376D" w14:textId="3901F931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0 (9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%)</w:t>
            </w:r>
          </w:p>
        </w:tc>
        <w:tc>
          <w:tcPr>
            <w:tcW w:w="1712" w:type="dxa"/>
          </w:tcPr>
          <w:p w14:paraId="192F2D49" w14:textId="6DDB01FE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2 (6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%)</w:t>
            </w:r>
          </w:p>
        </w:tc>
        <w:tc>
          <w:tcPr>
            <w:tcW w:w="766" w:type="dxa"/>
            <w:vMerge/>
          </w:tcPr>
          <w:p w14:paraId="41E91772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154468" w:rsidRPr="00330E30" w14:paraId="7F3D112D" w14:textId="77777777" w:rsidTr="0024053B">
        <w:trPr>
          <w:trHeight w:val="312"/>
        </w:trPr>
        <w:tc>
          <w:tcPr>
            <w:tcW w:w="3048" w:type="dxa"/>
          </w:tcPr>
          <w:p w14:paraId="64E4777E" w14:textId="7F91D1BD" w:rsidR="00154468" w:rsidRPr="00330E30" w:rsidRDefault="00154468" w:rsidP="00154468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IB (n, %)</w:t>
            </w:r>
          </w:p>
        </w:tc>
        <w:tc>
          <w:tcPr>
            <w:tcW w:w="1803" w:type="dxa"/>
          </w:tcPr>
          <w:p w14:paraId="2BC8FC29" w14:textId="3C55E5C3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2 (14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%)</w:t>
            </w:r>
          </w:p>
        </w:tc>
        <w:tc>
          <w:tcPr>
            <w:tcW w:w="1807" w:type="dxa"/>
          </w:tcPr>
          <w:p w14:paraId="587E6D23" w14:textId="5E384963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3 (1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%)</w:t>
            </w:r>
          </w:p>
        </w:tc>
        <w:tc>
          <w:tcPr>
            <w:tcW w:w="1712" w:type="dxa"/>
          </w:tcPr>
          <w:p w14:paraId="052DB30E" w14:textId="12E54AFF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9 (14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%)</w:t>
            </w:r>
          </w:p>
        </w:tc>
        <w:tc>
          <w:tcPr>
            <w:tcW w:w="766" w:type="dxa"/>
            <w:vMerge/>
          </w:tcPr>
          <w:p w14:paraId="453AE3AC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154468" w:rsidRPr="00330E30" w14:paraId="113732B0" w14:textId="77777777" w:rsidTr="0024053B">
        <w:trPr>
          <w:trHeight w:val="291"/>
        </w:trPr>
        <w:tc>
          <w:tcPr>
            <w:tcW w:w="3048" w:type="dxa"/>
          </w:tcPr>
          <w:p w14:paraId="64C8E76D" w14:textId="5B3AF20D" w:rsidR="00154468" w:rsidRPr="00330E30" w:rsidRDefault="00154468" w:rsidP="00154468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IIA (n, %)</w:t>
            </w:r>
          </w:p>
        </w:tc>
        <w:tc>
          <w:tcPr>
            <w:tcW w:w="1803" w:type="dxa"/>
          </w:tcPr>
          <w:p w14:paraId="0A633903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2 (5%)</w:t>
            </w:r>
          </w:p>
        </w:tc>
        <w:tc>
          <w:tcPr>
            <w:tcW w:w="1807" w:type="dxa"/>
          </w:tcPr>
          <w:p w14:paraId="1B8ED799" w14:textId="61DDC4B6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 (6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%)</w:t>
            </w:r>
          </w:p>
        </w:tc>
        <w:tc>
          <w:tcPr>
            <w:tcW w:w="1712" w:type="dxa"/>
          </w:tcPr>
          <w:p w14:paraId="51F1C233" w14:textId="3B261026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5 (4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%)</w:t>
            </w:r>
          </w:p>
        </w:tc>
        <w:tc>
          <w:tcPr>
            <w:tcW w:w="766" w:type="dxa"/>
            <w:vMerge/>
          </w:tcPr>
          <w:p w14:paraId="42B41284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154468" w:rsidRPr="00330E30" w14:paraId="6DB74D47" w14:textId="77777777" w:rsidTr="0024053B">
        <w:trPr>
          <w:trHeight w:val="291"/>
        </w:trPr>
        <w:tc>
          <w:tcPr>
            <w:tcW w:w="3048" w:type="dxa"/>
          </w:tcPr>
          <w:p w14:paraId="0DA05086" w14:textId="7C09E472" w:rsidR="00154468" w:rsidRPr="00330E30" w:rsidRDefault="00154468" w:rsidP="00154468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IIB (n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, 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803" w:type="dxa"/>
          </w:tcPr>
          <w:p w14:paraId="5A3DDC33" w14:textId="36628583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40 (3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%)</w:t>
            </w:r>
          </w:p>
        </w:tc>
        <w:tc>
          <w:tcPr>
            <w:tcW w:w="1807" w:type="dxa"/>
          </w:tcPr>
          <w:p w14:paraId="12358139" w14:textId="787C8952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2 (30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%)</w:t>
            </w:r>
          </w:p>
        </w:tc>
        <w:tc>
          <w:tcPr>
            <w:tcW w:w="1712" w:type="dxa"/>
          </w:tcPr>
          <w:p w14:paraId="29AB2261" w14:textId="770AEDAC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08 (3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%)</w:t>
            </w:r>
          </w:p>
        </w:tc>
        <w:tc>
          <w:tcPr>
            <w:tcW w:w="766" w:type="dxa"/>
            <w:vMerge/>
          </w:tcPr>
          <w:p w14:paraId="25529F55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154468" w:rsidRPr="00330E30" w14:paraId="48C3B193" w14:textId="77777777" w:rsidTr="0024053B">
        <w:trPr>
          <w:trHeight w:val="291"/>
        </w:trPr>
        <w:tc>
          <w:tcPr>
            <w:tcW w:w="3048" w:type="dxa"/>
          </w:tcPr>
          <w:p w14:paraId="2C1C8EFC" w14:textId="498A14D1" w:rsidR="00154468" w:rsidRPr="00330E30" w:rsidRDefault="00154468" w:rsidP="00154468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III (n, %)</w:t>
            </w:r>
          </w:p>
        </w:tc>
        <w:tc>
          <w:tcPr>
            <w:tcW w:w="1803" w:type="dxa"/>
          </w:tcPr>
          <w:p w14:paraId="5EA62C7E" w14:textId="720DD143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44 (33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%)</w:t>
            </w:r>
          </w:p>
        </w:tc>
        <w:tc>
          <w:tcPr>
            <w:tcW w:w="1807" w:type="dxa"/>
            <w:shd w:val="clear" w:color="auto" w:fill="auto"/>
          </w:tcPr>
          <w:p w14:paraId="2805BA89" w14:textId="09458DBC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6 (34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%)</w:t>
            </w:r>
          </w:p>
        </w:tc>
        <w:tc>
          <w:tcPr>
            <w:tcW w:w="1712" w:type="dxa"/>
          </w:tcPr>
          <w:p w14:paraId="7ED1EEA9" w14:textId="5E874D74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08 (3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%)</w:t>
            </w:r>
          </w:p>
        </w:tc>
        <w:tc>
          <w:tcPr>
            <w:tcW w:w="766" w:type="dxa"/>
            <w:vMerge/>
          </w:tcPr>
          <w:p w14:paraId="56BDC1E1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154468" w:rsidRPr="00330E30" w14:paraId="22EC3AC0" w14:textId="77777777" w:rsidTr="0024053B">
        <w:trPr>
          <w:trHeight w:val="312"/>
        </w:trPr>
        <w:tc>
          <w:tcPr>
            <w:tcW w:w="3048" w:type="dxa"/>
          </w:tcPr>
          <w:p w14:paraId="16803044" w14:textId="252CA834" w:rsidR="00154468" w:rsidRPr="00330E30" w:rsidRDefault="00154468" w:rsidP="00154468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IV (n, %)</w:t>
            </w:r>
          </w:p>
        </w:tc>
        <w:tc>
          <w:tcPr>
            <w:tcW w:w="1803" w:type="dxa"/>
          </w:tcPr>
          <w:p w14:paraId="4EC86EB4" w14:textId="0249243F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4 (7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%)</w:t>
            </w:r>
          </w:p>
        </w:tc>
        <w:tc>
          <w:tcPr>
            <w:tcW w:w="1807" w:type="dxa"/>
          </w:tcPr>
          <w:p w14:paraId="7A4BCC99" w14:textId="61A1C36A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 (5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%)</w:t>
            </w:r>
          </w:p>
        </w:tc>
        <w:tc>
          <w:tcPr>
            <w:tcW w:w="1712" w:type="dxa"/>
          </w:tcPr>
          <w:p w14:paraId="48F50849" w14:textId="4F5C561A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8 (8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%)</w:t>
            </w:r>
          </w:p>
        </w:tc>
        <w:tc>
          <w:tcPr>
            <w:tcW w:w="766" w:type="dxa"/>
            <w:vMerge/>
          </w:tcPr>
          <w:p w14:paraId="7B4BB859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154468" w:rsidRPr="00330E30" w14:paraId="32163CCD" w14:textId="77777777" w:rsidTr="0024053B">
        <w:trPr>
          <w:trHeight w:val="312"/>
        </w:trPr>
        <w:tc>
          <w:tcPr>
            <w:tcW w:w="3048" w:type="dxa"/>
          </w:tcPr>
          <w:p w14:paraId="5B969A5C" w14:textId="7C5895D1" w:rsidR="00154468" w:rsidRPr="00330E30" w:rsidRDefault="00154468" w:rsidP="00154468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Perineural tumour invasion</w:t>
            </w:r>
          </w:p>
        </w:tc>
        <w:tc>
          <w:tcPr>
            <w:tcW w:w="1803" w:type="dxa"/>
          </w:tcPr>
          <w:p w14:paraId="3BACA79E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  <w:tc>
          <w:tcPr>
            <w:tcW w:w="1807" w:type="dxa"/>
          </w:tcPr>
          <w:p w14:paraId="69A73D53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  <w:tc>
          <w:tcPr>
            <w:tcW w:w="1712" w:type="dxa"/>
          </w:tcPr>
          <w:p w14:paraId="4FE88CB1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</w:tcPr>
          <w:p w14:paraId="276A3F97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154468" w:rsidRPr="00330E30" w14:paraId="1F4DB4B7" w14:textId="77777777" w:rsidTr="0024053B">
        <w:trPr>
          <w:trHeight w:val="312"/>
        </w:trPr>
        <w:tc>
          <w:tcPr>
            <w:tcW w:w="3048" w:type="dxa"/>
          </w:tcPr>
          <w:p w14:paraId="1A27601D" w14:textId="40D44B83" w:rsidR="00154468" w:rsidRPr="00330E30" w:rsidRDefault="00154468" w:rsidP="00154468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Pn0 (n, %)</w:t>
            </w:r>
          </w:p>
        </w:tc>
        <w:tc>
          <w:tcPr>
            <w:tcW w:w="1803" w:type="dxa"/>
          </w:tcPr>
          <w:p w14:paraId="739EF1A1" w14:textId="0FEC7D8F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7 (19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%)</w:t>
            </w:r>
          </w:p>
        </w:tc>
        <w:tc>
          <w:tcPr>
            <w:tcW w:w="1807" w:type="dxa"/>
          </w:tcPr>
          <w:p w14:paraId="33A89710" w14:textId="64C4B93B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7 (16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%)</w:t>
            </w:r>
          </w:p>
        </w:tc>
        <w:tc>
          <w:tcPr>
            <w:tcW w:w="1712" w:type="dxa"/>
          </w:tcPr>
          <w:p w14:paraId="65B8181A" w14:textId="101FF0E0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0 (21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%)</w:t>
            </w:r>
          </w:p>
        </w:tc>
        <w:tc>
          <w:tcPr>
            <w:tcW w:w="766" w:type="dxa"/>
            <w:vMerge w:val="restart"/>
          </w:tcPr>
          <w:p w14:paraId="62818EBC" w14:textId="27C79051" w:rsidR="00154468" w:rsidRPr="00330E30" w:rsidRDefault="00C92EBD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154468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28</w:t>
            </w:r>
            <w:r w:rsidR="00154468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154468" w:rsidRPr="00330E30" w14:paraId="3C79E6C2" w14:textId="77777777" w:rsidTr="0024053B">
        <w:trPr>
          <w:trHeight w:val="312"/>
        </w:trPr>
        <w:tc>
          <w:tcPr>
            <w:tcW w:w="3048" w:type="dxa"/>
          </w:tcPr>
          <w:p w14:paraId="031A91F9" w14:textId="5E2BABCA" w:rsidR="00154468" w:rsidRPr="00330E30" w:rsidRDefault="00154468" w:rsidP="00154468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Pn1 (n, %)</w:t>
            </w:r>
          </w:p>
        </w:tc>
        <w:tc>
          <w:tcPr>
            <w:tcW w:w="1803" w:type="dxa"/>
          </w:tcPr>
          <w:p w14:paraId="2D5EA77E" w14:textId="2557EDD0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50 (80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%)</w:t>
            </w:r>
          </w:p>
        </w:tc>
        <w:tc>
          <w:tcPr>
            <w:tcW w:w="1807" w:type="dxa"/>
          </w:tcPr>
          <w:p w14:paraId="234C62CC" w14:textId="112DAEDA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7 (83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%)</w:t>
            </w:r>
          </w:p>
        </w:tc>
        <w:tc>
          <w:tcPr>
            <w:tcW w:w="1712" w:type="dxa"/>
          </w:tcPr>
          <w:p w14:paraId="4476E44E" w14:textId="41677F72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63 (79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%)</w:t>
            </w:r>
          </w:p>
        </w:tc>
        <w:tc>
          <w:tcPr>
            <w:tcW w:w="766" w:type="dxa"/>
            <w:vMerge/>
          </w:tcPr>
          <w:p w14:paraId="20216705" w14:textId="77777777" w:rsidR="00154468" w:rsidRPr="00330E30" w:rsidRDefault="00154468" w:rsidP="0015446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D84938" w:rsidRPr="00330E30" w14:paraId="2D767F1A" w14:textId="77777777" w:rsidTr="00E3048F">
        <w:trPr>
          <w:trHeight w:val="312"/>
        </w:trPr>
        <w:tc>
          <w:tcPr>
            <w:tcW w:w="9136" w:type="dxa"/>
            <w:gridSpan w:val="5"/>
          </w:tcPr>
          <w:p w14:paraId="081E5DC3" w14:textId="77777777" w:rsidR="00D84938" w:rsidRPr="00330E30" w:rsidRDefault="00D84938" w:rsidP="00D84938">
            <w:pPr>
              <w:spacing w:line="276" w:lineRule="auto"/>
              <w:jc w:val="both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330E30">
              <w:rPr>
                <w:rFonts w:ascii="Helvetica" w:hAnsi="Helvetica" w:cs="Times New Roman"/>
                <w:sz w:val="16"/>
                <w:szCs w:val="16"/>
                <w:u w:val="single"/>
                <w:lang w:val="en-GB"/>
              </w:rPr>
              <w:t>Symbols:</w:t>
            </w:r>
            <w:r w:rsidRPr="00330E30">
              <w:rPr>
                <w:rFonts w:ascii="Helvetica" w:hAnsi="Helvetica" w:cs="Times New Roman"/>
                <w:sz w:val="16"/>
                <w:szCs w:val="16"/>
                <w:vertAlign w:val="superscript"/>
                <w:lang w:val="en-GB"/>
              </w:rPr>
              <w:t xml:space="preserve"> # </w:t>
            </w:r>
            <w:r w:rsidRPr="00330E30">
              <w:rPr>
                <w:rFonts w:ascii="Helvetica" w:hAnsi="Helvetica" w:cs="Times New Roman"/>
                <w:sz w:val="16"/>
                <w:szCs w:val="16"/>
                <w:lang w:val="en-GB"/>
              </w:rPr>
              <w:t>Man-Whitney-U test;</w:t>
            </w:r>
            <w:r w:rsidRPr="00330E30">
              <w:rPr>
                <w:rFonts w:ascii="Helvetica" w:hAnsi="Helvetica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330E30">
              <w:rPr>
                <w:rFonts w:ascii="Helvetica" w:hAnsi="Helvetica" w:cs="Times New Roman"/>
                <w:sz w:val="16"/>
                <w:szCs w:val="16"/>
                <w:lang w:val="en-GB"/>
              </w:rPr>
              <w:t>*Fisher’s exact test</w:t>
            </w:r>
          </w:p>
          <w:p w14:paraId="708B5CDD" w14:textId="6AB7CFBE" w:rsidR="00D84938" w:rsidRPr="00330E30" w:rsidRDefault="00D84938" w:rsidP="00D84938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6"/>
                <w:szCs w:val="16"/>
                <w:u w:val="single"/>
                <w:lang w:val="en-GB"/>
              </w:rPr>
              <w:t>Abbreviations:</w:t>
            </w:r>
            <w:r w:rsidRPr="00330E30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ASA = American Society of </w:t>
            </w:r>
            <w:r w:rsidR="00330E30" w:rsidRPr="00330E30">
              <w:rPr>
                <w:rFonts w:ascii="Helvetica" w:hAnsi="Helvetica" w:cs="Times New Roman"/>
                <w:sz w:val="16"/>
                <w:szCs w:val="16"/>
                <w:lang w:val="en-GB"/>
              </w:rPr>
              <w:t>Anaesthesiologists</w:t>
            </w:r>
            <w:r w:rsidRPr="00330E30">
              <w:rPr>
                <w:rFonts w:ascii="Helvetica" w:hAnsi="Helvetica" w:cs="Times New Roman"/>
                <w:sz w:val="16"/>
                <w:szCs w:val="16"/>
                <w:lang w:val="en-GB"/>
              </w:rPr>
              <w:t>; BMI = Body mass index; GLIM = Global leadership initiative on malnutrition; CT = Computed tomography; SMI = Skeletal muscle index, VAT = Visceral adipose tissue; VATI = Visceral adipose tissue index; PDAC = Pancreatic ductal adenocarcinoma; AJCC = American Joint Committee on Cancer</w:t>
            </w:r>
          </w:p>
        </w:tc>
      </w:tr>
    </w:tbl>
    <w:p w14:paraId="44EAB36D" w14:textId="77777777" w:rsidR="00154468" w:rsidRPr="00330E30" w:rsidRDefault="00154468" w:rsidP="005E0F30">
      <w:pPr>
        <w:jc w:val="both"/>
        <w:rPr>
          <w:b/>
          <w:bCs/>
          <w:lang w:val="en-GB"/>
        </w:rPr>
      </w:pPr>
    </w:p>
    <w:p w14:paraId="7E8ED09D" w14:textId="5A247D60" w:rsidR="00490757" w:rsidRPr="00330E30" w:rsidRDefault="006F03D1" w:rsidP="005E0F30">
      <w:pPr>
        <w:jc w:val="both"/>
        <w:rPr>
          <w:b/>
          <w:bCs/>
          <w:lang w:val="en-GB"/>
        </w:rPr>
      </w:pPr>
      <w:r w:rsidRPr="00330E30">
        <w:rPr>
          <w:b/>
          <w:bCs/>
          <w:lang w:val="en-GB"/>
        </w:rPr>
        <w:t>SUPPLEMENTAL TABLE 3</w:t>
      </w:r>
      <w:r w:rsidR="005E0F30" w:rsidRPr="00330E30">
        <w:rPr>
          <w:b/>
          <w:bCs/>
          <w:lang w:val="en-GB"/>
        </w:rPr>
        <w:t xml:space="preserve">: </w:t>
      </w:r>
    </w:p>
    <w:p w14:paraId="0073E2CD" w14:textId="1F2F8F07" w:rsidR="006F03D1" w:rsidRPr="00330E30" w:rsidRDefault="006F03D1" w:rsidP="005E0F30">
      <w:pPr>
        <w:jc w:val="both"/>
        <w:rPr>
          <w:b/>
          <w:bCs/>
          <w:lang w:val="en-GB"/>
        </w:rPr>
      </w:pPr>
      <w:r w:rsidRPr="00330E30">
        <w:rPr>
          <w:b/>
          <w:bCs/>
          <w:lang w:val="en-GB"/>
        </w:rPr>
        <w:t>Baseline data of all patients, patients with or without GLIM malnutrition</w:t>
      </w:r>
    </w:p>
    <w:tbl>
      <w:tblPr>
        <w:tblStyle w:val="Tabellenraster"/>
        <w:tblW w:w="9136" w:type="dxa"/>
        <w:tblLayout w:type="fixed"/>
        <w:tblLook w:val="04A0" w:firstRow="1" w:lastRow="0" w:firstColumn="1" w:lastColumn="0" w:noHBand="0" w:noVBand="1"/>
      </w:tblPr>
      <w:tblGrid>
        <w:gridCol w:w="3114"/>
        <w:gridCol w:w="1559"/>
        <w:gridCol w:w="1701"/>
        <w:gridCol w:w="1985"/>
        <w:gridCol w:w="777"/>
      </w:tblGrid>
      <w:tr w:rsidR="005E0F30" w:rsidRPr="00330E30" w14:paraId="5225EFAA" w14:textId="77777777" w:rsidTr="00330E30">
        <w:trPr>
          <w:trHeight w:val="395"/>
        </w:trPr>
        <w:tc>
          <w:tcPr>
            <w:tcW w:w="3114" w:type="dxa"/>
          </w:tcPr>
          <w:p w14:paraId="7E8B0804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36BF70B9" w14:textId="77777777" w:rsidR="00E22E20" w:rsidRPr="00330E30" w:rsidRDefault="00E22E20" w:rsidP="00330E30">
            <w:pPr>
              <w:spacing w:line="276" w:lineRule="auto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Total Patients (n=437)</w:t>
            </w:r>
          </w:p>
        </w:tc>
        <w:tc>
          <w:tcPr>
            <w:tcW w:w="1701" w:type="dxa"/>
          </w:tcPr>
          <w:p w14:paraId="69543901" w14:textId="4250A030" w:rsidR="00E22E20" w:rsidRPr="00330E30" w:rsidRDefault="00330E30" w:rsidP="00E870E5">
            <w:pPr>
              <w:spacing w:line="276" w:lineRule="auto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W</w:t>
            </w:r>
            <w:r w:rsidR="00E22E20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ith malnutrition (n=79)</w:t>
            </w:r>
          </w:p>
        </w:tc>
        <w:tc>
          <w:tcPr>
            <w:tcW w:w="1985" w:type="dxa"/>
          </w:tcPr>
          <w:p w14:paraId="5F1BC65C" w14:textId="406BB8B5" w:rsidR="00E22E20" w:rsidRPr="00330E30" w:rsidRDefault="00330E30" w:rsidP="00E870E5">
            <w:pPr>
              <w:spacing w:line="276" w:lineRule="auto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Without</w:t>
            </w:r>
            <w:r w:rsidR="0024053B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E22E20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malnutrition(n=358)</w:t>
            </w:r>
          </w:p>
        </w:tc>
        <w:tc>
          <w:tcPr>
            <w:tcW w:w="777" w:type="dxa"/>
          </w:tcPr>
          <w:p w14:paraId="47959FF2" w14:textId="56FBED3D" w:rsidR="00E22E20" w:rsidRPr="00330E30" w:rsidRDefault="00330E30" w:rsidP="00E870E5">
            <w:pPr>
              <w:spacing w:line="276" w:lineRule="auto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P</w:t>
            </w:r>
            <w:r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E22E20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value</w:t>
            </w:r>
          </w:p>
        </w:tc>
      </w:tr>
      <w:tr w:rsidR="00154468" w:rsidRPr="00330E30" w14:paraId="6AE24472" w14:textId="77777777" w:rsidTr="005E0F30">
        <w:trPr>
          <w:trHeight w:val="212"/>
        </w:trPr>
        <w:tc>
          <w:tcPr>
            <w:tcW w:w="9136" w:type="dxa"/>
            <w:gridSpan w:val="5"/>
          </w:tcPr>
          <w:p w14:paraId="090A4ABF" w14:textId="328D8A74" w:rsidR="00154468" w:rsidRPr="00330E30" w:rsidRDefault="00C92EBD" w:rsidP="00154468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Preoperative Status</w:t>
            </w:r>
          </w:p>
        </w:tc>
      </w:tr>
      <w:tr w:rsidR="00C92EBD" w:rsidRPr="00330E30" w14:paraId="23CF93B9" w14:textId="77777777" w:rsidTr="00330E30">
        <w:trPr>
          <w:trHeight w:val="606"/>
        </w:trPr>
        <w:tc>
          <w:tcPr>
            <w:tcW w:w="3114" w:type="dxa"/>
          </w:tcPr>
          <w:p w14:paraId="1468240D" w14:textId="32884F0B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Age (years) (median, </w:t>
            </w:r>
            <w:proofErr w:type="gramStart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LQ;UQ</w:t>
            </w:r>
            <w:proofErr w:type="gramEnd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7A3BD1A6" w14:textId="0650CAA0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9(61;74)</w:t>
            </w:r>
          </w:p>
        </w:tc>
        <w:tc>
          <w:tcPr>
            <w:tcW w:w="1701" w:type="dxa"/>
          </w:tcPr>
          <w:p w14:paraId="63E6BFB8" w14:textId="270DD320" w:rsidR="00C92EBD" w:rsidRPr="00330E30" w:rsidRDefault="00C92EBD" w:rsidP="00C92EBD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1(63;76)</w:t>
            </w:r>
          </w:p>
        </w:tc>
        <w:tc>
          <w:tcPr>
            <w:tcW w:w="1985" w:type="dxa"/>
          </w:tcPr>
          <w:p w14:paraId="2655DDC5" w14:textId="61670C79" w:rsidR="00C92EBD" w:rsidRPr="00330E30" w:rsidRDefault="00C92EBD" w:rsidP="00C92EBD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8 (60.75;74)</w:t>
            </w:r>
          </w:p>
        </w:tc>
        <w:tc>
          <w:tcPr>
            <w:tcW w:w="777" w:type="dxa"/>
          </w:tcPr>
          <w:p w14:paraId="4729A5EF" w14:textId="16E22425" w:rsidR="00C92EBD" w:rsidRPr="00330E30" w:rsidRDefault="00C92EBD" w:rsidP="00C92EBD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006</w:t>
            </w: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#</w:t>
            </w:r>
          </w:p>
        </w:tc>
      </w:tr>
      <w:tr w:rsidR="00C92EBD" w:rsidRPr="00330E30" w14:paraId="3D9A1BAE" w14:textId="77777777" w:rsidTr="00330E30">
        <w:trPr>
          <w:trHeight w:val="291"/>
        </w:trPr>
        <w:tc>
          <w:tcPr>
            <w:tcW w:w="3114" w:type="dxa"/>
          </w:tcPr>
          <w:p w14:paraId="6D62E823" w14:textId="22E8BDEC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Female (n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,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 %)</w:t>
            </w:r>
          </w:p>
        </w:tc>
        <w:tc>
          <w:tcPr>
            <w:tcW w:w="1559" w:type="dxa"/>
          </w:tcPr>
          <w:p w14:paraId="06706EF2" w14:textId="734BC68A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01 (46.0%)</w:t>
            </w:r>
          </w:p>
        </w:tc>
        <w:tc>
          <w:tcPr>
            <w:tcW w:w="1701" w:type="dxa"/>
          </w:tcPr>
          <w:p w14:paraId="225CE081" w14:textId="25BFB90C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4 (68.4%)</w:t>
            </w:r>
          </w:p>
        </w:tc>
        <w:tc>
          <w:tcPr>
            <w:tcW w:w="1985" w:type="dxa"/>
          </w:tcPr>
          <w:p w14:paraId="601D7D3E" w14:textId="4D459D75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47 (41.1%)</w:t>
            </w:r>
          </w:p>
        </w:tc>
        <w:tc>
          <w:tcPr>
            <w:tcW w:w="777" w:type="dxa"/>
          </w:tcPr>
          <w:p w14:paraId="665A9F32" w14:textId="29A01365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000</w:t>
            </w: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C92EBD" w:rsidRPr="00330E30" w14:paraId="0D103CBD" w14:textId="77777777" w:rsidTr="00330E30">
        <w:trPr>
          <w:trHeight w:val="312"/>
        </w:trPr>
        <w:tc>
          <w:tcPr>
            <w:tcW w:w="3114" w:type="dxa"/>
          </w:tcPr>
          <w:p w14:paraId="5C24A5DF" w14:textId="5259FED1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ASA Status (median, </w:t>
            </w:r>
            <w:proofErr w:type="gramStart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LQ;UQ</w:t>
            </w:r>
            <w:proofErr w:type="gramEnd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04FC36AE" w14:textId="34CF2045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 (2;3)</w:t>
            </w:r>
          </w:p>
        </w:tc>
        <w:tc>
          <w:tcPr>
            <w:tcW w:w="1701" w:type="dxa"/>
          </w:tcPr>
          <w:p w14:paraId="5ACA5C71" w14:textId="3211B375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 (2;3)</w:t>
            </w:r>
          </w:p>
        </w:tc>
        <w:tc>
          <w:tcPr>
            <w:tcW w:w="1985" w:type="dxa"/>
          </w:tcPr>
          <w:p w14:paraId="204953D6" w14:textId="3A20D6D5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 (2;3)</w:t>
            </w:r>
          </w:p>
        </w:tc>
        <w:tc>
          <w:tcPr>
            <w:tcW w:w="777" w:type="dxa"/>
          </w:tcPr>
          <w:p w14:paraId="38220B17" w14:textId="1108780F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212</w:t>
            </w: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#</w:t>
            </w:r>
          </w:p>
        </w:tc>
      </w:tr>
      <w:tr w:rsidR="00C92EBD" w:rsidRPr="00330E30" w14:paraId="4DD82251" w14:textId="77777777" w:rsidTr="00330E30">
        <w:trPr>
          <w:trHeight w:val="312"/>
        </w:trPr>
        <w:tc>
          <w:tcPr>
            <w:tcW w:w="3114" w:type="dxa"/>
          </w:tcPr>
          <w:p w14:paraId="42F6C7CC" w14:textId="619172AA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BMI (kg/m</w:t>
            </w:r>
            <w:r w:rsidRPr="00330E30">
              <w:rPr>
                <w:rFonts w:ascii="Helvetica" w:hAnsi="Helvetica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) (median, </w:t>
            </w:r>
            <w:proofErr w:type="gramStart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LQ;UQ</w:t>
            </w:r>
            <w:proofErr w:type="gramEnd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105BAC3D" w14:textId="544C7524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4.24 (22.22;26.73)</w:t>
            </w:r>
          </w:p>
        </w:tc>
        <w:tc>
          <w:tcPr>
            <w:tcW w:w="1701" w:type="dxa"/>
          </w:tcPr>
          <w:p w14:paraId="27EB4C72" w14:textId="773E9DF5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9.63 (18.61;20.76)</w:t>
            </w:r>
          </w:p>
        </w:tc>
        <w:tc>
          <w:tcPr>
            <w:tcW w:w="1985" w:type="dxa"/>
          </w:tcPr>
          <w:p w14:paraId="08E0724E" w14:textId="24FD8C07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4.98 (23.24;27.21)</w:t>
            </w:r>
          </w:p>
        </w:tc>
        <w:tc>
          <w:tcPr>
            <w:tcW w:w="777" w:type="dxa"/>
          </w:tcPr>
          <w:p w14:paraId="258DD95A" w14:textId="2C737587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000</w:t>
            </w: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#</w:t>
            </w:r>
          </w:p>
        </w:tc>
      </w:tr>
      <w:tr w:rsidR="00C92EBD" w:rsidRPr="00330E30" w14:paraId="108345A1" w14:textId="77777777" w:rsidTr="00330E30">
        <w:trPr>
          <w:trHeight w:val="312"/>
        </w:trPr>
        <w:tc>
          <w:tcPr>
            <w:tcW w:w="3114" w:type="dxa"/>
          </w:tcPr>
          <w:p w14:paraId="77A96858" w14:textId="61978732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Obesity (n, %)</w:t>
            </w:r>
          </w:p>
        </w:tc>
        <w:tc>
          <w:tcPr>
            <w:tcW w:w="1559" w:type="dxa"/>
          </w:tcPr>
          <w:p w14:paraId="3914FFE4" w14:textId="4D04FE5A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6 (8.2%)</w:t>
            </w:r>
          </w:p>
        </w:tc>
        <w:tc>
          <w:tcPr>
            <w:tcW w:w="1701" w:type="dxa"/>
          </w:tcPr>
          <w:p w14:paraId="75A99455" w14:textId="77777777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985" w:type="dxa"/>
          </w:tcPr>
          <w:p w14:paraId="05AC7E2A" w14:textId="0871D3BA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6 (10.1%)</w:t>
            </w:r>
          </w:p>
        </w:tc>
        <w:tc>
          <w:tcPr>
            <w:tcW w:w="777" w:type="dxa"/>
          </w:tcPr>
          <w:p w14:paraId="4570B958" w14:textId="17533E0F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001</w:t>
            </w: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C92EBD" w:rsidRPr="00330E30" w14:paraId="4197A897" w14:textId="77777777" w:rsidTr="00330E30">
        <w:trPr>
          <w:trHeight w:val="291"/>
        </w:trPr>
        <w:tc>
          <w:tcPr>
            <w:tcW w:w="3114" w:type="dxa"/>
          </w:tcPr>
          <w:p w14:paraId="1712F11B" w14:textId="317D9622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Diabetes (n, %)</w:t>
            </w:r>
          </w:p>
        </w:tc>
        <w:tc>
          <w:tcPr>
            <w:tcW w:w="1559" w:type="dxa"/>
          </w:tcPr>
          <w:p w14:paraId="4CB85473" w14:textId="2EFF4A05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22 (27.9%)</w:t>
            </w:r>
          </w:p>
        </w:tc>
        <w:tc>
          <w:tcPr>
            <w:tcW w:w="1701" w:type="dxa"/>
          </w:tcPr>
          <w:p w14:paraId="568CB018" w14:textId="0927B5FC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8 (22.8%)</w:t>
            </w:r>
          </w:p>
        </w:tc>
        <w:tc>
          <w:tcPr>
            <w:tcW w:w="1985" w:type="dxa"/>
          </w:tcPr>
          <w:p w14:paraId="6E4C6D45" w14:textId="0511D8E9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04 (29.1%)</w:t>
            </w:r>
          </w:p>
        </w:tc>
        <w:tc>
          <w:tcPr>
            <w:tcW w:w="777" w:type="dxa"/>
          </w:tcPr>
          <w:p w14:paraId="0508E722" w14:textId="59781586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332</w:t>
            </w: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C92EBD" w:rsidRPr="00330E30" w14:paraId="3BCEF8A6" w14:textId="77777777" w:rsidTr="00330E30">
        <w:trPr>
          <w:trHeight w:val="291"/>
        </w:trPr>
        <w:tc>
          <w:tcPr>
            <w:tcW w:w="3114" w:type="dxa"/>
          </w:tcPr>
          <w:p w14:paraId="18119726" w14:textId="77777777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CT SMI (cm</w:t>
            </w:r>
            <w:r w:rsidRPr="00330E30">
              <w:rPr>
                <w:rFonts w:ascii="Helvetica" w:hAnsi="Helvetica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/m</w:t>
            </w:r>
            <w:r w:rsidRPr="00330E30">
              <w:rPr>
                <w:rFonts w:ascii="Helvetica" w:hAnsi="Helvetica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)</w:t>
            </w:r>
          </w:p>
          <w:p w14:paraId="0BD7061B" w14:textId="75E04260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(median, </w:t>
            </w:r>
            <w:proofErr w:type="gramStart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LQ;UQ</w:t>
            </w:r>
            <w:proofErr w:type="gramEnd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5311E74A" w14:textId="2E74C038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4.48 (38.70;50.73)</w:t>
            </w:r>
          </w:p>
        </w:tc>
        <w:tc>
          <w:tcPr>
            <w:tcW w:w="1701" w:type="dxa"/>
          </w:tcPr>
          <w:p w14:paraId="70E2E589" w14:textId="6794862F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7.61 (34.45;41.14)</w:t>
            </w:r>
          </w:p>
        </w:tc>
        <w:tc>
          <w:tcPr>
            <w:tcW w:w="1985" w:type="dxa"/>
          </w:tcPr>
          <w:p w14:paraId="4B8CA8F0" w14:textId="0B542618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5.78 (39.72;52.16)</w:t>
            </w:r>
          </w:p>
        </w:tc>
        <w:tc>
          <w:tcPr>
            <w:tcW w:w="777" w:type="dxa"/>
          </w:tcPr>
          <w:p w14:paraId="6E39D5E1" w14:textId="39A72A80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000</w:t>
            </w: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#</w:t>
            </w:r>
          </w:p>
        </w:tc>
      </w:tr>
      <w:tr w:rsidR="00C92EBD" w:rsidRPr="00330E30" w14:paraId="5CBB7651" w14:textId="77777777" w:rsidTr="00330E30">
        <w:trPr>
          <w:trHeight w:val="291"/>
        </w:trPr>
        <w:tc>
          <w:tcPr>
            <w:tcW w:w="3114" w:type="dxa"/>
          </w:tcPr>
          <w:p w14:paraId="5FC7C258" w14:textId="77777777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CT VATI (cm</w:t>
            </w:r>
            <w:r w:rsidRPr="00330E30">
              <w:rPr>
                <w:rFonts w:ascii="Helvetica" w:hAnsi="Helvetica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/m</w:t>
            </w:r>
            <w:r w:rsidRPr="00330E30">
              <w:rPr>
                <w:rFonts w:ascii="Helvetica" w:hAnsi="Helvetica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)</w:t>
            </w:r>
          </w:p>
          <w:p w14:paraId="591BC838" w14:textId="0D7782B0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(median, </w:t>
            </w:r>
            <w:proofErr w:type="gramStart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LQ;UQ</w:t>
            </w:r>
            <w:proofErr w:type="gramEnd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19DCF8EB" w14:textId="65AE5F87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9.07 (21.20;62.07)</w:t>
            </w:r>
          </w:p>
        </w:tc>
        <w:tc>
          <w:tcPr>
            <w:tcW w:w="1701" w:type="dxa"/>
          </w:tcPr>
          <w:p w14:paraId="4D460A6A" w14:textId="525930FD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3.41 (4.89;29.06)</w:t>
            </w:r>
          </w:p>
        </w:tc>
        <w:tc>
          <w:tcPr>
            <w:tcW w:w="1985" w:type="dxa"/>
          </w:tcPr>
          <w:p w14:paraId="130A6372" w14:textId="7C812F22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4.55 (27.87;68.42)</w:t>
            </w:r>
          </w:p>
        </w:tc>
        <w:tc>
          <w:tcPr>
            <w:tcW w:w="777" w:type="dxa"/>
          </w:tcPr>
          <w:p w14:paraId="1095C537" w14:textId="4FD09614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000</w:t>
            </w: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#</w:t>
            </w:r>
          </w:p>
        </w:tc>
      </w:tr>
      <w:tr w:rsidR="00C92EBD" w:rsidRPr="00330E30" w14:paraId="4A288E89" w14:textId="77777777" w:rsidTr="00330E30">
        <w:trPr>
          <w:trHeight w:val="291"/>
        </w:trPr>
        <w:tc>
          <w:tcPr>
            <w:tcW w:w="3114" w:type="dxa"/>
          </w:tcPr>
          <w:p w14:paraId="114BA90B" w14:textId="77777777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CT VAT (cm</w:t>
            </w:r>
            <w:r w:rsidRPr="00330E30">
              <w:rPr>
                <w:rFonts w:ascii="Helvetica" w:hAnsi="Helvetica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)</w:t>
            </w:r>
          </w:p>
          <w:p w14:paraId="6A1A5973" w14:textId="1EA0D39B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(median, </w:t>
            </w:r>
            <w:proofErr w:type="gramStart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LQ;UQ</w:t>
            </w:r>
            <w:proofErr w:type="gramEnd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0FE66F0A" w14:textId="4EC83C2D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13.2(62.50;182.43)</w:t>
            </w:r>
          </w:p>
        </w:tc>
        <w:tc>
          <w:tcPr>
            <w:tcW w:w="1701" w:type="dxa"/>
          </w:tcPr>
          <w:p w14:paraId="163E9971" w14:textId="1D21B527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0.14 (13.16;82.05)</w:t>
            </w:r>
          </w:p>
        </w:tc>
        <w:tc>
          <w:tcPr>
            <w:tcW w:w="1985" w:type="dxa"/>
          </w:tcPr>
          <w:p w14:paraId="7A915079" w14:textId="7479C77B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33.6(79.14;200.98)</w:t>
            </w:r>
          </w:p>
        </w:tc>
        <w:tc>
          <w:tcPr>
            <w:tcW w:w="777" w:type="dxa"/>
          </w:tcPr>
          <w:p w14:paraId="33C93CA6" w14:textId="74E06659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000</w:t>
            </w: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#</w:t>
            </w:r>
          </w:p>
        </w:tc>
      </w:tr>
      <w:tr w:rsidR="00C92EBD" w:rsidRPr="00330E30" w14:paraId="5D134328" w14:textId="77777777" w:rsidTr="00330E30">
        <w:trPr>
          <w:trHeight w:val="291"/>
        </w:trPr>
        <w:tc>
          <w:tcPr>
            <w:tcW w:w="3114" w:type="dxa"/>
          </w:tcPr>
          <w:p w14:paraId="10F0FCA2" w14:textId="0181140D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Visceral obesity (n, %)</w:t>
            </w:r>
          </w:p>
        </w:tc>
        <w:tc>
          <w:tcPr>
            <w:tcW w:w="1559" w:type="dxa"/>
          </w:tcPr>
          <w:p w14:paraId="081884AF" w14:textId="660BAC7B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01 (46.0%)</w:t>
            </w:r>
          </w:p>
        </w:tc>
        <w:tc>
          <w:tcPr>
            <w:tcW w:w="1701" w:type="dxa"/>
          </w:tcPr>
          <w:p w14:paraId="2FA6D909" w14:textId="2D1D25CA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3 (16.5%)</w:t>
            </w:r>
          </w:p>
        </w:tc>
        <w:tc>
          <w:tcPr>
            <w:tcW w:w="1985" w:type="dxa"/>
          </w:tcPr>
          <w:p w14:paraId="2EE0EF3C" w14:textId="6B059274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88 (52.5%)</w:t>
            </w:r>
          </w:p>
        </w:tc>
        <w:tc>
          <w:tcPr>
            <w:tcW w:w="777" w:type="dxa"/>
          </w:tcPr>
          <w:p w14:paraId="064696C9" w14:textId="0A0FDB30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000</w:t>
            </w: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C92EBD" w:rsidRPr="00330E30" w14:paraId="65AA7927" w14:textId="77777777" w:rsidTr="00330E30">
        <w:trPr>
          <w:trHeight w:val="291"/>
        </w:trPr>
        <w:tc>
          <w:tcPr>
            <w:tcW w:w="3114" w:type="dxa"/>
          </w:tcPr>
          <w:p w14:paraId="470440D4" w14:textId="7EFFBC8A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Neoadjuvant treatment</w:t>
            </w:r>
          </w:p>
        </w:tc>
        <w:tc>
          <w:tcPr>
            <w:tcW w:w="1559" w:type="dxa"/>
          </w:tcPr>
          <w:p w14:paraId="0937E30E" w14:textId="77777777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400E41FD" w14:textId="77777777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7E065FB2" w14:textId="77777777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  <w:tc>
          <w:tcPr>
            <w:tcW w:w="777" w:type="dxa"/>
          </w:tcPr>
          <w:p w14:paraId="5592393B" w14:textId="77777777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C92EBD" w:rsidRPr="00330E30" w14:paraId="1F5B0C02" w14:textId="77777777" w:rsidTr="00330E30">
        <w:trPr>
          <w:trHeight w:val="291"/>
        </w:trPr>
        <w:tc>
          <w:tcPr>
            <w:tcW w:w="3114" w:type="dxa"/>
          </w:tcPr>
          <w:p w14:paraId="57F6BC83" w14:textId="3BB869E8" w:rsidR="00C92EBD" w:rsidRPr="00330E30" w:rsidRDefault="00C92EBD" w:rsidP="00C92EBD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Chemotherapy (n, %)</w:t>
            </w:r>
          </w:p>
        </w:tc>
        <w:tc>
          <w:tcPr>
            <w:tcW w:w="1559" w:type="dxa"/>
          </w:tcPr>
          <w:p w14:paraId="2FAAC448" w14:textId="65160D2B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9 (18.1%)</w:t>
            </w:r>
          </w:p>
        </w:tc>
        <w:tc>
          <w:tcPr>
            <w:tcW w:w="1701" w:type="dxa"/>
          </w:tcPr>
          <w:p w14:paraId="4538DE11" w14:textId="2C47D9B3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0 (12.7%)</w:t>
            </w:r>
          </w:p>
        </w:tc>
        <w:tc>
          <w:tcPr>
            <w:tcW w:w="1985" w:type="dxa"/>
          </w:tcPr>
          <w:p w14:paraId="31ABF8D6" w14:textId="0DA20E2B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9 (19.3%)</w:t>
            </w:r>
          </w:p>
        </w:tc>
        <w:tc>
          <w:tcPr>
            <w:tcW w:w="777" w:type="dxa"/>
          </w:tcPr>
          <w:p w14:paraId="2D75E83C" w14:textId="124FA8AE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197</w:t>
            </w: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C92EBD" w:rsidRPr="00330E30" w14:paraId="6050E321" w14:textId="77777777" w:rsidTr="00330E30">
        <w:trPr>
          <w:trHeight w:val="291"/>
        </w:trPr>
        <w:tc>
          <w:tcPr>
            <w:tcW w:w="3114" w:type="dxa"/>
          </w:tcPr>
          <w:p w14:paraId="02E863C6" w14:textId="6E21226C" w:rsidR="00C92EBD" w:rsidRPr="00330E30" w:rsidRDefault="00C92EBD" w:rsidP="00C92EBD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Radiotherapy (n, %)</w:t>
            </w:r>
          </w:p>
        </w:tc>
        <w:tc>
          <w:tcPr>
            <w:tcW w:w="1559" w:type="dxa"/>
          </w:tcPr>
          <w:p w14:paraId="28485B81" w14:textId="43814D19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 (0.9%)</w:t>
            </w:r>
          </w:p>
        </w:tc>
        <w:tc>
          <w:tcPr>
            <w:tcW w:w="1701" w:type="dxa"/>
          </w:tcPr>
          <w:p w14:paraId="7AEB1CA8" w14:textId="77777777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985" w:type="dxa"/>
          </w:tcPr>
          <w:p w14:paraId="28B7641A" w14:textId="4FF4FE9B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 (1.1%)</w:t>
            </w:r>
          </w:p>
        </w:tc>
        <w:tc>
          <w:tcPr>
            <w:tcW w:w="777" w:type="dxa"/>
          </w:tcPr>
          <w:p w14:paraId="1E87F1B8" w14:textId="79F621C2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.00</w:t>
            </w: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C92EBD" w:rsidRPr="00330E30" w14:paraId="531EABD8" w14:textId="77777777" w:rsidTr="00330E30">
        <w:trPr>
          <w:trHeight w:val="291"/>
        </w:trPr>
        <w:tc>
          <w:tcPr>
            <w:tcW w:w="3114" w:type="dxa"/>
          </w:tcPr>
          <w:p w14:paraId="1A26472D" w14:textId="63110CB3" w:rsidR="00C92EBD" w:rsidRPr="00330E30" w:rsidRDefault="00C92EBD" w:rsidP="00C92EBD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Combination (n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,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 %)</w:t>
            </w:r>
          </w:p>
        </w:tc>
        <w:tc>
          <w:tcPr>
            <w:tcW w:w="1559" w:type="dxa"/>
          </w:tcPr>
          <w:p w14:paraId="49854930" w14:textId="49BF5DF1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 (0.2%)</w:t>
            </w:r>
          </w:p>
        </w:tc>
        <w:tc>
          <w:tcPr>
            <w:tcW w:w="1701" w:type="dxa"/>
          </w:tcPr>
          <w:p w14:paraId="195586FD" w14:textId="77777777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985" w:type="dxa"/>
          </w:tcPr>
          <w:p w14:paraId="01285581" w14:textId="54FC7108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 (0.3%)</w:t>
            </w:r>
          </w:p>
        </w:tc>
        <w:tc>
          <w:tcPr>
            <w:tcW w:w="777" w:type="dxa"/>
          </w:tcPr>
          <w:p w14:paraId="0364F52F" w14:textId="6D404AF8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.00</w:t>
            </w: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C92EBD" w:rsidRPr="00330E30" w14:paraId="20076E4B" w14:textId="77777777" w:rsidTr="00330E30">
        <w:trPr>
          <w:trHeight w:val="291"/>
        </w:trPr>
        <w:tc>
          <w:tcPr>
            <w:tcW w:w="3114" w:type="dxa"/>
          </w:tcPr>
          <w:p w14:paraId="5AB36368" w14:textId="3B819F61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Preoperative biliary stenting (n, %)</w:t>
            </w:r>
          </w:p>
        </w:tc>
        <w:tc>
          <w:tcPr>
            <w:tcW w:w="1559" w:type="dxa"/>
          </w:tcPr>
          <w:p w14:paraId="2EF97E86" w14:textId="301B8A47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45 (33.2%)</w:t>
            </w:r>
          </w:p>
        </w:tc>
        <w:tc>
          <w:tcPr>
            <w:tcW w:w="1701" w:type="dxa"/>
          </w:tcPr>
          <w:p w14:paraId="3477AA2E" w14:textId="7BEE675D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9 (36.7%)</w:t>
            </w:r>
          </w:p>
        </w:tc>
        <w:tc>
          <w:tcPr>
            <w:tcW w:w="1985" w:type="dxa"/>
          </w:tcPr>
          <w:p w14:paraId="6DC875D5" w14:textId="1942B507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16 (32.4%)</w:t>
            </w:r>
          </w:p>
        </w:tc>
        <w:tc>
          <w:tcPr>
            <w:tcW w:w="777" w:type="dxa"/>
          </w:tcPr>
          <w:p w14:paraId="3E5D6563" w14:textId="1DE01CB3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510</w:t>
            </w: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C92EBD" w:rsidRPr="00330E30" w14:paraId="48D2D809" w14:textId="77777777" w:rsidTr="00330E30">
        <w:trPr>
          <w:trHeight w:val="291"/>
        </w:trPr>
        <w:tc>
          <w:tcPr>
            <w:tcW w:w="3114" w:type="dxa"/>
          </w:tcPr>
          <w:p w14:paraId="581EF93A" w14:textId="0E28DE1C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Operation</w:t>
            </w:r>
          </w:p>
        </w:tc>
        <w:tc>
          <w:tcPr>
            <w:tcW w:w="1559" w:type="dxa"/>
          </w:tcPr>
          <w:p w14:paraId="374C18F0" w14:textId="77777777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7D65741E" w14:textId="77777777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3824A74C" w14:textId="77777777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  <w:tc>
          <w:tcPr>
            <w:tcW w:w="777" w:type="dxa"/>
          </w:tcPr>
          <w:p w14:paraId="7132E6F2" w14:textId="77777777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C92EBD" w:rsidRPr="00330E30" w14:paraId="201F3961" w14:textId="77777777" w:rsidTr="00330E30">
        <w:trPr>
          <w:trHeight w:val="291"/>
        </w:trPr>
        <w:tc>
          <w:tcPr>
            <w:tcW w:w="3114" w:type="dxa"/>
            <w:vAlign w:val="center"/>
          </w:tcPr>
          <w:p w14:paraId="5BB6B05A" w14:textId="5D90F8FE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Pancreaticoduodenectomy (n, %)</w:t>
            </w:r>
          </w:p>
        </w:tc>
        <w:tc>
          <w:tcPr>
            <w:tcW w:w="1559" w:type="dxa"/>
          </w:tcPr>
          <w:p w14:paraId="0A9859CB" w14:textId="27A246C4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68 (61.3%)</w:t>
            </w:r>
          </w:p>
        </w:tc>
        <w:tc>
          <w:tcPr>
            <w:tcW w:w="1701" w:type="dxa"/>
          </w:tcPr>
          <w:p w14:paraId="11B98635" w14:textId="5FDEB19D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2 (65.8%)</w:t>
            </w:r>
          </w:p>
        </w:tc>
        <w:tc>
          <w:tcPr>
            <w:tcW w:w="1985" w:type="dxa"/>
          </w:tcPr>
          <w:p w14:paraId="155E6158" w14:textId="1B115D37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16 (60.3%)</w:t>
            </w:r>
          </w:p>
        </w:tc>
        <w:tc>
          <w:tcPr>
            <w:tcW w:w="777" w:type="dxa"/>
          </w:tcPr>
          <w:p w14:paraId="60C92863" w14:textId="028BAF06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444</w:t>
            </w: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C92EBD" w:rsidRPr="00330E30" w14:paraId="6AF09E9B" w14:textId="77777777" w:rsidTr="00330E30">
        <w:trPr>
          <w:trHeight w:val="291"/>
        </w:trPr>
        <w:tc>
          <w:tcPr>
            <w:tcW w:w="3114" w:type="dxa"/>
            <w:vAlign w:val="center"/>
          </w:tcPr>
          <w:p w14:paraId="68E908CA" w14:textId="14F13946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Distal Pancreatectomy (n, %)</w:t>
            </w:r>
          </w:p>
        </w:tc>
        <w:tc>
          <w:tcPr>
            <w:tcW w:w="1559" w:type="dxa"/>
          </w:tcPr>
          <w:p w14:paraId="4F032352" w14:textId="26B1636E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04 (23.8%)</w:t>
            </w:r>
          </w:p>
        </w:tc>
        <w:tc>
          <w:tcPr>
            <w:tcW w:w="1701" w:type="dxa"/>
          </w:tcPr>
          <w:p w14:paraId="466ED6E2" w14:textId="7F8237AC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4 (17.7%)</w:t>
            </w:r>
          </w:p>
        </w:tc>
        <w:tc>
          <w:tcPr>
            <w:tcW w:w="1985" w:type="dxa"/>
          </w:tcPr>
          <w:p w14:paraId="25366AA1" w14:textId="033CC5E5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0 (25.1%)</w:t>
            </w:r>
          </w:p>
        </w:tc>
        <w:tc>
          <w:tcPr>
            <w:tcW w:w="777" w:type="dxa"/>
          </w:tcPr>
          <w:p w14:paraId="33A563C0" w14:textId="58343BB8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190</w:t>
            </w: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C92EBD" w:rsidRPr="00330E30" w14:paraId="206F74C3" w14:textId="77777777" w:rsidTr="00330E30">
        <w:trPr>
          <w:trHeight w:val="291"/>
        </w:trPr>
        <w:tc>
          <w:tcPr>
            <w:tcW w:w="3114" w:type="dxa"/>
            <w:vAlign w:val="center"/>
          </w:tcPr>
          <w:p w14:paraId="2C0182B1" w14:textId="217E3E05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Total Pancreatectomy (n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,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 %)</w:t>
            </w:r>
          </w:p>
        </w:tc>
        <w:tc>
          <w:tcPr>
            <w:tcW w:w="1559" w:type="dxa"/>
          </w:tcPr>
          <w:p w14:paraId="50FF86CF" w14:textId="3394DA04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5 (14.9%)</w:t>
            </w:r>
          </w:p>
        </w:tc>
        <w:tc>
          <w:tcPr>
            <w:tcW w:w="1701" w:type="dxa"/>
          </w:tcPr>
          <w:p w14:paraId="75E38A1D" w14:textId="79EC4AC3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3 (16.5%)</w:t>
            </w:r>
          </w:p>
        </w:tc>
        <w:tc>
          <w:tcPr>
            <w:tcW w:w="1985" w:type="dxa"/>
          </w:tcPr>
          <w:p w14:paraId="35366F59" w14:textId="1F095D82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2 (14.5%)</w:t>
            </w:r>
          </w:p>
        </w:tc>
        <w:tc>
          <w:tcPr>
            <w:tcW w:w="777" w:type="dxa"/>
          </w:tcPr>
          <w:p w14:paraId="045A8A12" w14:textId="682280E3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727</w:t>
            </w: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C92EBD" w:rsidRPr="00330E30" w14:paraId="3C9F48B3" w14:textId="77777777" w:rsidTr="00330E30">
        <w:trPr>
          <w:trHeight w:val="291"/>
        </w:trPr>
        <w:tc>
          <w:tcPr>
            <w:tcW w:w="3114" w:type="dxa"/>
          </w:tcPr>
          <w:p w14:paraId="1568FADE" w14:textId="77777777" w:rsidR="00C92EBD" w:rsidRPr="00330E30" w:rsidRDefault="00C92EBD" w:rsidP="00C92EBD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Duration of Operation (min)</w:t>
            </w:r>
          </w:p>
          <w:p w14:paraId="7F1CFE1C" w14:textId="776CE03A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(median, </w:t>
            </w:r>
            <w:proofErr w:type="gramStart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LQ;UQ</w:t>
            </w:r>
            <w:proofErr w:type="gramEnd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164D7F92" w14:textId="2FA33A3A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79 (302;451.5)</w:t>
            </w:r>
          </w:p>
        </w:tc>
        <w:tc>
          <w:tcPr>
            <w:tcW w:w="1701" w:type="dxa"/>
          </w:tcPr>
          <w:p w14:paraId="3623C035" w14:textId="2ACC1019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80 (299.75;450.25)</w:t>
            </w:r>
          </w:p>
        </w:tc>
        <w:tc>
          <w:tcPr>
            <w:tcW w:w="1985" w:type="dxa"/>
          </w:tcPr>
          <w:p w14:paraId="149185A0" w14:textId="5FF903A0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76 (305;456)</w:t>
            </w:r>
          </w:p>
        </w:tc>
        <w:tc>
          <w:tcPr>
            <w:tcW w:w="777" w:type="dxa"/>
          </w:tcPr>
          <w:p w14:paraId="2DC012D5" w14:textId="15C21A96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836</w:t>
            </w: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#</w:t>
            </w:r>
          </w:p>
        </w:tc>
      </w:tr>
      <w:tr w:rsidR="00C92EBD" w:rsidRPr="00330E30" w14:paraId="4766460E" w14:textId="77777777" w:rsidTr="00330E30">
        <w:trPr>
          <w:trHeight w:val="200"/>
        </w:trPr>
        <w:tc>
          <w:tcPr>
            <w:tcW w:w="3114" w:type="dxa"/>
          </w:tcPr>
          <w:p w14:paraId="45B4D444" w14:textId="6C7CE5D1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Histopathological data</w:t>
            </w:r>
          </w:p>
        </w:tc>
        <w:tc>
          <w:tcPr>
            <w:tcW w:w="6022" w:type="dxa"/>
            <w:gridSpan w:val="4"/>
          </w:tcPr>
          <w:p w14:paraId="45401B5B" w14:textId="77777777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C92EBD" w:rsidRPr="00330E30" w14:paraId="78A9A587" w14:textId="77777777" w:rsidTr="00330E30">
        <w:trPr>
          <w:trHeight w:val="291"/>
        </w:trPr>
        <w:tc>
          <w:tcPr>
            <w:tcW w:w="3114" w:type="dxa"/>
          </w:tcPr>
          <w:p w14:paraId="399A5251" w14:textId="55E1EFBC" w:rsidR="00C92EBD" w:rsidRPr="00330E30" w:rsidRDefault="00C92EBD" w:rsidP="00C92EBD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PDAC (n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,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 %)</w:t>
            </w:r>
          </w:p>
        </w:tc>
        <w:tc>
          <w:tcPr>
            <w:tcW w:w="1559" w:type="dxa"/>
          </w:tcPr>
          <w:p w14:paraId="7054AEFC" w14:textId="56B55103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22 (96.6%)</w:t>
            </w:r>
          </w:p>
        </w:tc>
        <w:tc>
          <w:tcPr>
            <w:tcW w:w="1701" w:type="dxa"/>
          </w:tcPr>
          <w:p w14:paraId="7BC9F746" w14:textId="48F24B92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4 (93.7%)</w:t>
            </w:r>
          </w:p>
        </w:tc>
        <w:tc>
          <w:tcPr>
            <w:tcW w:w="1985" w:type="dxa"/>
          </w:tcPr>
          <w:p w14:paraId="0E2030B1" w14:textId="3D2345F8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48 (97.2%)</w:t>
            </w:r>
          </w:p>
        </w:tc>
        <w:tc>
          <w:tcPr>
            <w:tcW w:w="777" w:type="dxa"/>
            <w:vMerge w:val="restart"/>
          </w:tcPr>
          <w:p w14:paraId="03F8BE50" w14:textId="6CA11B51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162</w:t>
            </w: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C92EBD" w:rsidRPr="00330E30" w14:paraId="09A27008" w14:textId="77777777" w:rsidTr="00330E30">
        <w:trPr>
          <w:trHeight w:val="312"/>
        </w:trPr>
        <w:tc>
          <w:tcPr>
            <w:tcW w:w="3114" w:type="dxa"/>
          </w:tcPr>
          <w:p w14:paraId="1F401B2A" w14:textId="1FE540A9" w:rsidR="00C92EBD" w:rsidRPr="00330E30" w:rsidRDefault="00C92EBD" w:rsidP="00C92EBD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Other (n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,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 %)</w:t>
            </w:r>
          </w:p>
        </w:tc>
        <w:tc>
          <w:tcPr>
            <w:tcW w:w="1559" w:type="dxa"/>
          </w:tcPr>
          <w:p w14:paraId="795EDC1E" w14:textId="1233A634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5 (3.4%)</w:t>
            </w:r>
          </w:p>
        </w:tc>
        <w:tc>
          <w:tcPr>
            <w:tcW w:w="1701" w:type="dxa"/>
          </w:tcPr>
          <w:p w14:paraId="472F5E23" w14:textId="43983598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 (6.3%)</w:t>
            </w:r>
          </w:p>
        </w:tc>
        <w:tc>
          <w:tcPr>
            <w:tcW w:w="1985" w:type="dxa"/>
          </w:tcPr>
          <w:p w14:paraId="7F3B4C7D" w14:textId="3E861FBE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0 (2.8%)</w:t>
            </w:r>
          </w:p>
        </w:tc>
        <w:tc>
          <w:tcPr>
            <w:tcW w:w="777" w:type="dxa"/>
            <w:vMerge/>
          </w:tcPr>
          <w:p w14:paraId="20F24735" w14:textId="77777777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C92EBD" w:rsidRPr="00330E30" w14:paraId="55F5C310" w14:textId="77777777" w:rsidTr="00330E30">
        <w:trPr>
          <w:trHeight w:val="156"/>
        </w:trPr>
        <w:tc>
          <w:tcPr>
            <w:tcW w:w="3114" w:type="dxa"/>
          </w:tcPr>
          <w:p w14:paraId="37B0AA17" w14:textId="07427111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AJCC stage (8</w:t>
            </w:r>
            <w:r w:rsidRPr="00330E30">
              <w:rPr>
                <w:rFonts w:ascii="Helvetica" w:hAnsi="Helvetica" w:cs="Times New Roman"/>
                <w:sz w:val="18"/>
                <w:szCs w:val="18"/>
                <w:vertAlign w:val="superscript"/>
                <w:lang w:val="en-GB"/>
              </w:rPr>
              <w:t>th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 edition)</w:t>
            </w:r>
          </w:p>
        </w:tc>
        <w:tc>
          <w:tcPr>
            <w:tcW w:w="6022" w:type="dxa"/>
            <w:gridSpan w:val="4"/>
          </w:tcPr>
          <w:p w14:paraId="0F79FD44" w14:textId="77777777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C92EBD" w:rsidRPr="00330E30" w14:paraId="207E1CE3" w14:textId="77777777" w:rsidTr="00330E30">
        <w:trPr>
          <w:trHeight w:val="312"/>
        </w:trPr>
        <w:tc>
          <w:tcPr>
            <w:tcW w:w="3114" w:type="dxa"/>
          </w:tcPr>
          <w:p w14:paraId="504920D7" w14:textId="43A70892" w:rsidR="00C92EBD" w:rsidRPr="00330E30" w:rsidRDefault="00C92EBD" w:rsidP="00C92EBD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 (n, %)</w:t>
            </w:r>
          </w:p>
        </w:tc>
        <w:tc>
          <w:tcPr>
            <w:tcW w:w="1559" w:type="dxa"/>
          </w:tcPr>
          <w:p w14:paraId="207DC4C1" w14:textId="2AE4CADF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 (0.7%)</w:t>
            </w:r>
          </w:p>
        </w:tc>
        <w:tc>
          <w:tcPr>
            <w:tcW w:w="1701" w:type="dxa"/>
          </w:tcPr>
          <w:p w14:paraId="13F1E221" w14:textId="2354E7D7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 (1.3%)</w:t>
            </w:r>
          </w:p>
        </w:tc>
        <w:tc>
          <w:tcPr>
            <w:tcW w:w="1985" w:type="dxa"/>
          </w:tcPr>
          <w:p w14:paraId="417CC070" w14:textId="6AD5A070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 (0.6%)</w:t>
            </w:r>
          </w:p>
        </w:tc>
        <w:tc>
          <w:tcPr>
            <w:tcW w:w="777" w:type="dxa"/>
            <w:vMerge w:val="restart"/>
          </w:tcPr>
          <w:p w14:paraId="69EF6838" w14:textId="54EAF9DB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016</w:t>
            </w: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C92EBD" w:rsidRPr="00330E30" w14:paraId="0368AB88" w14:textId="77777777" w:rsidTr="00330E30">
        <w:trPr>
          <w:trHeight w:val="312"/>
        </w:trPr>
        <w:tc>
          <w:tcPr>
            <w:tcW w:w="3114" w:type="dxa"/>
          </w:tcPr>
          <w:p w14:paraId="21270390" w14:textId="06AEB551" w:rsidR="00C92EBD" w:rsidRPr="00330E30" w:rsidRDefault="00C92EBD" w:rsidP="00C92EBD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IA (n, %)</w:t>
            </w:r>
          </w:p>
        </w:tc>
        <w:tc>
          <w:tcPr>
            <w:tcW w:w="1559" w:type="dxa"/>
          </w:tcPr>
          <w:p w14:paraId="70C06FA5" w14:textId="31DD3E68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2 (7.3%)</w:t>
            </w:r>
          </w:p>
        </w:tc>
        <w:tc>
          <w:tcPr>
            <w:tcW w:w="1701" w:type="dxa"/>
          </w:tcPr>
          <w:p w14:paraId="2187FFF5" w14:textId="695829FF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 (5.1%)</w:t>
            </w:r>
          </w:p>
        </w:tc>
        <w:tc>
          <w:tcPr>
            <w:tcW w:w="1985" w:type="dxa"/>
          </w:tcPr>
          <w:p w14:paraId="79732CF2" w14:textId="779417F1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8 (7.8%)</w:t>
            </w:r>
          </w:p>
        </w:tc>
        <w:tc>
          <w:tcPr>
            <w:tcW w:w="777" w:type="dxa"/>
            <w:vMerge/>
          </w:tcPr>
          <w:p w14:paraId="5290430A" w14:textId="77777777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C92EBD" w:rsidRPr="00330E30" w14:paraId="6FF4E9D0" w14:textId="77777777" w:rsidTr="00330E30">
        <w:trPr>
          <w:trHeight w:val="312"/>
        </w:trPr>
        <w:tc>
          <w:tcPr>
            <w:tcW w:w="3114" w:type="dxa"/>
          </w:tcPr>
          <w:p w14:paraId="61892C2A" w14:textId="6A6437F7" w:rsidR="00C92EBD" w:rsidRPr="00330E30" w:rsidRDefault="00C92EBD" w:rsidP="00C92EBD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IB (n, %)</w:t>
            </w:r>
          </w:p>
        </w:tc>
        <w:tc>
          <w:tcPr>
            <w:tcW w:w="1559" w:type="dxa"/>
          </w:tcPr>
          <w:p w14:paraId="66702418" w14:textId="26DE1DE1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2 (14.2%)</w:t>
            </w:r>
          </w:p>
        </w:tc>
        <w:tc>
          <w:tcPr>
            <w:tcW w:w="1701" w:type="dxa"/>
          </w:tcPr>
          <w:p w14:paraId="77258894" w14:textId="06675CB1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1 (13.9%)</w:t>
            </w:r>
          </w:p>
        </w:tc>
        <w:tc>
          <w:tcPr>
            <w:tcW w:w="1985" w:type="dxa"/>
          </w:tcPr>
          <w:p w14:paraId="75F58A20" w14:textId="46DF1EDA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1 (14.2%)</w:t>
            </w:r>
          </w:p>
        </w:tc>
        <w:tc>
          <w:tcPr>
            <w:tcW w:w="777" w:type="dxa"/>
            <w:vMerge/>
          </w:tcPr>
          <w:p w14:paraId="67C0F146" w14:textId="77777777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C92EBD" w:rsidRPr="00330E30" w14:paraId="3C0DEE6A" w14:textId="77777777" w:rsidTr="00330E30">
        <w:trPr>
          <w:trHeight w:val="291"/>
        </w:trPr>
        <w:tc>
          <w:tcPr>
            <w:tcW w:w="3114" w:type="dxa"/>
          </w:tcPr>
          <w:p w14:paraId="21BAB32C" w14:textId="7454C84F" w:rsidR="00C92EBD" w:rsidRPr="00330E30" w:rsidRDefault="00C92EBD" w:rsidP="00C92EBD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IIA (n, %)</w:t>
            </w:r>
          </w:p>
        </w:tc>
        <w:tc>
          <w:tcPr>
            <w:tcW w:w="1559" w:type="dxa"/>
          </w:tcPr>
          <w:p w14:paraId="127853F6" w14:textId="77777777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2 (5%)</w:t>
            </w:r>
          </w:p>
        </w:tc>
        <w:tc>
          <w:tcPr>
            <w:tcW w:w="1701" w:type="dxa"/>
          </w:tcPr>
          <w:p w14:paraId="2D39C7F4" w14:textId="7A798328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 (6.3%)</w:t>
            </w:r>
          </w:p>
        </w:tc>
        <w:tc>
          <w:tcPr>
            <w:tcW w:w="1985" w:type="dxa"/>
          </w:tcPr>
          <w:p w14:paraId="1CB8AF57" w14:textId="5E86232E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7 (4.7%)</w:t>
            </w:r>
          </w:p>
        </w:tc>
        <w:tc>
          <w:tcPr>
            <w:tcW w:w="777" w:type="dxa"/>
            <w:vMerge/>
          </w:tcPr>
          <w:p w14:paraId="742B4BF5" w14:textId="77777777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C92EBD" w:rsidRPr="00330E30" w14:paraId="4EBC5657" w14:textId="77777777" w:rsidTr="00330E30">
        <w:trPr>
          <w:trHeight w:val="291"/>
        </w:trPr>
        <w:tc>
          <w:tcPr>
            <w:tcW w:w="3114" w:type="dxa"/>
          </w:tcPr>
          <w:p w14:paraId="7D802E72" w14:textId="54383616" w:rsidR="00C92EBD" w:rsidRPr="00330E30" w:rsidRDefault="00C92EBD" w:rsidP="00C92EBD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IIB (n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,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 %)</w:t>
            </w:r>
          </w:p>
        </w:tc>
        <w:tc>
          <w:tcPr>
            <w:tcW w:w="1559" w:type="dxa"/>
          </w:tcPr>
          <w:p w14:paraId="3982D8BB" w14:textId="79F21E69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40 (32.0%)</w:t>
            </w:r>
          </w:p>
        </w:tc>
        <w:tc>
          <w:tcPr>
            <w:tcW w:w="1701" w:type="dxa"/>
          </w:tcPr>
          <w:p w14:paraId="6BC14770" w14:textId="1A2D9C72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4 (17.7%)</w:t>
            </w:r>
          </w:p>
        </w:tc>
        <w:tc>
          <w:tcPr>
            <w:tcW w:w="1985" w:type="dxa"/>
          </w:tcPr>
          <w:p w14:paraId="70DE74CB" w14:textId="00CB6810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26 (35.2%)</w:t>
            </w:r>
          </w:p>
        </w:tc>
        <w:tc>
          <w:tcPr>
            <w:tcW w:w="777" w:type="dxa"/>
            <w:vMerge/>
          </w:tcPr>
          <w:p w14:paraId="2133792C" w14:textId="77777777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C92EBD" w:rsidRPr="00330E30" w14:paraId="398E60DF" w14:textId="77777777" w:rsidTr="00330E30">
        <w:trPr>
          <w:trHeight w:val="291"/>
        </w:trPr>
        <w:tc>
          <w:tcPr>
            <w:tcW w:w="3114" w:type="dxa"/>
          </w:tcPr>
          <w:p w14:paraId="2A491AC7" w14:textId="607D7B0B" w:rsidR="00C92EBD" w:rsidRPr="00330E30" w:rsidRDefault="00C92EBD" w:rsidP="00C92EBD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III (n, %)</w:t>
            </w:r>
          </w:p>
        </w:tc>
        <w:tc>
          <w:tcPr>
            <w:tcW w:w="1559" w:type="dxa"/>
          </w:tcPr>
          <w:p w14:paraId="51950F98" w14:textId="0EF7DA61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44 (33.0%)</w:t>
            </w:r>
          </w:p>
        </w:tc>
        <w:tc>
          <w:tcPr>
            <w:tcW w:w="1701" w:type="dxa"/>
            <w:shd w:val="clear" w:color="auto" w:fill="auto"/>
          </w:tcPr>
          <w:p w14:paraId="5E84291C" w14:textId="64DB3D8C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8 (48.1%)</w:t>
            </w:r>
          </w:p>
        </w:tc>
        <w:tc>
          <w:tcPr>
            <w:tcW w:w="1985" w:type="dxa"/>
          </w:tcPr>
          <w:p w14:paraId="0F2A10C9" w14:textId="0D8551A4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06 (29.6%)</w:t>
            </w:r>
          </w:p>
        </w:tc>
        <w:tc>
          <w:tcPr>
            <w:tcW w:w="777" w:type="dxa"/>
            <w:vMerge/>
          </w:tcPr>
          <w:p w14:paraId="5BD29AED" w14:textId="77777777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C92EBD" w:rsidRPr="00330E30" w14:paraId="5BAD7997" w14:textId="77777777" w:rsidTr="00330E30">
        <w:trPr>
          <w:trHeight w:val="312"/>
        </w:trPr>
        <w:tc>
          <w:tcPr>
            <w:tcW w:w="3114" w:type="dxa"/>
          </w:tcPr>
          <w:p w14:paraId="26271EA2" w14:textId="420CD480" w:rsidR="00C92EBD" w:rsidRPr="00330E30" w:rsidRDefault="00C92EBD" w:rsidP="00C92EBD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IV (n, %)</w:t>
            </w:r>
          </w:p>
        </w:tc>
        <w:tc>
          <w:tcPr>
            <w:tcW w:w="1559" w:type="dxa"/>
          </w:tcPr>
          <w:p w14:paraId="45CEFB9A" w14:textId="77C30418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4 (7.8%)</w:t>
            </w:r>
          </w:p>
        </w:tc>
        <w:tc>
          <w:tcPr>
            <w:tcW w:w="1701" w:type="dxa"/>
          </w:tcPr>
          <w:p w14:paraId="3097191D" w14:textId="6332FE6A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 (7.6%)</w:t>
            </w:r>
          </w:p>
        </w:tc>
        <w:tc>
          <w:tcPr>
            <w:tcW w:w="1985" w:type="dxa"/>
          </w:tcPr>
          <w:p w14:paraId="2FAB4308" w14:textId="477CCE67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8 (7.8%)</w:t>
            </w:r>
          </w:p>
        </w:tc>
        <w:tc>
          <w:tcPr>
            <w:tcW w:w="777" w:type="dxa"/>
            <w:vMerge/>
          </w:tcPr>
          <w:p w14:paraId="5837470C" w14:textId="77777777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C92EBD" w:rsidRPr="00330E30" w14:paraId="584F9786" w14:textId="77777777" w:rsidTr="00330E30">
        <w:trPr>
          <w:trHeight w:val="262"/>
        </w:trPr>
        <w:tc>
          <w:tcPr>
            <w:tcW w:w="3114" w:type="dxa"/>
          </w:tcPr>
          <w:p w14:paraId="291E74B7" w14:textId="36F93D7C" w:rsidR="00C92EBD" w:rsidRPr="00330E30" w:rsidRDefault="00C92EBD" w:rsidP="00C92EBD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Perineural tumour invasion</w:t>
            </w:r>
          </w:p>
        </w:tc>
        <w:tc>
          <w:tcPr>
            <w:tcW w:w="1559" w:type="dxa"/>
          </w:tcPr>
          <w:p w14:paraId="107068AD" w14:textId="77777777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436C604E" w14:textId="77777777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2FB777AA" w14:textId="77777777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  <w:tc>
          <w:tcPr>
            <w:tcW w:w="777" w:type="dxa"/>
          </w:tcPr>
          <w:p w14:paraId="2C767ABE" w14:textId="77777777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C92EBD" w:rsidRPr="00330E30" w14:paraId="4F2B047C" w14:textId="77777777" w:rsidTr="00330E30">
        <w:trPr>
          <w:trHeight w:val="312"/>
        </w:trPr>
        <w:tc>
          <w:tcPr>
            <w:tcW w:w="3114" w:type="dxa"/>
          </w:tcPr>
          <w:p w14:paraId="0074DAFB" w14:textId="4F7C7308" w:rsidR="00C92EBD" w:rsidRPr="00330E30" w:rsidRDefault="00C92EBD" w:rsidP="00C92EBD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Pn0 (n, %)</w:t>
            </w:r>
          </w:p>
        </w:tc>
        <w:tc>
          <w:tcPr>
            <w:tcW w:w="1559" w:type="dxa"/>
          </w:tcPr>
          <w:p w14:paraId="1E0186DC" w14:textId="1F01D03F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7 (19.9%)</w:t>
            </w:r>
          </w:p>
        </w:tc>
        <w:tc>
          <w:tcPr>
            <w:tcW w:w="1701" w:type="dxa"/>
          </w:tcPr>
          <w:p w14:paraId="3B9F57D3" w14:textId="1A82C512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3 (16.5%)</w:t>
            </w:r>
          </w:p>
        </w:tc>
        <w:tc>
          <w:tcPr>
            <w:tcW w:w="1985" w:type="dxa"/>
          </w:tcPr>
          <w:p w14:paraId="6AF91DF1" w14:textId="13BB5A07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4 (20.7%)</w:t>
            </w:r>
          </w:p>
        </w:tc>
        <w:tc>
          <w:tcPr>
            <w:tcW w:w="777" w:type="dxa"/>
            <w:vMerge w:val="restart"/>
          </w:tcPr>
          <w:p w14:paraId="71FE9870" w14:textId="712603D2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440</w:t>
            </w: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C92EBD" w:rsidRPr="00330E30" w14:paraId="5A7DA8D5" w14:textId="77777777" w:rsidTr="00330E30">
        <w:trPr>
          <w:trHeight w:val="312"/>
        </w:trPr>
        <w:tc>
          <w:tcPr>
            <w:tcW w:w="3114" w:type="dxa"/>
          </w:tcPr>
          <w:p w14:paraId="4057F65E" w14:textId="1AAF0350" w:rsidR="00C92EBD" w:rsidRPr="00330E30" w:rsidRDefault="00C92EBD" w:rsidP="00C92EBD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Pn1 (n, %)</w:t>
            </w:r>
          </w:p>
        </w:tc>
        <w:tc>
          <w:tcPr>
            <w:tcW w:w="1559" w:type="dxa"/>
          </w:tcPr>
          <w:p w14:paraId="09934E84" w14:textId="344CB2CE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50 (80.1%)</w:t>
            </w:r>
          </w:p>
        </w:tc>
        <w:tc>
          <w:tcPr>
            <w:tcW w:w="1701" w:type="dxa"/>
          </w:tcPr>
          <w:p w14:paraId="7337D3AD" w14:textId="74060382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6 (83.5%)</w:t>
            </w:r>
          </w:p>
        </w:tc>
        <w:tc>
          <w:tcPr>
            <w:tcW w:w="1985" w:type="dxa"/>
          </w:tcPr>
          <w:p w14:paraId="3FC076C1" w14:textId="0ECD8FB1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84 (79.3%)</w:t>
            </w:r>
          </w:p>
        </w:tc>
        <w:tc>
          <w:tcPr>
            <w:tcW w:w="777" w:type="dxa"/>
            <w:vMerge/>
          </w:tcPr>
          <w:p w14:paraId="55989AF6" w14:textId="77777777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C92EBD" w:rsidRPr="00330E30" w14:paraId="25DAE359" w14:textId="77777777" w:rsidTr="005E0F30">
        <w:trPr>
          <w:trHeight w:val="312"/>
        </w:trPr>
        <w:tc>
          <w:tcPr>
            <w:tcW w:w="9136" w:type="dxa"/>
            <w:gridSpan w:val="5"/>
          </w:tcPr>
          <w:p w14:paraId="60A4A6DC" w14:textId="77777777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330E30">
              <w:rPr>
                <w:rFonts w:ascii="Helvetica" w:hAnsi="Helvetica" w:cs="Times New Roman"/>
                <w:sz w:val="16"/>
                <w:szCs w:val="16"/>
                <w:u w:val="single"/>
                <w:lang w:val="en-GB"/>
              </w:rPr>
              <w:t>Symbols:</w:t>
            </w:r>
            <w:r w:rsidRPr="00330E30">
              <w:rPr>
                <w:rFonts w:ascii="Helvetica" w:hAnsi="Helvetica" w:cs="Times New Roman"/>
                <w:sz w:val="16"/>
                <w:szCs w:val="16"/>
                <w:vertAlign w:val="superscript"/>
                <w:lang w:val="en-GB"/>
              </w:rPr>
              <w:t xml:space="preserve"> # </w:t>
            </w:r>
            <w:r w:rsidRPr="00330E30">
              <w:rPr>
                <w:rFonts w:ascii="Helvetica" w:hAnsi="Helvetica" w:cs="Times New Roman"/>
                <w:sz w:val="16"/>
                <w:szCs w:val="16"/>
                <w:lang w:val="en-GB"/>
              </w:rPr>
              <w:t>Man-Whitney-U test;</w:t>
            </w:r>
            <w:r w:rsidRPr="00330E30">
              <w:rPr>
                <w:rFonts w:ascii="Helvetica" w:hAnsi="Helvetica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330E30">
              <w:rPr>
                <w:rFonts w:ascii="Helvetica" w:hAnsi="Helvetica" w:cs="Times New Roman"/>
                <w:sz w:val="16"/>
                <w:szCs w:val="16"/>
                <w:lang w:val="en-GB"/>
              </w:rPr>
              <w:t>*Fisher’s exact test</w:t>
            </w:r>
          </w:p>
          <w:p w14:paraId="60F4AE98" w14:textId="27A22934" w:rsidR="00C92EBD" w:rsidRPr="00330E30" w:rsidRDefault="00C92EBD" w:rsidP="00C92EBD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6"/>
                <w:szCs w:val="16"/>
                <w:u w:val="single"/>
                <w:lang w:val="en-GB"/>
              </w:rPr>
              <w:t>Abbreviations:</w:t>
            </w:r>
            <w:r w:rsidRPr="00330E30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ASA = American Society of </w:t>
            </w:r>
            <w:proofErr w:type="spellStart"/>
            <w:r w:rsidRPr="00330E30">
              <w:rPr>
                <w:rFonts w:ascii="Helvetica" w:hAnsi="Helvetica" w:cs="Times New Roman"/>
                <w:sz w:val="16"/>
                <w:szCs w:val="16"/>
                <w:lang w:val="en-GB"/>
              </w:rPr>
              <w:t>Anesthesiologists</w:t>
            </w:r>
            <w:proofErr w:type="spellEnd"/>
            <w:r w:rsidRPr="00330E30">
              <w:rPr>
                <w:rFonts w:ascii="Helvetica" w:hAnsi="Helvetica" w:cs="Times New Roman"/>
                <w:sz w:val="16"/>
                <w:szCs w:val="16"/>
                <w:lang w:val="en-GB"/>
              </w:rPr>
              <w:t>; BMI = Body mass index; GLIM = Global leadership initiative on malnutrition; CT = Computed tomography; SMI = Skeletal muscle index, VAT = Visceral adipose tissue; VATI = Visceral adipose tissue index; PDAC = Pancreatic ductal adenocarcinoma; AJCC = American Joint Committee on Cancer</w:t>
            </w:r>
          </w:p>
        </w:tc>
      </w:tr>
    </w:tbl>
    <w:p w14:paraId="5E6A2FAF" w14:textId="471ED46D" w:rsidR="00490757" w:rsidRPr="00330E30" w:rsidRDefault="006F03D1" w:rsidP="006F03D1">
      <w:pPr>
        <w:rPr>
          <w:b/>
          <w:bCs/>
          <w:lang w:val="en-GB"/>
        </w:rPr>
      </w:pPr>
      <w:r w:rsidRPr="00330E30">
        <w:rPr>
          <w:b/>
          <w:bCs/>
          <w:lang w:val="en-GB"/>
        </w:rPr>
        <w:lastRenderedPageBreak/>
        <w:t>SUPPLEMENTAL TABLE 4</w:t>
      </w:r>
      <w:r w:rsidR="005E0F30" w:rsidRPr="00330E30">
        <w:rPr>
          <w:b/>
          <w:bCs/>
          <w:lang w:val="en-GB"/>
        </w:rPr>
        <w:t xml:space="preserve">: </w:t>
      </w:r>
    </w:p>
    <w:p w14:paraId="253E9BD7" w14:textId="47E60568" w:rsidR="006F03D1" w:rsidRPr="00330E30" w:rsidRDefault="006F03D1" w:rsidP="006F03D1">
      <w:pPr>
        <w:rPr>
          <w:b/>
          <w:bCs/>
          <w:lang w:val="en-GB"/>
        </w:rPr>
      </w:pPr>
      <w:r w:rsidRPr="00330E30">
        <w:rPr>
          <w:b/>
          <w:bCs/>
          <w:lang w:val="en-GB"/>
        </w:rPr>
        <w:t>Incidence and severity of postoperative complications in patients with or without radiographic (CT) visceral obesity</w:t>
      </w:r>
    </w:p>
    <w:p w14:paraId="0F6F2F7C" w14:textId="77777777" w:rsidR="0024053B" w:rsidRPr="00330E30" w:rsidRDefault="0024053B" w:rsidP="006F03D1">
      <w:pPr>
        <w:rPr>
          <w:b/>
          <w:bCs/>
          <w:lang w:val="en-GB"/>
        </w:rPr>
      </w:pPr>
    </w:p>
    <w:tbl>
      <w:tblPr>
        <w:tblStyle w:val="Tabellenraster"/>
        <w:tblW w:w="8910" w:type="dxa"/>
        <w:tblLook w:val="04A0" w:firstRow="1" w:lastRow="0" w:firstColumn="1" w:lastColumn="0" w:noHBand="0" w:noVBand="1"/>
      </w:tblPr>
      <w:tblGrid>
        <w:gridCol w:w="2689"/>
        <w:gridCol w:w="850"/>
        <w:gridCol w:w="838"/>
        <w:gridCol w:w="756"/>
        <w:gridCol w:w="958"/>
        <w:gridCol w:w="850"/>
        <w:gridCol w:w="992"/>
        <w:gridCol w:w="977"/>
      </w:tblGrid>
      <w:tr w:rsidR="00E22E20" w:rsidRPr="00330E30" w14:paraId="1E72E365" w14:textId="77777777" w:rsidTr="00CE76AF">
        <w:trPr>
          <w:trHeight w:val="611"/>
        </w:trPr>
        <w:tc>
          <w:tcPr>
            <w:tcW w:w="2689" w:type="dxa"/>
          </w:tcPr>
          <w:p w14:paraId="4AE5033C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  <w:tc>
          <w:tcPr>
            <w:tcW w:w="1688" w:type="dxa"/>
            <w:gridSpan w:val="2"/>
          </w:tcPr>
          <w:p w14:paraId="4EB9ED23" w14:textId="77777777" w:rsidR="00E22E20" w:rsidRPr="00330E30" w:rsidRDefault="00E22E20" w:rsidP="00E870E5">
            <w:pPr>
              <w:spacing w:line="276" w:lineRule="auto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Total patients (n=437)</w:t>
            </w:r>
          </w:p>
        </w:tc>
        <w:tc>
          <w:tcPr>
            <w:tcW w:w="1714" w:type="dxa"/>
            <w:gridSpan w:val="2"/>
          </w:tcPr>
          <w:p w14:paraId="4DCB3779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Visceral obesity (n=201)</w:t>
            </w:r>
          </w:p>
        </w:tc>
        <w:tc>
          <w:tcPr>
            <w:tcW w:w="1842" w:type="dxa"/>
            <w:gridSpan w:val="2"/>
          </w:tcPr>
          <w:p w14:paraId="081BFC0B" w14:textId="77777777" w:rsidR="00E22E20" w:rsidRPr="00330E30" w:rsidRDefault="00E22E20" w:rsidP="00E870E5">
            <w:pPr>
              <w:spacing w:line="276" w:lineRule="auto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Without visceral obesity (n=236)</w:t>
            </w:r>
          </w:p>
        </w:tc>
        <w:tc>
          <w:tcPr>
            <w:tcW w:w="977" w:type="dxa"/>
          </w:tcPr>
          <w:p w14:paraId="34A0F8BB" w14:textId="6592A180" w:rsidR="00E22E20" w:rsidRPr="00330E30" w:rsidRDefault="00330E30" w:rsidP="00E870E5">
            <w:pPr>
              <w:spacing w:line="276" w:lineRule="auto"/>
              <w:jc w:val="right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P</w:t>
            </w:r>
            <w:r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E22E20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value</w:t>
            </w:r>
          </w:p>
        </w:tc>
      </w:tr>
      <w:tr w:rsidR="00E22E20" w:rsidRPr="00330E30" w14:paraId="45D79F0B" w14:textId="77777777" w:rsidTr="00CE76AF">
        <w:trPr>
          <w:trHeight w:val="296"/>
        </w:trPr>
        <w:tc>
          <w:tcPr>
            <w:tcW w:w="2689" w:type="dxa"/>
          </w:tcPr>
          <w:p w14:paraId="388A5BC7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2EEFC313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838" w:type="dxa"/>
          </w:tcPr>
          <w:p w14:paraId="3F1B8B51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756" w:type="dxa"/>
          </w:tcPr>
          <w:p w14:paraId="1EBC6CFB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958" w:type="dxa"/>
          </w:tcPr>
          <w:p w14:paraId="3DADA8C2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850" w:type="dxa"/>
          </w:tcPr>
          <w:p w14:paraId="4A2FF092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992" w:type="dxa"/>
          </w:tcPr>
          <w:p w14:paraId="2C2CDF91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977" w:type="dxa"/>
          </w:tcPr>
          <w:p w14:paraId="50897EF0" w14:textId="77777777" w:rsidR="00E22E20" w:rsidRPr="00330E30" w:rsidRDefault="00E22E20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E22E20" w:rsidRPr="00330E30" w14:paraId="187AB1F7" w14:textId="77777777" w:rsidTr="00CE76AF">
        <w:trPr>
          <w:trHeight w:val="296"/>
        </w:trPr>
        <w:tc>
          <w:tcPr>
            <w:tcW w:w="2689" w:type="dxa"/>
          </w:tcPr>
          <w:p w14:paraId="7BFD4B60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Surgical complications</w:t>
            </w:r>
          </w:p>
        </w:tc>
        <w:tc>
          <w:tcPr>
            <w:tcW w:w="850" w:type="dxa"/>
          </w:tcPr>
          <w:p w14:paraId="3F418EAC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96</w:t>
            </w:r>
          </w:p>
        </w:tc>
        <w:tc>
          <w:tcPr>
            <w:tcW w:w="838" w:type="dxa"/>
          </w:tcPr>
          <w:p w14:paraId="510B2C6F" w14:textId="60C6DE36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7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756" w:type="dxa"/>
          </w:tcPr>
          <w:p w14:paraId="34B470E5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35</w:t>
            </w:r>
          </w:p>
        </w:tc>
        <w:tc>
          <w:tcPr>
            <w:tcW w:w="958" w:type="dxa"/>
          </w:tcPr>
          <w:p w14:paraId="095BE17A" w14:textId="7D45384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7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</w:tcPr>
          <w:p w14:paraId="24E5C875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61</w:t>
            </w:r>
          </w:p>
        </w:tc>
        <w:tc>
          <w:tcPr>
            <w:tcW w:w="992" w:type="dxa"/>
          </w:tcPr>
          <w:p w14:paraId="1E4800C1" w14:textId="602B1E9D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8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977" w:type="dxa"/>
          </w:tcPr>
          <w:p w14:paraId="4B51B432" w14:textId="181000C1" w:rsidR="00E22E20" w:rsidRPr="00330E30" w:rsidRDefault="00C92EBD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E22E20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38</w:t>
            </w:r>
            <w:r w:rsidR="00CE76AF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E22E20" w:rsidRPr="00330E30" w14:paraId="110B88D5" w14:textId="77777777" w:rsidTr="00CE76AF">
        <w:trPr>
          <w:trHeight w:val="296"/>
        </w:trPr>
        <w:tc>
          <w:tcPr>
            <w:tcW w:w="2689" w:type="dxa"/>
          </w:tcPr>
          <w:p w14:paraId="360A155E" w14:textId="77777777" w:rsidR="00E22E20" w:rsidRPr="00330E30" w:rsidRDefault="00E22E20" w:rsidP="00E870E5">
            <w:pPr>
              <w:spacing w:line="276" w:lineRule="auto"/>
              <w:jc w:val="right"/>
              <w:rPr>
                <w:rFonts w:ascii="Helvetica" w:hAnsi="Helvetica" w:cs="Times New Roman"/>
                <w:i/>
                <w:i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i/>
                <w:iCs/>
                <w:sz w:val="18"/>
                <w:szCs w:val="18"/>
                <w:lang w:val="en-GB"/>
              </w:rPr>
              <w:t>Mild (CD 1-2)</w:t>
            </w:r>
          </w:p>
        </w:tc>
        <w:tc>
          <w:tcPr>
            <w:tcW w:w="850" w:type="dxa"/>
          </w:tcPr>
          <w:p w14:paraId="3BE27950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82</w:t>
            </w:r>
          </w:p>
        </w:tc>
        <w:tc>
          <w:tcPr>
            <w:tcW w:w="838" w:type="dxa"/>
          </w:tcPr>
          <w:p w14:paraId="7A54B472" w14:textId="5E071786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1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756" w:type="dxa"/>
          </w:tcPr>
          <w:p w14:paraId="1E9B7712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5</w:t>
            </w:r>
          </w:p>
        </w:tc>
        <w:tc>
          <w:tcPr>
            <w:tcW w:w="958" w:type="dxa"/>
          </w:tcPr>
          <w:p w14:paraId="4D33B88B" w14:textId="12590098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7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</w:tcPr>
          <w:p w14:paraId="543B7F84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07</w:t>
            </w:r>
          </w:p>
        </w:tc>
        <w:tc>
          <w:tcPr>
            <w:tcW w:w="992" w:type="dxa"/>
          </w:tcPr>
          <w:p w14:paraId="0997CEB0" w14:textId="59F63A1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5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977" w:type="dxa"/>
          </w:tcPr>
          <w:p w14:paraId="1FE0E059" w14:textId="0F5E93F5" w:rsidR="00E22E20" w:rsidRPr="00330E30" w:rsidRDefault="00C92EBD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E22E20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98</w:t>
            </w:r>
            <w:r w:rsidR="00CE76AF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E22E20" w:rsidRPr="00330E30" w14:paraId="4D598CF1" w14:textId="77777777" w:rsidTr="00CE76AF">
        <w:trPr>
          <w:trHeight w:val="296"/>
        </w:trPr>
        <w:tc>
          <w:tcPr>
            <w:tcW w:w="2689" w:type="dxa"/>
          </w:tcPr>
          <w:p w14:paraId="028D0656" w14:textId="77777777" w:rsidR="00E22E20" w:rsidRPr="00330E30" w:rsidRDefault="00E22E20" w:rsidP="00E870E5">
            <w:pPr>
              <w:spacing w:line="276" w:lineRule="auto"/>
              <w:jc w:val="right"/>
              <w:rPr>
                <w:rFonts w:ascii="Helvetica" w:hAnsi="Helvetica" w:cs="Times New Roman"/>
                <w:i/>
                <w:i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i/>
                <w:iCs/>
                <w:sz w:val="18"/>
                <w:szCs w:val="18"/>
                <w:lang w:val="en-GB"/>
              </w:rPr>
              <w:t>Severe (CD 3-4)</w:t>
            </w:r>
          </w:p>
        </w:tc>
        <w:tc>
          <w:tcPr>
            <w:tcW w:w="850" w:type="dxa"/>
          </w:tcPr>
          <w:p w14:paraId="7738B222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9</w:t>
            </w:r>
          </w:p>
        </w:tc>
        <w:tc>
          <w:tcPr>
            <w:tcW w:w="838" w:type="dxa"/>
          </w:tcPr>
          <w:p w14:paraId="5516B897" w14:textId="61B137B3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756" w:type="dxa"/>
          </w:tcPr>
          <w:p w14:paraId="63B45B62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0</w:t>
            </w:r>
          </w:p>
        </w:tc>
        <w:tc>
          <w:tcPr>
            <w:tcW w:w="958" w:type="dxa"/>
          </w:tcPr>
          <w:p w14:paraId="1922B956" w14:textId="72375AC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4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850" w:type="dxa"/>
          </w:tcPr>
          <w:p w14:paraId="642CDFF2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9</w:t>
            </w:r>
          </w:p>
        </w:tc>
        <w:tc>
          <w:tcPr>
            <w:tcW w:w="992" w:type="dxa"/>
          </w:tcPr>
          <w:p w14:paraId="28984099" w14:textId="059F4F70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0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977" w:type="dxa"/>
          </w:tcPr>
          <w:p w14:paraId="73F306D2" w14:textId="503CB18A" w:rsidR="00E22E20" w:rsidRPr="00330E30" w:rsidRDefault="00C92EBD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E22E20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59</w:t>
            </w:r>
            <w:r w:rsidR="00CE76AF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E22E20" w:rsidRPr="00330E30" w14:paraId="7DE21215" w14:textId="77777777" w:rsidTr="00CE76AF">
        <w:trPr>
          <w:trHeight w:val="296"/>
        </w:trPr>
        <w:tc>
          <w:tcPr>
            <w:tcW w:w="2689" w:type="dxa"/>
          </w:tcPr>
          <w:p w14:paraId="7F80CD8B" w14:textId="77777777" w:rsidR="00E22E20" w:rsidRPr="00330E30" w:rsidRDefault="00E22E20" w:rsidP="00E870E5">
            <w:pPr>
              <w:spacing w:line="276" w:lineRule="auto"/>
              <w:jc w:val="right"/>
              <w:rPr>
                <w:rFonts w:ascii="Helvetica" w:hAnsi="Helvetica" w:cs="Times New Roman"/>
                <w:i/>
                <w:i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i/>
                <w:iCs/>
                <w:sz w:val="18"/>
                <w:szCs w:val="18"/>
                <w:lang w:val="en-GB"/>
              </w:rPr>
              <w:t>Death (CD 5)</w:t>
            </w:r>
          </w:p>
        </w:tc>
        <w:tc>
          <w:tcPr>
            <w:tcW w:w="850" w:type="dxa"/>
          </w:tcPr>
          <w:p w14:paraId="0B5A3F17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838" w:type="dxa"/>
          </w:tcPr>
          <w:p w14:paraId="203316EC" w14:textId="4C459712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56" w:type="dxa"/>
          </w:tcPr>
          <w:p w14:paraId="63030CBC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958" w:type="dxa"/>
          </w:tcPr>
          <w:p w14:paraId="070C8090" w14:textId="2B00E1E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</w:tcPr>
          <w:p w14:paraId="05ACB5E2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992" w:type="dxa"/>
          </w:tcPr>
          <w:p w14:paraId="4DCA60F7" w14:textId="4DE8BEC8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977" w:type="dxa"/>
          </w:tcPr>
          <w:p w14:paraId="67F6B09B" w14:textId="15A3FFE8" w:rsidR="00E22E20" w:rsidRPr="00330E30" w:rsidRDefault="00C92EBD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E22E20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19</w:t>
            </w:r>
            <w:r w:rsidR="00CE76AF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E22E20" w:rsidRPr="00330E30" w14:paraId="2C6932E6" w14:textId="77777777" w:rsidTr="00CE76AF">
        <w:trPr>
          <w:trHeight w:val="296"/>
        </w:trPr>
        <w:tc>
          <w:tcPr>
            <w:tcW w:w="2689" w:type="dxa"/>
          </w:tcPr>
          <w:p w14:paraId="64DC9F6C" w14:textId="77777777" w:rsidR="00E22E20" w:rsidRPr="00330E30" w:rsidRDefault="00E22E20" w:rsidP="00E870E5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CR-POPF (B/C) </w:t>
            </w:r>
          </w:p>
        </w:tc>
        <w:tc>
          <w:tcPr>
            <w:tcW w:w="850" w:type="dxa"/>
          </w:tcPr>
          <w:p w14:paraId="7EDCCC5F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7</w:t>
            </w:r>
          </w:p>
        </w:tc>
        <w:tc>
          <w:tcPr>
            <w:tcW w:w="838" w:type="dxa"/>
          </w:tcPr>
          <w:p w14:paraId="7799460E" w14:textId="5D1D67D9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756" w:type="dxa"/>
          </w:tcPr>
          <w:p w14:paraId="4E21765B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958" w:type="dxa"/>
          </w:tcPr>
          <w:p w14:paraId="74C650DB" w14:textId="63C479FA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0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</w:tcPr>
          <w:p w14:paraId="7718CC8E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992" w:type="dxa"/>
          </w:tcPr>
          <w:p w14:paraId="0D6C4C1D" w14:textId="2251C31D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977" w:type="dxa"/>
          </w:tcPr>
          <w:p w14:paraId="0EB0B700" w14:textId="48010FCA" w:rsidR="00E22E20" w:rsidRPr="00330E30" w:rsidRDefault="00C92EBD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E22E20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08</w:t>
            </w:r>
            <w:r w:rsidR="00CE76AF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E22E20" w:rsidRPr="00330E30" w14:paraId="1978964C" w14:textId="77777777" w:rsidTr="00CE76AF">
        <w:trPr>
          <w:trHeight w:val="296"/>
        </w:trPr>
        <w:tc>
          <w:tcPr>
            <w:tcW w:w="2689" w:type="dxa"/>
          </w:tcPr>
          <w:p w14:paraId="5AD2685C" w14:textId="77777777" w:rsidR="00E22E20" w:rsidRPr="00330E30" w:rsidRDefault="00E22E20" w:rsidP="00E870E5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Postoperative biliary fistula</w:t>
            </w:r>
          </w:p>
        </w:tc>
        <w:tc>
          <w:tcPr>
            <w:tcW w:w="850" w:type="dxa"/>
          </w:tcPr>
          <w:p w14:paraId="54FA8436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838" w:type="dxa"/>
          </w:tcPr>
          <w:p w14:paraId="29AEEFF3" w14:textId="64ED8799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756" w:type="dxa"/>
          </w:tcPr>
          <w:p w14:paraId="3737F912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958" w:type="dxa"/>
          </w:tcPr>
          <w:p w14:paraId="795AFF6D" w14:textId="1D3D2EF9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850" w:type="dxa"/>
          </w:tcPr>
          <w:p w14:paraId="3305FB46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</w:tcPr>
          <w:p w14:paraId="07857DE1" w14:textId="5F506381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977" w:type="dxa"/>
          </w:tcPr>
          <w:p w14:paraId="273AE539" w14:textId="4D8186C8" w:rsidR="00E22E20" w:rsidRPr="00330E30" w:rsidRDefault="00C92EBD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E22E20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74</w:t>
            </w:r>
            <w:r w:rsidR="00CE76AF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E22E20" w:rsidRPr="00330E30" w14:paraId="66054E28" w14:textId="77777777" w:rsidTr="00CE76AF">
        <w:trPr>
          <w:trHeight w:val="315"/>
        </w:trPr>
        <w:tc>
          <w:tcPr>
            <w:tcW w:w="2689" w:type="dxa"/>
          </w:tcPr>
          <w:p w14:paraId="422AAC3D" w14:textId="628D35BA" w:rsidR="00E22E20" w:rsidRPr="00330E30" w:rsidRDefault="00E22E20" w:rsidP="00E870E5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Postoperative </w:t>
            </w:r>
            <w:r w:rsidR="00490757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haemorrhage</w:t>
            </w:r>
          </w:p>
        </w:tc>
        <w:tc>
          <w:tcPr>
            <w:tcW w:w="850" w:type="dxa"/>
          </w:tcPr>
          <w:p w14:paraId="7A1E76B3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838" w:type="dxa"/>
          </w:tcPr>
          <w:p w14:paraId="7DBCA95C" w14:textId="47EDABA8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56" w:type="dxa"/>
          </w:tcPr>
          <w:p w14:paraId="49BA23AF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958" w:type="dxa"/>
          </w:tcPr>
          <w:p w14:paraId="04F7D4C2" w14:textId="21A8BA1A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850" w:type="dxa"/>
          </w:tcPr>
          <w:p w14:paraId="32A9C455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992" w:type="dxa"/>
          </w:tcPr>
          <w:p w14:paraId="35DDD103" w14:textId="2D4E1D7E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977" w:type="dxa"/>
          </w:tcPr>
          <w:p w14:paraId="19A83BA8" w14:textId="08FAB170" w:rsidR="00E22E20" w:rsidRPr="00330E30" w:rsidRDefault="00C92EBD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E22E20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63</w:t>
            </w:r>
            <w:r w:rsidR="00CE76AF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E22E20" w:rsidRPr="00330E30" w14:paraId="6207F9A7" w14:textId="77777777" w:rsidTr="00CE76AF">
        <w:trPr>
          <w:trHeight w:val="296"/>
        </w:trPr>
        <w:tc>
          <w:tcPr>
            <w:tcW w:w="2689" w:type="dxa"/>
          </w:tcPr>
          <w:p w14:paraId="74944239" w14:textId="77777777" w:rsidR="00E22E20" w:rsidRPr="00330E30" w:rsidRDefault="00E22E20" w:rsidP="00E870E5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Surgical Site Infection</w:t>
            </w:r>
          </w:p>
        </w:tc>
        <w:tc>
          <w:tcPr>
            <w:tcW w:w="850" w:type="dxa"/>
          </w:tcPr>
          <w:p w14:paraId="76BD81E9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838" w:type="dxa"/>
          </w:tcPr>
          <w:p w14:paraId="5F2DB590" w14:textId="088D4116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756" w:type="dxa"/>
          </w:tcPr>
          <w:p w14:paraId="779B4122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958" w:type="dxa"/>
          </w:tcPr>
          <w:p w14:paraId="1A1E9DCE" w14:textId="4CF88CEC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4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850" w:type="dxa"/>
          </w:tcPr>
          <w:p w14:paraId="2398A342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992" w:type="dxa"/>
          </w:tcPr>
          <w:p w14:paraId="31BBD007" w14:textId="08246B21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0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977" w:type="dxa"/>
          </w:tcPr>
          <w:p w14:paraId="0D28671A" w14:textId="293B3652" w:rsidR="00E22E20" w:rsidRPr="00330E30" w:rsidRDefault="00C92EBD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E22E20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94</w:t>
            </w:r>
            <w:r w:rsidR="00CE76AF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E22E20" w:rsidRPr="00330E30" w14:paraId="45E2D1B9" w14:textId="77777777" w:rsidTr="00CE76AF">
        <w:trPr>
          <w:trHeight w:val="296"/>
        </w:trPr>
        <w:tc>
          <w:tcPr>
            <w:tcW w:w="2689" w:type="dxa"/>
          </w:tcPr>
          <w:p w14:paraId="6701781F" w14:textId="0F428604" w:rsidR="00E22E20" w:rsidRPr="00330E30" w:rsidRDefault="00E22E20" w:rsidP="00E870E5">
            <w:pPr>
              <w:spacing w:line="276" w:lineRule="auto"/>
              <w:jc w:val="right"/>
              <w:rPr>
                <w:rFonts w:ascii="Helvetica" w:hAnsi="Helvetica" w:cs="Times New Roman"/>
                <w:i/>
                <w:i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i/>
                <w:iCs/>
                <w:sz w:val="18"/>
                <w:szCs w:val="18"/>
                <w:lang w:val="en-GB"/>
              </w:rPr>
              <w:t>Incisional</w:t>
            </w:r>
            <w:r w:rsidR="00CE76AF" w:rsidRPr="00330E30">
              <w:rPr>
                <w:rFonts w:ascii="Helvetica" w:hAnsi="Helvetica"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330E30">
              <w:rPr>
                <w:rFonts w:ascii="Helvetica" w:hAnsi="Helvetica" w:cs="Times New Roman"/>
                <w:i/>
                <w:iCs/>
                <w:sz w:val="18"/>
                <w:szCs w:val="18"/>
                <w:lang w:val="en-GB"/>
              </w:rPr>
              <w:t>(superficial + deep)</w:t>
            </w:r>
          </w:p>
        </w:tc>
        <w:tc>
          <w:tcPr>
            <w:tcW w:w="850" w:type="dxa"/>
          </w:tcPr>
          <w:p w14:paraId="3E6A3226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3</w:t>
            </w:r>
          </w:p>
        </w:tc>
        <w:tc>
          <w:tcPr>
            <w:tcW w:w="838" w:type="dxa"/>
          </w:tcPr>
          <w:p w14:paraId="0B12C36F" w14:textId="0D755EF1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56" w:type="dxa"/>
          </w:tcPr>
          <w:p w14:paraId="69E034D1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958" w:type="dxa"/>
          </w:tcPr>
          <w:p w14:paraId="5957184E" w14:textId="14E69303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</w:tcPr>
          <w:p w14:paraId="7D4C5521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992" w:type="dxa"/>
          </w:tcPr>
          <w:p w14:paraId="746AC94C" w14:textId="32269079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977" w:type="dxa"/>
          </w:tcPr>
          <w:p w14:paraId="3FB9619E" w14:textId="52D355FE" w:rsidR="00E22E20" w:rsidRPr="00330E30" w:rsidRDefault="00C92EBD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E22E20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68</w:t>
            </w:r>
            <w:r w:rsidR="00CE76AF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E22E20" w:rsidRPr="00330E30" w14:paraId="5A472409" w14:textId="77777777" w:rsidTr="00CE76AF">
        <w:trPr>
          <w:trHeight w:val="296"/>
        </w:trPr>
        <w:tc>
          <w:tcPr>
            <w:tcW w:w="2689" w:type="dxa"/>
          </w:tcPr>
          <w:p w14:paraId="2994928E" w14:textId="7A81B088" w:rsidR="00E22E20" w:rsidRPr="00330E30" w:rsidRDefault="00E22E20" w:rsidP="00E870E5">
            <w:pPr>
              <w:spacing w:line="276" w:lineRule="auto"/>
              <w:jc w:val="right"/>
              <w:rPr>
                <w:rFonts w:ascii="Helvetica" w:hAnsi="Helvetica" w:cs="Times New Roman"/>
                <w:i/>
                <w:i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i/>
                <w:iCs/>
                <w:sz w:val="18"/>
                <w:szCs w:val="18"/>
                <w:lang w:val="en-GB"/>
              </w:rPr>
              <w:t>Organ/Space</w:t>
            </w:r>
          </w:p>
        </w:tc>
        <w:tc>
          <w:tcPr>
            <w:tcW w:w="850" w:type="dxa"/>
          </w:tcPr>
          <w:p w14:paraId="43C71E16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838" w:type="dxa"/>
          </w:tcPr>
          <w:p w14:paraId="48DA1D4A" w14:textId="0703064B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56" w:type="dxa"/>
          </w:tcPr>
          <w:p w14:paraId="72A27DEA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958" w:type="dxa"/>
          </w:tcPr>
          <w:p w14:paraId="5EC578A3" w14:textId="373171EA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</w:tcPr>
          <w:p w14:paraId="58B1DE01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992" w:type="dxa"/>
          </w:tcPr>
          <w:p w14:paraId="3A9EAF92" w14:textId="3CAFDB98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977" w:type="dxa"/>
          </w:tcPr>
          <w:p w14:paraId="74C23A65" w14:textId="1D052B06" w:rsidR="00E22E20" w:rsidRPr="00330E30" w:rsidRDefault="00C92EBD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E22E20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70</w:t>
            </w:r>
            <w:r w:rsidR="00CE76AF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E22E20" w:rsidRPr="00330E30" w14:paraId="74B36986" w14:textId="77777777" w:rsidTr="00CE76AF">
        <w:trPr>
          <w:trHeight w:val="296"/>
        </w:trPr>
        <w:tc>
          <w:tcPr>
            <w:tcW w:w="2689" w:type="dxa"/>
          </w:tcPr>
          <w:p w14:paraId="763E43F5" w14:textId="77777777" w:rsidR="00E22E20" w:rsidRPr="00330E30" w:rsidRDefault="00E22E20" w:rsidP="00E870E5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DGE</w:t>
            </w:r>
          </w:p>
        </w:tc>
        <w:tc>
          <w:tcPr>
            <w:tcW w:w="850" w:type="dxa"/>
          </w:tcPr>
          <w:p w14:paraId="4DC21446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3</w:t>
            </w:r>
          </w:p>
        </w:tc>
        <w:tc>
          <w:tcPr>
            <w:tcW w:w="838" w:type="dxa"/>
          </w:tcPr>
          <w:p w14:paraId="2990AE74" w14:textId="27296233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56" w:type="dxa"/>
          </w:tcPr>
          <w:p w14:paraId="2E8156A2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1</w:t>
            </w:r>
          </w:p>
        </w:tc>
        <w:tc>
          <w:tcPr>
            <w:tcW w:w="958" w:type="dxa"/>
          </w:tcPr>
          <w:p w14:paraId="32E54B0F" w14:textId="6380C934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5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850" w:type="dxa"/>
          </w:tcPr>
          <w:p w14:paraId="217D5FDC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992" w:type="dxa"/>
          </w:tcPr>
          <w:p w14:paraId="61D3337E" w14:textId="2F99E48D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977" w:type="dxa"/>
          </w:tcPr>
          <w:p w14:paraId="7E6B47EE" w14:textId="1ADCE9F8" w:rsidR="00E22E20" w:rsidRPr="00330E30" w:rsidRDefault="00C92EBD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E22E20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57</w:t>
            </w:r>
            <w:r w:rsidR="00CE76AF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E22E20" w:rsidRPr="00330E30" w14:paraId="11BEE664" w14:textId="77777777" w:rsidTr="00CE76AF">
        <w:trPr>
          <w:trHeight w:val="315"/>
        </w:trPr>
        <w:tc>
          <w:tcPr>
            <w:tcW w:w="2689" w:type="dxa"/>
          </w:tcPr>
          <w:p w14:paraId="21E42175" w14:textId="77777777" w:rsidR="00E22E20" w:rsidRPr="00330E30" w:rsidRDefault="00E22E20" w:rsidP="00E870E5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Reoperation</w:t>
            </w:r>
          </w:p>
        </w:tc>
        <w:tc>
          <w:tcPr>
            <w:tcW w:w="850" w:type="dxa"/>
          </w:tcPr>
          <w:p w14:paraId="47E44F02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838" w:type="dxa"/>
          </w:tcPr>
          <w:p w14:paraId="1CB7E0D6" w14:textId="6CBC07B9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56" w:type="dxa"/>
          </w:tcPr>
          <w:p w14:paraId="553934CD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958" w:type="dxa"/>
          </w:tcPr>
          <w:p w14:paraId="0EAB8C1F" w14:textId="69F17284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850" w:type="dxa"/>
          </w:tcPr>
          <w:p w14:paraId="662B2719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992" w:type="dxa"/>
          </w:tcPr>
          <w:p w14:paraId="2087DFDF" w14:textId="4EE1374D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977" w:type="dxa"/>
          </w:tcPr>
          <w:p w14:paraId="17A4362C" w14:textId="5014D8A1" w:rsidR="00E22E20" w:rsidRPr="00330E30" w:rsidRDefault="00C92EBD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E22E20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41</w:t>
            </w:r>
            <w:r w:rsidR="00CE76AF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E22E20" w:rsidRPr="00330E30" w14:paraId="0AD90302" w14:textId="77777777" w:rsidTr="00E870E5">
        <w:trPr>
          <w:trHeight w:val="296"/>
        </w:trPr>
        <w:tc>
          <w:tcPr>
            <w:tcW w:w="8910" w:type="dxa"/>
            <w:gridSpan w:val="8"/>
          </w:tcPr>
          <w:p w14:paraId="63994AD7" w14:textId="77777777" w:rsidR="00E22E20" w:rsidRPr="00330E30" w:rsidRDefault="00E22E20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E22E20" w:rsidRPr="00330E30" w14:paraId="455EAD66" w14:textId="77777777" w:rsidTr="00CE76AF">
        <w:trPr>
          <w:trHeight w:val="296"/>
        </w:trPr>
        <w:tc>
          <w:tcPr>
            <w:tcW w:w="2689" w:type="dxa"/>
          </w:tcPr>
          <w:p w14:paraId="42552297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Other complications</w:t>
            </w:r>
          </w:p>
        </w:tc>
        <w:tc>
          <w:tcPr>
            <w:tcW w:w="850" w:type="dxa"/>
          </w:tcPr>
          <w:p w14:paraId="571CE3E7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53</w:t>
            </w:r>
          </w:p>
        </w:tc>
        <w:tc>
          <w:tcPr>
            <w:tcW w:w="838" w:type="dxa"/>
          </w:tcPr>
          <w:p w14:paraId="0A600816" w14:textId="6182464A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5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56" w:type="dxa"/>
          </w:tcPr>
          <w:p w14:paraId="2122EE70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0</w:t>
            </w:r>
          </w:p>
        </w:tc>
        <w:tc>
          <w:tcPr>
            <w:tcW w:w="958" w:type="dxa"/>
          </w:tcPr>
          <w:p w14:paraId="54220C3D" w14:textId="780CE9E4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4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850" w:type="dxa"/>
          </w:tcPr>
          <w:p w14:paraId="393C59ED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3</w:t>
            </w:r>
          </w:p>
        </w:tc>
        <w:tc>
          <w:tcPr>
            <w:tcW w:w="992" w:type="dxa"/>
          </w:tcPr>
          <w:p w14:paraId="5B52A3CD" w14:textId="1DCE883D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5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977" w:type="dxa"/>
          </w:tcPr>
          <w:p w14:paraId="0C62CCFD" w14:textId="0E7D091E" w:rsidR="00E22E20" w:rsidRPr="00330E30" w:rsidRDefault="00E22E20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0</w:t>
            </w:r>
            <w:r w:rsidR="00CE76AF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E22E20" w:rsidRPr="00330E30" w14:paraId="6E92D5F3" w14:textId="77777777" w:rsidTr="00CE76AF">
        <w:trPr>
          <w:trHeight w:val="296"/>
        </w:trPr>
        <w:tc>
          <w:tcPr>
            <w:tcW w:w="2689" w:type="dxa"/>
          </w:tcPr>
          <w:p w14:paraId="5C2EF154" w14:textId="29150634" w:rsidR="00E22E20" w:rsidRPr="00330E30" w:rsidRDefault="00490757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Diarrhoea</w:t>
            </w:r>
            <w:r w:rsidR="00E22E20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50" w:type="dxa"/>
          </w:tcPr>
          <w:p w14:paraId="0FED041A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7</w:t>
            </w:r>
          </w:p>
        </w:tc>
        <w:tc>
          <w:tcPr>
            <w:tcW w:w="838" w:type="dxa"/>
          </w:tcPr>
          <w:p w14:paraId="12C31218" w14:textId="639D5ACC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3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56" w:type="dxa"/>
          </w:tcPr>
          <w:p w14:paraId="6099E27B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3</w:t>
            </w:r>
          </w:p>
        </w:tc>
        <w:tc>
          <w:tcPr>
            <w:tcW w:w="958" w:type="dxa"/>
          </w:tcPr>
          <w:p w14:paraId="0A9278A1" w14:textId="75C52EB4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Arial"/>
                <w:bCs/>
                <w:sz w:val="18"/>
                <w:szCs w:val="18"/>
                <w:lang w:val="en-GB"/>
              </w:rPr>
              <w:t>11</w:t>
            </w:r>
            <w:r w:rsidR="00C92EBD" w:rsidRPr="00330E30">
              <w:rPr>
                <w:rFonts w:ascii="Helvetica" w:hAnsi="Helvetica" w:cs="Arial"/>
                <w:bCs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Arial"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850" w:type="dxa"/>
          </w:tcPr>
          <w:p w14:paraId="302A7A34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4</w:t>
            </w:r>
          </w:p>
        </w:tc>
        <w:tc>
          <w:tcPr>
            <w:tcW w:w="992" w:type="dxa"/>
          </w:tcPr>
          <w:p w14:paraId="689EDBD4" w14:textId="41978C4C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Arial"/>
                <w:bCs/>
                <w:sz w:val="18"/>
                <w:szCs w:val="18"/>
                <w:lang w:val="en-GB"/>
              </w:rPr>
              <w:t>14</w:t>
            </w:r>
            <w:r w:rsidR="00C92EBD" w:rsidRPr="00330E30">
              <w:rPr>
                <w:rFonts w:ascii="Helvetica" w:hAnsi="Helvetica" w:cs="Arial"/>
                <w:bCs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Arial"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977" w:type="dxa"/>
          </w:tcPr>
          <w:p w14:paraId="31644409" w14:textId="627880C4" w:rsidR="00E22E20" w:rsidRPr="00330E30" w:rsidRDefault="00C92EBD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E22E20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94</w:t>
            </w:r>
            <w:r w:rsidR="00CE76AF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E22E20" w:rsidRPr="00330E30" w14:paraId="1BB7917B" w14:textId="77777777" w:rsidTr="00CE76AF">
        <w:trPr>
          <w:trHeight w:val="296"/>
        </w:trPr>
        <w:tc>
          <w:tcPr>
            <w:tcW w:w="2689" w:type="dxa"/>
          </w:tcPr>
          <w:p w14:paraId="1226AC76" w14:textId="77777777" w:rsidR="00E22E20" w:rsidRPr="00330E30" w:rsidRDefault="00E22E20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Vomiting</w:t>
            </w:r>
          </w:p>
        </w:tc>
        <w:tc>
          <w:tcPr>
            <w:tcW w:w="850" w:type="dxa"/>
          </w:tcPr>
          <w:p w14:paraId="70B2F4F8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838" w:type="dxa"/>
          </w:tcPr>
          <w:p w14:paraId="1C6CC096" w14:textId="0861855B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756" w:type="dxa"/>
          </w:tcPr>
          <w:p w14:paraId="132502F3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958" w:type="dxa"/>
          </w:tcPr>
          <w:p w14:paraId="0DEEF08F" w14:textId="2D21AE75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Arial"/>
                <w:bCs/>
                <w:sz w:val="18"/>
                <w:szCs w:val="18"/>
                <w:lang w:val="en-GB"/>
              </w:rPr>
              <w:t>4</w:t>
            </w:r>
            <w:r w:rsidR="00C92EBD" w:rsidRPr="00330E30">
              <w:rPr>
                <w:rFonts w:ascii="Helvetica" w:hAnsi="Helvetica" w:cs="Arial"/>
                <w:bCs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Arial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</w:tcPr>
          <w:p w14:paraId="228F4DFB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</w:tcPr>
          <w:p w14:paraId="6EAF5A37" w14:textId="1504CBC0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Arial"/>
                <w:bCs/>
                <w:sz w:val="18"/>
                <w:szCs w:val="18"/>
                <w:lang w:val="en-GB"/>
              </w:rPr>
              <w:t>2</w:t>
            </w:r>
            <w:r w:rsidR="00C92EBD" w:rsidRPr="00330E30">
              <w:rPr>
                <w:rFonts w:ascii="Helvetica" w:hAnsi="Helvetica" w:cs="Arial"/>
                <w:bCs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Arial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977" w:type="dxa"/>
          </w:tcPr>
          <w:p w14:paraId="5824ED7C" w14:textId="20E7274D" w:rsidR="00E22E20" w:rsidRPr="00330E30" w:rsidRDefault="00C92EBD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E22E20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26</w:t>
            </w:r>
            <w:r w:rsidR="00CE76AF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tr w:rsidR="00CE76AF" w:rsidRPr="00330E30" w14:paraId="17BCD784" w14:textId="77777777" w:rsidTr="0024053B">
        <w:trPr>
          <w:trHeight w:val="296"/>
        </w:trPr>
        <w:tc>
          <w:tcPr>
            <w:tcW w:w="2689" w:type="dxa"/>
          </w:tcPr>
          <w:p w14:paraId="020A5FC9" w14:textId="53B229D2" w:rsidR="00CE76AF" w:rsidRPr="00330E30" w:rsidRDefault="00CE76AF" w:rsidP="00CE76AF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Renal complications</w:t>
            </w:r>
          </w:p>
        </w:tc>
        <w:tc>
          <w:tcPr>
            <w:tcW w:w="850" w:type="dxa"/>
            <w:shd w:val="clear" w:color="auto" w:fill="auto"/>
          </w:tcPr>
          <w:p w14:paraId="63094516" w14:textId="3B798856" w:rsidR="00CE76AF" w:rsidRPr="00330E30" w:rsidRDefault="0024053B" w:rsidP="00CE76AF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838" w:type="dxa"/>
            <w:shd w:val="clear" w:color="auto" w:fill="auto"/>
          </w:tcPr>
          <w:p w14:paraId="75AC3721" w14:textId="257EB035" w:rsidR="00CE76AF" w:rsidRPr="00330E30" w:rsidRDefault="0024053B" w:rsidP="00CE76AF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756" w:type="dxa"/>
          </w:tcPr>
          <w:p w14:paraId="6ACBF189" w14:textId="27B85C8E" w:rsidR="00CE76AF" w:rsidRPr="00330E30" w:rsidRDefault="00CE76AF" w:rsidP="00CE76AF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958" w:type="dxa"/>
          </w:tcPr>
          <w:p w14:paraId="2CFDFB0C" w14:textId="4AB3583E" w:rsidR="00CE76AF" w:rsidRPr="00330E30" w:rsidRDefault="00CE76AF" w:rsidP="00CE76AF">
            <w:pPr>
              <w:spacing w:line="276" w:lineRule="auto"/>
              <w:jc w:val="both"/>
              <w:rPr>
                <w:rFonts w:ascii="Helvetica" w:hAnsi="Helvetica" w:cs="Arial"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Arial"/>
                <w:bCs/>
                <w:sz w:val="18"/>
                <w:szCs w:val="18"/>
                <w:lang w:val="en-GB"/>
              </w:rPr>
              <w:t>5</w:t>
            </w:r>
            <w:r w:rsidR="00C92EBD" w:rsidRPr="00330E30">
              <w:rPr>
                <w:rFonts w:ascii="Helvetica" w:hAnsi="Helvetica" w:cs="Arial"/>
                <w:bCs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Arial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850" w:type="dxa"/>
          </w:tcPr>
          <w:p w14:paraId="2694D2F4" w14:textId="76B3A4AA" w:rsidR="00CE76AF" w:rsidRPr="00330E30" w:rsidRDefault="00CE76AF" w:rsidP="00CE76AF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</w:tcPr>
          <w:p w14:paraId="366D9B14" w14:textId="73656086" w:rsidR="00CE76AF" w:rsidRPr="00330E30" w:rsidRDefault="00CE76AF" w:rsidP="00CE76AF">
            <w:pPr>
              <w:spacing w:line="276" w:lineRule="auto"/>
              <w:jc w:val="both"/>
              <w:rPr>
                <w:rFonts w:ascii="Helvetica" w:hAnsi="Helvetica" w:cs="Arial"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Arial"/>
                <w:bCs/>
                <w:sz w:val="18"/>
                <w:szCs w:val="18"/>
                <w:lang w:val="en-GB"/>
              </w:rPr>
              <w:t>1</w:t>
            </w:r>
            <w:r w:rsidR="00C92EBD" w:rsidRPr="00330E30">
              <w:rPr>
                <w:rFonts w:ascii="Helvetica" w:hAnsi="Helvetica" w:cs="Arial"/>
                <w:bCs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Arial"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977" w:type="dxa"/>
          </w:tcPr>
          <w:p w14:paraId="25E33033" w14:textId="6D4DC5C4" w:rsidR="00CE76AF" w:rsidRPr="00330E30" w:rsidRDefault="00C92EBD" w:rsidP="00CE76AF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CE76AF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15*</w:t>
            </w:r>
          </w:p>
        </w:tc>
      </w:tr>
      <w:tr w:rsidR="00CE76AF" w:rsidRPr="00330E30" w14:paraId="6814A7A0" w14:textId="77777777" w:rsidTr="0024053B">
        <w:trPr>
          <w:trHeight w:val="296"/>
        </w:trPr>
        <w:tc>
          <w:tcPr>
            <w:tcW w:w="2689" w:type="dxa"/>
            <w:shd w:val="clear" w:color="auto" w:fill="auto"/>
          </w:tcPr>
          <w:p w14:paraId="7A6860B3" w14:textId="08518F18" w:rsidR="00CE76AF" w:rsidRPr="00330E30" w:rsidRDefault="00CE76AF" w:rsidP="00CE76AF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Pulmonary embolism</w:t>
            </w:r>
          </w:p>
        </w:tc>
        <w:tc>
          <w:tcPr>
            <w:tcW w:w="850" w:type="dxa"/>
            <w:shd w:val="clear" w:color="auto" w:fill="auto"/>
          </w:tcPr>
          <w:p w14:paraId="1152A658" w14:textId="495D9D73" w:rsidR="00CE76AF" w:rsidRPr="00330E30" w:rsidRDefault="0024053B" w:rsidP="00CE76AF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838" w:type="dxa"/>
            <w:shd w:val="clear" w:color="auto" w:fill="auto"/>
          </w:tcPr>
          <w:p w14:paraId="2AC4466D" w14:textId="79020FA2" w:rsidR="00CE76AF" w:rsidRPr="00330E30" w:rsidRDefault="0024053B" w:rsidP="00CE76AF">
            <w:pPr>
              <w:spacing w:line="276" w:lineRule="auto"/>
              <w:jc w:val="both"/>
              <w:rPr>
                <w:rFonts w:ascii="Helvetica" w:hAnsi="Helvetica" w:cs="Arial"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Arial"/>
                <w:bCs/>
                <w:sz w:val="18"/>
                <w:szCs w:val="18"/>
                <w:lang w:val="en-GB"/>
              </w:rPr>
              <w:t>1</w:t>
            </w:r>
            <w:r w:rsidR="00C92EBD" w:rsidRPr="00330E30">
              <w:rPr>
                <w:rFonts w:ascii="Helvetica" w:hAnsi="Helvetica" w:cs="Arial"/>
                <w:bCs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Arial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756" w:type="dxa"/>
          </w:tcPr>
          <w:p w14:paraId="46CE8FE0" w14:textId="4A5C5DD7" w:rsidR="00CE76AF" w:rsidRPr="00330E30" w:rsidRDefault="00CE76AF" w:rsidP="00CE76AF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958" w:type="dxa"/>
          </w:tcPr>
          <w:p w14:paraId="7D725AC4" w14:textId="394497B7" w:rsidR="00CE76AF" w:rsidRPr="00330E30" w:rsidRDefault="00CE76AF" w:rsidP="00CE76AF">
            <w:pPr>
              <w:spacing w:line="276" w:lineRule="auto"/>
              <w:jc w:val="both"/>
              <w:rPr>
                <w:rFonts w:ascii="Helvetica" w:hAnsi="Helvetica" w:cs="Arial"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Arial"/>
                <w:bCs/>
                <w:sz w:val="18"/>
                <w:szCs w:val="18"/>
                <w:lang w:val="en-GB"/>
              </w:rPr>
              <w:t>3</w:t>
            </w:r>
            <w:r w:rsidR="00C92EBD" w:rsidRPr="00330E30">
              <w:rPr>
                <w:rFonts w:ascii="Helvetica" w:hAnsi="Helvetica" w:cs="Arial"/>
                <w:bCs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Arial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850" w:type="dxa"/>
          </w:tcPr>
          <w:p w14:paraId="2710FB9A" w14:textId="1F3BFEFF" w:rsidR="00CE76AF" w:rsidRPr="00330E30" w:rsidRDefault="00CE76AF" w:rsidP="00CE76AF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highlight w:val="yellow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14:paraId="51911A16" w14:textId="354C05C8" w:rsidR="00CE76AF" w:rsidRPr="00330E30" w:rsidRDefault="00CE76AF" w:rsidP="00CE76AF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Arial"/>
                <w:bCs/>
                <w:sz w:val="18"/>
                <w:szCs w:val="18"/>
                <w:lang w:val="en-GB"/>
              </w:rPr>
              <w:t>0</w:t>
            </w:r>
            <w:r w:rsidR="00C92EBD" w:rsidRPr="00330E30">
              <w:rPr>
                <w:rFonts w:ascii="Helvetica" w:hAnsi="Helvetica" w:cs="Arial"/>
                <w:bCs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Arial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977" w:type="dxa"/>
          </w:tcPr>
          <w:p w14:paraId="46A2A159" w14:textId="0888AD52" w:rsidR="00CE76AF" w:rsidRPr="00330E30" w:rsidRDefault="00C92EBD" w:rsidP="00CE76AF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CE76AF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04*</w:t>
            </w:r>
          </w:p>
        </w:tc>
      </w:tr>
      <w:tr w:rsidR="00CE76AF" w:rsidRPr="00330E30" w14:paraId="09C32164" w14:textId="77777777" w:rsidTr="00CE76AF">
        <w:trPr>
          <w:trHeight w:val="611"/>
        </w:trPr>
        <w:tc>
          <w:tcPr>
            <w:tcW w:w="2689" w:type="dxa"/>
          </w:tcPr>
          <w:p w14:paraId="6C54D095" w14:textId="77777777" w:rsidR="00CE76AF" w:rsidRPr="00330E30" w:rsidRDefault="00CE76AF" w:rsidP="00CE76AF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 xml:space="preserve">Postoperative hospital stay 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(median, </w:t>
            </w:r>
            <w:proofErr w:type="gramStart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LQ;UQ</w:t>
            </w:r>
            <w:proofErr w:type="gramEnd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) (days)</w:t>
            </w:r>
          </w:p>
        </w:tc>
        <w:tc>
          <w:tcPr>
            <w:tcW w:w="1688" w:type="dxa"/>
            <w:gridSpan w:val="2"/>
            <w:vAlign w:val="center"/>
          </w:tcPr>
          <w:p w14:paraId="0CD2C71D" w14:textId="099FAE8B" w:rsidR="00CE76AF" w:rsidRPr="00330E30" w:rsidRDefault="00CE76AF" w:rsidP="00CE76AF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7 (12;23)</w:t>
            </w:r>
          </w:p>
        </w:tc>
        <w:tc>
          <w:tcPr>
            <w:tcW w:w="1714" w:type="dxa"/>
            <w:gridSpan w:val="2"/>
            <w:vAlign w:val="center"/>
          </w:tcPr>
          <w:p w14:paraId="0D2D5511" w14:textId="15EDE531" w:rsidR="00CE76AF" w:rsidRPr="00330E30" w:rsidRDefault="00CE76AF" w:rsidP="00CE76AF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8 (13;26)</w:t>
            </w:r>
          </w:p>
        </w:tc>
        <w:tc>
          <w:tcPr>
            <w:tcW w:w="1842" w:type="dxa"/>
            <w:gridSpan w:val="2"/>
            <w:vAlign w:val="center"/>
          </w:tcPr>
          <w:p w14:paraId="1F252320" w14:textId="1ECA28F2" w:rsidR="00CE76AF" w:rsidRPr="00330E30" w:rsidRDefault="00CE76AF" w:rsidP="00CE76AF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5(12;20)</w:t>
            </w:r>
          </w:p>
        </w:tc>
        <w:tc>
          <w:tcPr>
            <w:tcW w:w="977" w:type="dxa"/>
            <w:vAlign w:val="center"/>
          </w:tcPr>
          <w:p w14:paraId="6EC15412" w14:textId="57431A8E" w:rsidR="00CE76AF" w:rsidRPr="00330E30" w:rsidRDefault="00C92EBD" w:rsidP="00CE76AF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CE76AF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00</w:t>
            </w:r>
            <w:r w:rsidR="00CE76AF" w:rsidRPr="00330E30">
              <w:rPr>
                <w:rFonts w:ascii="Helvetica" w:hAnsi="Helvetica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#</w:t>
            </w:r>
          </w:p>
        </w:tc>
      </w:tr>
      <w:tr w:rsidR="00CE76AF" w:rsidRPr="00330E30" w14:paraId="496AADA7" w14:textId="77777777" w:rsidTr="00E870E5">
        <w:trPr>
          <w:trHeight w:val="611"/>
        </w:trPr>
        <w:tc>
          <w:tcPr>
            <w:tcW w:w="8910" w:type="dxa"/>
            <w:gridSpan w:val="8"/>
          </w:tcPr>
          <w:p w14:paraId="45337BA1" w14:textId="508D65B7" w:rsidR="00CE76AF" w:rsidRPr="00330E30" w:rsidRDefault="00CE76AF" w:rsidP="00CE76AF">
            <w:pPr>
              <w:spacing w:line="276" w:lineRule="auto"/>
              <w:jc w:val="both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330E30">
              <w:rPr>
                <w:rFonts w:ascii="Helvetica" w:hAnsi="Helvetica" w:cs="Times New Roman"/>
                <w:sz w:val="16"/>
                <w:szCs w:val="16"/>
                <w:u w:val="single"/>
                <w:lang w:val="en-GB"/>
              </w:rPr>
              <w:t>Symbols:</w:t>
            </w:r>
            <w:r w:rsidRPr="00330E30">
              <w:rPr>
                <w:rFonts w:ascii="Helvetica" w:hAnsi="Helvetica" w:cs="Times New Roman"/>
                <w:sz w:val="16"/>
                <w:szCs w:val="16"/>
                <w:vertAlign w:val="superscript"/>
                <w:lang w:val="en-GB"/>
              </w:rPr>
              <w:t xml:space="preserve"> # </w:t>
            </w:r>
            <w:r w:rsidRPr="00330E30">
              <w:rPr>
                <w:rFonts w:ascii="Helvetica" w:hAnsi="Helvetica" w:cs="Times New Roman"/>
                <w:sz w:val="16"/>
                <w:szCs w:val="16"/>
                <w:lang w:val="en-GB"/>
              </w:rPr>
              <w:t>Man-Whitney-U test;</w:t>
            </w:r>
            <w:r w:rsidRPr="00330E30">
              <w:rPr>
                <w:rFonts w:ascii="Helvetica" w:hAnsi="Helvetica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330E30">
              <w:rPr>
                <w:rFonts w:ascii="Helvetica" w:hAnsi="Helvetica" w:cs="Times New Roman"/>
                <w:sz w:val="16"/>
                <w:szCs w:val="16"/>
                <w:lang w:val="en-GB"/>
              </w:rPr>
              <w:t>*Fisher’s exact test</w:t>
            </w:r>
          </w:p>
          <w:p w14:paraId="64667385" w14:textId="631AA894" w:rsidR="00CE76AF" w:rsidRPr="00330E30" w:rsidRDefault="00CE76AF" w:rsidP="00CE76AF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6"/>
                <w:szCs w:val="16"/>
                <w:u w:val="single"/>
                <w:lang w:val="en-GB"/>
              </w:rPr>
              <w:t>Abbreviations:</w:t>
            </w:r>
            <w:r w:rsidRPr="00330E30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CD = </w:t>
            </w:r>
            <w:proofErr w:type="spellStart"/>
            <w:r w:rsidRPr="00330E30">
              <w:rPr>
                <w:rFonts w:ascii="Helvetica" w:hAnsi="Helvetica" w:cs="Times New Roman"/>
                <w:sz w:val="16"/>
                <w:szCs w:val="16"/>
                <w:lang w:val="en-GB"/>
              </w:rPr>
              <w:t>Clavien</w:t>
            </w:r>
            <w:proofErr w:type="spellEnd"/>
            <w:r w:rsidRPr="00330E30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330E30">
              <w:rPr>
                <w:rFonts w:ascii="Helvetica" w:hAnsi="Helvetica" w:cs="Times New Roman"/>
                <w:sz w:val="16"/>
                <w:szCs w:val="16"/>
                <w:lang w:val="en-GB"/>
              </w:rPr>
              <w:t>Dindo</w:t>
            </w:r>
            <w:proofErr w:type="spellEnd"/>
            <w:r w:rsidRPr="00330E30">
              <w:rPr>
                <w:rFonts w:ascii="Helvetica" w:hAnsi="Helvetica" w:cs="Times New Roman"/>
                <w:sz w:val="16"/>
                <w:szCs w:val="16"/>
                <w:lang w:val="en-GB"/>
              </w:rPr>
              <w:t>; CR-POPF = Clinically relevant postoperative pancreatic fistula; DGE = delayed gastric emptying</w:t>
            </w:r>
          </w:p>
        </w:tc>
      </w:tr>
    </w:tbl>
    <w:p w14:paraId="7B6390EA" w14:textId="2A96141A" w:rsidR="005E0F30" w:rsidRPr="00330E30" w:rsidRDefault="005E0F30" w:rsidP="006F03D1">
      <w:pPr>
        <w:rPr>
          <w:lang w:val="en-GB"/>
        </w:rPr>
      </w:pPr>
    </w:p>
    <w:p w14:paraId="087C7B62" w14:textId="1513E9C7" w:rsidR="006F03D1" w:rsidRPr="00330E30" w:rsidRDefault="005E0F30" w:rsidP="006F03D1">
      <w:pPr>
        <w:rPr>
          <w:lang w:val="en-GB"/>
        </w:rPr>
      </w:pPr>
      <w:r w:rsidRPr="00330E30">
        <w:rPr>
          <w:lang w:val="en-GB"/>
        </w:rPr>
        <w:br w:type="page"/>
      </w:r>
    </w:p>
    <w:p w14:paraId="606E316C" w14:textId="77777777" w:rsidR="00490757" w:rsidRPr="00330E30" w:rsidRDefault="006F03D1" w:rsidP="006F03D1">
      <w:pPr>
        <w:rPr>
          <w:b/>
          <w:bCs/>
          <w:lang w:val="en-GB"/>
        </w:rPr>
      </w:pPr>
      <w:r w:rsidRPr="00330E30">
        <w:rPr>
          <w:b/>
          <w:bCs/>
          <w:lang w:val="en-GB"/>
        </w:rPr>
        <w:lastRenderedPageBreak/>
        <w:t xml:space="preserve">SUPPLEMENTAL TABLE </w:t>
      </w:r>
      <w:r w:rsidR="000E410E" w:rsidRPr="00330E30">
        <w:rPr>
          <w:b/>
          <w:bCs/>
          <w:lang w:val="en-GB"/>
        </w:rPr>
        <w:t>5</w:t>
      </w:r>
      <w:r w:rsidR="005E0F30" w:rsidRPr="00330E30">
        <w:rPr>
          <w:b/>
          <w:bCs/>
          <w:lang w:val="en-GB"/>
        </w:rPr>
        <w:t>:</w:t>
      </w:r>
    </w:p>
    <w:p w14:paraId="71C95823" w14:textId="7E6AE8E0" w:rsidR="006F03D1" w:rsidRPr="00330E30" w:rsidRDefault="006F03D1" w:rsidP="006F03D1">
      <w:pPr>
        <w:rPr>
          <w:b/>
          <w:bCs/>
          <w:lang w:val="en-GB"/>
        </w:rPr>
      </w:pPr>
      <w:r w:rsidRPr="00330E30">
        <w:rPr>
          <w:b/>
          <w:bCs/>
          <w:lang w:val="en-GB"/>
        </w:rPr>
        <w:t>Incidence and severity of postoperative complications in patients with or without radiographic (CT) sarcopenic obesity</w:t>
      </w:r>
    </w:p>
    <w:p w14:paraId="199EAF55" w14:textId="77777777" w:rsidR="0024053B" w:rsidRPr="00330E30" w:rsidRDefault="0024053B" w:rsidP="006F03D1">
      <w:pPr>
        <w:rPr>
          <w:b/>
          <w:bCs/>
          <w:lang w:val="en-GB"/>
        </w:rPr>
      </w:pPr>
    </w:p>
    <w:tbl>
      <w:tblPr>
        <w:tblStyle w:val="Tabellenraster"/>
        <w:tblW w:w="8926" w:type="dxa"/>
        <w:tblLayout w:type="fixed"/>
        <w:tblLook w:val="04A0" w:firstRow="1" w:lastRow="0" w:firstColumn="1" w:lastColumn="0" w:noHBand="0" w:noVBand="1"/>
      </w:tblPr>
      <w:tblGrid>
        <w:gridCol w:w="2830"/>
        <w:gridCol w:w="567"/>
        <w:gridCol w:w="980"/>
        <w:gridCol w:w="756"/>
        <w:gridCol w:w="906"/>
        <w:gridCol w:w="907"/>
        <w:gridCol w:w="906"/>
        <w:gridCol w:w="1074"/>
      </w:tblGrid>
      <w:tr w:rsidR="00E22E20" w:rsidRPr="00330E30" w14:paraId="6A69668B" w14:textId="77777777" w:rsidTr="00E273A7">
        <w:trPr>
          <w:trHeight w:val="611"/>
        </w:trPr>
        <w:tc>
          <w:tcPr>
            <w:tcW w:w="2830" w:type="dxa"/>
          </w:tcPr>
          <w:p w14:paraId="01C4025E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bookmarkStart w:id="0" w:name="_Hlk145576592"/>
          </w:p>
        </w:tc>
        <w:tc>
          <w:tcPr>
            <w:tcW w:w="1547" w:type="dxa"/>
            <w:gridSpan w:val="2"/>
          </w:tcPr>
          <w:p w14:paraId="579B912F" w14:textId="77777777" w:rsidR="00E22E20" w:rsidRPr="00330E30" w:rsidRDefault="00E22E20" w:rsidP="00E870E5">
            <w:pPr>
              <w:spacing w:line="276" w:lineRule="auto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Total patients (n=437)</w:t>
            </w:r>
          </w:p>
        </w:tc>
        <w:tc>
          <w:tcPr>
            <w:tcW w:w="1662" w:type="dxa"/>
            <w:gridSpan w:val="2"/>
          </w:tcPr>
          <w:p w14:paraId="061DAB65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With sarcopenic obesity (n=104)</w:t>
            </w:r>
          </w:p>
        </w:tc>
        <w:tc>
          <w:tcPr>
            <w:tcW w:w="1813" w:type="dxa"/>
            <w:gridSpan w:val="2"/>
          </w:tcPr>
          <w:p w14:paraId="3B44FAB6" w14:textId="77777777" w:rsidR="00E22E20" w:rsidRPr="00330E30" w:rsidRDefault="00E22E20" w:rsidP="00E870E5">
            <w:pPr>
              <w:spacing w:line="276" w:lineRule="auto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Without sarcopenic obesity (n=333)</w:t>
            </w:r>
          </w:p>
        </w:tc>
        <w:tc>
          <w:tcPr>
            <w:tcW w:w="1074" w:type="dxa"/>
          </w:tcPr>
          <w:p w14:paraId="6052FAB9" w14:textId="55D70664" w:rsidR="00E22E20" w:rsidRPr="00330E30" w:rsidRDefault="00E22E20" w:rsidP="00E870E5">
            <w:pPr>
              <w:spacing w:line="276" w:lineRule="auto"/>
              <w:jc w:val="right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p</w:t>
            </w:r>
            <w:r w:rsid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value</w:t>
            </w:r>
          </w:p>
        </w:tc>
      </w:tr>
      <w:tr w:rsidR="00E22E20" w:rsidRPr="00330E30" w14:paraId="5143C50B" w14:textId="77777777" w:rsidTr="00E273A7">
        <w:trPr>
          <w:trHeight w:val="296"/>
        </w:trPr>
        <w:tc>
          <w:tcPr>
            <w:tcW w:w="2830" w:type="dxa"/>
          </w:tcPr>
          <w:p w14:paraId="688FCC71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14:paraId="6FA3051B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980" w:type="dxa"/>
          </w:tcPr>
          <w:p w14:paraId="5C07D8E3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756" w:type="dxa"/>
          </w:tcPr>
          <w:p w14:paraId="341874E0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906" w:type="dxa"/>
          </w:tcPr>
          <w:p w14:paraId="29488B3F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907" w:type="dxa"/>
          </w:tcPr>
          <w:p w14:paraId="5F12A981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906" w:type="dxa"/>
          </w:tcPr>
          <w:p w14:paraId="69FDADDA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074" w:type="dxa"/>
          </w:tcPr>
          <w:p w14:paraId="440364EE" w14:textId="77777777" w:rsidR="00E22E20" w:rsidRPr="00330E30" w:rsidRDefault="00E22E20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E22E20" w:rsidRPr="00330E30" w14:paraId="4078B02A" w14:textId="77777777" w:rsidTr="00E273A7">
        <w:trPr>
          <w:trHeight w:val="296"/>
        </w:trPr>
        <w:tc>
          <w:tcPr>
            <w:tcW w:w="2830" w:type="dxa"/>
          </w:tcPr>
          <w:p w14:paraId="2FEB14E2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Surgical complications</w:t>
            </w:r>
          </w:p>
        </w:tc>
        <w:tc>
          <w:tcPr>
            <w:tcW w:w="567" w:type="dxa"/>
          </w:tcPr>
          <w:p w14:paraId="688CEC6E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96</w:t>
            </w:r>
          </w:p>
        </w:tc>
        <w:tc>
          <w:tcPr>
            <w:tcW w:w="980" w:type="dxa"/>
          </w:tcPr>
          <w:p w14:paraId="015718FF" w14:textId="7C3083EC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7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756" w:type="dxa"/>
          </w:tcPr>
          <w:p w14:paraId="0566AABC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1</w:t>
            </w:r>
          </w:p>
        </w:tc>
        <w:tc>
          <w:tcPr>
            <w:tcW w:w="906" w:type="dxa"/>
          </w:tcPr>
          <w:p w14:paraId="4EB09556" w14:textId="35E3550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8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907" w:type="dxa"/>
          </w:tcPr>
          <w:p w14:paraId="675DDB92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25</w:t>
            </w:r>
          </w:p>
        </w:tc>
        <w:tc>
          <w:tcPr>
            <w:tcW w:w="906" w:type="dxa"/>
          </w:tcPr>
          <w:p w14:paraId="16BD51AC" w14:textId="0C82AF32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7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074" w:type="dxa"/>
          </w:tcPr>
          <w:p w14:paraId="77F300F5" w14:textId="4F8419C4" w:rsidR="00E22E20" w:rsidRPr="00330E30" w:rsidRDefault="00E22E20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0</w:t>
            </w:r>
            <w:r w:rsidR="00E273A7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**</w:t>
            </w:r>
          </w:p>
        </w:tc>
      </w:tr>
      <w:tr w:rsidR="00E22E20" w:rsidRPr="00330E30" w14:paraId="578612AA" w14:textId="77777777" w:rsidTr="00E273A7">
        <w:trPr>
          <w:trHeight w:val="296"/>
        </w:trPr>
        <w:tc>
          <w:tcPr>
            <w:tcW w:w="2830" w:type="dxa"/>
          </w:tcPr>
          <w:p w14:paraId="710B0A28" w14:textId="77777777" w:rsidR="00E22E20" w:rsidRPr="00330E30" w:rsidRDefault="00E22E20" w:rsidP="00E870E5">
            <w:pPr>
              <w:spacing w:line="276" w:lineRule="auto"/>
              <w:jc w:val="right"/>
              <w:rPr>
                <w:rFonts w:ascii="Helvetica" w:hAnsi="Helvetica" w:cs="Times New Roman"/>
                <w:i/>
                <w:i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i/>
                <w:iCs/>
                <w:sz w:val="18"/>
                <w:szCs w:val="18"/>
                <w:lang w:val="en-GB"/>
              </w:rPr>
              <w:t>Mild (CD 1-2)</w:t>
            </w:r>
          </w:p>
        </w:tc>
        <w:tc>
          <w:tcPr>
            <w:tcW w:w="567" w:type="dxa"/>
          </w:tcPr>
          <w:p w14:paraId="4F9184A3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82</w:t>
            </w:r>
          </w:p>
        </w:tc>
        <w:tc>
          <w:tcPr>
            <w:tcW w:w="980" w:type="dxa"/>
          </w:tcPr>
          <w:p w14:paraId="1C9A2E78" w14:textId="5C6EF1FE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1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756" w:type="dxa"/>
          </w:tcPr>
          <w:p w14:paraId="61F56F7C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906" w:type="dxa"/>
          </w:tcPr>
          <w:p w14:paraId="1FC2C33D" w14:textId="55546535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4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907" w:type="dxa"/>
          </w:tcPr>
          <w:p w14:paraId="0DC8B0D0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46</w:t>
            </w:r>
          </w:p>
        </w:tc>
        <w:tc>
          <w:tcPr>
            <w:tcW w:w="906" w:type="dxa"/>
          </w:tcPr>
          <w:p w14:paraId="6733D122" w14:textId="3083372B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3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074" w:type="dxa"/>
          </w:tcPr>
          <w:p w14:paraId="49EB00AF" w14:textId="4BC786DA" w:rsidR="00E22E20" w:rsidRPr="00330E30" w:rsidRDefault="00C92EBD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E22E20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11</w:t>
            </w:r>
            <w:r w:rsidR="00E273A7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**</w:t>
            </w:r>
          </w:p>
        </w:tc>
      </w:tr>
      <w:tr w:rsidR="00E22E20" w:rsidRPr="00330E30" w14:paraId="1E94C2AF" w14:textId="77777777" w:rsidTr="00E273A7">
        <w:trPr>
          <w:trHeight w:val="296"/>
        </w:trPr>
        <w:tc>
          <w:tcPr>
            <w:tcW w:w="2830" w:type="dxa"/>
          </w:tcPr>
          <w:p w14:paraId="4D86DC79" w14:textId="77777777" w:rsidR="00E22E20" w:rsidRPr="00330E30" w:rsidRDefault="00E22E20" w:rsidP="00E870E5">
            <w:pPr>
              <w:spacing w:line="276" w:lineRule="auto"/>
              <w:jc w:val="right"/>
              <w:rPr>
                <w:rFonts w:ascii="Helvetica" w:hAnsi="Helvetica" w:cs="Times New Roman"/>
                <w:i/>
                <w:i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i/>
                <w:iCs/>
                <w:sz w:val="18"/>
                <w:szCs w:val="18"/>
                <w:lang w:val="en-GB"/>
              </w:rPr>
              <w:t>Severe (CD 3-4)</w:t>
            </w:r>
          </w:p>
        </w:tc>
        <w:tc>
          <w:tcPr>
            <w:tcW w:w="567" w:type="dxa"/>
          </w:tcPr>
          <w:p w14:paraId="49C4EA32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9</w:t>
            </w:r>
          </w:p>
        </w:tc>
        <w:tc>
          <w:tcPr>
            <w:tcW w:w="980" w:type="dxa"/>
          </w:tcPr>
          <w:p w14:paraId="22594AA5" w14:textId="04F9E5CA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756" w:type="dxa"/>
          </w:tcPr>
          <w:p w14:paraId="5691648C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8</w:t>
            </w:r>
          </w:p>
        </w:tc>
        <w:tc>
          <w:tcPr>
            <w:tcW w:w="906" w:type="dxa"/>
          </w:tcPr>
          <w:p w14:paraId="22CB2913" w14:textId="1B3EB5D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6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907" w:type="dxa"/>
          </w:tcPr>
          <w:p w14:paraId="66F38C0D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1</w:t>
            </w:r>
          </w:p>
        </w:tc>
        <w:tc>
          <w:tcPr>
            <w:tcW w:w="906" w:type="dxa"/>
          </w:tcPr>
          <w:p w14:paraId="2850B9DF" w14:textId="6039788B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1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074" w:type="dxa"/>
          </w:tcPr>
          <w:p w14:paraId="3BF7701C" w14:textId="7BF79F59" w:rsidR="00E22E20" w:rsidRPr="00330E30" w:rsidRDefault="00C92EBD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E22E20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31</w:t>
            </w:r>
            <w:r w:rsidR="00E273A7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**</w:t>
            </w:r>
          </w:p>
        </w:tc>
      </w:tr>
      <w:tr w:rsidR="00E22E20" w:rsidRPr="00330E30" w14:paraId="252B0074" w14:textId="77777777" w:rsidTr="00E273A7">
        <w:trPr>
          <w:trHeight w:val="296"/>
        </w:trPr>
        <w:tc>
          <w:tcPr>
            <w:tcW w:w="2830" w:type="dxa"/>
          </w:tcPr>
          <w:p w14:paraId="4BFD6540" w14:textId="77777777" w:rsidR="00E22E20" w:rsidRPr="00330E30" w:rsidRDefault="00E22E20" w:rsidP="00E870E5">
            <w:pPr>
              <w:spacing w:line="276" w:lineRule="auto"/>
              <w:jc w:val="right"/>
              <w:rPr>
                <w:rFonts w:ascii="Helvetica" w:hAnsi="Helvetica" w:cs="Times New Roman"/>
                <w:i/>
                <w:i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i/>
                <w:iCs/>
                <w:sz w:val="18"/>
                <w:szCs w:val="18"/>
                <w:lang w:val="en-GB"/>
              </w:rPr>
              <w:t>Death (CD 5)</w:t>
            </w:r>
          </w:p>
        </w:tc>
        <w:tc>
          <w:tcPr>
            <w:tcW w:w="567" w:type="dxa"/>
          </w:tcPr>
          <w:p w14:paraId="5322327F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980" w:type="dxa"/>
          </w:tcPr>
          <w:p w14:paraId="61F821B4" w14:textId="2017F30B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56" w:type="dxa"/>
          </w:tcPr>
          <w:p w14:paraId="0731E1FE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906" w:type="dxa"/>
          </w:tcPr>
          <w:p w14:paraId="1FB77A75" w14:textId="40FC19E5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907" w:type="dxa"/>
          </w:tcPr>
          <w:p w14:paraId="5CE1A249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906" w:type="dxa"/>
          </w:tcPr>
          <w:p w14:paraId="571BA4CF" w14:textId="44BB3E50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074" w:type="dxa"/>
          </w:tcPr>
          <w:p w14:paraId="5A8E6E51" w14:textId="1ADC6369" w:rsidR="00E22E20" w:rsidRPr="00330E30" w:rsidRDefault="00C92EBD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E22E20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42</w:t>
            </w:r>
            <w:r w:rsidR="00E273A7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*</w:t>
            </w:r>
          </w:p>
        </w:tc>
      </w:tr>
      <w:tr w:rsidR="00E22E20" w:rsidRPr="00330E30" w14:paraId="01A4D0B6" w14:textId="77777777" w:rsidTr="00E273A7">
        <w:trPr>
          <w:trHeight w:val="296"/>
        </w:trPr>
        <w:tc>
          <w:tcPr>
            <w:tcW w:w="2830" w:type="dxa"/>
          </w:tcPr>
          <w:p w14:paraId="7DBD329C" w14:textId="77777777" w:rsidR="00E22E20" w:rsidRPr="00330E30" w:rsidRDefault="00E22E20" w:rsidP="00E870E5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CR-POPF (B/C) </w:t>
            </w:r>
          </w:p>
        </w:tc>
        <w:tc>
          <w:tcPr>
            <w:tcW w:w="567" w:type="dxa"/>
          </w:tcPr>
          <w:p w14:paraId="5E4B8E05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7</w:t>
            </w:r>
          </w:p>
        </w:tc>
        <w:tc>
          <w:tcPr>
            <w:tcW w:w="980" w:type="dxa"/>
          </w:tcPr>
          <w:p w14:paraId="13943FB1" w14:textId="55811A0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756" w:type="dxa"/>
          </w:tcPr>
          <w:p w14:paraId="395C3607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906" w:type="dxa"/>
          </w:tcPr>
          <w:p w14:paraId="21918462" w14:textId="5A8A7A5D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907" w:type="dxa"/>
          </w:tcPr>
          <w:p w14:paraId="66907545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906" w:type="dxa"/>
          </w:tcPr>
          <w:p w14:paraId="4EEFD7D2" w14:textId="485065FA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074" w:type="dxa"/>
          </w:tcPr>
          <w:p w14:paraId="62376183" w14:textId="6F3A365E" w:rsidR="00E22E20" w:rsidRPr="00330E30" w:rsidRDefault="00C92EBD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E22E20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06</w:t>
            </w:r>
            <w:r w:rsidR="00E273A7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**</w:t>
            </w:r>
          </w:p>
        </w:tc>
      </w:tr>
      <w:tr w:rsidR="00E22E20" w:rsidRPr="00330E30" w14:paraId="38B81FD0" w14:textId="77777777" w:rsidTr="00E273A7">
        <w:trPr>
          <w:trHeight w:val="296"/>
        </w:trPr>
        <w:tc>
          <w:tcPr>
            <w:tcW w:w="2830" w:type="dxa"/>
          </w:tcPr>
          <w:p w14:paraId="2AE77BBC" w14:textId="77777777" w:rsidR="00E22E20" w:rsidRPr="00330E30" w:rsidRDefault="00E22E20" w:rsidP="00E870E5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Postoperative biliary fistula</w:t>
            </w:r>
          </w:p>
        </w:tc>
        <w:tc>
          <w:tcPr>
            <w:tcW w:w="567" w:type="dxa"/>
          </w:tcPr>
          <w:p w14:paraId="0D8295D2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980" w:type="dxa"/>
          </w:tcPr>
          <w:p w14:paraId="65BA52F2" w14:textId="10F01C12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756" w:type="dxa"/>
          </w:tcPr>
          <w:p w14:paraId="380CF235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906" w:type="dxa"/>
          </w:tcPr>
          <w:p w14:paraId="63B4A6C8" w14:textId="2E3D922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907" w:type="dxa"/>
          </w:tcPr>
          <w:p w14:paraId="246F2418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906" w:type="dxa"/>
          </w:tcPr>
          <w:p w14:paraId="56C8739A" w14:textId="659F6A5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074" w:type="dxa"/>
          </w:tcPr>
          <w:p w14:paraId="6307AE57" w14:textId="5FA3158E" w:rsidR="00E22E20" w:rsidRPr="00330E30" w:rsidRDefault="00C92EBD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E22E20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10</w:t>
            </w:r>
            <w:r w:rsidR="00E273A7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**</w:t>
            </w:r>
          </w:p>
        </w:tc>
      </w:tr>
      <w:tr w:rsidR="00E22E20" w:rsidRPr="00330E30" w14:paraId="267F55C0" w14:textId="77777777" w:rsidTr="00E273A7">
        <w:trPr>
          <w:trHeight w:val="315"/>
        </w:trPr>
        <w:tc>
          <w:tcPr>
            <w:tcW w:w="2830" w:type="dxa"/>
          </w:tcPr>
          <w:p w14:paraId="0AA95119" w14:textId="1050CA25" w:rsidR="00E22E20" w:rsidRPr="00330E30" w:rsidRDefault="00E22E20" w:rsidP="00E870E5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Postoperative </w:t>
            </w:r>
            <w:r w:rsidR="00490757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haemorrhage</w:t>
            </w:r>
          </w:p>
        </w:tc>
        <w:tc>
          <w:tcPr>
            <w:tcW w:w="567" w:type="dxa"/>
          </w:tcPr>
          <w:p w14:paraId="1C98DA17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980" w:type="dxa"/>
          </w:tcPr>
          <w:p w14:paraId="2EF36C10" w14:textId="31B8ECF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56" w:type="dxa"/>
          </w:tcPr>
          <w:p w14:paraId="4B857522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906" w:type="dxa"/>
          </w:tcPr>
          <w:p w14:paraId="59EB7297" w14:textId="08305F91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907" w:type="dxa"/>
          </w:tcPr>
          <w:p w14:paraId="3897F182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906" w:type="dxa"/>
          </w:tcPr>
          <w:p w14:paraId="3818DC39" w14:textId="194B083B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074" w:type="dxa"/>
          </w:tcPr>
          <w:p w14:paraId="2CC541F0" w14:textId="5C72D046" w:rsidR="00E22E20" w:rsidRPr="00330E30" w:rsidRDefault="00C92EBD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E22E20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89</w:t>
            </w:r>
            <w:r w:rsidR="00E273A7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**</w:t>
            </w:r>
          </w:p>
        </w:tc>
      </w:tr>
      <w:tr w:rsidR="00E22E20" w:rsidRPr="00330E30" w14:paraId="0B210C2A" w14:textId="77777777" w:rsidTr="00E273A7">
        <w:trPr>
          <w:trHeight w:val="296"/>
        </w:trPr>
        <w:tc>
          <w:tcPr>
            <w:tcW w:w="2830" w:type="dxa"/>
          </w:tcPr>
          <w:p w14:paraId="7E097E1D" w14:textId="77777777" w:rsidR="00E22E20" w:rsidRPr="00330E30" w:rsidRDefault="00E22E20" w:rsidP="00E870E5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Surgical Site Infection</w:t>
            </w:r>
          </w:p>
        </w:tc>
        <w:tc>
          <w:tcPr>
            <w:tcW w:w="567" w:type="dxa"/>
          </w:tcPr>
          <w:p w14:paraId="4D3816CB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980" w:type="dxa"/>
          </w:tcPr>
          <w:p w14:paraId="7BCF581D" w14:textId="74B24268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756" w:type="dxa"/>
          </w:tcPr>
          <w:p w14:paraId="5C743FBA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906" w:type="dxa"/>
          </w:tcPr>
          <w:p w14:paraId="72BDB1B0" w14:textId="290CA332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8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907" w:type="dxa"/>
          </w:tcPr>
          <w:p w14:paraId="72569516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906" w:type="dxa"/>
          </w:tcPr>
          <w:p w14:paraId="7EA25943" w14:textId="1FFB0B1C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0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074" w:type="dxa"/>
          </w:tcPr>
          <w:p w14:paraId="35474B50" w14:textId="1E1F1C56" w:rsidR="00E22E20" w:rsidRPr="00330E30" w:rsidRDefault="00C92EBD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E22E20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37</w:t>
            </w:r>
            <w:r w:rsidR="00E273A7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*</w:t>
            </w:r>
          </w:p>
        </w:tc>
      </w:tr>
      <w:tr w:rsidR="00E22E20" w:rsidRPr="00330E30" w14:paraId="41EBA1F0" w14:textId="77777777" w:rsidTr="00E273A7">
        <w:trPr>
          <w:trHeight w:val="296"/>
        </w:trPr>
        <w:tc>
          <w:tcPr>
            <w:tcW w:w="2830" w:type="dxa"/>
          </w:tcPr>
          <w:p w14:paraId="0DDC6168" w14:textId="27F93FED" w:rsidR="00E22E20" w:rsidRPr="00330E30" w:rsidRDefault="00E22E20" w:rsidP="00E870E5">
            <w:pPr>
              <w:spacing w:line="276" w:lineRule="auto"/>
              <w:jc w:val="right"/>
              <w:rPr>
                <w:rFonts w:ascii="Helvetica" w:hAnsi="Helvetica" w:cs="Times New Roman"/>
                <w:i/>
                <w:i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i/>
                <w:iCs/>
                <w:sz w:val="18"/>
                <w:szCs w:val="18"/>
                <w:lang w:val="en-GB"/>
              </w:rPr>
              <w:t>Incisional (superficial + deep)</w:t>
            </w:r>
          </w:p>
        </w:tc>
        <w:tc>
          <w:tcPr>
            <w:tcW w:w="567" w:type="dxa"/>
          </w:tcPr>
          <w:p w14:paraId="5A918475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3</w:t>
            </w:r>
          </w:p>
        </w:tc>
        <w:tc>
          <w:tcPr>
            <w:tcW w:w="980" w:type="dxa"/>
          </w:tcPr>
          <w:p w14:paraId="1B9366C1" w14:textId="441B4422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56" w:type="dxa"/>
          </w:tcPr>
          <w:p w14:paraId="00D9C353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906" w:type="dxa"/>
          </w:tcPr>
          <w:p w14:paraId="3D26E606" w14:textId="718EB28E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907" w:type="dxa"/>
          </w:tcPr>
          <w:p w14:paraId="185347BB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906" w:type="dxa"/>
          </w:tcPr>
          <w:p w14:paraId="4DF37DD1" w14:textId="5D12AA56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074" w:type="dxa"/>
          </w:tcPr>
          <w:p w14:paraId="112E8D33" w14:textId="788124B3" w:rsidR="00E22E20" w:rsidRPr="00330E30" w:rsidRDefault="00C92EBD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E22E20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83</w:t>
            </w:r>
            <w:r w:rsidR="00E273A7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**</w:t>
            </w:r>
          </w:p>
        </w:tc>
      </w:tr>
      <w:tr w:rsidR="00E22E20" w:rsidRPr="00330E30" w14:paraId="19123D9C" w14:textId="77777777" w:rsidTr="00E273A7">
        <w:trPr>
          <w:trHeight w:val="296"/>
        </w:trPr>
        <w:tc>
          <w:tcPr>
            <w:tcW w:w="2830" w:type="dxa"/>
          </w:tcPr>
          <w:p w14:paraId="07B047D0" w14:textId="607E0C6F" w:rsidR="00E22E20" w:rsidRPr="00330E30" w:rsidRDefault="00E22E20" w:rsidP="00E870E5">
            <w:pPr>
              <w:spacing w:line="276" w:lineRule="auto"/>
              <w:jc w:val="right"/>
              <w:rPr>
                <w:rFonts w:ascii="Helvetica" w:hAnsi="Helvetica" w:cs="Times New Roman"/>
                <w:i/>
                <w:i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i/>
                <w:iCs/>
                <w:sz w:val="18"/>
                <w:szCs w:val="18"/>
                <w:lang w:val="en-GB"/>
              </w:rPr>
              <w:t>Organ/Space</w:t>
            </w:r>
          </w:p>
        </w:tc>
        <w:tc>
          <w:tcPr>
            <w:tcW w:w="567" w:type="dxa"/>
          </w:tcPr>
          <w:p w14:paraId="10BF9EF4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980" w:type="dxa"/>
          </w:tcPr>
          <w:p w14:paraId="2241A672" w14:textId="332070E0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56" w:type="dxa"/>
          </w:tcPr>
          <w:p w14:paraId="4B9B38E8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906" w:type="dxa"/>
          </w:tcPr>
          <w:p w14:paraId="1CE2FFCA" w14:textId="01F9ACD3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907" w:type="dxa"/>
          </w:tcPr>
          <w:p w14:paraId="4B7BA440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906" w:type="dxa"/>
          </w:tcPr>
          <w:p w14:paraId="61590A1C" w14:textId="454FC329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074" w:type="dxa"/>
          </w:tcPr>
          <w:p w14:paraId="2FE5AC5D" w14:textId="0DC205D4" w:rsidR="00E22E20" w:rsidRPr="00330E30" w:rsidRDefault="00C92EBD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E22E20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89</w:t>
            </w:r>
            <w:r w:rsidR="00E273A7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**</w:t>
            </w:r>
          </w:p>
        </w:tc>
      </w:tr>
      <w:tr w:rsidR="00E22E20" w:rsidRPr="00330E30" w14:paraId="66C91FD6" w14:textId="77777777" w:rsidTr="00E273A7">
        <w:trPr>
          <w:trHeight w:val="296"/>
        </w:trPr>
        <w:tc>
          <w:tcPr>
            <w:tcW w:w="2830" w:type="dxa"/>
          </w:tcPr>
          <w:p w14:paraId="6BD24AA2" w14:textId="77777777" w:rsidR="00E22E20" w:rsidRPr="00330E30" w:rsidRDefault="00E22E20" w:rsidP="00E870E5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DGE</w:t>
            </w:r>
          </w:p>
        </w:tc>
        <w:tc>
          <w:tcPr>
            <w:tcW w:w="567" w:type="dxa"/>
          </w:tcPr>
          <w:p w14:paraId="7D861532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3</w:t>
            </w:r>
          </w:p>
        </w:tc>
        <w:tc>
          <w:tcPr>
            <w:tcW w:w="980" w:type="dxa"/>
          </w:tcPr>
          <w:p w14:paraId="1BE81208" w14:textId="5849AD86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56" w:type="dxa"/>
          </w:tcPr>
          <w:p w14:paraId="310881EB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906" w:type="dxa"/>
          </w:tcPr>
          <w:p w14:paraId="2E6CD303" w14:textId="25DA0A03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8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907" w:type="dxa"/>
          </w:tcPr>
          <w:p w14:paraId="1FE7EE3D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4</w:t>
            </w:r>
          </w:p>
        </w:tc>
        <w:tc>
          <w:tcPr>
            <w:tcW w:w="906" w:type="dxa"/>
          </w:tcPr>
          <w:p w14:paraId="1FAB4CF7" w14:textId="0D8DECE8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0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074" w:type="dxa"/>
          </w:tcPr>
          <w:p w14:paraId="09B4590E" w14:textId="0806FC48" w:rsidR="00E22E20" w:rsidRPr="00330E30" w:rsidRDefault="00C92EBD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E22E20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38</w:t>
            </w:r>
            <w:r w:rsidR="00E273A7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**</w:t>
            </w:r>
          </w:p>
        </w:tc>
      </w:tr>
      <w:tr w:rsidR="00E22E20" w:rsidRPr="00330E30" w14:paraId="07181C0A" w14:textId="77777777" w:rsidTr="00E273A7">
        <w:trPr>
          <w:trHeight w:val="315"/>
        </w:trPr>
        <w:tc>
          <w:tcPr>
            <w:tcW w:w="2830" w:type="dxa"/>
          </w:tcPr>
          <w:p w14:paraId="4CD745F5" w14:textId="77777777" w:rsidR="00E22E20" w:rsidRPr="00330E30" w:rsidRDefault="00E22E20" w:rsidP="00E870E5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Reoperation</w:t>
            </w:r>
          </w:p>
        </w:tc>
        <w:tc>
          <w:tcPr>
            <w:tcW w:w="567" w:type="dxa"/>
          </w:tcPr>
          <w:p w14:paraId="79A3B373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980" w:type="dxa"/>
          </w:tcPr>
          <w:p w14:paraId="18282EC0" w14:textId="66A9D5B5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56" w:type="dxa"/>
          </w:tcPr>
          <w:p w14:paraId="58964BD9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906" w:type="dxa"/>
          </w:tcPr>
          <w:p w14:paraId="18E8A458" w14:textId="50A865D9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1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907" w:type="dxa"/>
          </w:tcPr>
          <w:p w14:paraId="2FF575A6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906" w:type="dxa"/>
          </w:tcPr>
          <w:p w14:paraId="76AF2530" w14:textId="3735F87A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74" w:type="dxa"/>
          </w:tcPr>
          <w:p w14:paraId="38329202" w14:textId="4E33A513" w:rsidR="00E22E20" w:rsidRPr="00330E30" w:rsidRDefault="00C92EBD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E22E20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82</w:t>
            </w:r>
            <w:r w:rsidR="00E273A7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**</w:t>
            </w:r>
          </w:p>
        </w:tc>
      </w:tr>
      <w:tr w:rsidR="00E22E20" w:rsidRPr="00330E30" w14:paraId="4D7F65AE" w14:textId="77777777" w:rsidTr="00E870E5">
        <w:trPr>
          <w:trHeight w:val="296"/>
        </w:trPr>
        <w:tc>
          <w:tcPr>
            <w:tcW w:w="8926" w:type="dxa"/>
            <w:gridSpan w:val="8"/>
          </w:tcPr>
          <w:p w14:paraId="42F85FC8" w14:textId="77777777" w:rsidR="00E22E20" w:rsidRPr="00330E30" w:rsidRDefault="00E22E20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E22E20" w:rsidRPr="00330E30" w14:paraId="6DA92584" w14:textId="77777777" w:rsidTr="00E273A7">
        <w:trPr>
          <w:trHeight w:val="296"/>
        </w:trPr>
        <w:tc>
          <w:tcPr>
            <w:tcW w:w="2830" w:type="dxa"/>
          </w:tcPr>
          <w:p w14:paraId="2B6C9EE0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Other complications</w:t>
            </w:r>
          </w:p>
        </w:tc>
        <w:tc>
          <w:tcPr>
            <w:tcW w:w="567" w:type="dxa"/>
          </w:tcPr>
          <w:p w14:paraId="0117C8FA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53</w:t>
            </w:r>
          </w:p>
        </w:tc>
        <w:tc>
          <w:tcPr>
            <w:tcW w:w="980" w:type="dxa"/>
          </w:tcPr>
          <w:p w14:paraId="0885CAE2" w14:textId="6727DBE0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5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56" w:type="dxa"/>
          </w:tcPr>
          <w:p w14:paraId="0FC4EC17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906" w:type="dxa"/>
          </w:tcPr>
          <w:p w14:paraId="10A1DEE0" w14:textId="2FB0F770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0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907" w:type="dxa"/>
          </w:tcPr>
          <w:p w14:paraId="2CEFEF29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21</w:t>
            </w:r>
          </w:p>
        </w:tc>
        <w:tc>
          <w:tcPr>
            <w:tcW w:w="906" w:type="dxa"/>
          </w:tcPr>
          <w:p w14:paraId="0BB6C76F" w14:textId="3963B690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6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074" w:type="dxa"/>
          </w:tcPr>
          <w:p w14:paraId="7E0DACBF" w14:textId="0B22F3BD" w:rsidR="00E22E20" w:rsidRPr="00330E30" w:rsidRDefault="00C92EBD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E22E20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46</w:t>
            </w:r>
            <w:r w:rsidR="00E273A7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**</w:t>
            </w:r>
          </w:p>
        </w:tc>
      </w:tr>
      <w:tr w:rsidR="00E22E20" w:rsidRPr="00330E30" w14:paraId="4850EA38" w14:textId="77777777" w:rsidTr="00E273A7">
        <w:trPr>
          <w:trHeight w:val="296"/>
        </w:trPr>
        <w:tc>
          <w:tcPr>
            <w:tcW w:w="2830" w:type="dxa"/>
          </w:tcPr>
          <w:p w14:paraId="0D11206F" w14:textId="32D258DB" w:rsidR="00E22E20" w:rsidRPr="00330E30" w:rsidRDefault="00490757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Diarrhoea</w:t>
            </w:r>
            <w:r w:rsidR="00E22E20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67" w:type="dxa"/>
          </w:tcPr>
          <w:p w14:paraId="6515EFF4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7</w:t>
            </w:r>
          </w:p>
        </w:tc>
        <w:tc>
          <w:tcPr>
            <w:tcW w:w="980" w:type="dxa"/>
          </w:tcPr>
          <w:p w14:paraId="15A3553C" w14:textId="686A4CBF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3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56" w:type="dxa"/>
          </w:tcPr>
          <w:p w14:paraId="3609A05C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906" w:type="dxa"/>
          </w:tcPr>
          <w:p w14:paraId="2A59C0CA" w14:textId="4F2BF003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907" w:type="dxa"/>
          </w:tcPr>
          <w:p w14:paraId="5045D747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0</w:t>
            </w:r>
          </w:p>
        </w:tc>
        <w:tc>
          <w:tcPr>
            <w:tcW w:w="906" w:type="dxa"/>
          </w:tcPr>
          <w:p w14:paraId="2260AD17" w14:textId="121946D8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5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74" w:type="dxa"/>
          </w:tcPr>
          <w:p w14:paraId="71DD0D37" w14:textId="431DBE47" w:rsidR="00E22E20" w:rsidRPr="00330E30" w:rsidRDefault="00C92EBD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E22E20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30</w:t>
            </w:r>
            <w:r w:rsidR="00E273A7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**</w:t>
            </w:r>
          </w:p>
        </w:tc>
      </w:tr>
      <w:tr w:rsidR="00E22E20" w:rsidRPr="00330E30" w14:paraId="4E26C061" w14:textId="77777777" w:rsidTr="00E273A7">
        <w:trPr>
          <w:trHeight w:val="296"/>
        </w:trPr>
        <w:tc>
          <w:tcPr>
            <w:tcW w:w="2830" w:type="dxa"/>
          </w:tcPr>
          <w:p w14:paraId="63364E1E" w14:textId="77777777" w:rsidR="00E22E20" w:rsidRPr="00330E30" w:rsidRDefault="00E22E20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Vomiting</w:t>
            </w:r>
          </w:p>
        </w:tc>
        <w:tc>
          <w:tcPr>
            <w:tcW w:w="567" w:type="dxa"/>
          </w:tcPr>
          <w:p w14:paraId="355FC4B1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980" w:type="dxa"/>
          </w:tcPr>
          <w:p w14:paraId="36099471" w14:textId="5738026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756" w:type="dxa"/>
          </w:tcPr>
          <w:p w14:paraId="28907A3C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906" w:type="dxa"/>
          </w:tcPr>
          <w:p w14:paraId="49AE18B4" w14:textId="7D83A028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07" w:type="dxa"/>
          </w:tcPr>
          <w:p w14:paraId="36F6811D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906" w:type="dxa"/>
          </w:tcPr>
          <w:p w14:paraId="29C41991" w14:textId="5C6FA1B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074" w:type="dxa"/>
          </w:tcPr>
          <w:p w14:paraId="631595F5" w14:textId="10FCC2D1" w:rsidR="00E22E20" w:rsidRPr="00330E30" w:rsidRDefault="00C92EBD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E22E20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04</w:t>
            </w:r>
            <w:r w:rsidR="00E273A7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**</w:t>
            </w:r>
          </w:p>
        </w:tc>
      </w:tr>
      <w:tr w:rsidR="00E273A7" w:rsidRPr="00330E30" w14:paraId="77E74098" w14:textId="77777777" w:rsidTr="00E273A7">
        <w:trPr>
          <w:trHeight w:val="296"/>
        </w:trPr>
        <w:tc>
          <w:tcPr>
            <w:tcW w:w="2830" w:type="dxa"/>
          </w:tcPr>
          <w:p w14:paraId="4B416BBB" w14:textId="77777777" w:rsidR="00E273A7" w:rsidRPr="00330E30" w:rsidRDefault="00E273A7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14:paraId="27CEC299" w14:textId="77777777" w:rsidR="00E273A7" w:rsidRPr="00330E30" w:rsidRDefault="00E273A7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  <w:tc>
          <w:tcPr>
            <w:tcW w:w="980" w:type="dxa"/>
          </w:tcPr>
          <w:p w14:paraId="420C1D02" w14:textId="77777777" w:rsidR="00E273A7" w:rsidRPr="00330E30" w:rsidRDefault="00E273A7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</w:tcPr>
          <w:p w14:paraId="65C19CC2" w14:textId="77777777" w:rsidR="00E273A7" w:rsidRPr="00330E30" w:rsidRDefault="00E273A7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</w:tcPr>
          <w:p w14:paraId="4FA79FCF" w14:textId="77777777" w:rsidR="00E273A7" w:rsidRPr="00330E30" w:rsidRDefault="00E273A7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</w:tcPr>
          <w:p w14:paraId="6CAAA02A" w14:textId="77777777" w:rsidR="00E273A7" w:rsidRPr="00330E30" w:rsidRDefault="00E273A7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</w:tcPr>
          <w:p w14:paraId="68CF4E89" w14:textId="77777777" w:rsidR="00E273A7" w:rsidRPr="00330E30" w:rsidRDefault="00E273A7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  <w:tc>
          <w:tcPr>
            <w:tcW w:w="1074" w:type="dxa"/>
          </w:tcPr>
          <w:p w14:paraId="7404D188" w14:textId="77777777" w:rsidR="00E273A7" w:rsidRPr="00330E30" w:rsidRDefault="00E273A7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E22E20" w:rsidRPr="00330E30" w14:paraId="090B844F" w14:textId="77777777" w:rsidTr="00E273A7">
        <w:trPr>
          <w:trHeight w:val="611"/>
        </w:trPr>
        <w:tc>
          <w:tcPr>
            <w:tcW w:w="2830" w:type="dxa"/>
          </w:tcPr>
          <w:p w14:paraId="3FAF240D" w14:textId="77777777" w:rsidR="00E22E20" w:rsidRPr="00330E30" w:rsidRDefault="00E22E20" w:rsidP="00E870E5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Postoperative hospital stay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 (median, </w:t>
            </w:r>
            <w:proofErr w:type="gramStart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LQ;UQ</w:t>
            </w:r>
            <w:proofErr w:type="gramEnd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) (days)</w:t>
            </w:r>
          </w:p>
        </w:tc>
        <w:tc>
          <w:tcPr>
            <w:tcW w:w="1547" w:type="dxa"/>
            <w:gridSpan w:val="2"/>
            <w:vAlign w:val="center"/>
          </w:tcPr>
          <w:p w14:paraId="3D06E642" w14:textId="35579F98" w:rsidR="00E22E20" w:rsidRPr="00330E30" w:rsidRDefault="00E22E20" w:rsidP="00E870E5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7</w:t>
            </w:r>
            <w:r w:rsidR="00E273A7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 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(12;23)</w:t>
            </w:r>
          </w:p>
        </w:tc>
        <w:tc>
          <w:tcPr>
            <w:tcW w:w="1662" w:type="dxa"/>
            <w:gridSpan w:val="2"/>
            <w:vAlign w:val="center"/>
          </w:tcPr>
          <w:p w14:paraId="4CBC3C28" w14:textId="4A119F99" w:rsidR="00E22E20" w:rsidRPr="00330E30" w:rsidRDefault="00E22E20" w:rsidP="00E870E5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8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 (14;28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5)</w:t>
            </w:r>
          </w:p>
        </w:tc>
        <w:tc>
          <w:tcPr>
            <w:tcW w:w="1813" w:type="dxa"/>
            <w:gridSpan w:val="2"/>
            <w:vAlign w:val="center"/>
          </w:tcPr>
          <w:p w14:paraId="6C5C9DA0" w14:textId="194ADB5D" w:rsidR="00E22E20" w:rsidRPr="00330E30" w:rsidRDefault="00E22E20" w:rsidP="00E870E5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6 (12;21)</w:t>
            </w:r>
          </w:p>
        </w:tc>
        <w:tc>
          <w:tcPr>
            <w:tcW w:w="1074" w:type="dxa"/>
            <w:vAlign w:val="center"/>
          </w:tcPr>
          <w:p w14:paraId="3817EDD3" w14:textId="12663CD5" w:rsidR="00E22E20" w:rsidRPr="00330E30" w:rsidRDefault="00C92EBD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E22E20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00</w:t>
            </w:r>
            <w:r w:rsidR="00E273A7" w:rsidRPr="00330E30">
              <w:rPr>
                <w:rFonts w:ascii="Helvetica" w:hAnsi="Helvetica" w:cs="Times New Roman"/>
                <w:sz w:val="18"/>
                <w:szCs w:val="18"/>
                <w:vertAlign w:val="superscript"/>
                <w:lang w:val="en-GB"/>
              </w:rPr>
              <w:t>#</w:t>
            </w:r>
          </w:p>
        </w:tc>
      </w:tr>
      <w:tr w:rsidR="00E22E20" w:rsidRPr="00330E30" w14:paraId="5A7BB79F" w14:textId="77777777" w:rsidTr="00E870E5">
        <w:trPr>
          <w:trHeight w:val="611"/>
        </w:trPr>
        <w:tc>
          <w:tcPr>
            <w:tcW w:w="8926" w:type="dxa"/>
            <w:gridSpan w:val="8"/>
          </w:tcPr>
          <w:p w14:paraId="721A09A8" w14:textId="1B46E554" w:rsidR="00E273A7" w:rsidRPr="00330E30" w:rsidRDefault="00E273A7" w:rsidP="00E273A7">
            <w:pPr>
              <w:spacing w:line="276" w:lineRule="auto"/>
              <w:jc w:val="both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330E30">
              <w:rPr>
                <w:rFonts w:ascii="Helvetica" w:hAnsi="Helvetica" w:cs="Times New Roman"/>
                <w:sz w:val="16"/>
                <w:szCs w:val="16"/>
                <w:u w:val="single"/>
                <w:lang w:val="en-GB"/>
              </w:rPr>
              <w:t>Symbols:</w:t>
            </w:r>
            <w:r w:rsidRPr="00330E30">
              <w:rPr>
                <w:rFonts w:ascii="Helvetica" w:hAnsi="Helvetica" w:cs="Times New Roman"/>
                <w:sz w:val="16"/>
                <w:szCs w:val="16"/>
                <w:vertAlign w:val="superscript"/>
                <w:lang w:val="en-GB"/>
              </w:rPr>
              <w:t xml:space="preserve"> # </w:t>
            </w:r>
            <w:r w:rsidRPr="00330E30">
              <w:rPr>
                <w:rFonts w:ascii="Helvetica" w:hAnsi="Helvetica" w:cs="Times New Roman"/>
                <w:sz w:val="16"/>
                <w:szCs w:val="16"/>
                <w:lang w:val="en-GB"/>
              </w:rPr>
              <w:t>Man-Whitney-U test;</w:t>
            </w:r>
            <w:r w:rsidRPr="00330E30">
              <w:rPr>
                <w:rFonts w:ascii="Helvetica" w:hAnsi="Helvetica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330E30">
              <w:rPr>
                <w:rFonts w:ascii="Helvetica" w:hAnsi="Helvetica" w:cs="Times New Roman"/>
                <w:sz w:val="16"/>
                <w:szCs w:val="16"/>
                <w:lang w:val="en-GB"/>
              </w:rPr>
              <w:t>*Fisher’s exact test (one-sided); **Fisher’s exact test (two-sided)</w:t>
            </w:r>
          </w:p>
          <w:p w14:paraId="1B745F60" w14:textId="6BF162A5" w:rsidR="00E22E20" w:rsidRPr="00330E30" w:rsidRDefault="00E273A7" w:rsidP="00E273A7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6"/>
                <w:szCs w:val="16"/>
                <w:u w:val="single"/>
                <w:lang w:val="en-GB"/>
              </w:rPr>
              <w:t>Abbreviations:</w:t>
            </w:r>
            <w:r w:rsidRPr="00330E30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CD = </w:t>
            </w:r>
            <w:proofErr w:type="spellStart"/>
            <w:r w:rsidRPr="00330E30">
              <w:rPr>
                <w:rFonts w:ascii="Helvetica" w:hAnsi="Helvetica" w:cs="Times New Roman"/>
                <w:sz w:val="16"/>
                <w:szCs w:val="16"/>
                <w:lang w:val="en-GB"/>
              </w:rPr>
              <w:t>Clavien</w:t>
            </w:r>
            <w:proofErr w:type="spellEnd"/>
            <w:r w:rsidRPr="00330E30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330E30">
              <w:rPr>
                <w:rFonts w:ascii="Helvetica" w:hAnsi="Helvetica" w:cs="Times New Roman"/>
                <w:sz w:val="16"/>
                <w:szCs w:val="16"/>
                <w:lang w:val="en-GB"/>
              </w:rPr>
              <w:t>Dindo</w:t>
            </w:r>
            <w:proofErr w:type="spellEnd"/>
            <w:r w:rsidRPr="00330E30">
              <w:rPr>
                <w:rFonts w:ascii="Helvetica" w:hAnsi="Helvetica" w:cs="Times New Roman"/>
                <w:sz w:val="16"/>
                <w:szCs w:val="16"/>
                <w:lang w:val="en-GB"/>
              </w:rPr>
              <w:t>; CR-POPF = Clinically relevant postoperative pancreatic fistula; DGE = delayed gastric emptying</w:t>
            </w:r>
          </w:p>
        </w:tc>
      </w:tr>
      <w:bookmarkEnd w:id="0"/>
    </w:tbl>
    <w:p w14:paraId="508E64F6" w14:textId="77777777" w:rsidR="00E22E20" w:rsidRPr="00330E30" w:rsidRDefault="00E22E20" w:rsidP="006F03D1">
      <w:pPr>
        <w:rPr>
          <w:b/>
          <w:bCs/>
          <w:lang w:val="en-GB"/>
        </w:rPr>
      </w:pPr>
    </w:p>
    <w:p w14:paraId="177705A6" w14:textId="4C206814" w:rsidR="006F03D1" w:rsidRPr="00330E30" w:rsidRDefault="005E0F30">
      <w:pPr>
        <w:rPr>
          <w:lang w:val="en-GB"/>
        </w:rPr>
      </w:pPr>
      <w:r w:rsidRPr="00330E30">
        <w:rPr>
          <w:lang w:val="en-GB"/>
        </w:rPr>
        <w:br w:type="page"/>
      </w:r>
    </w:p>
    <w:p w14:paraId="2DF97B6D" w14:textId="77777777" w:rsidR="00490757" w:rsidRPr="00330E30" w:rsidRDefault="006F03D1">
      <w:pPr>
        <w:rPr>
          <w:b/>
          <w:bCs/>
          <w:lang w:val="en-GB"/>
        </w:rPr>
      </w:pPr>
      <w:r w:rsidRPr="00330E30">
        <w:rPr>
          <w:b/>
          <w:bCs/>
          <w:lang w:val="en-GB"/>
        </w:rPr>
        <w:lastRenderedPageBreak/>
        <w:t xml:space="preserve">SUPPLEMENTAL TABLE </w:t>
      </w:r>
      <w:r w:rsidR="000E410E" w:rsidRPr="00330E30">
        <w:rPr>
          <w:b/>
          <w:bCs/>
          <w:lang w:val="en-GB"/>
        </w:rPr>
        <w:t>6</w:t>
      </w:r>
      <w:r w:rsidR="005E0F30" w:rsidRPr="00330E30">
        <w:rPr>
          <w:b/>
          <w:bCs/>
          <w:lang w:val="en-GB"/>
        </w:rPr>
        <w:t xml:space="preserve">: </w:t>
      </w:r>
    </w:p>
    <w:p w14:paraId="09691F00" w14:textId="6674E81D" w:rsidR="006F03D1" w:rsidRPr="00330E30" w:rsidRDefault="006F03D1">
      <w:pPr>
        <w:rPr>
          <w:b/>
          <w:bCs/>
          <w:lang w:val="en-GB"/>
        </w:rPr>
      </w:pPr>
      <w:r w:rsidRPr="00330E30">
        <w:rPr>
          <w:b/>
          <w:bCs/>
          <w:lang w:val="en-GB"/>
        </w:rPr>
        <w:t>Incidence and severity of postoperative complications in patients with or without GLIM malnutrition</w:t>
      </w:r>
    </w:p>
    <w:p w14:paraId="6BEAE816" w14:textId="77777777" w:rsidR="0024053B" w:rsidRPr="00330E30" w:rsidRDefault="0024053B">
      <w:pPr>
        <w:rPr>
          <w:b/>
          <w:bCs/>
          <w:lang w:val="en-GB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689"/>
        <w:gridCol w:w="850"/>
        <w:gridCol w:w="838"/>
        <w:gridCol w:w="756"/>
        <w:gridCol w:w="1099"/>
        <w:gridCol w:w="714"/>
        <w:gridCol w:w="1129"/>
        <w:gridCol w:w="835"/>
      </w:tblGrid>
      <w:tr w:rsidR="00E22E20" w:rsidRPr="00330E30" w14:paraId="7ABBC14D" w14:textId="77777777" w:rsidTr="00E273A7">
        <w:trPr>
          <w:trHeight w:val="611"/>
        </w:trPr>
        <w:tc>
          <w:tcPr>
            <w:tcW w:w="2689" w:type="dxa"/>
          </w:tcPr>
          <w:p w14:paraId="6D0742A2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  <w:tc>
          <w:tcPr>
            <w:tcW w:w="1688" w:type="dxa"/>
            <w:gridSpan w:val="2"/>
          </w:tcPr>
          <w:p w14:paraId="4A94222F" w14:textId="77777777" w:rsidR="00E22E20" w:rsidRPr="00330E30" w:rsidRDefault="00E22E20" w:rsidP="00E870E5">
            <w:pPr>
              <w:spacing w:line="276" w:lineRule="auto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Total patients (n=437)</w:t>
            </w:r>
          </w:p>
        </w:tc>
        <w:tc>
          <w:tcPr>
            <w:tcW w:w="1855" w:type="dxa"/>
            <w:gridSpan w:val="2"/>
          </w:tcPr>
          <w:p w14:paraId="2FF03D1E" w14:textId="77777777" w:rsidR="00E22E20" w:rsidRPr="00330E30" w:rsidRDefault="00E22E20" w:rsidP="00490757">
            <w:pPr>
              <w:spacing w:line="276" w:lineRule="auto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With Malnutrition (n=79)</w:t>
            </w:r>
          </w:p>
        </w:tc>
        <w:tc>
          <w:tcPr>
            <w:tcW w:w="1843" w:type="dxa"/>
            <w:gridSpan w:val="2"/>
          </w:tcPr>
          <w:p w14:paraId="2E656BC9" w14:textId="231351AC" w:rsidR="00E22E20" w:rsidRPr="00330E30" w:rsidRDefault="0024053B" w:rsidP="00E870E5">
            <w:pPr>
              <w:spacing w:line="276" w:lineRule="auto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 xml:space="preserve">No </w:t>
            </w:r>
            <w:r w:rsidR="00E22E20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Malnutrition (n=358)</w:t>
            </w:r>
          </w:p>
        </w:tc>
        <w:tc>
          <w:tcPr>
            <w:tcW w:w="835" w:type="dxa"/>
          </w:tcPr>
          <w:p w14:paraId="03E4C73A" w14:textId="73002C42" w:rsidR="00E22E20" w:rsidRPr="00330E30" w:rsidRDefault="00330E30" w:rsidP="00E870E5">
            <w:pPr>
              <w:spacing w:line="276" w:lineRule="auto"/>
              <w:jc w:val="right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P</w:t>
            </w:r>
            <w:r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E22E20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value</w:t>
            </w:r>
          </w:p>
        </w:tc>
      </w:tr>
      <w:tr w:rsidR="00E22E20" w:rsidRPr="00330E30" w14:paraId="698E25A1" w14:textId="77777777" w:rsidTr="00E273A7">
        <w:trPr>
          <w:trHeight w:val="296"/>
        </w:trPr>
        <w:tc>
          <w:tcPr>
            <w:tcW w:w="2689" w:type="dxa"/>
          </w:tcPr>
          <w:p w14:paraId="0FF3A0E2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106FC5F6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838" w:type="dxa"/>
          </w:tcPr>
          <w:p w14:paraId="2B0A2943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756" w:type="dxa"/>
          </w:tcPr>
          <w:p w14:paraId="3FDDC056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099" w:type="dxa"/>
          </w:tcPr>
          <w:p w14:paraId="39288AA5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714" w:type="dxa"/>
          </w:tcPr>
          <w:p w14:paraId="635BA8E4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129" w:type="dxa"/>
          </w:tcPr>
          <w:p w14:paraId="4E6B2192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835" w:type="dxa"/>
          </w:tcPr>
          <w:p w14:paraId="7EF3C9B5" w14:textId="77777777" w:rsidR="00E22E20" w:rsidRPr="00330E30" w:rsidRDefault="00E22E20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E22E20" w:rsidRPr="00330E30" w14:paraId="30FD36D5" w14:textId="77777777" w:rsidTr="00E273A7">
        <w:trPr>
          <w:trHeight w:val="296"/>
        </w:trPr>
        <w:tc>
          <w:tcPr>
            <w:tcW w:w="2689" w:type="dxa"/>
          </w:tcPr>
          <w:p w14:paraId="0D467B84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Surgical complications</w:t>
            </w:r>
          </w:p>
        </w:tc>
        <w:tc>
          <w:tcPr>
            <w:tcW w:w="850" w:type="dxa"/>
          </w:tcPr>
          <w:p w14:paraId="63FD2B40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96</w:t>
            </w:r>
          </w:p>
        </w:tc>
        <w:tc>
          <w:tcPr>
            <w:tcW w:w="838" w:type="dxa"/>
          </w:tcPr>
          <w:p w14:paraId="02712E37" w14:textId="4A0F093D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7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756" w:type="dxa"/>
          </w:tcPr>
          <w:p w14:paraId="4B06A00A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8</w:t>
            </w:r>
          </w:p>
        </w:tc>
        <w:tc>
          <w:tcPr>
            <w:tcW w:w="1099" w:type="dxa"/>
          </w:tcPr>
          <w:p w14:paraId="583671FB" w14:textId="2E0893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3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14" w:type="dxa"/>
          </w:tcPr>
          <w:p w14:paraId="3BBF8C91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38</w:t>
            </w:r>
          </w:p>
        </w:tc>
        <w:tc>
          <w:tcPr>
            <w:tcW w:w="1129" w:type="dxa"/>
          </w:tcPr>
          <w:p w14:paraId="3E805D1C" w14:textId="25D3EBDB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6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835" w:type="dxa"/>
          </w:tcPr>
          <w:p w14:paraId="5D80CB1E" w14:textId="3C8AD8A9" w:rsidR="00E22E20" w:rsidRPr="00330E30" w:rsidRDefault="00C92EBD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E22E20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87</w:t>
            </w:r>
            <w:r w:rsidR="00E273A7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*</w:t>
            </w:r>
          </w:p>
        </w:tc>
      </w:tr>
      <w:tr w:rsidR="00E22E20" w:rsidRPr="00330E30" w14:paraId="68FA9D41" w14:textId="77777777" w:rsidTr="00E273A7">
        <w:trPr>
          <w:trHeight w:val="296"/>
        </w:trPr>
        <w:tc>
          <w:tcPr>
            <w:tcW w:w="2689" w:type="dxa"/>
          </w:tcPr>
          <w:p w14:paraId="7D2D69A9" w14:textId="77777777" w:rsidR="00E22E20" w:rsidRPr="00330E30" w:rsidRDefault="00E22E20" w:rsidP="00E870E5">
            <w:pPr>
              <w:spacing w:line="276" w:lineRule="auto"/>
              <w:jc w:val="right"/>
              <w:rPr>
                <w:rFonts w:ascii="Helvetica" w:hAnsi="Helvetica" w:cs="Times New Roman"/>
                <w:i/>
                <w:i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i/>
                <w:iCs/>
                <w:sz w:val="18"/>
                <w:szCs w:val="18"/>
                <w:lang w:val="en-GB"/>
              </w:rPr>
              <w:t>Mild (CD 1-2)</w:t>
            </w:r>
          </w:p>
        </w:tc>
        <w:tc>
          <w:tcPr>
            <w:tcW w:w="850" w:type="dxa"/>
          </w:tcPr>
          <w:p w14:paraId="523B61E5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82</w:t>
            </w:r>
          </w:p>
        </w:tc>
        <w:tc>
          <w:tcPr>
            <w:tcW w:w="838" w:type="dxa"/>
          </w:tcPr>
          <w:p w14:paraId="4B275E70" w14:textId="563773CB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1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756" w:type="dxa"/>
          </w:tcPr>
          <w:p w14:paraId="405EDD22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1</w:t>
            </w:r>
          </w:p>
        </w:tc>
        <w:tc>
          <w:tcPr>
            <w:tcW w:w="1099" w:type="dxa"/>
          </w:tcPr>
          <w:p w14:paraId="12563127" w14:textId="573009A4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9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714" w:type="dxa"/>
          </w:tcPr>
          <w:p w14:paraId="0FA869CE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51</w:t>
            </w:r>
          </w:p>
        </w:tc>
        <w:tc>
          <w:tcPr>
            <w:tcW w:w="1129" w:type="dxa"/>
          </w:tcPr>
          <w:p w14:paraId="4AEFC5FF" w14:textId="2BE89A62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835" w:type="dxa"/>
          </w:tcPr>
          <w:p w14:paraId="6B8BB062" w14:textId="239971CB" w:rsidR="00E22E20" w:rsidRPr="00330E30" w:rsidRDefault="00C92EBD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E22E20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06</w:t>
            </w:r>
            <w:r w:rsidR="00E273A7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*</w:t>
            </w:r>
          </w:p>
        </w:tc>
      </w:tr>
      <w:tr w:rsidR="00E22E20" w:rsidRPr="00330E30" w14:paraId="1C7923FE" w14:textId="77777777" w:rsidTr="00E273A7">
        <w:trPr>
          <w:trHeight w:val="296"/>
        </w:trPr>
        <w:tc>
          <w:tcPr>
            <w:tcW w:w="2689" w:type="dxa"/>
          </w:tcPr>
          <w:p w14:paraId="716FB7FA" w14:textId="77777777" w:rsidR="00E22E20" w:rsidRPr="00330E30" w:rsidRDefault="00E22E20" w:rsidP="00E870E5">
            <w:pPr>
              <w:spacing w:line="276" w:lineRule="auto"/>
              <w:jc w:val="right"/>
              <w:rPr>
                <w:rFonts w:ascii="Helvetica" w:hAnsi="Helvetica" w:cs="Times New Roman"/>
                <w:i/>
                <w:i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i/>
                <w:iCs/>
                <w:sz w:val="18"/>
                <w:szCs w:val="18"/>
                <w:lang w:val="en-GB"/>
              </w:rPr>
              <w:t>Severe (CD 3-4)</w:t>
            </w:r>
          </w:p>
        </w:tc>
        <w:tc>
          <w:tcPr>
            <w:tcW w:w="850" w:type="dxa"/>
          </w:tcPr>
          <w:p w14:paraId="65F1EB34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9</w:t>
            </w:r>
          </w:p>
        </w:tc>
        <w:tc>
          <w:tcPr>
            <w:tcW w:w="838" w:type="dxa"/>
          </w:tcPr>
          <w:p w14:paraId="0CD90DA0" w14:textId="6F50E98F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756" w:type="dxa"/>
          </w:tcPr>
          <w:p w14:paraId="7DEC5D88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3</w:t>
            </w:r>
          </w:p>
        </w:tc>
        <w:tc>
          <w:tcPr>
            <w:tcW w:w="1099" w:type="dxa"/>
          </w:tcPr>
          <w:p w14:paraId="6FCD2343" w14:textId="0D0A0A31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9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14" w:type="dxa"/>
          </w:tcPr>
          <w:p w14:paraId="2BCEC118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6</w:t>
            </w:r>
          </w:p>
        </w:tc>
        <w:tc>
          <w:tcPr>
            <w:tcW w:w="1129" w:type="dxa"/>
          </w:tcPr>
          <w:p w14:paraId="35D28405" w14:textId="0AA0C7CD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1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35" w:type="dxa"/>
          </w:tcPr>
          <w:p w14:paraId="681F8689" w14:textId="6F3FC29D" w:rsidR="00E22E20" w:rsidRPr="00330E30" w:rsidRDefault="00C92EBD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E22E20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39</w:t>
            </w:r>
            <w:r w:rsidR="00E273A7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*</w:t>
            </w:r>
          </w:p>
        </w:tc>
      </w:tr>
      <w:tr w:rsidR="00E22E20" w:rsidRPr="00330E30" w14:paraId="0F71C660" w14:textId="77777777" w:rsidTr="00E273A7">
        <w:trPr>
          <w:trHeight w:val="296"/>
        </w:trPr>
        <w:tc>
          <w:tcPr>
            <w:tcW w:w="2689" w:type="dxa"/>
          </w:tcPr>
          <w:p w14:paraId="6E66822A" w14:textId="77777777" w:rsidR="00E22E20" w:rsidRPr="00330E30" w:rsidRDefault="00E22E20" w:rsidP="00E870E5">
            <w:pPr>
              <w:spacing w:line="276" w:lineRule="auto"/>
              <w:jc w:val="right"/>
              <w:rPr>
                <w:rFonts w:ascii="Helvetica" w:hAnsi="Helvetica" w:cs="Times New Roman"/>
                <w:i/>
                <w:i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i/>
                <w:iCs/>
                <w:sz w:val="18"/>
                <w:szCs w:val="18"/>
                <w:lang w:val="en-GB"/>
              </w:rPr>
              <w:t>Death (CD 5)</w:t>
            </w:r>
          </w:p>
        </w:tc>
        <w:tc>
          <w:tcPr>
            <w:tcW w:w="850" w:type="dxa"/>
          </w:tcPr>
          <w:p w14:paraId="6D9C7C9E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838" w:type="dxa"/>
          </w:tcPr>
          <w:p w14:paraId="2765A0E0" w14:textId="07FFA8C4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56" w:type="dxa"/>
          </w:tcPr>
          <w:p w14:paraId="00D98560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099" w:type="dxa"/>
          </w:tcPr>
          <w:p w14:paraId="33DE58BE" w14:textId="15A2251D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14" w:type="dxa"/>
          </w:tcPr>
          <w:p w14:paraId="73FF3296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1129" w:type="dxa"/>
          </w:tcPr>
          <w:p w14:paraId="2044875D" w14:textId="43873AB2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35" w:type="dxa"/>
          </w:tcPr>
          <w:p w14:paraId="0009B502" w14:textId="75D1B061" w:rsidR="00E22E20" w:rsidRPr="00330E30" w:rsidRDefault="00C92EBD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E22E20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90</w:t>
            </w:r>
            <w:r w:rsidR="00E273A7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*</w:t>
            </w:r>
          </w:p>
        </w:tc>
      </w:tr>
      <w:tr w:rsidR="00E22E20" w:rsidRPr="00330E30" w14:paraId="4C0824CD" w14:textId="77777777" w:rsidTr="00E273A7">
        <w:trPr>
          <w:trHeight w:val="296"/>
        </w:trPr>
        <w:tc>
          <w:tcPr>
            <w:tcW w:w="2689" w:type="dxa"/>
          </w:tcPr>
          <w:p w14:paraId="1AD410A5" w14:textId="77777777" w:rsidR="00E22E20" w:rsidRPr="00330E30" w:rsidRDefault="00E22E20" w:rsidP="00E870E5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CR-POPF (B/C) </w:t>
            </w:r>
          </w:p>
        </w:tc>
        <w:tc>
          <w:tcPr>
            <w:tcW w:w="850" w:type="dxa"/>
          </w:tcPr>
          <w:p w14:paraId="548F3AD0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7</w:t>
            </w:r>
          </w:p>
        </w:tc>
        <w:tc>
          <w:tcPr>
            <w:tcW w:w="838" w:type="dxa"/>
          </w:tcPr>
          <w:p w14:paraId="15D0200F" w14:textId="29F3C23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756" w:type="dxa"/>
          </w:tcPr>
          <w:p w14:paraId="6C6A9D30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099" w:type="dxa"/>
          </w:tcPr>
          <w:p w14:paraId="511D2E0D" w14:textId="34E3393C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14" w:type="dxa"/>
          </w:tcPr>
          <w:p w14:paraId="677C8D0D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1129" w:type="dxa"/>
          </w:tcPr>
          <w:p w14:paraId="303C0DE1" w14:textId="7B591EF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835" w:type="dxa"/>
          </w:tcPr>
          <w:p w14:paraId="0AED48A2" w14:textId="6EAFEA36" w:rsidR="00E22E20" w:rsidRPr="00330E30" w:rsidRDefault="00C92EBD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E22E20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55</w:t>
            </w:r>
            <w:r w:rsidR="00E273A7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*</w:t>
            </w:r>
          </w:p>
        </w:tc>
      </w:tr>
      <w:tr w:rsidR="00E22E20" w:rsidRPr="00330E30" w14:paraId="248B0AD7" w14:textId="77777777" w:rsidTr="00E273A7">
        <w:trPr>
          <w:trHeight w:val="296"/>
        </w:trPr>
        <w:tc>
          <w:tcPr>
            <w:tcW w:w="2689" w:type="dxa"/>
          </w:tcPr>
          <w:p w14:paraId="6F789DEB" w14:textId="77777777" w:rsidR="00E22E20" w:rsidRPr="00330E30" w:rsidRDefault="00E22E20" w:rsidP="00E870E5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Postoperative biliary fistula</w:t>
            </w:r>
          </w:p>
        </w:tc>
        <w:tc>
          <w:tcPr>
            <w:tcW w:w="850" w:type="dxa"/>
          </w:tcPr>
          <w:p w14:paraId="014F2B39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838" w:type="dxa"/>
          </w:tcPr>
          <w:p w14:paraId="5539DDEE" w14:textId="6CC7F102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756" w:type="dxa"/>
          </w:tcPr>
          <w:p w14:paraId="2803E475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099" w:type="dxa"/>
          </w:tcPr>
          <w:p w14:paraId="38601826" w14:textId="3AB26E2D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14" w:type="dxa"/>
          </w:tcPr>
          <w:p w14:paraId="598B33C2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129" w:type="dxa"/>
          </w:tcPr>
          <w:p w14:paraId="4C4D7E08" w14:textId="3E66A9B8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35" w:type="dxa"/>
          </w:tcPr>
          <w:p w14:paraId="53E8C99A" w14:textId="5A6BCAAA" w:rsidR="00E22E20" w:rsidRPr="00330E30" w:rsidRDefault="00C92EBD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E22E20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47</w:t>
            </w:r>
            <w:r w:rsidR="00E273A7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*</w:t>
            </w:r>
          </w:p>
        </w:tc>
      </w:tr>
      <w:tr w:rsidR="00E22E20" w:rsidRPr="00330E30" w14:paraId="0B82E069" w14:textId="77777777" w:rsidTr="00E273A7">
        <w:trPr>
          <w:trHeight w:val="315"/>
        </w:trPr>
        <w:tc>
          <w:tcPr>
            <w:tcW w:w="2689" w:type="dxa"/>
          </w:tcPr>
          <w:p w14:paraId="052B912F" w14:textId="1F39B64B" w:rsidR="00E22E20" w:rsidRPr="00330E30" w:rsidRDefault="00E22E20" w:rsidP="00E870E5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Postoperative </w:t>
            </w:r>
            <w:r w:rsidR="00490757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haemorrhage</w:t>
            </w:r>
          </w:p>
        </w:tc>
        <w:tc>
          <w:tcPr>
            <w:tcW w:w="850" w:type="dxa"/>
          </w:tcPr>
          <w:p w14:paraId="736D5897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838" w:type="dxa"/>
          </w:tcPr>
          <w:p w14:paraId="44EC929D" w14:textId="7538F14E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56" w:type="dxa"/>
          </w:tcPr>
          <w:p w14:paraId="42C17151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099" w:type="dxa"/>
          </w:tcPr>
          <w:p w14:paraId="122519EE" w14:textId="7FD5E922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714" w:type="dxa"/>
          </w:tcPr>
          <w:p w14:paraId="34606959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1129" w:type="dxa"/>
          </w:tcPr>
          <w:p w14:paraId="71B64369" w14:textId="457408C8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835" w:type="dxa"/>
          </w:tcPr>
          <w:p w14:paraId="7845094E" w14:textId="7DDC9751" w:rsidR="00E22E20" w:rsidRPr="00330E30" w:rsidRDefault="00C92EBD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E22E20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93</w:t>
            </w:r>
            <w:r w:rsidR="00E273A7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*</w:t>
            </w:r>
          </w:p>
        </w:tc>
      </w:tr>
      <w:tr w:rsidR="00E22E20" w:rsidRPr="00330E30" w14:paraId="5DEC13B2" w14:textId="77777777" w:rsidTr="00E273A7">
        <w:trPr>
          <w:trHeight w:val="296"/>
        </w:trPr>
        <w:tc>
          <w:tcPr>
            <w:tcW w:w="2689" w:type="dxa"/>
          </w:tcPr>
          <w:p w14:paraId="36E7E55A" w14:textId="77777777" w:rsidR="00E22E20" w:rsidRPr="00330E30" w:rsidRDefault="00E22E20" w:rsidP="00E870E5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Surgical Site Infection</w:t>
            </w:r>
          </w:p>
        </w:tc>
        <w:tc>
          <w:tcPr>
            <w:tcW w:w="850" w:type="dxa"/>
          </w:tcPr>
          <w:p w14:paraId="795672ED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838" w:type="dxa"/>
          </w:tcPr>
          <w:p w14:paraId="0483E803" w14:textId="028E360A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756" w:type="dxa"/>
          </w:tcPr>
          <w:p w14:paraId="53685C95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099" w:type="dxa"/>
          </w:tcPr>
          <w:p w14:paraId="65B4A162" w14:textId="532F9DE8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0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14" w:type="dxa"/>
          </w:tcPr>
          <w:p w14:paraId="5DA023F6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7</w:t>
            </w:r>
          </w:p>
        </w:tc>
        <w:tc>
          <w:tcPr>
            <w:tcW w:w="1129" w:type="dxa"/>
          </w:tcPr>
          <w:p w14:paraId="63907BC4" w14:textId="29A104F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3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35" w:type="dxa"/>
          </w:tcPr>
          <w:p w14:paraId="38E90185" w14:textId="6E00E49F" w:rsidR="00E22E20" w:rsidRPr="00330E30" w:rsidRDefault="00C92EBD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E22E20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75</w:t>
            </w:r>
            <w:r w:rsidR="00E273A7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*</w:t>
            </w:r>
          </w:p>
        </w:tc>
      </w:tr>
      <w:tr w:rsidR="00E22E20" w:rsidRPr="00330E30" w14:paraId="7C271E6F" w14:textId="77777777" w:rsidTr="00E273A7">
        <w:trPr>
          <w:trHeight w:val="296"/>
        </w:trPr>
        <w:tc>
          <w:tcPr>
            <w:tcW w:w="2689" w:type="dxa"/>
          </w:tcPr>
          <w:p w14:paraId="44BC7F56" w14:textId="0667B993" w:rsidR="00E22E20" w:rsidRPr="00330E30" w:rsidRDefault="00E22E20" w:rsidP="00E870E5">
            <w:pPr>
              <w:spacing w:line="276" w:lineRule="auto"/>
              <w:jc w:val="right"/>
              <w:rPr>
                <w:rFonts w:ascii="Helvetica" w:hAnsi="Helvetica" w:cs="Times New Roman"/>
                <w:i/>
                <w:i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i/>
                <w:iCs/>
                <w:sz w:val="18"/>
                <w:szCs w:val="18"/>
                <w:lang w:val="en-GB"/>
              </w:rPr>
              <w:t>Incisional</w:t>
            </w:r>
            <w:r w:rsidR="00490757" w:rsidRPr="00330E30">
              <w:rPr>
                <w:rFonts w:ascii="Helvetica" w:hAnsi="Helvetica"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330E30">
              <w:rPr>
                <w:rFonts w:ascii="Helvetica" w:hAnsi="Helvetica" w:cs="Times New Roman"/>
                <w:i/>
                <w:iCs/>
                <w:sz w:val="18"/>
                <w:szCs w:val="18"/>
                <w:lang w:val="en-GB"/>
              </w:rPr>
              <w:t>(superficial + deep)</w:t>
            </w:r>
          </w:p>
        </w:tc>
        <w:tc>
          <w:tcPr>
            <w:tcW w:w="850" w:type="dxa"/>
          </w:tcPr>
          <w:p w14:paraId="0E6DE0C2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3</w:t>
            </w:r>
          </w:p>
        </w:tc>
        <w:tc>
          <w:tcPr>
            <w:tcW w:w="838" w:type="dxa"/>
          </w:tcPr>
          <w:p w14:paraId="28543623" w14:textId="1252FBD3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56" w:type="dxa"/>
          </w:tcPr>
          <w:p w14:paraId="41ADB761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099" w:type="dxa"/>
          </w:tcPr>
          <w:p w14:paraId="4060D5D6" w14:textId="7B8B2C9C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714" w:type="dxa"/>
          </w:tcPr>
          <w:p w14:paraId="5DF84529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1129" w:type="dxa"/>
          </w:tcPr>
          <w:p w14:paraId="18822E9B" w14:textId="735818AC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835" w:type="dxa"/>
          </w:tcPr>
          <w:p w14:paraId="5542BBAF" w14:textId="38173F0E" w:rsidR="00E22E20" w:rsidRPr="00330E30" w:rsidRDefault="00C92EBD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E22E20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80</w:t>
            </w:r>
            <w:r w:rsidR="00E273A7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*</w:t>
            </w:r>
          </w:p>
        </w:tc>
      </w:tr>
      <w:tr w:rsidR="00E22E20" w:rsidRPr="00330E30" w14:paraId="5DC42C50" w14:textId="77777777" w:rsidTr="00E273A7">
        <w:trPr>
          <w:trHeight w:val="296"/>
        </w:trPr>
        <w:tc>
          <w:tcPr>
            <w:tcW w:w="2689" w:type="dxa"/>
          </w:tcPr>
          <w:p w14:paraId="03C77DD1" w14:textId="77777777" w:rsidR="00E22E20" w:rsidRPr="00330E30" w:rsidRDefault="00E22E20" w:rsidP="00E870E5">
            <w:pPr>
              <w:spacing w:line="276" w:lineRule="auto"/>
              <w:jc w:val="right"/>
              <w:rPr>
                <w:rFonts w:ascii="Helvetica" w:hAnsi="Helvetica" w:cs="Times New Roman"/>
                <w:i/>
                <w:i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i/>
                <w:iCs/>
                <w:sz w:val="18"/>
                <w:szCs w:val="18"/>
                <w:lang w:val="en-GB"/>
              </w:rPr>
              <w:t>Organ/Space SSI</w:t>
            </w:r>
          </w:p>
        </w:tc>
        <w:tc>
          <w:tcPr>
            <w:tcW w:w="850" w:type="dxa"/>
          </w:tcPr>
          <w:p w14:paraId="17326736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838" w:type="dxa"/>
          </w:tcPr>
          <w:p w14:paraId="03AE4382" w14:textId="5AE0A731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56" w:type="dxa"/>
          </w:tcPr>
          <w:p w14:paraId="4F60913E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099" w:type="dxa"/>
          </w:tcPr>
          <w:p w14:paraId="46B0C825" w14:textId="4312A759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14" w:type="dxa"/>
          </w:tcPr>
          <w:p w14:paraId="06FB1E5E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1129" w:type="dxa"/>
          </w:tcPr>
          <w:p w14:paraId="6AC8B757" w14:textId="5FB52C7F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835" w:type="dxa"/>
          </w:tcPr>
          <w:p w14:paraId="312E717A" w14:textId="71075684" w:rsidR="00E22E20" w:rsidRPr="00330E30" w:rsidRDefault="00C92EBD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E22E20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16</w:t>
            </w:r>
            <w:r w:rsidR="00E273A7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*</w:t>
            </w:r>
          </w:p>
        </w:tc>
      </w:tr>
      <w:tr w:rsidR="00E22E20" w:rsidRPr="00330E30" w14:paraId="1512C386" w14:textId="77777777" w:rsidTr="00E273A7">
        <w:trPr>
          <w:trHeight w:val="296"/>
        </w:trPr>
        <w:tc>
          <w:tcPr>
            <w:tcW w:w="2689" w:type="dxa"/>
          </w:tcPr>
          <w:p w14:paraId="49E4CE7B" w14:textId="77777777" w:rsidR="00E22E20" w:rsidRPr="00330E30" w:rsidRDefault="00E22E20" w:rsidP="00E870E5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DGE</w:t>
            </w:r>
          </w:p>
        </w:tc>
        <w:tc>
          <w:tcPr>
            <w:tcW w:w="850" w:type="dxa"/>
          </w:tcPr>
          <w:p w14:paraId="69D22138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3</w:t>
            </w:r>
          </w:p>
        </w:tc>
        <w:tc>
          <w:tcPr>
            <w:tcW w:w="838" w:type="dxa"/>
          </w:tcPr>
          <w:p w14:paraId="3D5147B2" w14:textId="26F1BE05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56" w:type="dxa"/>
          </w:tcPr>
          <w:p w14:paraId="72385625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099" w:type="dxa"/>
          </w:tcPr>
          <w:p w14:paraId="764DCB84" w14:textId="429EA4AE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0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14" w:type="dxa"/>
          </w:tcPr>
          <w:p w14:paraId="21856D62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5</w:t>
            </w:r>
          </w:p>
        </w:tc>
        <w:tc>
          <w:tcPr>
            <w:tcW w:w="1129" w:type="dxa"/>
          </w:tcPr>
          <w:p w14:paraId="16C207C5" w14:textId="05E76539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835" w:type="dxa"/>
          </w:tcPr>
          <w:p w14:paraId="2CB0C8C4" w14:textId="6AC620AF" w:rsidR="00E22E20" w:rsidRPr="00330E30" w:rsidRDefault="00C92EBD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E22E20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03</w:t>
            </w:r>
            <w:r w:rsidR="00E273A7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*</w:t>
            </w:r>
          </w:p>
        </w:tc>
      </w:tr>
      <w:tr w:rsidR="00E22E20" w:rsidRPr="00330E30" w14:paraId="6B05E31A" w14:textId="77777777" w:rsidTr="00E273A7">
        <w:trPr>
          <w:trHeight w:val="315"/>
        </w:trPr>
        <w:tc>
          <w:tcPr>
            <w:tcW w:w="2689" w:type="dxa"/>
          </w:tcPr>
          <w:p w14:paraId="0BE3A7A0" w14:textId="77777777" w:rsidR="00E22E20" w:rsidRPr="00330E30" w:rsidRDefault="00E22E20" w:rsidP="00E870E5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Reoperation</w:t>
            </w:r>
          </w:p>
        </w:tc>
        <w:tc>
          <w:tcPr>
            <w:tcW w:w="850" w:type="dxa"/>
          </w:tcPr>
          <w:p w14:paraId="37A26497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838" w:type="dxa"/>
          </w:tcPr>
          <w:p w14:paraId="6BF9C8EC" w14:textId="466894F5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56" w:type="dxa"/>
          </w:tcPr>
          <w:p w14:paraId="689DFE4B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099" w:type="dxa"/>
          </w:tcPr>
          <w:p w14:paraId="10316721" w14:textId="3EF7AAC6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714" w:type="dxa"/>
          </w:tcPr>
          <w:p w14:paraId="524E1555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129" w:type="dxa"/>
          </w:tcPr>
          <w:p w14:paraId="18954E80" w14:textId="6717D055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835" w:type="dxa"/>
          </w:tcPr>
          <w:p w14:paraId="32F13834" w14:textId="79FC6458" w:rsidR="00E22E20" w:rsidRPr="00330E30" w:rsidRDefault="00E22E20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0</w:t>
            </w:r>
            <w:r w:rsidR="00E273A7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*</w:t>
            </w:r>
          </w:p>
        </w:tc>
      </w:tr>
      <w:tr w:rsidR="00E22E20" w:rsidRPr="00330E30" w14:paraId="2D919418" w14:textId="77777777" w:rsidTr="00E870E5">
        <w:trPr>
          <w:trHeight w:val="296"/>
        </w:trPr>
        <w:tc>
          <w:tcPr>
            <w:tcW w:w="8910" w:type="dxa"/>
            <w:gridSpan w:val="8"/>
          </w:tcPr>
          <w:p w14:paraId="5BE64FD5" w14:textId="77777777" w:rsidR="00E22E20" w:rsidRPr="00330E30" w:rsidRDefault="00E22E20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E22E20" w:rsidRPr="00330E30" w14:paraId="355468E0" w14:textId="77777777" w:rsidTr="00E273A7">
        <w:trPr>
          <w:trHeight w:val="296"/>
        </w:trPr>
        <w:tc>
          <w:tcPr>
            <w:tcW w:w="2689" w:type="dxa"/>
          </w:tcPr>
          <w:p w14:paraId="44EB1DE8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Other complications</w:t>
            </w:r>
          </w:p>
        </w:tc>
        <w:tc>
          <w:tcPr>
            <w:tcW w:w="850" w:type="dxa"/>
          </w:tcPr>
          <w:p w14:paraId="0AE7282C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53</w:t>
            </w:r>
          </w:p>
        </w:tc>
        <w:tc>
          <w:tcPr>
            <w:tcW w:w="838" w:type="dxa"/>
          </w:tcPr>
          <w:p w14:paraId="60FCE01F" w14:textId="0DA19596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5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56" w:type="dxa"/>
          </w:tcPr>
          <w:p w14:paraId="602EF1AE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1099" w:type="dxa"/>
          </w:tcPr>
          <w:p w14:paraId="03FA9A0C" w14:textId="58BA3AF2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8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14" w:type="dxa"/>
          </w:tcPr>
          <w:p w14:paraId="3FF47F2C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23</w:t>
            </w:r>
          </w:p>
        </w:tc>
        <w:tc>
          <w:tcPr>
            <w:tcW w:w="1129" w:type="dxa"/>
          </w:tcPr>
          <w:p w14:paraId="21BF9965" w14:textId="36E2480C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4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835" w:type="dxa"/>
          </w:tcPr>
          <w:p w14:paraId="4E6C8C6F" w14:textId="7BBD821C" w:rsidR="00E22E20" w:rsidRPr="00330E30" w:rsidRDefault="00C92EBD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E22E20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02</w:t>
            </w:r>
            <w:r w:rsidR="00E273A7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*</w:t>
            </w:r>
          </w:p>
        </w:tc>
      </w:tr>
      <w:tr w:rsidR="00E22E20" w:rsidRPr="00330E30" w14:paraId="1F0DAB7B" w14:textId="77777777" w:rsidTr="00E273A7">
        <w:trPr>
          <w:trHeight w:val="296"/>
        </w:trPr>
        <w:tc>
          <w:tcPr>
            <w:tcW w:w="2689" w:type="dxa"/>
          </w:tcPr>
          <w:p w14:paraId="02481818" w14:textId="014B71AF" w:rsidR="00E22E20" w:rsidRPr="00330E30" w:rsidRDefault="00490757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Diarrhoea</w:t>
            </w:r>
            <w:r w:rsidR="00E22E20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50" w:type="dxa"/>
          </w:tcPr>
          <w:p w14:paraId="22D10578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7</w:t>
            </w:r>
          </w:p>
        </w:tc>
        <w:tc>
          <w:tcPr>
            <w:tcW w:w="838" w:type="dxa"/>
          </w:tcPr>
          <w:p w14:paraId="47CBA1A4" w14:textId="0A4C8A7E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3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56" w:type="dxa"/>
          </w:tcPr>
          <w:p w14:paraId="6A04E146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1099" w:type="dxa"/>
          </w:tcPr>
          <w:p w14:paraId="58432C52" w14:textId="31AB1AD0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3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714" w:type="dxa"/>
          </w:tcPr>
          <w:p w14:paraId="2408233A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6</w:t>
            </w:r>
          </w:p>
        </w:tc>
        <w:tc>
          <w:tcPr>
            <w:tcW w:w="1129" w:type="dxa"/>
          </w:tcPr>
          <w:p w14:paraId="673C2EF3" w14:textId="3A645BF6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835" w:type="dxa"/>
          </w:tcPr>
          <w:p w14:paraId="0AE21A0A" w14:textId="319958D1" w:rsidR="00E22E20" w:rsidRPr="00330E30" w:rsidRDefault="00C92EBD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E22E20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54</w:t>
            </w:r>
            <w:r w:rsidR="00E273A7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*</w:t>
            </w:r>
          </w:p>
        </w:tc>
      </w:tr>
      <w:tr w:rsidR="00E22E20" w:rsidRPr="00330E30" w14:paraId="0803942D" w14:textId="77777777" w:rsidTr="00E273A7">
        <w:trPr>
          <w:trHeight w:val="296"/>
        </w:trPr>
        <w:tc>
          <w:tcPr>
            <w:tcW w:w="2689" w:type="dxa"/>
          </w:tcPr>
          <w:p w14:paraId="6A7849D9" w14:textId="77777777" w:rsidR="00E22E20" w:rsidRPr="00330E30" w:rsidRDefault="00E22E20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Vomiting</w:t>
            </w:r>
          </w:p>
        </w:tc>
        <w:tc>
          <w:tcPr>
            <w:tcW w:w="850" w:type="dxa"/>
          </w:tcPr>
          <w:p w14:paraId="23B60491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838" w:type="dxa"/>
          </w:tcPr>
          <w:p w14:paraId="18D9F663" w14:textId="55526644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756" w:type="dxa"/>
          </w:tcPr>
          <w:p w14:paraId="7CCDE0EB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99" w:type="dxa"/>
          </w:tcPr>
          <w:p w14:paraId="013A96FA" w14:textId="4C526EC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14" w:type="dxa"/>
          </w:tcPr>
          <w:p w14:paraId="3FBEB52F" w14:textId="77777777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1129" w:type="dxa"/>
          </w:tcPr>
          <w:p w14:paraId="1239A70B" w14:textId="2A369672" w:rsidR="00E22E20" w:rsidRPr="00330E30" w:rsidRDefault="00E22E20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835" w:type="dxa"/>
          </w:tcPr>
          <w:p w14:paraId="48C9FD34" w14:textId="405DDB8E" w:rsidR="00E22E20" w:rsidRPr="00330E30" w:rsidRDefault="00C92EBD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E22E20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84</w:t>
            </w:r>
            <w:r w:rsidR="00E273A7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*</w:t>
            </w:r>
          </w:p>
        </w:tc>
      </w:tr>
      <w:tr w:rsidR="005E0F30" w:rsidRPr="00330E30" w14:paraId="44ED31D3" w14:textId="77777777" w:rsidTr="006314F2">
        <w:trPr>
          <w:trHeight w:val="296"/>
        </w:trPr>
        <w:tc>
          <w:tcPr>
            <w:tcW w:w="8910" w:type="dxa"/>
            <w:gridSpan w:val="8"/>
          </w:tcPr>
          <w:p w14:paraId="46B26583" w14:textId="77777777" w:rsidR="005E0F30" w:rsidRPr="00330E30" w:rsidRDefault="005E0F30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E22E20" w:rsidRPr="00330E30" w14:paraId="56763CBC" w14:textId="77777777" w:rsidTr="00E273A7">
        <w:trPr>
          <w:trHeight w:val="611"/>
        </w:trPr>
        <w:tc>
          <w:tcPr>
            <w:tcW w:w="2689" w:type="dxa"/>
          </w:tcPr>
          <w:p w14:paraId="0C58457D" w14:textId="438DA5C1" w:rsidR="00E22E20" w:rsidRPr="00330E30" w:rsidRDefault="00E22E20" w:rsidP="00E870E5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Postoperative hospital stay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 (median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,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LQ;UQ</w:t>
            </w:r>
            <w:proofErr w:type="gramEnd"/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) (days)</w:t>
            </w:r>
          </w:p>
        </w:tc>
        <w:tc>
          <w:tcPr>
            <w:tcW w:w="1688" w:type="dxa"/>
            <w:gridSpan w:val="2"/>
            <w:vAlign w:val="center"/>
          </w:tcPr>
          <w:p w14:paraId="316E764C" w14:textId="77F97DA5" w:rsidR="00E22E20" w:rsidRPr="00330E30" w:rsidRDefault="00E22E20" w:rsidP="00E870E5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7 (12;23)</w:t>
            </w:r>
          </w:p>
        </w:tc>
        <w:tc>
          <w:tcPr>
            <w:tcW w:w="1855" w:type="dxa"/>
            <w:gridSpan w:val="2"/>
            <w:vAlign w:val="center"/>
          </w:tcPr>
          <w:p w14:paraId="75BD09B0" w14:textId="49A7F4AE" w:rsidR="00E22E20" w:rsidRPr="00330E30" w:rsidRDefault="00E22E20" w:rsidP="00E870E5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8 (13;27)</w:t>
            </w:r>
          </w:p>
        </w:tc>
        <w:tc>
          <w:tcPr>
            <w:tcW w:w="1843" w:type="dxa"/>
            <w:gridSpan w:val="2"/>
            <w:vAlign w:val="center"/>
          </w:tcPr>
          <w:p w14:paraId="70299B19" w14:textId="0A0537D8" w:rsidR="00E22E20" w:rsidRPr="00330E30" w:rsidRDefault="00E22E20" w:rsidP="00E870E5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6 (12;22)</w:t>
            </w:r>
          </w:p>
        </w:tc>
        <w:tc>
          <w:tcPr>
            <w:tcW w:w="835" w:type="dxa"/>
            <w:vAlign w:val="center"/>
          </w:tcPr>
          <w:p w14:paraId="072FF929" w14:textId="56A6C4FE" w:rsidR="00E22E20" w:rsidRPr="00330E30" w:rsidRDefault="00C92EBD" w:rsidP="00E870E5">
            <w:pPr>
              <w:spacing w:line="276" w:lineRule="auto"/>
              <w:jc w:val="right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E22E20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90</w:t>
            </w:r>
            <w:r w:rsidR="00E273A7" w:rsidRPr="00330E30">
              <w:rPr>
                <w:rFonts w:ascii="Helvetica" w:hAnsi="Helvetica" w:cs="Times New Roman"/>
                <w:sz w:val="18"/>
                <w:szCs w:val="18"/>
                <w:vertAlign w:val="superscript"/>
                <w:lang w:val="en-GB"/>
              </w:rPr>
              <w:t>#</w:t>
            </w:r>
          </w:p>
        </w:tc>
      </w:tr>
      <w:tr w:rsidR="00E22E20" w:rsidRPr="00330E30" w14:paraId="53EFEE57" w14:textId="77777777" w:rsidTr="00E870E5">
        <w:trPr>
          <w:trHeight w:val="611"/>
        </w:trPr>
        <w:tc>
          <w:tcPr>
            <w:tcW w:w="8910" w:type="dxa"/>
            <w:gridSpan w:val="8"/>
          </w:tcPr>
          <w:p w14:paraId="5D3262AF" w14:textId="77777777" w:rsidR="00E273A7" w:rsidRPr="00330E30" w:rsidRDefault="00E273A7" w:rsidP="00E273A7">
            <w:pPr>
              <w:spacing w:line="276" w:lineRule="auto"/>
              <w:jc w:val="both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330E30">
              <w:rPr>
                <w:rFonts w:ascii="Helvetica" w:hAnsi="Helvetica" w:cs="Times New Roman"/>
                <w:sz w:val="16"/>
                <w:szCs w:val="16"/>
                <w:u w:val="single"/>
                <w:lang w:val="en-GB"/>
              </w:rPr>
              <w:t>Symbols:</w:t>
            </w:r>
            <w:r w:rsidRPr="00330E30">
              <w:rPr>
                <w:rFonts w:ascii="Helvetica" w:hAnsi="Helvetica" w:cs="Times New Roman"/>
                <w:sz w:val="16"/>
                <w:szCs w:val="16"/>
                <w:vertAlign w:val="superscript"/>
                <w:lang w:val="en-GB"/>
              </w:rPr>
              <w:t xml:space="preserve"> # </w:t>
            </w:r>
            <w:r w:rsidRPr="00330E30">
              <w:rPr>
                <w:rFonts w:ascii="Helvetica" w:hAnsi="Helvetica" w:cs="Times New Roman"/>
                <w:sz w:val="16"/>
                <w:szCs w:val="16"/>
                <w:lang w:val="en-GB"/>
              </w:rPr>
              <w:t>Man-Whitney-U test;</w:t>
            </w:r>
            <w:r w:rsidRPr="00330E30">
              <w:rPr>
                <w:rFonts w:ascii="Helvetica" w:hAnsi="Helvetica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330E30">
              <w:rPr>
                <w:rFonts w:ascii="Helvetica" w:hAnsi="Helvetica" w:cs="Times New Roman"/>
                <w:sz w:val="16"/>
                <w:szCs w:val="16"/>
                <w:lang w:val="en-GB"/>
              </w:rPr>
              <w:t>*Fisher’s exact test</w:t>
            </w:r>
          </w:p>
          <w:p w14:paraId="500E6971" w14:textId="7100AD56" w:rsidR="00E22E20" w:rsidRPr="00330E30" w:rsidRDefault="00E273A7" w:rsidP="00E273A7">
            <w:pPr>
              <w:spacing w:line="276" w:lineRule="auto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6"/>
                <w:szCs w:val="16"/>
                <w:u w:val="single"/>
                <w:lang w:val="en-GB"/>
              </w:rPr>
              <w:t>Abbreviations:</w:t>
            </w:r>
            <w:r w:rsidRPr="00330E30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CD = </w:t>
            </w:r>
            <w:proofErr w:type="spellStart"/>
            <w:r w:rsidRPr="00330E30">
              <w:rPr>
                <w:rFonts w:ascii="Helvetica" w:hAnsi="Helvetica" w:cs="Times New Roman"/>
                <w:sz w:val="16"/>
                <w:szCs w:val="16"/>
                <w:lang w:val="en-GB"/>
              </w:rPr>
              <w:t>Clavien</w:t>
            </w:r>
            <w:proofErr w:type="spellEnd"/>
            <w:r w:rsidRPr="00330E30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330E30">
              <w:rPr>
                <w:rFonts w:ascii="Helvetica" w:hAnsi="Helvetica" w:cs="Times New Roman"/>
                <w:sz w:val="16"/>
                <w:szCs w:val="16"/>
                <w:lang w:val="en-GB"/>
              </w:rPr>
              <w:t>Dindo</w:t>
            </w:r>
            <w:proofErr w:type="spellEnd"/>
            <w:r w:rsidRPr="00330E30">
              <w:rPr>
                <w:rFonts w:ascii="Helvetica" w:hAnsi="Helvetica" w:cs="Times New Roman"/>
                <w:sz w:val="16"/>
                <w:szCs w:val="16"/>
                <w:lang w:val="en-GB"/>
              </w:rPr>
              <w:t>; CR-POPF = Clinically relevant postoperative pancreatic fistula; DGE = delayed gastric emptying</w:t>
            </w:r>
          </w:p>
        </w:tc>
      </w:tr>
    </w:tbl>
    <w:p w14:paraId="41C63C62" w14:textId="77777777" w:rsidR="00E22E20" w:rsidRPr="00330E30" w:rsidRDefault="00E22E20">
      <w:pPr>
        <w:rPr>
          <w:b/>
          <w:bCs/>
          <w:lang w:val="en-GB"/>
        </w:rPr>
      </w:pPr>
    </w:p>
    <w:p w14:paraId="12FD8919" w14:textId="23813C6E" w:rsidR="000E410E" w:rsidRPr="00330E30" w:rsidRDefault="005E0F30">
      <w:pPr>
        <w:rPr>
          <w:lang w:val="en-GB"/>
        </w:rPr>
      </w:pPr>
      <w:r w:rsidRPr="00330E30">
        <w:rPr>
          <w:lang w:val="en-GB"/>
        </w:rPr>
        <w:br w:type="page"/>
      </w:r>
    </w:p>
    <w:p w14:paraId="53884CB8" w14:textId="77777777" w:rsidR="00490757" w:rsidRPr="00330E30" w:rsidRDefault="006F03D1" w:rsidP="005E0F30">
      <w:pPr>
        <w:jc w:val="both"/>
        <w:rPr>
          <w:b/>
          <w:bCs/>
          <w:lang w:val="en-GB"/>
        </w:rPr>
      </w:pPr>
      <w:r w:rsidRPr="00330E30">
        <w:rPr>
          <w:b/>
          <w:bCs/>
          <w:lang w:val="en-GB"/>
        </w:rPr>
        <w:lastRenderedPageBreak/>
        <w:t xml:space="preserve">SUPPLEMENTAL TABLE </w:t>
      </w:r>
      <w:r w:rsidR="000E410E" w:rsidRPr="00330E30">
        <w:rPr>
          <w:b/>
          <w:bCs/>
          <w:lang w:val="en-GB"/>
        </w:rPr>
        <w:t xml:space="preserve">7: </w:t>
      </w:r>
    </w:p>
    <w:p w14:paraId="1E8031DA" w14:textId="26086892" w:rsidR="00D85037" w:rsidRPr="00330E30" w:rsidRDefault="006F03D1" w:rsidP="005E0F30">
      <w:pPr>
        <w:jc w:val="both"/>
        <w:rPr>
          <w:b/>
          <w:bCs/>
          <w:lang w:val="en-GB"/>
        </w:rPr>
      </w:pPr>
      <w:r w:rsidRPr="00330E30">
        <w:rPr>
          <w:b/>
          <w:bCs/>
          <w:lang w:val="en-GB"/>
        </w:rPr>
        <w:t xml:space="preserve">Correlation of perineural </w:t>
      </w:r>
      <w:r w:rsidR="00490757" w:rsidRPr="00330E30">
        <w:rPr>
          <w:b/>
          <w:bCs/>
          <w:lang w:val="en-GB"/>
        </w:rPr>
        <w:t>tumour</w:t>
      </w:r>
      <w:r w:rsidRPr="00330E30">
        <w:rPr>
          <w:b/>
          <w:bCs/>
          <w:lang w:val="en-GB"/>
        </w:rPr>
        <w:t xml:space="preserve"> invasion and </w:t>
      </w:r>
      <w:r w:rsidR="000E410E" w:rsidRPr="00330E30">
        <w:rPr>
          <w:b/>
          <w:bCs/>
          <w:lang w:val="en-GB"/>
        </w:rPr>
        <w:t xml:space="preserve">postoperative </w:t>
      </w:r>
      <w:r w:rsidRPr="00330E30">
        <w:rPr>
          <w:b/>
          <w:bCs/>
          <w:lang w:val="en-GB"/>
        </w:rPr>
        <w:t xml:space="preserve">clinical </w:t>
      </w:r>
      <w:r w:rsidR="000E410E" w:rsidRPr="00330E30">
        <w:rPr>
          <w:b/>
          <w:bCs/>
          <w:lang w:val="en-GB"/>
        </w:rPr>
        <w:t xml:space="preserve">gastrointestinal </w:t>
      </w:r>
      <w:r w:rsidRPr="00330E30">
        <w:rPr>
          <w:b/>
          <w:bCs/>
          <w:lang w:val="en-GB"/>
        </w:rPr>
        <w:t>symptoms</w:t>
      </w:r>
    </w:p>
    <w:p w14:paraId="37053138" w14:textId="77777777" w:rsidR="00D85037" w:rsidRPr="00330E30" w:rsidRDefault="00D85037" w:rsidP="00D85037">
      <w:pPr>
        <w:rPr>
          <w:lang w:val="en-GB"/>
        </w:rPr>
      </w:pP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3047"/>
        <w:gridCol w:w="1503"/>
        <w:gridCol w:w="1503"/>
        <w:gridCol w:w="1503"/>
        <w:gridCol w:w="1500"/>
      </w:tblGrid>
      <w:tr w:rsidR="00D85037" w:rsidRPr="00330E30" w14:paraId="1FE776C7" w14:textId="77777777" w:rsidTr="00E870E5">
        <w:trPr>
          <w:trHeight w:val="142"/>
        </w:trPr>
        <w:tc>
          <w:tcPr>
            <w:tcW w:w="1682" w:type="pct"/>
          </w:tcPr>
          <w:p w14:paraId="5D3E0496" w14:textId="77777777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highlight w:val="green"/>
                <w:lang w:val="en-GB"/>
              </w:rPr>
            </w:pPr>
          </w:p>
        </w:tc>
        <w:tc>
          <w:tcPr>
            <w:tcW w:w="830" w:type="pct"/>
          </w:tcPr>
          <w:p w14:paraId="2F42E721" w14:textId="77777777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 xml:space="preserve">Total </w:t>
            </w:r>
          </w:p>
          <w:p w14:paraId="34A9A166" w14:textId="77777777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(n=437)</w:t>
            </w:r>
          </w:p>
        </w:tc>
        <w:tc>
          <w:tcPr>
            <w:tcW w:w="830" w:type="pct"/>
          </w:tcPr>
          <w:p w14:paraId="6AA199AC" w14:textId="77777777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 xml:space="preserve">Pn0 </w:t>
            </w:r>
          </w:p>
          <w:p w14:paraId="54915099" w14:textId="77777777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(n=87)</w:t>
            </w:r>
          </w:p>
        </w:tc>
        <w:tc>
          <w:tcPr>
            <w:tcW w:w="830" w:type="pct"/>
          </w:tcPr>
          <w:p w14:paraId="65CDD3BF" w14:textId="77777777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 xml:space="preserve">Pn1 </w:t>
            </w:r>
          </w:p>
          <w:p w14:paraId="2441423F" w14:textId="77777777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(n=350)</w:t>
            </w:r>
          </w:p>
        </w:tc>
        <w:tc>
          <w:tcPr>
            <w:tcW w:w="828" w:type="pct"/>
          </w:tcPr>
          <w:p w14:paraId="76972806" w14:textId="086C40F0" w:rsidR="00D85037" w:rsidRPr="00330E30" w:rsidRDefault="00330E30" w:rsidP="00E870E5">
            <w:pPr>
              <w:spacing w:line="276" w:lineRule="auto"/>
              <w:jc w:val="both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P</w:t>
            </w:r>
            <w:r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D85037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value</w:t>
            </w:r>
          </w:p>
        </w:tc>
      </w:tr>
      <w:tr w:rsidR="00D85037" w:rsidRPr="00330E30" w14:paraId="42F7C572" w14:textId="77777777" w:rsidTr="00E870E5">
        <w:trPr>
          <w:trHeight w:val="142"/>
        </w:trPr>
        <w:tc>
          <w:tcPr>
            <w:tcW w:w="5000" w:type="pct"/>
            <w:gridSpan w:val="5"/>
          </w:tcPr>
          <w:p w14:paraId="0DC468DE" w14:textId="50092F87" w:rsidR="00D85037" w:rsidRPr="00330E30" w:rsidRDefault="000E410E" w:rsidP="00E870E5">
            <w:pPr>
              <w:spacing w:line="276" w:lineRule="auto"/>
              <w:jc w:val="both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G</w:t>
            </w:r>
            <w:r w:rsidR="00D85037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astrointestinal symptoms</w:t>
            </w:r>
          </w:p>
        </w:tc>
      </w:tr>
      <w:tr w:rsidR="00D85037" w:rsidRPr="00330E30" w14:paraId="75801656" w14:textId="77777777" w:rsidTr="00E870E5">
        <w:trPr>
          <w:trHeight w:val="312"/>
        </w:trPr>
        <w:tc>
          <w:tcPr>
            <w:tcW w:w="1682" w:type="pct"/>
          </w:tcPr>
          <w:p w14:paraId="365E741E" w14:textId="77777777" w:rsidR="00D85037" w:rsidRPr="00330E30" w:rsidRDefault="00D85037" w:rsidP="00E870E5">
            <w:pPr>
              <w:spacing w:line="276" w:lineRule="auto"/>
              <w:jc w:val="right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Vomiting</w:t>
            </w:r>
          </w:p>
        </w:tc>
        <w:tc>
          <w:tcPr>
            <w:tcW w:w="830" w:type="pct"/>
          </w:tcPr>
          <w:p w14:paraId="6099643C" w14:textId="6DCADD65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4 (3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%)</w:t>
            </w:r>
          </w:p>
        </w:tc>
        <w:tc>
          <w:tcPr>
            <w:tcW w:w="830" w:type="pct"/>
          </w:tcPr>
          <w:p w14:paraId="77A73A9E" w14:textId="7D93858E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 (1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%)</w:t>
            </w:r>
          </w:p>
        </w:tc>
        <w:tc>
          <w:tcPr>
            <w:tcW w:w="830" w:type="pct"/>
          </w:tcPr>
          <w:p w14:paraId="6580C405" w14:textId="4B32E349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3 (3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%)</w:t>
            </w:r>
          </w:p>
        </w:tc>
        <w:tc>
          <w:tcPr>
            <w:tcW w:w="828" w:type="pct"/>
          </w:tcPr>
          <w:p w14:paraId="17ECE0FD" w14:textId="757F89FF" w:rsidR="00D85037" w:rsidRPr="00330E30" w:rsidRDefault="00C92EBD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D85037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20**</w:t>
            </w:r>
          </w:p>
        </w:tc>
      </w:tr>
      <w:tr w:rsidR="00D85037" w:rsidRPr="00330E30" w14:paraId="4FB37A03" w14:textId="77777777" w:rsidTr="00E870E5">
        <w:trPr>
          <w:trHeight w:val="312"/>
        </w:trPr>
        <w:tc>
          <w:tcPr>
            <w:tcW w:w="1682" w:type="pct"/>
          </w:tcPr>
          <w:p w14:paraId="4DE5C592" w14:textId="6D5C69F9" w:rsidR="00D85037" w:rsidRPr="00330E30" w:rsidRDefault="00490757" w:rsidP="00E870E5">
            <w:pPr>
              <w:spacing w:line="276" w:lineRule="auto"/>
              <w:jc w:val="right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Diarrhoea</w:t>
            </w:r>
          </w:p>
        </w:tc>
        <w:tc>
          <w:tcPr>
            <w:tcW w:w="830" w:type="pct"/>
          </w:tcPr>
          <w:p w14:paraId="02D95446" w14:textId="32F16872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7 (13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%)</w:t>
            </w:r>
          </w:p>
        </w:tc>
        <w:tc>
          <w:tcPr>
            <w:tcW w:w="830" w:type="pct"/>
          </w:tcPr>
          <w:p w14:paraId="6682B9EC" w14:textId="360B3E13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2 (13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%)</w:t>
            </w:r>
          </w:p>
        </w:tc>
        <w:tc>
          <w:tcPr>
            <w:tcW w:w="830" w:type="pct"/>
          </w:tcPr>
          <w:p w14:paraId="4023914A" w14:textId="3E9588B8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5 (1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%)</w:t>
            </w:r>
          </w:p>
        </w:tc>
        <w:tc>
          <w:tcPr>
            <w:tcW w:w="828" w:type="pct"/>
          </w:tcPr>
          <w:p w14:paraId="2F89ACB5" w14:textId="7735ABB2" w:rsidR="00D85037" w:rsidRPr="00330E30" w:rsidRDefault="00C92EBD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D85037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59**</w:t>
            </w:r>
          </w:p>
        </w:tc>
      </w:tr>
      <w:tr w:rsidR="00D85037" w:rsidRPr="00330E30" w14:paraId="59A54D33" w14:textId="77777777" w:rsidTr="00E870E5">
        <w:trPr>
          <w:trHeight w:val="312"/>
        </w:trPr>
        <w:tc>
          <w:tcPr>
            <w:tcW w:w="1682" w:type="pct"/>
          </w:tcPr>
          <w:p w14:paraId="335CB243" w14:textId="77777777" w:rsidR="00D85037" w:rsidRPr="00330E30" w:rsidRDefault="00D85037" w:rsidP="00E870E5">
            <w:pPr>
              <w:spacing w:line="276" w:lineRule="auto"/>
              <w:jc w:val="right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DGE</w:t>
            </w:r>
          </w:p>
        </w:tc>
        <w:tc>
          <w:tcPr>
            <w:tcW w:w="830" w:type="pct"/>
          </w:tcPr>
          <w:p w14:paraId="062F80C5" w14:textId="27542E7C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3 (1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%)</w:t>
            </w:r>
          </w:p>
        </w:tc>
        <w:tc>
          <w:tcPr>
            <w:tcW w:w="830" w:type="pct"/>
          </w:tcPr>
          <w:p w14:paraId="676BC388" w14:textId="790A497D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1 (1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%)</w:t>
            </w:r>
          </w:p>
        </w:tc>
        <w:tc>
          <w:tcPr>
            <w:tcW w:w="830" w:type="pct"/>
          </w:tcPr>
          <w:p w14:paraId="2C391A90" w14:textId="403DDD0C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42 (1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%)</w:t>
            </w:r>
          </w:p>
        </w:tc>
        <w:tc>
          <w:tcPr>
            <w:tcW w:w="828" w:type="pct"/>
          </w:tcPr>
          <w:p w14:paraId="25BCDE35" w14:textId="1CC61DB1" w:rsidR="00D85037" w:rsidRPr="00330E30" w:rsidRDefault="00C92EBD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D85037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55**</w:t>
            </w:r>
          </w:p>
        </w:tc>
      </w:tr>
      <w:tr w:rsidR="00D85037" w:rsidRPr="00330E30" w14:paraId="01C11FF3" w14:textId="77777777" w:rsidTr="00E870E5">
        <w:trPr>
          <w:trHeight w:val="312"/>
        </w:trPr>
        <w:tc>
          <w:tcPr>
            <w:tcW w:w="5000" w:type="pct"/>
            <w:gridSpan w:val="5"/>
          </w:tcPr>
          <w:p w14:paraId="358F9557" w14:textId="77777777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330E30">
              <w:rPr>
                <w:rFonts w:ascii="Helvetica" w:hAnsi="Helvetica" w:cs="Times New Roman"/>
                <w:sz w:val="16"/>
                <w:szCs w:val="16"/>
                <w:u w:val="single"/>
                <w:lang w:val="en-GB"/>
              </w:rPr>
              <w:t>Symbols:</w:t>
            </w:r>
            <w:r w:rsidRPr="00330E30">
              <w:rPr>
                <w:rFonts w:ascii="Helvetica" w:hAnsi="Helvetica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330E30">
              <w:rPr>
                <w:rFonts w:ascii="Helvetica" w:hAnsi="Helvetica" w:cs="Times New Roman"/>
                <w:sz w:val="16"/>
                <w:szCs w:val="16"/>
                <w:lang w:val="en-GB"/>
              </w:rPr>
              <w:t>**Fisher’s exact test (two-sided)</w:t>
            </w:r>
          </w:p>
          <w:p w14:paraId="6060EF17" w14:textId="150DA346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6"/>
                <w:szCs w:val="16"/>
                <w:u w:val="single"/>
                <w:lang w:val="en-GB"/>
              </w:rPr>
              <w:t>Abbreviations:</w:t>
            </w:r>
            <w:r w:rsidRPr="00330E30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330E30">
              <w:rPr>
                <w:rFonts w:ascii="Helvetica" w:hAnsi="Helvetica" w:cs="Times New Roman"/>
                <w:sz w:val="16"/>
                <w:szCs w:val="16"/>
                <w:lang w:val="en-GB"/>
              </w:rPr>
              <w:t>Pn</w:t>
            </w:r>
            <w:proofErr w:type="spellEnd"/>
            <w:r w:rsidRPr="00330E30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= Perineural </w:t>
            </w:r>
            <w:r w:rsidR="00490757" w:rsidRPr="00330E30">
              <w:rPr>
                <w:rFonts w:ascii="Helvetica" w:hAnsi="Helvetica" w:cs="Times New Roman"/>
                <w:sz w:val="16"/>
                <w:szCs w:val="16"/>
                <w:lang w:val="en-GB"/>
              </w:rPr>
              <w:t>tumour</w:t>
            </w:r>
            <w:r w:rsidRPr="00330E30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invasion; DGE = delayed gastric emptying </w:t>
            </w:r>
          </w:p>
        </w:tc>
      </w:tr>
    </w:tbl>
    <w:p w14:paraId="2CB8FED3" w14:textId="77777777" w:rsidR="006F03D1" w:rsidRPr="00330E30" w:rsidRDefault="006F03D1">
      <w:pPr>
        <w:rPr>
          <w:lang w:val="en-GB"/>
        </w:rPr>
      </w:pP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985"/>
        <w:gridCol w:w="850"/>
        <w:gridCol w:w="2120"/>
        <w:gridCol w:w="2387"/>
        <w:gridCol w:w="1725"/>
      </w:tblGrid>
      <w:tr w:rsidR="00D85037" w:rsidRPr="00330E30" w14:paraId="12864746" w14:textId="77777777" w:rsidTr="00E22E20">
        <w:trPr>
          <w:trHeight w:val="313"/>
        </w:trPr>
        <w:tc>
          <w:tcPr>
            <w:tcW w:w="1985" w:type="dxa"/>
          </w:tcPr>
          <w:p w14:paraId="66950388" w14:textId="77777777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7DB556BD" w14:textId="77777777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  <w:tc>
          <w:tcPr>
            <w:tcW w:w="2120" w:type="dxa"/>
          </w:tcPr>
          <w:p w14:paraId="30CD84CD" w14:textId="77777777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NI Severity Score</w:t>
            </w:r>
          </w:p>
        </w:tc>
        <w:tc>
          <w:tcPr>
            <w:tcW w:w="2387" w:type="dxa"/>
          </w:tcPr>
          <w:p w14:paraId="576C74C7" w14:textId="77777777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25" w:type="dxa"/>
          </w:tcPr>
          <w:p w14:paraId="76C8DAFE" w14:textId="77777777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D85037" w:rsidRPr="00330E30" w14:paraId="5FEAF306" w14:textId="77777777" w:rsidTr="00E22E20">
        <w:trPr>
          <w:trHeight w:val="313"/>
        </w:trPr>
        <w:tc>
          <w:tcPr>
            <w:tcW w:w="1985" w:type="dxa"/>
          </w:tcPr>
          <w:p w14:paraId="44690BCA" w14:textId="77777777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0CF6298A" w14:textId="77777777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  <w:tc>
          <w:tcPr>
            <w:tcW w:w="2120" w:type="dxa"/>
          </w:tcPr>
          <w:p w14:paraId="5AA44ED9" w14:textId="77777777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 xml:space="preserve">n = 103 </w:t>
            </w:r>
          </w:p>
        </w:tc>
        <w:tc>
          <w:tcPr>
            <w:tcW w:w="2387" w:type="dxa"/>
          </w:tcPr>
          <w:p w14:paraId="6C71D21E" w14:textId="77777777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Median (LQ; UQ)</w:t>
            </w:r>
          </w:p>
        </w:tc>
        <w:tc>
          <w:tcPr>
            <w:tcW w:w="1725" w:type="dxa"/>
          </w:tcPr>
          <w:p w14:paraId="6596A954" w14:textId="16BAA357" w:rsidR="00D85037" w:rsidRPr="00330E30" w:rsidRDefault="00330E30" w:rsidP="00E870E5">
            <w:pPr>
              <w:spacing w:line="276" w:lineRule="auto"/>
              <w:jc w:val="both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P</w:t>
            </w:r>
            <w:r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D85037"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value</w:t>
            </w:r>
          </w:p>
        </w:tc>
      </w:tr>
      <w:tr w:rsidR="00D85037" w:rsidRPr="00330E30" w14:paraId="177C0B4D" w14:textId="77777777" w:rsidTr="00E22E20">
        <w:trPr>
          <w:trHeight w:val="313"/>
        </w:trPr>
        <w:tc>
          <w:tcPr>
            <w:tcW w:w="1985" w:type="dxa"/>
            <w:vMerge w:val="restart"/>
          </w:tcPr>
          <w:p w14:paraId="537A2284" w14:textId="77777777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Vomiting</w:t>
            </w:r>
          </w:p>
        </w:tc>
        <w:tc>
          <w:tcPr>
            <w:tcW w:w="850" w:type="dxa"/>
          </w:tcPr>
          <w:p w14:paraId="0F8B0D07" w14:textId="77777777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i/>
                <w:i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i/>
                <w:iCs/>
                <w:sz w:val="18"/>
                <w:szCs w:val="18"/>
                <w:lang w:val="en-GB"/>
              </w:rPr>
              <w:t>Yes</w:t>
            </w:r>
          </w:p>
        </w:tc>
        <w:tc>
          <w:tcPr>
            <w:tcW w:w="2120" w:type="dxa"/>
          </w:tcPr>
          <w:p w14:paraId="647F8EAC" w14:textId="77777777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2387" w:type="dxa"/>
          </w:tcPr>
          <w:p w14:paraId="0C91411E" w14:textId="660CF7F2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0 (1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0;15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0)</w:t>
            </w:r>
          </w:p>
        </w:tc>
        <w:tc>
          <w:tcPr>
            <w:tcW w:w="1725" w:type="dxa"/>
            <w:vMerge w:val="restart"/>
          </w:tcPr>
          <w:p w14:paraId="3B7BCD34" w14:textId="465BC1CC" w:rsidR="00D85037" w:rsidRPr="00330E30" w:rsidRDefault="00C92EBD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vertAlign w:val="superscript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D85037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27</w:t>
            </w:r>
            <w:r w:rsidR="00D85037" w:rsidRPr="00330E30">
              <w:rPr>
                <w:rFonts w:ascii="Helvetica" w:hAnsi="Helvetica" w:cs="Times New Roman"/>
                <w:sz w:val="18"/>
                <w:szCs w:val="18"/>
                <w:vertAlign w:val="superscript"/>
                <w:lang w:val="en-GB"/>
              </w:rPr>
              <w:t>#</w:t>
            </w:r>
          </w:p>
        </w:tc>
      </w:tr>
      <w:tr w:rsidR="00D85037" w:rsidRPr="00330E30" w14:paraId="7F503982" w14:textId="77777777" w:rsidTr="00E22E20">
        <w:trPr>
          <w:trHeight w:val="313"/>
        </w:trPr>
        <w:tc>
          <w:tcPr>
            <w:tcW w:w="1985" w:type="dxa"/>
            <w:vMerge/>
          </w:tcPr>
          <w:p w14:paraId="0CCA406C" w14:textId="77777777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46163298" w14:textId="77777777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i/>
                <w:i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i/>
                <w:iCs/>
                <w:sz w:val="18"/>
                <w:szCs w:val="18"/>
                <w:lang w:val="en-GB"/>
              </w:rPr>
              <w:t>No</w:t>
            </w:r>
          </w:p>
        </w:tc>
        <w:tc>
          <w:tcPr>
            <w:tcW w:w="2120" w:type="dxa"/>
          </w:tcPr>
          <w:p w14:paraId="5C9FD65F" w14:textId="77777777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00</w:t>
            </w:r>
          </w:p>
        </w:tc>
        <w:tc>
          <w:tcPr>
            <w:tcW w:w="2387" w:type="dxa"/>
          </w:tcPr>
          <w:p w14:paraId="7AEFDC97" w14:textId="62D30F53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5 (4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0;15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3)</w:t>
            </w:r>
          </w:p>
        </w:tc>
        <w:tc>
          <w:tcPr>
            <w:tcW w:w="1725" w:type="dxa"/>
            <w:vMerge/>
          </w:tcPr>
          <w:p w14:paraId="5EEE8424" w14:textId="77777777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D85037" w:rsidRPr="00330E30" w14:paraId="4B3FFEC9" w14:textId="77777777" w:rsidTr="00E22E20">
        <w:trPr>
          <w:trHeight w:val="313"/>
        </w:trPr>
        <w:tc>
          <w:tcPr>
            <w:tcW w:w="1985" w:type="dxa"/>
            <w:vMerge w:val="restart"/>
          </w:tcPr>
          <w:p w14:paraId="43BB27AA" w14:textId="7A11032C" w:rsidR="00D85037" w:rsidRPr="00330E30" w:rsidRDefault="00490757" w:rsidP="00E870E5">
            <w:pPr>
              <w:spacing w:line="276" w:lineRule="auto"/>
              <w:jc w:val="both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Diarrhoea</w:t>
            </w:r>
          </w:p>
        </w:tc>
        <w:tc>
          <w:tcPr>
            <w:tcW w:w="850" w:type="dxa"/>
          </w:tcPr>
          <w:p w14:paraId="7DED6CC3" w14:textId="77777777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i/>
                <w:i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i/>
                <w:iCs/>
                <w:sz w:val="18"/>
                <w:szCs w:val="18"/>
                <w:lang w:val="en-GB"/>
              </w:rPr>
              <w:t>Yes</w:t>
            </w:r>
          </w:p>
        </w:tc>
        <w:tc>
          <w:tcPr>
            <w:tcW w:w="2120" w:type="dxa"/>
          </w:tcPr>
          <w:p w14:paraId="18726409" w14:textId="77777777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2387" w:type="dxa"/>
          </w:tcPr>
          <w:p w14:paraId="77747606" w14:textId="4A10B3D2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0 (1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3;20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0)</w:t>
            </w:r>
          </w:p>
        </w:tc>
        <w:tc>
          <w:tcPr>
            <w:tcW w:w="1725" w:type="dxa"/>
            <w:vMerge w:val="restart"/>
          </w:tcPr>
          <w:p w14:paraId="49E0AC54" w14:textId="15F1804B" w:rsidR="00D85037" w:rsidRPr="00330E30" w:rsidRDefault="00C92EBD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D85037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84</w:t>
            </w:r>
            <w:r w:rsidR="00D85037" w:rsidRPr="00330E30">
              <w:rPr>
                <w:rFonts w:ascii="Helvetica" w:hAnsi="Helvetica" w:cs="Times New Roman"/>
                <w:sz w:val="18"/>
                <w:szCs w:val="18"/>
                <w:vertAlign w:val="superscript"/>
                <w:lang w:val="en-GB"/>
              </w:rPr>
              <w:t>#</w:t>
            </w:r>
          </w:p>
        </w:tc>
      </w:tr>
      <w:tr w:rsidR="00D85037" w:rsidRPr="00330E30" w14:paraId="0D9F0356" w14:textId="77777777" w:rsidTr="00E22E20">
        <w:trPr>
          <w:trHeight w:val="313"/>
        </w:trPr>
        <w:tc>
          <w:tcPr>
            <w:tcW w:w="1985" w:type="dxa"/>
            <w:vMerge/>
          </w:tcPr>
          <w:p w14:paraId="711E50EA" w14:textId="77777777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3313106D" w14:textId="77777777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i/>
                <w:i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i/>
                <w:iCs/>
                <w:sz w:val="18"/>
                <w:szCs w:val="18"/>
                <w:lang w:val="en-GB"/>
              </w:rPr>
              <w:t>No</w:t>
            </w:r>
          </w:p>
        </w:tc>
        <w:tc>
          <w:tcPr>
            <w:tcW w:w="2120" w:type="dxa"/>
          </w:tcPr>
          <w:p w14:paraId="7D6A0354" w14:textId="77777777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3</w:t>
            </w:r>
          </w:p>
        </w:tc>
        <w:tc>
          <w:tcPr>
            <w:tcW w:w="2387" w:type="dxa"/>
          </w:tcPr>
          <w:p w14:paraId="670EB6A2" w14:textId="7DBD148E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70 (4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5;15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5)</w:t>
            </w:r>
          </w:p>
        </w:tc>
        <w:tc>
          <w:tcPr>
            <w:tcW w:w="1725" w:type="dxa"/>
            <w:vMerge/>
          </w:tcPr>
          <w:p w14:paraId="3A814E20" w14:textId="77777777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D85037" w:rsidRPr="00330E30" w14:paraId="21002579" w14:textId="77777777" w:rsidTr="00E22E20">
        <w:trPr>
          <w:trHeight w:val="313"/>
        </w:trPr>
        <w:tc>
          <w:tcPr>
            <w:tcW w:w="1985" w:type="dxa"/>
            <w:vMerge w:val="restart"/>
          </w:tcPr>
          <w:p w14:paraId="284FA853" w14:textId="77777777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  <w:t>DGE</w:t>
            </w:r>
          </w:p>
        </w:tc>
        <w:tc>
          <w:tcPr>
            <w:tcW w:w="850" w:type="dxa"/>
          </w:tcPr>
          <w:p w14:paraId="12F946D5" w14:textId="77777777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i/>
                <w:i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i/>
                <w:iCs/>
                <w:sz w:val="18"/>
                <w:szCs w:val="18"/>
                <w:lang w:val="en-GB"/>
              </w:rPr>
              <w:t>Yes</w:t>
            </w:r>
          </w:p>
        </w:tc>
        <w:tc>
          <w:tcPr>
            <w:tcW w:w="2120" w:type="dxa"/>
          </w:tcPr>
          <w:p w14:paraId="001F0238" w14:textId="77777777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2387" w:type="dxa"/>
          </w:tcPr>
          <w:p w14:paraId="40A4D198" w14:textId="43067DC2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6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20 (2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8;13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80)</w:t>
            </w:r>
          </w:p>
        </w:tc>
        <w:tc>
          <w:tcPr>
            <w:tcW w:w="1725" w:type="dxa"/>
            <w:vMerge w:val="restart"/>
          </w:tcPr>
          <w:p w14:paraId="0E09975B" w14:textId="618BA146" w:rsidR="00D85037" w:rsidRPr="00330E30" w:rsidRDefault="00C92EBD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vertAlign w:val="superscript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="00D85037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503</w:t>
            </w:r>
            <w:r w:rsidR="00D85037" w:rsidRPr="00330E30">
              <w:rPr>
                <w:rFonts w:ascii="Helvetica" w:hAnsi="Helvetica" w:cs="Times New Roman"/>
                <w:sz w:val="18"/>
                <w:szCs w:val="18"/>
                <w:vertAlign w:val="superscript"/>
                <w:lang w:val="en-GB"/>
              </w:rPr>
              <w:t>#</w:t>
            </w:r>
          </w:p>
        </w:tc>
      </w:tr>
      <w:tr w:rsidR="00D85037" w:rsidRPr="00330E30" w14:paraId="0D3755C3" w14:textId="77777777" w:rsidTr="00E22E20">
        <w:trPr>
          <w:trHeight w:val="313"/>
        </w:trPr>
        <w:tc>
          <w:tcPr>
            <w:tcW w:w="1985" w:type="dxa"/>
            <w:vMerge/>
          </w:tcPr>
          <w:p w14:paraId="1DAA5B44" w14:textId="77777777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2B7BFE0C" w14:textId="77777777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i/>
                <w:iCs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i/>
                <w:iCs/>
                <w:sz w:val="18"/>
                <w:szCs w:val="18"/>
                <w:lang w:val="en-GB"/>
              </w:rPr>
              <w:t>No</w:t>
            </w:r>
          </w:p>
        </w:tc>
        <w:tc>
          <w:tcPr>
            <w:tcW w:w="2120" w:type="dxa"/>
          </w:tcPr>
          <w:p w14:paraId="4ECDCAA1" w14:textId="77777777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7</w:t>
            </w:r>
          </w:p>
        </w:tc>
        <w:tc>
          <w:tcPr>
            <w:tcW w:w="2387" w:type="dxa"/>
          </w:tcPr>
          <w:p w14:paraId="47E36C23" w14:textId="389C2F94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9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00 (4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15;15</w:t>
            </w:r>
            <w:r w:rsidR="00C92EBD"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.</w:t>
            </w:r>
            <w:r w:rsidRPr="00330E30">
              <w:rPr>
                <w:rFonts w:ascii="Helvetica" w:hAnsi="Helvetica" w:cs="Times New Roman"/>
                <w:sz w:val="18"/>
                <w:szCs w:val="18"/>
                <w:lang w:val="en-GB"/>
              </w:rPr>
              <w:t>30)</w:t>
            </w:r>
          </w:p>
        </w:tc>
        <w:tc>
          <w:tcPr>
            <w:tcW w:w="1725" w:type="dxa"/>
            <w:vMerge/>
          </w:tcPr>
          <w:p w14:paraId="7AB858E5" w14:textId="77777777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sz w:val="18"/>
                <w:szCs w:val="18"/>
                <w:lang w:val="en-GB"/>
              </w:rPr>
            </w:pPr>
          </w:p>
        </w:tc>
      </w:tr>
      <w:tr w:rsidR="00D85037" w:rsidRPr="00330E30" w14:paraId="45C9AD0A" w14:textId="77777777" w:rsidTr="00E22E20">
        <w:trPr>
          <w:trHeight w:val="313"/>
        </w:trPr>
        <w:tc>
          <w:tcPr>
            <w:tcW w:w="9067" w:type="dxa"/>
            <w:gridSpan w:val="5"/>
          </w:tcPr>
          <w:p w14:paraId="1EE1C407" w14:textId="77777777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330E30">
              <w:rPr>
                <w:rFonts w:ascii="Helvetica" w:hAnsi="Helvetica" w:cs="Times New Roman"/>
                <w:sz w:val="16"/>
                <w:szCs w:val="16"/>
                <w:u w:val="single"/>
                <w:lang w:val="en-GB"/>
              </w:rPr>
              <w:t>Symbols:</w:t>
            </w:r>
            <w:r w:rsidRPr="00330E30">
              <w:rPr>
                <w:rFonts w:ascii="Helvetica" w:hAnsi="Helvetica" w:cs="Times New Roman"/>
                <w:sz w:val="16"/>
                <w:szCs w:val="16"/>
                <w:vertAlign w:val="superscript"/>
                <w:lang w:val="en-GB"/>
              </w:rPr>
              <w:t xml:space="preserve"> # </w:t>
            </w:r>
            <w:r w:rsidRPr="00330E30">
              <w:rPr>
                <w:rFonts w:ascii="Helvetica" w:hAnsi="Helvetica" w:cs="Times New Roman"/>
                <w:sz w:val="16"/>
                <w:szCs w:val="16"/>
                <w:lang w:val="en-GB"/>
              </w:rPr>
              <w:t>Man-Whitney-U test</w:t>
            </w:r>
          </w:p>
          <w:p w14:paraId="24074408" w14:textId="3FB9D201" w:rsidR="00D85037" w:rsidRPr="00330E30" w:rsidRDefault="00D85037" w:rsidP="00E870E5">
            <w:pPr>
              <w:spacing w:line="276" w:lineRule="auto"/>
              <w:jc w:val="both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330E30">
              <w:rPr>
                <w:rFonts w:ascii="Helvetica" w:hAnsi="Helvetica" w:cs="Times New Roman"/>
                <w:sz w:val="16"/>
                <w:szCs w:val="16"/>
                <w:u w:val="single"/>
                <w:lang w:val="en-GB"/>
              </w:rPr>
              <w:t>Abbreviations:</w:t>
            </w:r>
            <w:r w:rsidRPr="00330E30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NI = neural invasion</w:t>
            </w:r>
          </w:p>
        </w:tc>
      </w:tr>
    </w:tbl>
    <w:p w14:paraId="7064D039" w14:textId="77777777" w:rsidR="00D85037" w:rsidRPr="00330E30" w:rsidRDefault="00D85037">
      <w:pPr>
        <w:rPr>
          <w:lang w:val="en-GB"/>
        </w:rPr>
      </w:pPr>
    </w:p>
    <w:sectPr w:rsidR="00D85037" w:rsidRPr="00330E30" w:rsidSect="00521B9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3D1"/>
    <w:rsid w:val="00016549"/>
    <w:rsid w:val="00046F5B"/>
    <w:rsid w:val="000514D3"/>
    <w:rsid w:val="00081701"/>
    <w:rsid w:val="000A14E0"/>
    <w:rsid w:val="000C2525"/>
    <w:rsid w:val="000C60FC"/>
    <w:rsid w:val="000D2778"/>
    <w:rsid w:val="000E410E"/>
    <w:rsid w:val="000F795E"/>
    <w:rsid w:val="00125E88"/>
    <w:rsid w:val="00133879"/>
    <w:rsid w:val="00154468"/>
    <w:rsid w:val="0016742D"/>
    <w:rsid w:val="00181539"/>
    <w:rsid w:val="00193430"/>
    <w:rsid w:val="001D04BD"/>
    <w:rsid w:val="001D3D63"/>
    <w:rsid w:val="001D55C3"/>
    <w:rsid w:val="0021148A"/>
    <w:rsid w:val="00211A63"/>
    <w:rsid w:val="00231647"/>
    <w:rsid w:val="002364C0"/>
    <w:rsid w:val="0024053B"/>
    <w:rsid w:val="00247378"/>
    <w:rsid w:val="002C5D0E"/>
    <w:rsid w:val="002E1A17"/>
    <w:rsid w:val="00307C6F"/>
    <w:rsid w:val="00317FD8"/>
    <w:rsid w:val="00330E30"/>
    <w:rsid w:val="00395118"/>
    <w:rsid w:val="003972DC"/>
    <w:rsid w:val="00407E1A"/>
    <w:rsid w:val="00465986"/>
    <w:rsid w:val="00490757"/>
    <w:rsid w:val="004A6EF3"/>
    <w:rsid w:val="004D6D8A"/>
    <w:rsid w:val="0051187D"/>
    <w:rsid w:val="0051199B"/>
    <w:rsid w:val="00511BC7"/>
    <w:rsid w:val="005143CF"/>
    <w:rsid w:val="00521B90"/>
    <w:rsid w:val="00531BAF"/>
    <w:rsid w:val="0053733B"/>
    <w:rsid w:val="00540B3B"/>
    <w:rsid w:val="005449ED"/>
    <w:rsid w:val="00557B21"/>
    <w:rsid w:val="00574A3C"/>
    <w:rsid w:val="0058541D"/>
    <w:rsid w:val="00586763"/>
    <w:rsid w:val="005B71C3"/>
    <w:rsid w:val="005E0F30"/>
    <w:rsid w:val="005E679F"/>
    <w:rsid w:val="005F1D34"/>
    <w:rsid w:val="00621643"/>
    <w:rsid w:val="00631DC0"/>
    <w:rsid w:val="0064703B"/>
    <w:rsid w:val="006813CB"/>
    <w:rsid w:val="006A3845"/>
    <w:rsid w:val="006D7A33"/>
    <w:rsid w:val="006F03D1"/>
    <w:rsid w:val="00701EE6"/>
    <w:rsid w:val="0071214B"/>
    <w:rsid w:val="00722C2E"/>
    <w:rsid w:val="007244E5"/>
    <w:rsid w:val="00727363"/>
    <w:rsid w:val="00731F71"/>
    <w:rsid w:val="00761E85"/>
    <w:rsid w:val="00786957"/>
    <w:rsid w:val="007A3951"/>
    <w:rsid w:val="008232CB"/>
    <w:rsid w:val="0083030F"/>
    <w:rsid w:val="00857964"/>
    <w:rsid w:val="008B2C56"/>
    <w:rsid w:val="008F247A"/>
    <w:rsid w:val="00910FA7"/>
    <w:rsid w:val="009217AD"/>
    <w:rsid w:val="0096096D"/>
    <w:rsid w:val="00986DEF"/>
    <w:rsid w:val="009E1BAE"/>
    <w:rsid w:val="009E1D66"/>
    <w:rsid w:val="009F08FD"/>
    <w:rsid w:val="009F57A1"/>
    <w:rsid w:val="00A054A5"/>
    <w:rsid w:val="00A9260C"/>
    <w:rsid w:val="00A953FA"/>
    <w:rsid w:val="00AE7395"/>
    <w:rsid w:val="00AF4390"/>
    <w:rsid w:val="00B5078A"/>
    <w:rsid w:val="00BA086B"/>
    <w:rsid w:val="00BD695D"/>
    <w:rsid w:val="00BE24E0"/>
    <w:rsid w:val="00C6104D"/>
    <w:rsid w:val="00C613C2"/>
    <w:rsid w:val="00C719DB"/>
    <w:rsid w:val="00C76D53"/>
    <w:rsid w:val="00C92EBD"/>
    <w:rsid w:val="00C94B82"/>
    <w:rsid w:val="00CA3EA5"/>
    <w:rsid w:val="00CB5E79"/>
    <w:rsid w:val="00CE76AF"/>
    <w:rsid w:val="00D169F2"/>
    <w:rsid w:val="00D31FA0"/>
    <w:rsid w:val="00D47ADA"/>
    <w:rsid w:val="00D5239A"/>
    <w:rsid w:val="00D76326"/>
    <w:rsid w:val="00D8291C"/>
    <w:rsid w:val="00D84938"/>
    <w:rsid w:val="00D85037"/>
    <w:rsid w:val="00D900CB"/>
    <w:rsid w:val="00D92EAF"/>
    <w:rsid w:val="00D94243"/>
    <w:rsid w:val="00DF0103"/>
    <w:rsid w:val="00E0391B"/>
    <w:rsid w:val="00E22E20"/>
    <w:rsid w:val="00E273A7"/>
    <w:rsid w:val="00E313D1"/>
    <w:rsid w:val="00EC532D"/>
    <w:rsid w:val="00EE389D"/>
    <w:rsid w:val="00EF5559"/>
    <w:rsid w:val="00F03B7B"/>
    <w:rsid w:val="00F5661C"/>
    <w:rsid w:val="00F82CFD"/>
    <w:rsid w:val="00F848E5"/>
    <w:rsid w:val="00F96357"/>
    <w:rsid w:val="00FD7F92"/>
    <w:rsid w:val="00FE5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D328EB5"/>
  <w15:chartTrackingRefBased/>
  <w15:docId w15:val="{F3D89D19-809E-1342-992C-DC54DC4D1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85037"/>
    <w:rPr>
      <w:rFonts w:eastAsiaTheme="minorEastAsia"/>
      <w:kern w:val="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834</Words>
  <Characters>11560</Characters>
  <Application>Microsoft Office Word</Application>
  <DocSecurity>0</DocSecurity>
  <Lines>96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Müller-Elmau</dc:creator>
  <cp:keywords/>
  <dc:description/>
  <cp:lastModifiedBy>Tara Müller-Elmau</cp:lastModifiedBy>
  <cp:revision>10</cp:revision>
  <dcterms:created xsi:type="dcterms:W3CDTF">2023-12-29T12:10:00Z</dcterms:created>
  <dcterms:modified xsi:type="dcterms:W3CDTF">2024-01-31T14:36:00Z</dcterms:modified>
</cp:coreProperties>
</file>